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8"/>
        <w:gridCol w:w="675"/>
        <w:gridCol w:w="616"/>
        <w:gridCol w:w="794"/>
        <w:gridCol w:w="598"/>
        <w:gridCol w:w="1823"/>
        <w:gridCol w:w="784"/>
        <w:gridCol w:w="784"/>
        <w:gridCol w:w="1134"/>
      </w:tblGrid>
      <w:tr w:rsidR="00E0023D" w:rsidRPr="00816921" w14:paraId="466B6DCE" w14:textId="77777777" w:rsidTr="00A52D93">
        <w:trPr>
          <w:trHeight w:val="276"/>
        </w:trPr>
        <w:tc>
          <w:tcPr>
            <w:tcW w:w="8296" w:type="dxa"/>
            <w:gridSpan w:val="9"/>
            <w:noWrap/>
          </w:tcPr>
          <w:p w14:paraId="2F074EEC" w14:textId="22EC5414" w:rsidR="00E0023D" w:rsidRPr="00E0023D" w:rsidRDefault="00E0023D">
            <w:pPr>
              <w:rPr>
                <w:rFonts w:hint="eastAsia"/>
                <w:b/>
                <w:bCs/>
              </w:rPr>
            </w:pPr>
            <w:r w:rsidRPr="00E0023D">
              <w:rPr>
                <w:b/>
                <w:bCs/>
              </w:rPr>
              <w:t>Supplementary Table 3. Clinical information on the GSE14520 cohort.</w:t>
            </w:r>
          </w:p>
        </w:tc>
      </w:tr>
      <w:tr w:rsidR="00816921" w:rsidRPr="00816921" w14:paraId="1DA4A46C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6DA962F2" w14:textId="77777777" w:rsidR="00816921" w:rsidRPr="00816921" w:rsidRDefault="00816921" w:rsidP="00816921">
            <w:r w:rsidRPr="00816921">
              <w:rPr>
                <w:rFonts w:hint="eastAsia"/>
              </w:rPr>
              <w:t>ID</w:t>
            </w:r>
          </w:p>
        </w:tc>
        <w:tc>
          <w:tcPr>
            <w:tcW w:w="697" w:type="dxa"/>
            <w:noWrap/>
            <w:hideMark/>
          </w:tcPr>
          <w:p w14:paraId="1645CBE9" w14:textId="77777777" w:rsidR="00816921" w:rsidRPr="00816921" w:rsidRDefault="00816921">
            <w:proofErr w:type="spellStart"/>
            <w:r w:rsidRPr="00816921">
              <w:rPr>
                <w:rFonts w:hint="eastAsia"/>
              </w:rPr>
              <w:t>futime</w:t>
            </w:r>
            <w:proofErr w:type="spellEnd"/>
          </w:p>
        </w:tc>
        <w:tc>
          <w:tcPr>
            <w:tcW w:w="697" w:type="dxa"/>
            <w:noWrap/>
            <w:hideMark/>
          </w:tcPr>
          <w:p w14:paraId="0EAC7600" w14:textId="77777777" w:rsidR="00816921" w:rsidRPr="00816921" w:rsidRDefault="00816921">
            <w:proofErr w:type="spellStart"/>
            <w:r w:rsidRPr="00816921">
              <w:rPr>
                <w:rFonts w:hint="eastAsia"/>
              </w:rPr>
              <w:t>fustat</w:t>
            </w:r>
            <w:proofErr w:type="spellEnd"/>
          </w:p>
        </w:tc>
        <w:tc>
          <w:tcPr>
            <w:tcW w:w="696" w:type="dxa"/>
            <w:noWrap/>
            <w:hideMark/>
          </w:tcPr>
          <w:p w14:paraId="09379500" w14:textId="77777777" w:rsidR="00816921" w:rsidRPr="00816921" w:rsidRDefault="00816921">
            <w:r w:rsidRPr="00816921">
              <w:rPr>
                <w:rFonts w:hint="eastAsia"/>
              </w:rPr>
              <w:t>Gender</w:t>
            </w:r>
          </w:p>
        </w:tc>
        <w:tc>
          <w:tcPr>
            <w:tcW w:w="696" w:type="dxa"/>
            <w:noWrap/>
            <w:hideMark/>
          </w:tcPr>
          <w:p w14:paraId="345BE0EA" w14:textId="77777777" w:rsidR="00816921" w:rsidRPr="00816921" w:rsidRDefault="00816921">
            <w:r w:rsidRPr="00816921">
              <w:rPr>
                <w:rFonts w:hint="eastAsia"/>
              </w:rPr>
              <w:t>Age</w:t>
            </w:r>
          </w:p>
        </w:tc>
        <w:tc>
          <w:tcPr>
            <w:tcW w:w="2233" w:type="dxa"/>
            <w:noWrap/>
            <w:hideMark/>
          </w:tcPr>
          <w:p w14:paraId="43D04886" w14:textId="77777777" w:rsidR="00816921" w:rsidRPr="00816921" w:rsidRDefault="00816921">
            <w:r w:rsidRPr="00816921">
              <w:rPr>
                <w:rFonts w:hint="eastAsia"/>
              </w:rPr>
              <w:t>ALT</w:t>
            </w:r>
          </w:p>
        </w:tc>
        <w:tc>
          <w:tcPr>
            <w:tcW w:w="696" w:type="dxa"/>
            <w:noWrap/>
            <w:hideMark/>
          </w:tcPr>
          <w:p w14:paraId="287B1C84" w14:textId="77777777" w:rsidR="00816921" w:rsidRPr="00816921" w:rsidRDefault="00816921">
            <w:r w:rsidRPr="00816921">
              <w:rPr>
                <w:rFonts w:hint="eastAsia"/>
              </w:rPr>
              <w:t xml:space="preserve">Main Tumor Size </w:t>
            </w:r>
          </w:p>
        </w:tc>
        <w:tc>
          <w:tcPr>
            <w:tcW w:w="696" w:type="dxa"/>
            <w:noWrap/>
            <w:hideMark/>
          </w:tcPr>
          <w:p w14:paraId="1601B3A5" w14:textId="77777777" w:rsidR="00816921" w:rsidRPr="00816921" w:rsidRDefault="00816921">
            <w:r w:rsidRPr="00816921">
              <w:rPr>
                <w:rFonts w:hint="eastAsia"/>
              </w:rPr>
              <w:t>Stage</w:t>
            </w:r>
          </w:p>
        </w:tc>
        <w:tc>
          <w:tcPr>
            <w:tcW w:w="960" w:type="dxa"/>
            <w:noWrap/>
            <w:hideMark/>
          </w:tcPr>
          <w:p w14:paraId="5A55838D" w14:textId="77777777" w:rsidR="00816921" w:rsidRPr="00816921" w:rsidRDefault="00816921">
            <w:r w:rsidRPr="00816921">
              <w:rPr>
                <w:rFonts w:hint="eastAsia"/>
              </w:rPr>
              <w:t xml:space="preserve">AFP </w:t>
            </w:r>
          </w:p>
        </w:tc>
      </w:tr>
      <w:tr w:rsidR="00816921" w:rsidRPr="00816921" w14:paraId="64816922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504481CD" w14:textId="77777777" w:rsidR="00816921" w:rsidRPr="00816921" w:rsidRDefault="00816921">
            <w:r w:rsidRPr="00816921">
              <w:rPr>
                <w:rFonts w:hint="eastAsia"/>
              </w:rPr>
              <w:t>GSM363012</w:t>
            </w:r>
          </w:p>
        </w:tc>
        <w:tc>
          <w:tcPr>
            <w:tcW w:w="697" w:type="dxa"/>
            <w:noWrap/>
            <w:hideMark/>
          </w:tcPr>
          <w:p w14:paraId="6F3462A5" w14:textId="77777777" w:rsidR="00816921" w:rsidRPr="00816921" w:rsidRDefault="00816921" w:rsidP="00816921">
            <w:r w:rsidRPr="00816921">
              <w:rPr>
                <w:rFonts w:hint="eastAsia"/>
              </w:rPr>
              <w:t>4.5</w:t>
            </w:r>
          </w:p>
        </w:tc>
        <w:tc>
          <w:tcPr>
            <w:tcW w:w="697" w:type="dxa"/>
            <w:noWrap/>
            <w:hideMark/>
          </w:tcPr>
          <w:p w14:paraId="47B95797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2C621B3E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4ABBD5C4" w14:textId="77777777" w:rsidR="00816921" w:rsidRPr="00816921" w:rsidRDefault="00816921" w:rsidP="00816921">
            <w:r w:rsidRPr="00816921">
              <w:rPr>
                <w:rFonts w:hint="eastAsia"/>
              </w:rPr>
              <w:t>61</w:t>
            </w:r>
          </w:p>
        </w:tc>
        <w:tc>
          <w:tcPr>
            <w:tcW w:w="2233" w:type="dxa"/>
            <w:noWrap/>
            <w:hideMark/>
          </w:tcPr>
          <w:p w14:paraId="23049B8B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02CFE716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7CE0E452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5AA419DF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4A560081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53AB377C" w14:textId="77777777" w:rsidR="00816921" w:rsidRPr="00816921" w:rsidRDefault="00816921">
            <w:r w:rsidRPr="00816921">
              <w:rPr>
                <w:rFonts w:hint="eastAsia"/>
              </w:rPr>
              <w:t>GSM363330</w:t>
            </w:r>
          </w:p>
        </w:tc>
        <w:tc>
          <w:tcPr>
            <w:tcW w:w="697" w:type="dxa"/>
            <w:noWrap/>
            <w:hideMark/>
          </w:tcPr>
          <w:p w14:paraId="6A7C6CBB" w14:textId="77777777" w:rsidR="00816921" w:rsidRPr="00816921" w:rsidRDefault="00816921" w:rsidP="00816921">
            <w:r w:rsidRPr="00816921">
              <w:rPr>
                <w:rFonts w:hint="eastAsia"/>
              </w:rPr>
              <w:t>12.6</w:t>
            </w:r>
          </w:p>
        </w:tc>
        <w:tc>
          <w:tcPr>
            <w:tcW w:w="697" w:type="dxa"/>
            <w:noWrap/>
            <w:hideMark/>
          </w:tcPr>
          <w:p w14:paraId="42643639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1980FEF4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04C18CBE" w14:textId="77777777" w:rsidR="00816921" w:rsidRPr="00816921" w:rsidRDefault="00816921" w:rsidP="00816921">
            <w:r w:rsidRPr="00816921">
              <w:rPr>
                <w:rFonts w:hint="eastAsia"/>
              </w:rPr>
              <w:t>50</w:t>
            </w:r>
          </w:p>
        </w:tc>
        <w:tc>
          <w:tcPr>
            <w:tcW w:w="2233" w:type="dxa"/>
            <w:noWrap/>
            <w:hideMark/>
          </w:tcPr>
          <w:p w14:paraId="10410E0C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2AC49E9A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54055548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6BA5951A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227B4AC9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605E2AA8" w14:textId="77777777" w:rsidR="00816921" w:rsidRPr="00816921" w:rsidRDefault="00816921">
            <w:r w:rsidRPr="00816921">
              <w:rPr>
                <w:rFonts w:hint="eastAsia"/>
              </w:rPr>
              <w:t>GSM363366</w:t>
            </w:r>
          </w:p>
        </w:tc>
        <w:tc>
          <w:tcPr>
            <w:tcW w:w="697" w:type="dxa"/>
            <w:noWrap/>
            <w:hideMark/>
          </w:tcPr>
          <w:p w14:paraId="1797480D" w14:textId="77777777" w:rsidR="00816921" w:rsidRPr="00816921" w:rsidRDefault="00816921" w:rsidP="00816921">
            <w:r w:rsidRPr="00816921">
              <w:rPr>
                <w:rFonts w:hint="eastAsia"/>
              </w:rPr>
              <w:t>52.3</w:t>
            </w:r>
          </w:p>
        </w:tc>
        <w:tc>
          <w:tcPr>
            <w:tcW w:w="697" w:type="dxa"/>
            <w:noWrap/>
            <w:hideMark/>
          </w:tcPr>
          <w:p w14:paraId="21B3C61C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08C3DA2C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5C956DB9" w14:textId="77777777" w:rsidR="00816921" w:rsidRPr="00816921" w:rsidRDefault="00816921" w:rsidP="00816921">
            <w:r w:rsidRPr="00816921">
              <w:rPr>
                <w:rFonts w:hint="eastAsia"/>
              </w:rPr>
              <w:t>73</w:t>
            </w:r>
          </w:p>
        </w:tc>
        <w:tc>
          <w:tcPr>
            <w:tcW w:w="2233" w:type="dxa"/>
            <w:noWrap/>
            <w:hideMark/>
          </w:tcPr>
          <w:p w14:paraId="6B9F44B2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581B4F7B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2AC51467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65AC6A6A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6EFF1976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6EF0D889" w14:textId="77777777" w:rsidR="00816921" w:rsidRPr="00816921" w:rsidRDefault="00816921">
            <w:r w:rsidRPr="00816921">
              <w:rPr>
                <w:rFonts w:hint="eastAsia"/>
              </w:rPr>
              <w:t>GSM363039</w:t>
            </w:r>
          </w:p>
        </w:tc>
        <w:tc>
          <w:tcPr>
            <w:tcW w:w="697" w:type="dxa"/>
            <w:noWrap/>
            <w:hideMark/>
          </w:tcPr>
          <w:p w14:paraId="28AFDF9B" w14:textId="77777777" w:rsidR="00816921" w:rsidRPr="00816921" w:rsidRDefault="00816921" w:rsidP="00816921">
            <w:r w:rsidRPr="00816921">
              <w:rPr>
                <w:rFonts w:hint="eastAsia"/>
              </w:rPr>
              <w:t>52.8</w:t>
            </w:r>
          </w:p>
        </w:tc>
        <w:tc>
          <w:tcPr>
            <w:tcW w:w="697" w:type="dxa"/>
            <w:noWrap/>
            <w:hideMark/>
          </w:tcPr>
          <w:p w14:paraId="7E21FD12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78F68B7B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2551D5E9" w14:textId="77777777" w:rsidR="00816921" w:rsidRPr="00816921" w:rsidRDefault="00816921" w:rsidP="00816921">
            <w:r w:rsidRPr="00816921">
              <w:rPr>
                <w:rFonts w:hint="eastAsia"/>
              </w:rPr>
              <w:t>54</w:t>
            </w:r>
          </w:p>
        </w:tc>
        <w:tc>
          <w:tcPr>
            <w:tcW w:w="2233" w:type="dxa"/>
            <w:noWrap/>
            <w:hideMark/>
          </w:tcPr>
          <w:p w14:paraId="4F881898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33246DF7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179B620B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3F0CF426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37DA564A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4B80C4E5" w14:textId="77777777" w:rsidR="00816921" w:rsidRPr="00816921" w:rsidRDefault="00816921">
            <w:r w:rsidRPr="00816921">
              <w:rPr>
                <w:rFonts w:hint="eastAsia"/>
              </w:rPr>
              <w:t>GSM363149</w:t>
            </w:r>
          </w:p>
        </w:tc>
        <w:tc>
          <w:tcPr>
            <w:tcW w:w="697" w:type="dxa"/>
            <w:noWrap/>
            <w:hideMark/>
          </w:tcPr>
          <w:p w14:paraId="260E56F1" w14:textId="77777777" w:rsidR="00816921" w:rsidRPr="00816921" w:rsidRDefault="00816921" w:rsidP="00816921">
            <w:r w:rsidRPr="00816921">
              <w:rPr>
                <w:rFonts w:hint="eastAsia"/>
              </w:rPr>
              <w:t>14.4</w:t>
            </w:r>
          </w:p>
        </w:tc>
        <w:tc>
          <w:tcPr>
            <w:tcW w:w="697" w:type="dxa"/>
            <w:noWrap/>
            <w:hideMark/>
          </w:tcPr>
          <w:p w14:paraId="0F2A158C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5C8965F6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1E1980DC" w14:textId="77777777" w:rsidR="00816921" w:rsidRPr="00816921" w:rsidRDefault="00816921" w:rsidP="00816921">
            <w:r w:rsidRPr="00816921">
              <w:rPr>
                <w:rFonts w:hint="eastAsia"/>
              </w:rPr>
              <w:t>53</w:t>
            </w:r>
          </w:p>
        </w:tc>
        <w:tc>
          <w:tcPr>
            <w:tcW w:w="2233" w:type="dxa"/>
            <w:noWrap/>
            <w:hideMark/>
          </w:tcPr>
          <w:p w14:paraId="53714060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3ABF9584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62D7BF58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09D47D5F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46376C53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4E2D383D" w14:textId="77777777" w:rsidR="00816921" w:rsidRPr="00816921" w:rsidRDefault="00816921">
            <w:r w:rsidRPr="00816921">
              <w:rPr>
                <w:rFonts w:hint="eastAsia"/>
              </w:rPr>
              <w:t>GSM362977</w:t>
            </w:r>
          </w:p>
        </w:tc>
        <w:tc>
          <w:tcPr>
            <w:tcW w:w="697" w:type="dxa"/>
            <w:noWrap/>
            <w:hideMark/>
          </w:tcPr>
          <w:p w14:paraId="37D35075" w14:textId="77777777" w:rsidR="00816921" w:rsidRPr="00816921" w:rsidRDefault="00816921" w:rsidP="00816921">
            <w:r w:rsidRPr="00816921">
              <w:rPr>
                <w:rFonts w:hint="eastAsia"/>
              </w:rPr>
              <w:t>66.3</w:t>
            </w:r>
          </w:p>
        </w:tc>
        <w:tc>
          <w:tcPr>
            <w:tcW w:w="697" w:type="dxa"/>
            <w:noWrap/>
            <w:hideMark/>
          </w:tcPr>
          <w:p w14:paraId="40C2593E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7AE676F6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66EBA98" w14:textId="77777777" w:rsidR="00816921" w:rsidRPr="00816921" w:rsidRDefault="00816921" w:rsidP="00816921">
            <w:r w:rsidRPr="00816921">
              <w:rPr>
                <w:rFonts w:hint="eastAsia"/>
              </w:rPr>
              <w:t>41</w:t>
            </w:r>
          </w:p>
        </w:tc>
        <w:tc>
          <w:tcPr>
            <w:tcW w:w="2233" w:type="dxa"/>
            <w:noWrap/>
            <w:hideMark/>
          </w:tcPr>
          <w:p w14:paraId="10F9438C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45A0FBBF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4BE69678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68274964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24581EF5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574394AD" w14:textId="77777777" w:rsidR="00816921" w:rsidRPr="00816921" w:rsidRDefault="00816921">
            <w:r w:rsidRPr="00816921">
              <w:rPr>
                <w:rFonts w:hint="eastAsia"/>
              </w:rPr>
              <w:t>GSM363357</w:t>
            </w:r>
          </w:p>
        </w:tc>
        <w:tc>
          <w:tcPr>
            <w:tcW w:w="697" w:type="dxa"/>
            <w:noWrap/>
            <w:hideMark/>
          </w:tcPr>
          <w:p w14:paraId="56AB9999" w14:textId="77777777" w:rsidR="00816921" w:rsidRPr="00816921" w:rsidRDefault="00816921" w:rsidP="00816921">
            <w:r w:rsidRPr="00816921">
              <w:rPr>
                <w:rFonts w:hint="eastAsia"/>
              </w:rPr>
              <w:t>8.8</w:t>
            </w:r>
          </w:p>
        </w:tc>
        <w:tc>
          <w:tcPr>
            <w:tcW w:w="697" w:type="dxa"/>
            <w:noWrap/>
            <w:hideMark/>
          </w:tcPr>
          <w:p w14:paraId="103059E0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29F4B14E" w14:textId="77777777" w:rsidR="00816921" w:rsidRPr="00816921" w:rsidRDefault="00816921" w:rsidP="00816921">
            <w:r w:rsidRPr="00816921">
              <w:rPr>
                <w:rFonts w:hint="eastAsia"/>
              </w:rPr>
              <w:t>FEMALE</w:t>
            </w:r>
          </w:p>
        </w:tc>
        <w:tc>
          <w:tcPr>
            <w:tcW w:w="696" w:type="dxa"/>
            <w:noWrap/>
            <w:hideMark/>
          </w:tcPr>
          <w:p w14:paraId="2B42C964" w14:textId="77777777" w:rsidR="00816921" w:rsidRPr="00816921" w:rsidRDefault="00816921" w:rsidP="00816921">
            <w:r w:rsidRPr="00816921">
              <w:rPr>
                <w:rFonts w:hint="eastAsia"/>
              </w:rPr>
              <w:t>47</w:t>
            </w:r>
          </w:p>
        </w:tc>
        <w:tc>
          <w:tcPr>
            <w:tcW w:w="2233" w:type="dxa"/>
            <w:noWrap/>
            <w:hideMark/>
          </w:tcPr>
          <w:p w14:paraId="3C34C2D1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4F229C53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7DD3F22B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46FE498A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4C0C6970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63A85F17" w14:textId="77777777" w:rsidR="00816921" w:rsidRPr="00816921" w:rsidRDefault="00816921">
            <w:r w:rsidRPr="00816921">
              <w:rPr>
                <w:rFonts w:hint="eastAsia"/>
              </w:rPr>
              <w:t>GSM362958</w:t>
            </w:r>
          </w:p>
        </w:tc>
        <w:tc>
          <w:tcPr>
            <w:tcW w:w="697" w:type="dxa"/>
            <w:noWrap/>
            <w:hideMark/>
          </w:tcPr>
          <w:p w14:paraId="4D54D723" w14:textId="77777777" w:rsidR="00816921" w:rsidRPr="00816921" w:rsidRDefault="00816921" w:rsidP="00816921">
            <w:r w:rsidRPr="00816921">
              <w:rPr>
                <w:rFonts w:hint="eastAsia"/>
              </w:rPr>
              <w:t>28.2</w:t>
            </w:r>
          </w:p>
        </w:tc>
        <w:tc>
          <w:tcPr>
            <w:tcW w:w="697" w:type="dxa"/>
            <w:noWrap/>
            <w:hideMark/>
          </w:tcPr>
          <w:p w14:paraId="4ACE3521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63D8FD8A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16838D13" w14:textId="77777777" w:rsidR="00816921" w:rsidRPr="00816921" w:rsidRDefault="00816921" w:rsidP="00816921">
            <w:r w:rsidRPr="00816921">
              <w:rPr>
                <w:rFonts w:hint="eastAsia"/>
              </w:rPr>
              <w:t>56</w:t>
            </w:r>
          </w:p>
        </w:tc>
        <w:tc>
          <w:tcPr>
            <w:tcW w:w="2233" w:type="dxa"/>
            <w:noWrap/>
            <w:hideMark/>
          </w:tcPr>
          <w:p w14:paraId="4FC7C1A2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3D5C3260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15057481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0D53345C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351EFDE0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1335DA7D" w14:textId="77777777" w:rsidR="00816921" w:rsidRPr="00816921" w:rsidRDefault="00816921">
            <w:r w:rsidRPr="00816921">
              <w:rPr>
                <w:rFonts w:hint="eastAsia"/>
              </w:rPr>
              <w:t>GSM363102</w:t>
            </w:r>
          </w:p>
        </w:tc>
        <w:tc>
          <w:tcPr>
            <w:tcW w:w="697" w:type="dxa"/>
            <w:noWrap/>
            <w:hideMark/>
          </w:tcPr>
          <w:p w14:paraId="140B9700" w14:textId="77777777" w:rsidR="00816921" w:rsidRPr="00816921" w:rsidRDefault="00816921" w:rsidP="00816921">
            <w:r w:rsidRPr="00816921">
              <w:rPr>
                <w:rFonts w:hint="eastAsia"/>
              </w:rPr>
              <w:t>37.9</w:t>
            </w:r>
          </w:p>
        </w:tc>
        <w:tc>
          <w:tcPr>
            <w:tcW w:w="697" w:type="dxa"/>
            <w:noWrap/>
            <w:hideMark/>
          </w:tcPr>
          <w:p w14:paraId="1BAC8736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44CBDC89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5BD85D44" w14:textId="77777777" w:rsidR="00816921" w:rsidRPr="00816921" w:rsidRDefault="00816921" w:rsidP="00816921">
            <w:r w:rsidRPr="00816921">
              <w:rPr>
                <w:rFonts w:hint="eastAsia"/>
              </w:rPr>
              <w:t>49</w:t>
            </w:r>
          </w:p>
        </w:tc>
        <w:tc>
          <w:tcPr>
            <w:tcW w:w="2233" w:type="dxa"/>
            <w:noWrap/>
            <w:hideMark/>
          </w:tcPr>
          <w:p w14:paraId="167EF051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1ED61B82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16EA1A07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2DF5432E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0C893541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0FE3CC4" w14:textId="77777777" w:rsidR="00816921" w:rsidRPr="00816921" w:rsidRDefault="00816921">
            <w:r w:rsidRPr="00816921">
              <w:rPr>
                <w:rFonts w:hint="eastAsia"/>
              </w:rPr>
              <w:t>GSM363311</w:t>
            </w:r>
          </w:p>
        </w:tc>
        <w:tc>
          <w:tcPr>
            <w:tcW w:w="697" w:type="dxa"/>
            <w:noWrap/>
            <w:hideMark/>
          </w:tcPr>
          <w:p w14:paraId="346DDC22" w14:textId="77777777" w:rsidR="00816921" w:rsidRPr="00816921" w:rsidRDefault="00816921" w:rsidP="00816921">
            <w:r w:rsidRPr="00816921">
              <w:rPr>
                <w:rFonts w:hint="eastAsia"/>
              </w:rPr>
              <w:t>19</w:t>
            </w:r>
          </w:p>
        </w:tc>
        <w:tc>
          <w:tcPr>
            <w:tcW w:w="697" w:type="dxa"/>
            <w:noWrap/>
            <w:hideMark/>
          </w:tcPr>
          <w:p w14:paraId="75A2CF47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01F6D4B7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54B1A5D" w14:textId="77777777" w:rsidR="00816921" w:rsidRPr="00816921" w:rsidRDefault="00816921" w:rsidP="00816921">
            <w:r w:rsidRPr="00816921">
              <w:rPr>
                <w:rFonts w:hint="eastAsia"/>
              </w:rPr>
              <w:t>77</w:t>
            </w:r>
          </w:p>
        </w:tc>
        <w:tc>
          <w:tcPr>
            <w:tcW w:w="2233" w:type="dxa"/>
            <w:noWrap/>
            <w:hideMark/>
          </w:tcPr>
          <w:p w14:paraId="5D3F503B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60F5CE4F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50F89599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6B8FF3CF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4473504A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6CCA535" w14:textId="77777777" w:rsidR="00816921" w:rsidRPr="00816921" w:rsidRDefault="00816921">
            <w:r w:rsidRPr="00816921">
              <w:rPr>
                <w:rFonts w:hint="eastAsia"/>
              </w:rPr>
              <w:t>GSM363130</w:t>
            </w:r>
          </w:p>
        </w:tc>
        <w:tc>
          <w:tcPr>
            <w:tcW w:w="697" w:type="dxa"/>
            <w:noWrap/>
            <w:hideMark/>
          </w:tcPr>
          <w:p w14:paraId="73EA8445" w14:textId="77777777" w:rsidR="00816921" w:rsidRPr="00816921" w:rsidRDefault="00816921" w:rsidP="00816921">
            <w:r w:rsidRPr="00816921">
              <w:rPr>
                <w:rFonts w:hint="eastAsia"/>
              </w:rPr>
              <w:t>61.8</w:t>
            </w:r>
          </w:p>
        </w:tc>
        <w:tc>
          <w:tcPr>
            <w:tcW w:w="697" w:type="dxa"/>
            <w:noWrap/>
            <w:hideMark/>
          </w:tcPr>
          <w:p w14:paraId="06E136BE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08FDCB41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0B6B20E2" w14:textId="77777777" w:rsidR="00816921" w:rsidRPr="00816921" w:rsidRDefault="00816921" w:rsidP="00816921">
            <w:r w:rsidRPr="00816921">
              <w:rPr>
                <w:rFonts w:hint="eastAsia"/>
              </w:rPr>
              <w:t>72</w:t>
            </w:r>
          </w:p>
        </w:tc>
        <w:tc>
          <w:tcPr>
            <w:tcW w:w="2233" w:type="dxa"/>
            <w:noWrap/>
            <w:hideMark/>
          </w:tcPr>
          <w:p w14:paraId="27D92E48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51D15221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66488AE3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08050A93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34038D17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16DC0B24" w14:textId="77777777" w:rsidR="00816921" w:rsidRPr="00816921" w:rsidRDefault="00816921">
            <w:r w:rsidRPr="00816921">
              <w:rPr>
                <w:rFonts w:hint="eastAsia"/>
              </w:rPr>
              <w:t>GSM363313</w:t>
            </w:r>
          </w:p>
        </w:tc>
        <w:tc>
          <w:tcPr>
            <w:tcW w:w="697" w:type="dxa"/>
            <w:noWrap/>
            <w:hideMark/>
          </w:tcPr>
          <w:p w14:paraId="12A418E8" w14:textId="77777777" w:rsidR="00816921" w:rsidRPr="00816921" w:rsidRDefault="00816921" w:rsidP="00816921">
            <w:r w:rsidRPr="00816921">
              <w:rPr>
                <w:rFonts w:hint="eastAsia"/>
              </w:rPr>
              <w:t>36.6</w:t>
            </w:r>
          </w:p>
        </w:tc>
        <w:tc>
          <w:tcPr>
            <w:tcW w:w="697" w:type="dxa"/>
            <w:noWrap/>
            <w:hideMark/>
          </w:tcPr>
          <w:p w14:paraId="3C5C31EE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37F45366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33304506" w14:textId="77777777" w:rsidR="00816921" w:rsidRPr="00816921" w:rsidRDefault="00816921" w:rsidP="00816921">
            <w:r w:rsidRPr="00816921">
              <w:rPr>
                <w:rFonts w:hint="eastAsia"/>
              </w:rPr>
              <w:t>71</w:t>
            </w:r>
          </w:p>
        </w:tc>
        <w:tc>
          <w:tcPr>
            <w:tcW w:w="2233" w:type="dxa"/>
            <w:noWrap/>
            <w:hideMark/>
          </w:tcPr>
          <w:p w14:paraId="5DD4D045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4846BFC8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5D3837E4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50C516AB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4145D8AE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7488593" w14:textId="77777777" w:rsidR="00816921" w:rsidRPr="00816921" w:rsidRDefault="00816921">
            <w:r w:rsidRPr="00816921">
              <w:rPr>
                <w:rFonts w:hint="eastAsia"/>
              </w:rPr>
              <w:t>GSM362965</w:t>
            </w:r>
          </w:p>
        </w:tc>
        <w:tc>
          <w:tcPr>
            <w:tcW w:w="697" w:type="dxa"/>
            <w:noWrap/>
            <w:hideMark/>
          </w:tcPr>
          <w:p w14:paraId="04390031" w14:textId="77777777" w:rsidR="00816921" w:rsidRPr="00816921" w:rsidRDefault="00816921" w:rsidP="00816921">
            <w:r w:rsidRPr="00816921">
              <w:rPr>
                <w:rFonts w:hint="eastAsia"/>
              </w:rPr>
              <w:t>66.6</w:t>
            </w:r>
          </w:p>
        </w:tc>
        <w:tc>
          <w:tcPr>
            <w:tcW w:w="697" w:type="dxa"/>
            <w:noWrap/>
            <w:hideMark/>
          </w:tcPr>
          <w:p w14:paraId="19C91C96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535A7697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50845F5D" w14:textId="77777777" w:rsidR="00816921" w:rsidRPr="00816921" w:rsidRDefault="00816921" w:rsidP="00816921">
            <w:r w:rsidRPr="00816921">
              <w:rPr>
                <w:rFonts w:hint="eastAsia"/>
              </w:rPr>
              <w:t>57</w:t>
            </w:r>
          </w:p>
        </w:tc>
        <w:tc>
          <w:tcPr>
            <w:tcW w:w="2233" w:type="dxa"/>
            <w:noWrap/>
            <w:hideMark/>
          </w:tcPr>
          <w:p w14:paraId="014B4AD4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40826AE7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664BE91F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093B4154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645C049A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2F9668A6" w14:textId="77777777" w:rsidR="00816921" w:rsidRPr="00816921" w:rsidRDefault="00816921">
            <w:r w:rsidRPr="00816921">
              <w:rPr>
                <w:rFonts w:hint="eastAsia"/>
              </w:rPr>
              <w:t>GSM363054</w:t>
            </w:r>
          </w:p>
        </w:tc>
        <w:tc>
          <w:tcPr>
            <w:tcW w:w="697" w:type="dxa"/>
            <w:noWrap/>
            <w:hideMark/>
          </w:tcPr>
          <w:p w14:paraId="38396F30" w14:textId="77777777" w:rsidR="00816921" w:rsidRPr="00816921" w:rsidRDefault="00816921" w:rsidP="00816921">
            <w:r w:rsidRPr="00816921">
              <w:rPr>
                <w:rFonts w:hint="eastAsia"/>
              </w:rPr>
              <w:t>53.8</w:t>
            </w:r>
          </w:p>
        </w:tc>
        <w:tc>
          <w:tcPr>
            <w:tcW w:w="697" w:type="dxa"/>
            <w:noWrap/>
            <w:hideMark/>
          </w:tcPr>
          <w:p w14:paraId="0E6B57D6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47156696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1B0D6B07" w14:textId="77777777" w:rsidR="00816921" w:rsidRPr="00816921" w:rsidRDefault="00816921" w:rsidP="00816921">
            <w:r w:rsidRPr="00816921">
              <w:rPr>
                <w:rFonts w:hint="eastAsia"/>
              </w:rPr>
              <w:t>51</w:t>
            </w:r>
          </w:p>
        </w:tc>
        <w:tc>
          <w:tcPr>
            <w:tcW w:w="2233" w:type="dxa"/>
            <w:noWrap/>
            <w:hideMark/>
          </w:tcPr>
          <w:p w14:paraId="6CCF998C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73427DED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58E5E6DB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06D63FD8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3E782274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9297E8F" w14:textId="77777777" w:rsidR="00816921" w:rsidRPr="00816921" w:rsidRDefault="00816921">
            <w:r w:rsidRPr="00816921">
              <w:rPr>
                <w:rFonts w:hint="eastAsia"/>
              </w:rPr>
              <w:t>GSM363075</w:t>
            </w:r>
          </w:p>
        </w:tc>
        <w:tc>
          <w:tcPr>
            <w:tcW w:w="697" w:type="dxa"/>
            <w:noWrap/>
            <w:hideMark/>
          </w:tcPr>
          <w:p w14:paraId="07E8FC09" w14:textId="77777777" w:rsidR="00816921" w:rsidRPr="00816921" w:rsidRDefault="00816921" w:rsidP="00816921">
            <w:r w:rsidRPr="00816921">
              <w:rPr>
                <w:rFonts w:hint="eastAsia"/>
              </w:rPr>
              <w:t>18</w:t>
            </w:r>
          </w:p>
        </w:tc>
        <w:tc>
          <w:tcPr>
            <w:tcW w:w="697" w:type="dxa"/>
            <w:noWrap/>
            <w:hideMark/>
          </w:tcPr>
          <w:p w14:paraId="10198EB5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3F847A63" w14:textId="77777777" w:rsidR="00816921" w:rsidRPr="00816921" w:rsidRDefault="00816921" w:rsidP="00816921">
            <w:r w:rsidRPr="00816921">
              <w:rPr>
                <w:rFonts w:hint="eastAsia"/>
              </w:rPr>
              <w:t>FEMALE</w:t>
            </w:r>
          </w:p>
        </w:tc>
        <w:tc>
          <w:tcPr>
            <w:tcW w:w="696" w:type="dxa"/>
            <w:noWrap/>
            <w:hideMark/>
          </w:tcPr>
          <w:p w14:paraId="5858107D" w14:textId="77777777" w:rsidR="00816921" w:rsidRPr="00816921" w:rsidRDefault="00816921" w:rsidP="00816921">
            <w:r w:rsidRPr="00816921">
              <w:rPr>
                <w:rFonts w:hint="eastAsia"/>
              </w:rPr>
              <w:t>54</w:t>
            </w:r>
          </w:p>
        </w:tc>
        <w:tc>
          <w:tcPr>
            <w:tcW w:w="2233" w:type="dxa"/>
            <w:noWrap/>
            <w:hideMark/>
          </w:tcPr>
          <w:p w14:paraId="457D7429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78DE202F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7C859C5D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2CCC8E34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53247F74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21CE9382" w14:textId="77777777" w:rsidR="00816921" w:rsidRPr="00816921" w:rsidRDefault="00816921">
            <w:r w:rsidRPr="00816921">
              <w:rPr>
                <w:rFonts w:hint="eastAsia"/>
              </w:rPr>
              <w:t>GSM363017</w:t>
            </w:r>
          </w:p>
        </w:tc>
        <w:tc>
          <w:tcPr>
            <w:tcW w:w="697" w:type="dxa"/>
            <w:noWrap/>
            <w:hideMark/>
          </w:tcPr>
          <w:p w14:paraId="0CFDB420" w14:textId="77777777" w:rsidR="00816921" w:rsidRPr="00816921" w:rsidRDefault="00816921" w:rsidP="00816921">
            <w:r w:rsidRPr="00816921">
              <w:rPr>
                <w:rFonts w:hint="eastAsia"/>
              </w:rPr>
              <w:t>12.7</w:t>
            </w:r>
          </w:p>
        </w:tc>
        <w:tc>
          <w:tcPr>
            <w:tcW w:w="697" w:type="dxa"/>
            <w:noWrap/>
            <w:hideMark/>
          </w:tcPr>
          <w:p w14:paraId="7BF3F78E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596CEACF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4278FA84" w14:textId="77777777" w:rsidR="00816921" w:rsidRPr="00816921" w:rsidRDefault="00816921" w:rsidP="00816921">
            <w:r w:rsidRPr="00816921">
              <w:rPr>
                <w:rFonts w:hint="eastAsia"/>
              </w:rPr>
              <w:t>50</w:t>
            </w:r>
          </w:p>
        </w:tc>
        <w:tc>
          <w:tcPr>
            <w:tcW w:w="2233" w:type="dxa"/>
            <w:noWrap/>
            <w:hideMark/>
          </w:tcPr>
          <w:p w14:paraId="362F6256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52DC428D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66F1F5BC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6B6D1751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53673A0B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A3A56E3" w14:textId="77777777" w:rsidR="00816921" w:rsidRPr="00816921" w:rsidRDefault="00816921">
            <w:r w:rsidRPr="00816921">
              <w:rPr>
                <w:rFonts w:hint="eastAsia"/>
              </w:rPr>
              <w:t>GSM363271</w:t>
            </w:r>
          </w:p>
        </w:tc>
        <w:tc>
          <w:tcPr>
            <w:tcW w:w="697" w:type="dxa"/>
            <w:noWrap/>
            <w:hideMark/>
          </w:tcPr>
          <w:p w14:paraId="6B2422D2" w14:textId="77777777" w:rsidR="00816921" w:rsidRPr="00816921" w:rsidRDefault="00816921" w:rsidP="00816921">
            <w:r w:rsidRPr="00816921">
              <w:rPr>
                <w:rFonts w:hint="eastAsia"/>
              </w:rPr>
              <w:t>28.7</w:t>
            </w:r>
          </w:p>
        </w:tc>
        <w:tc>
          <w:tcPr>
            <w:tcW w:w="697" w:type="dxa"/>
            <w:noWrap/>
            <w:hideMark/>
          </w:tcPr>
          <w:p w14:paraId="6458C2C1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3C3458AE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3F3ADAA3" w14:textId="77777777" w:rsidR="00816921" w:rsidRPr="00816921" w:rsidRDefault="00816921" w:rsidP="00816921">
            <w:r w:rsidRPr="00816921">
              <w:rPr>
                <w:rFonts w:hint="eastAsia"/>
              </w:rPr>
              <w:t>52</w:t>
            </w:r>
          </w:p>
        </w:tc>
        <w:tc>
          <w:tcPr>
            <w:tcW w:w="2233" w:type="dxa"/>
            <w:noWrap/>
            <w:hideMark/>
          </w:tcPr>
          <w:p w14:paraId="4FE2675F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3BA47E47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308D50AC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385C9906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157BBED4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A2AA10C" w14:textId="77777777" w:rsidR="00816921" w:rsidRPr="00816921" w:rsidRDefault="00816921">
            <w:r w:rsidRPr="00816921">
              <w:rPr>
                <w:rFonts w:hint="eastAsia"/>
              </w:rPr>
              <w:t>GSM363168</w:t>
            </w:r>
          </w:p>
        </w:tc>
        <w:tc>
          <w:tcPr>
            <w:tcW w:w="697" w:type="dxa"/>
            <w:noWrap/>
            <w:hideMark/>
          </w:tcPr>
          <w:p w14:paraId="1071162A" w14:textId="77777777" w:rsidR="00816921" w:rsidRPr="00816921" w:rsidRDefault="00816921" w:rsidP="00816921">
            <w:r w:rsidRPr="00816921">
              <w:rPr>
                <w:rFonts w:hint="eastAsia"/>
              </w:rPr>
              <w:t>53.8</w:t>
            </w:r>
          </w:p>
        </w:tc>
        <w:tc>
          <w:tcPr>
            <w:tcW w:w="697" w:type="dxa"/>
            <w:noWrap/>
            <w:hideMark/>
          </w:tcPr>
          <w:p w14:paraId="5D6C03B3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13D6DDF2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350D4051" w14:textId="77777777" w:rsidR="00816921" w:rsidRPr="00816921" w:rsidRDefault="00816921" w:rsidP="00816921">
            <w:r w:rsidRPr="00816921">
              <w:rPr>
                <w:rFonts w:hint="eastAsia"/>
              </w:rPr>
              <w:t>51</w:t>
            </w:r>
          </w:p>
        </w:tc>
        <w:tc>
          <w:tcPr>
            <w:tcW w:w="2233" w:type="dxa"/>
            <w:noWrap/>
            <w:hideMark/>
          </w:tcPr>
          <w:p w14:paraId="58692E21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561B857F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78DD4D59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5CED44F8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4155AC82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47549199" w14:textId="77777777" w:rsidR="00816921" w:rsidRPr="00816921" w:rsidRDefault="00816921">
            <w:r w:rsidRPr="00816921">
              <w:rPr>
                <w:rFonts w:hint="eastAsia"/>
              </w:rPr>
              <w:t>GSM363016</w:t>
            </w:r>
          </w:p>
        </w:tc>
        <w:tc>
          <w:tcPr>
            <w:tcW w:w="697" w:type="dxa"/>
            <w:noWrap/>
            <w:hideMark/>
          </w:tcPr>
          <w:p w14:paraId="12627878" w14:textId="77777777" w:rsidR="00816921" w:rsidRPr="00816921" w:rsidRDefault="00816921" w:rsidP="00816921">
            <w:r w:rsidRPr="00816921">
              <w:rPr>
                <w:rFonts w:hint="eastAsia"/>
              </w:rPr>
              <w:t>2</w:t>
            </w:r>
          </w:p>
        </w:tc>
        <w:tc>
          <w:tcPr>
            <w:tcW w:w="697" w:type="dxa"/>
            <w:noWrap/>
            <w:hideMark/>
          </w:tcPr>
          <w:p w14:paraId="66B45DEC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308407C5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542ACCA8" w14:textId="77777777" w:rsidR="00816921" w:rsidRPr="00816921" w:rsidRDefault="00816921" w:rsidP="00816921">
            <w:r w:rsidRPr="00816921">
              <w:rPr>
                <w:rFonts w:hint="eastAsia"/>
              </w:rPr>
              <w:t>44</w:t>
            </w:r>
          </w:p>
        </w:tc>
        <w:tc>
          <w:tcPr>
            <w:tcW w:w="2233" w:type="dxa"/>
            <w:noWrap/>
            <w:hideMark/>
          </w:tcPr>
          <w:p w14:paraId="08FA3CCD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02FB29F1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7884AF21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153F881E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451F2FE7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EC7C741" w14:textId="77777777" w:rsidR="00816921" w:rsidRPr="00816921" w:rsidRDefault="00816921">
            <w:r w:rsidRPr="00816921">
              <w:rPr>
                <w:rFonts w:hint="eastAsia"/>
              </w:rPr>
              <w:t>GSM363432</w:t>
            </w:r>
          </w:p>
        </w:tc>
        <w:tc>
          <w:tcPr>
            <w:tcW w:w="697" w:type="dxa"/>
            <w:noWrap/>
            <w:hideMark/>
          </w:tcPr>
          <w:p w14:paraId="2133BBCB" w14:textId="77777777" w:rsidR="00816921" w:rsidRPr="00816921" w:rsidRDefault="00816921" w:rsidP="00816921">
            <w:r w:rsidRPr="00816921">
              <w:rPr>
                <w:rFonts w:hint="eastAsia"/>
              </w:rPr>
              <w:t>34.4</w:t>
            </w:r>
          </w:p>
        </w:tc>
        <w:tc>
          <w:tcPr>
            <w:tcW w:w="697" w:type="dxa"/>
            <w:noWrap/>
            <w:hideMark/>
          </w:tcPr>
          <w:p w14:paraId="58B8108B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285F8E5F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4E59F3C" w14:textId="77777777" w:rsidR="00816921" w:rsidRPr="00816921" w:rsidRDefault="00816921" w:rsidP="00816921">
            <w:r w:rsidRPr="00816921">
              <w:rPr>
                <w:rFonts w:hint="eastAsia"/>
              </w:rPr>
              <w:t>41</w:t>
            </w:r>
          </w:p>
        </w:tc>
        <w:tc>
          <w:tcPr>
            <w:tcW w:w="2233" w:type="dxa"/>
            <w:noWrap/>
            <w:hideMark/>
          </w:tcPr>
          <w:p w14:paraId="281AC100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256AEEC0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1255F5BF" w14:textId="77777777" w:rsidR="00816921" w:rsidRPr="00816921" w:rsidRDefault="00816921">
            <w:r w:rsidRPr="00816921">
              <w:rPr>
                <w:rFonts w:hint="eastAsia"/>
              </w:rPr>
              <w:t>unknow</w:t>
            </w:r>
          </w:p>
        </w:tc>
        <w:tc>
          <w:tcPr>
            <w:tcW w:w="960" w:type="dxa"/>
            <w:noWrap/>
            <w:hideMark/>
          </w:tcPr>
          <w:p w14:paraId="06C16A7F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16BC40DF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587D795F" w14:textId="77777777" w:rsidR="00816921" w:rsidRPr="00816921" w:rsidRDefault="00816921">
            <w:r w:rsidRPr="00816921">
              <w:rPr>
                <w:rFonts w:hint="eastAsia"/>
              </w:rPr>
              <w:lastRenderedPageBreak/>
              <w:t>GSM363034</w:t>
            </w:r>
          </w:p>
        </w:tc>
        <w:tc>
          <w:tcPr>
            <w:tcW w:w="697" w:type="dxa"/>
            <w:noWrap/>
            <w:hideMark/>
          </w:tcPr>
          <w:p w14:paraId="60A62426" w14:textId="77777777" w:rsidR="00816921" w:rsidRPr="00816921" w:rsidRDefault="00816921" w:rsidP="00816921">
            <w:r w:rsidRPr="00816921">
              <w:rPr>
                <w:rFonts w:hint="eastAsia"/>
              </w:rPr>
              <w:t>45.9</w:t>
            </w:r>
          </w:p>
        </w:tc>
        <w:tc>
          <w:tcPr>
            <w:tcW w:w="697" w:type="dxa"/>
            <w:noWrap/>
            <w:hideMark/>
          </w:tcPr>
          <w:p w14:paraId="60C5C28F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1DC5D25A" w14:textId="77777777" w:rsidR="00816921" w:rsidRPr="00816921" w:rsidRDefault="00816921" w:rsidP="00816921">
            <w:r w:rsidRPr="00816921">
              <w:rPr>
                <w:rFonts w:hint="eastAsia"/>
              </w:rPr>
              <w:t>FEMALE</w:t>
            </w:r>
          </w:p>
        </w:tc>
        <w:tc>
          <w:tcPr>
            <w:tcW w:w="696" w:type="dxa"/>
            <w:noWrap/>
            <w:hideMark/>
          </w:tcPr>
          <w:p w14:paraId="49237779" w14:textId="77777777" w:rsidR="00816921" w:rsidRPr="00816921" w:rsidRDefault="00816921" w:rsidP="00816921">
            <w:r w:rsidRPr="00816921">
              <w:rPr>
                <w:rFonts w:hint="eastAsia"/>
              </w:rPr>
              <w:t>30</w:t>
            </w:r>
          </w:p>
        </w:tc>
        <w:tc>
          <w:tcPr>
            <w:tcW w:w="2233" w:type="dxa"/>
            <w:noWrap/>
            <w:hideMark/>
          </w:tcPr>
          <w:p w14:paraId="70AB404F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74CF115B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46D9B73C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29575748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6410DF94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4F116B13" w14:textId="77777777" w:rsidR="00816921" w:rsidRPr="00816921" w:rsidRDefault="00816921">
            <w:r w:rsidRPr="00816921">
              <w:rPr>
                <w:rFonts w:hint="eastAsia"/>
              </w:rPr>
              <w:t>GSM363336</w:t>
            </w:r>
          </w:p>
        </w:tc>
        <w:tc>
          <w:tcPr>
            <w:tcW w:w="697" w:type="dxa"/>
            <w:noWrap/>
            <w:hideMark/>
          </w:tcPr>
          <w:p w14:paraId="6A459D5A" w14:textId="77777777" w:rsidR="00816921" w:rsidRPr="00816921" w:rsidRDefault="00816921" w:rsidP="00816921">
            <w:r w:rsidRPr="00816921">
              <w:rPr>
                <w:rFonts w:hint="eastAsia"/>
              </w:rPr>
              <w:t>8</w:t>
            </w:r>
          </w:p>
        </w:tc>
        <w:tc>
          <w:tcPr>
            <w:tcW w:w="697" w:type="dxa"/>
            <w:noWrap/>
            <w:hideMark/>
          </w:tcPr>
          <w:p w14:paraId="0BB283A7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5A715E1B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4A3413BD" w14:textId="77777777" w:rsidR="00816921" w:rsidRPr="00816921" w:rsidRDefault="00816921" w:rsidP="00816921">
            <w:r w:rsidRPr="00816921">
              <w:rPr>
                <w:rFonts w:hint="eastAsia"/>
              </w:rPr>
              <w:t>63</w:t>
            </w:r>
          </w:p>
        </w:tc>
        <w:tc>
          <w:tcPr>
            <w:tcW w:w="2233" w:type="dxa"/>
            <w:noWrap/>
            <w:hideMark/>
          </w:tcPr>
          <w:p w14:paraId="4AE62302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79D9EC66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384EFBBE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491C7713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13F3F76C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765E1C23" w14:textId="77777777" w:rsidR="00816921" w:rsidRPr="00816921" w:rsidRDefault="00816921">
            <w:r w:rsidRPr="00816921">
              <w:rPr>
                <w:rFonts w:hint="eastAsia"/>
              </w:rPr>
              <w:t>GSM363104</w:t>
            </w:r>
          </w:p>
        </w:tc>
        <w:tc>
          <w:tcPr>
            <w:tcW w:w="697" w:type="dxa"/>
            <w:noWrap/>
            <w:hideMark/>
          </w:tcPr>
          <w:p w14:paraId="136A4FB9" w14:textId="77777777" w:rsidR="00816921" w:rsidRPr="00816921" w:rsidRDefault="00816921" w:rsidP="00816921">
            <w:r w:rsidRPr="00816921">
              <w:rPr>
                <w:rFonts w:hint="eastAsia"/>
              </w:rPr>
              <w:t>35.9</w:t>
            </w:r>
          </w:p>
        </w:tc>
        <w:tc>
          <w:tcPr>
            <w:tcW w:w="697" w:type="dxa"/>
            <w:noWrap/>
            <w:hideMark/>
          </w:tcPr>
          <w:p w14:paraId="708119FC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23CED814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514430BC" w14:textId="77777777" w:rsidR="00816921" w:rsidRPr="00816921" w:rsidRDefault="00816921" w:rsidP="00816921">
            <w:r w:rsidRPr="00816921">
              <w:rPr>
                <w:rFonts w:hint="eastAsia"/>
              </w:rPr>
              <w:t>59</w:t>
            </w:r>
          </w:p>
        </w:tc>
        <w:tc>
          <w:tcPr>
            <w:tcW w:w="2233" w:type="dxa"/>
            <w:noWrap/>
            <w:hideMark/>
          </w:tcPr>
          <w:p w14:paraId="400E8259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07AB794F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58599188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7F30F355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01E2BD5E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1167A14F" w14:textId="77777777" w:rsidR="00816921" w:rsidRPr="00816921" w:rsidRDefault="00816921">
            <w:r w:rsidRPr="00816921">
              <w:rPr>
                <w:rFonts w:hint="eastAsia"/>
              </w:rPr>
              <w:t>GSM363269</w:t>
            </w:r>
          </w:p>
        </w:tc>
        <w:tc>
          <w:tcPr>
            <w:tcW w:w="697" w:type="dxa"/>
            <w:noWrap/>
            <w:hideMark/>
          </w:tcPr>
          <w:p w14:paraId="4FA41A95" w14:textId="77777777" w:rsidR="00816921" w:rsidRPr="00816921" w:rsidRDefault="00816921" w:rsidP="00816921">
            <w:r w:rsidRPr="00816921">
              <w:rPr>
                <w:rFonts w:hint="eastAsia"/>
              </w:rPr>
              <w:t>52.7</w:t>
            </w:r>
          </w:p>
        </w:tc>
        <w:tc>
          <w:tcPr>
            <w:tcW w:w="697" w:type="dxa"/>
            <w:noWrap/>
            <w:hideMark/>
          </w:tcPr>
          <w:p w14:paraId="659C9986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43BA89E3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6648ABFE" w14:textId="77777777" w:rsidR="00816921" w:rsidRPr="00816921" w:rsidRDefault="00816921" w:rsidP="00816921">
            <w:r w:rsidRPr="00816921">
              <w:rPr>
                <w:rFonts w:hint="eastAsia"/>
              </w:rPr>
              <w:t>55</w:t>
            </w:r>
          </w:p>
        </w:tc>
        <w:tc>
          <w:tcPr>
            <w:tcW w:w="2233" w:type="dxa"/>
            <w:noWrap/>
            <w:hideMark/>
          </w:tcPr>
          <w:p w14:paraId="0CFB2A02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1A875670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550BB3A5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3CF79A2E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6D19CBC6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72876CC7" w14:textId="77777777" w:rsidR="00816921" w:rsidRPr="00816921" w:rsidRDefault="00816921">
            <w:r w:rsidRPr="00816921">
              <w:rPr>
                <w:rFonts w:hint="eastAsia"/>
              </w:rPr>
              <w:t>GSM363364</w:t>
            </w:r>
          </w:p>
        </w:tc>
        <w:tc>
          <w:tcPr>
            <w:tcW w:w="697" w:type="dxa"/>
            <w:noWrap/>
            <w:hideMark/>
          </w:tcPr>
          <w:p w14:paraId="5064FFE3" w14:textId="77777777" w:rsidR="00816921" w:rsidRPr="00816921" w:rsidRDefault="00816921" w:rsidP="00816921">
            <w:r w:rsidRPr="00816921">
              <w:rPr>
                <w:rFonts w:hint="eastAsia"/>
              </w:rPr>
              <w:t>27.1</w:t>
            </w:r>
          </w:p>
        </w:tc>
        <w:tc>
          <w:tcPr>
            <w:tcW w:w="697" w:type="dxa"/>
            <w:noWrap/>
            <w:hideMark/>
          </w:tcPr>
          <w:p w14:paraId="4DB9801B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60746113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6BBD0ADD" w14:textId="77777777" w:rsidR="00816921" w:rsidRPr="00816921" w:rsidRDefault="00816921" w:rsidP="00816921">
            <w:r w:rsidRPr="00816921">
              <w:rPr>
                <w:rFonts w:hint="eastAsia"/>
              </w:rPr>
              <w:t>49</w:t>
            </w:r>
          </w:p>
        </w:tc>
        <w:tc>
          <w:tcPr>
            <w:tcW w:w="2233" w:type="dxa"/>
            <w:noWrap/>
            <w:hideMark/>
          </w:tcPr>
          <w:p w14:paraId="4E56AEE1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6E7FCB79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37ADC3B7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203A068B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057C3EDE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11AB5D80" w14:textId="77777777" w:rsidR="00816921" w:rsidRPr="00816921" w:rsidRDefault="00816921">
            <w:r w:rsidRPr="00816921">
              <w:rPr>
                <w:rFonts w:hint="eastAsia"/>
              </w:rPr>
              <w:t>GSM363378</w:t>
            </w:r>
          </w:p>
        </w:tc>
        <w:tc>
          <w:tcPr>
            <w:tcW w:w="697" w:type="dxa"/>
            <w:noWrap/>
            <w:hideMark/>
          </w:tcPr>
          <w:p w14:paraId="762EA0A2" w14:textId="77777777" w:rsidR="00816921" w:rsidRPr="00816921" w:rsidRDefault="00816921" w:rsidP="00816921">
            <w:r w:rsidRPr="00816921">
              <w:rPr>
                <w:rFonts w:hint="eastAsia"/>
              </w:rPr>
              <w:t>31.9</w:t>
            </w:r>
          </w:p>
        </w:tc>
        <w:tc>
          <w:tcPr>
            <w:tcW w:w="697" w:type="dxa"/>
            <w:noWrap/>
            <w:hideMark/>
          </w:tcPr>
          <w:p w14:paraId="75D55C56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15444841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794A693" w14:textId="77777777" w:rsidR="00816921" w:rsidRPr="00816921" w:rsidRDefault="00816921" w:rsidP="00816921">
            <w:r w:rsidRPr="00816921">
              <w:rPr>
                <w:rFonts w:hint="eastAsia"/>
              </w:rPr>
              <w:t>47</w:t>
            </w:r>
          </w:p>
        </w:tc>
        <w:tc>
          <w:tcPr>
            <w:tcW w:w="2233" w:type="dxa"/>
            <w:noWrap/>
            <w:hideMark/>
          </w:tcPr>
          <w:p w14:paraId="1CC741C0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23322F67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5751554A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6641CDAC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7E58A6F4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A847609" w14:textId="77777777" w:rsidR="00816921" w:rsidRPr="00816921" w:rsidRDefault="00816921">
            <w:r w:rsidRPr="00816921">
              <w:rPr>
                <w:rFonts w:hint="eastAsia"/>
              </w:rPr>
              <w:t>GSM363176</w:t>
            </w:r>
          </w:p>
        </w:tc>
        <w:tc>
          <w:tcPr>
            <w:tcW w:w="697" w:type="dxa"/>
            <w:noWrap/>
            <w:hideMark/>
          </w:tcPr>
          <w:p w14:paraId="16B0F144" w14:textId="77777777" w:rsidR="00816921" w:rsidRPr="00816921" w:rsidRDefault="00816921" w:rsidP="00816921">
            <w:r w:rsidRPr="00816921">
              <w:rPr>
                <w:rFonts w:hint="eastAsia"/>
              </w:rPr>
              <w:t>50.7</w:t>
            </w:r>
          </w:p>
        </w:tc>
        <w:tc>
          <w:tcPr>
            <w:tcW w:w="697" w:type="dxa"/>
            <w:noWrap/>
            <w:hideMark/>
          </w:tcPr>
          <w:p w14:paraId="1D2487CF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1D7ADC54" w14:textId="77777777" w:rsidR="00816921" w:rsidRPr="00816921" w:rsidRDefault="00816921" w:rsidP="00816921">
            <w:r w:rsidRPr="00816921">
              <w:rPr>
                <w:rFonts w:hint="eastAsia"/>
              </w:rPr>
              <w:t>FEMALE</w:t>
            </w:r>
          </w:p>
        </w:tc>
        <w:tc>
          <w:tcPr>
            <w:tcW w:w="696" w:type="dxa"/>
            <w:noWrap/>
            <w:hideMark/>
          </w:tcPr>
          <w:p w14:paraId="0D634AFA" w14:textId="77777777" w:rsidR="00816921" w:rsidRPr="00816921" w:rsidRDefault="00816921" w:rsidP="00816921">
            <w:r w:rsidRPr="00816921">
              <w:rPr>
                <w:rFonts w:hint="eastAsia"/>
              </w:rPr>
              <w:t>65</w:t>
            </w:r>
          </w:p>
        </w:tc>
        <w:tc>
          <w:tcPr>
            <w:tcW w:w="2233" w:type="dxa"/>
            <w:noWrap/>
            <w:hideMark/>
          </w:tcPr>
          <w:p w14:paraId="353FFEBC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731C48B0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1F1D7257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47B82462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195C2EC4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2A09D94D" w14:textId="77777777" w:rsidR="00816921" w:rsidRPr="00816921" w:rsidRDefault="00816921">
            <w:r w:rsidRPr="00816921">
              <w:rPr>
                <w:rFonts w:hint="eastAsia"/>
              </w:rPr>
              <w:t>GSM363053</w:t>
            </w:r>
          </w:p>
        </w:tc>
        <w:tc>
          <w:tcPr>
            <w:tcW w:w="697" w:type="dxa"/>
            <w:noWrap/>
            <w:hideMark/>
          </w:tcPr>
          <w:p w14:paraId="56E21FC9" w14:textId="77777777" w:rsidR="00816921" w:rsidRPr="00816921" w:rsidRDefault="00816921" w:rsidP="00816921">
            <w:r w:rsidRPr="00816921">
              <w:rPr>
                <w:rFonts w:hint="eastAsia"/>
              </w:rPr>
              <w:t>57</w:t>
            </w:r>
          </w:p>
        </w:tc>
        <w:tc>
          <w:tcPr>
            <w:tcW w:w="697" w:type="dxa"/>
            <w:noWrap/>
            <w:hideMark/>
          </w:tcPr>
          <w:p w14:paraId="3BEA406E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24B690B5" w14:textId="77777777" w:rsidR="00816921" w:rsidRPr="00816921" w:rsidRDefault="00816921" w:rsidP="00816921">
            <w:r w:rsidRPr="00816921">
              <w:rPr>
                <w:rFonts w:hint="eastAsia"/>
              </w:rPr>
              <w:t>FEMALE</w:t>
            </w:r>
          </w:p>
        </w:tc>
        <w:tc>
          <w:tcPr>
            <w:tcW w:w="696" w:type="dxa"/>
            <w:noWrap/>
            <w:hideMark/>
          </w:tcPr>
          <w:p w14:paraId="0ADA33F1" w14:textId="77777777" w:rsidR="00816921" w:rsidRPr="00816921" w:rsidRDefault="00816921" w:rsidP="00816921">
            <w:r w:rsidRPr="00816921">
              <w:rPr>
                <w:rFonts w:hint="eastAsia"/>
              </w:rPr>
              <w:t>57</w:t>
            </w:r>
          </w:p>
        </w:tc>
        <w:tc>
          <w:tcPr>
            <w:tcW w:w="2233" w:type="dxa"/>
            <w:noWrap/>
            <w:hideMark/>
          </w:tcPr>
          <w:p w14:paraId="70076343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667802D0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2510E0F9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13936A28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7E7A4C1C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07ACB75" w14:textId="77777777" w:rsidR="00816921" w:rsidRPr="00816921" w:rsidRDefault="00816921">
            <w:r w:rsidRPr="00816921">
              <w:rPr>
                <w:rFonts w:hint="eastAsia"/>
              </w:rPr>
              <w:t>GSM363115</w:t>
            </w:r>
          </w:p>
        </w:tc>
        <w:tc>
          <w:tcPr>
            <w:tcW w:w="697" w:type="dxa"/>
            <w:noWrap/>
            <w:hideMark/>
          </w:tcPr>
          <w:p w14:paraId="01DBE81A" w14:textId="77777777" w:rsidR="00816921" w:rsidRPr="00816921" w:rsidRDefault="00816921" w:rsidP="00816921">
            <w:r w:rsidRPr="00816921">
              <w:rPr>
                <w:rFonts w:hint="eastAsia"/>
              </w:rPr>
              <w:t>66.6</w:t>
            </w:r>
          </w:p>
        </w:tc>
        <w:tc>
          <w:tcPr>
            <w:tcW w:w="697" w:type="dxa"/>
            <w:noWrap/>
            <w:hideMark/>
          </w:tcPr>
          <w:p w14:paraId="6C63E172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4ECCBA00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1F086C97" w14:textId="77777777" w:rsidR="00816921" w:rsidRPr="00816921" w:rsidRDefault="00816921" w:rsidP="00816921">
            <w:r w:rsidRPr="00816921">
              <w:rPr>
                <w:rFonts w:hint="eastAsia"/>
              </w:rPr>
              <w:t>74</w:t>
            </w:r>
          </w:p>
        </w:tc>
        <w:tc>
          <w:tcPr>
            <w:tcW w:w="2233" w:type="dxa"/>
            <w:noWrap/>
            <w:hideMark/>
          </w:tcPr>
          <w:p w14:paraId="213AA77C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62381696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1CC770D4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2A4043EB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13F8CF7C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4C6C1CA" w14:textId="77777777" w:rsidR="00816921" w:rsidRPr="00816921" w:rsidRDefault="00816921">
            <w:r w:rsidRPr="00816921">
              <w:rPr>
                <w:rFonts w:hint="eastAsia"/>
              </w:rPr>
              <w:t>GSM363144</w:t>
            </w:r>
          </w:p>
        </w:tc>
        <w:tc>
          <w:tcPr>
            <w:tcW w:w="697" w:type="dxa"/>
            <w:noWrap/>
            <w:hideMark/>
          </w:tcPr>
          <w:p w14:paraId="48052059" w14:textId="77777777" w:rsidR="00816921" w:rsidRPr="00816921" w:rsidRDefault="00816921" w:rsidP="00816921">
            <w:r w:rsidRPr="00816921">
              <w:rPr>
                <w:rFonts w:hint="eastAsia"/>
              </w:rPr>
              <w:t>51.1</w:t>
            </w:r>
          </w:p>
        </w:tc>
        <w:tc>
          <w:tcPr>
            <w:tcW w:w="697" w:type="dxa"/>
            <w:noWrap/>
            <w:hideMark/>
          </w:tcPr>
          <w:p w14:paraId="07B6D87E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0C9C0B4E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596A6548" w14:textId="77777777" w:rsidR="00816921" w:rsidRPr="00816921" w:rsidRDefault="00816921" w:rsidP="00816921">
            <w:r w:rsidRPr="00816921">
              <w:rPr>
                <w:rFonts w:hint="eastAsia"/>
              </w:rPr>
              <w:t>72</w:t>
            </w:r>
          </w:p>
        </w:tc>
        <w:tc>
          <w:tcPr>
            <w:tcW w:w="2233" w:type="dxa"/>
            <w:noWrap/>
            <w:hideMark/>
          </w:tcPr>
          <w:p w14:paraId="61BC72F7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15935895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50BA005A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0AAC6DB1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6B65A763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4B3C73A8" w14:textId="77777777" w:rsidR="00816921" w:rsidRPr="00816921" w:rsidRDefault="00816921">
            <w:r w:rsidRPr="00816921">
              <w:rPr>
                <w:rFonts w:hint="eastAsia"/>
              </w:rPr>
              <w:t>GSM363243</w:t>
            </w:r>
          </w:p>
        </w:tc>
        <w:tc>
          <w:tcPr>
            <w:tcW w:w="697" w:type="dxa"/>
            <w:noWrap/>
            <w:hideMark/>
          </w:tcPr>
          <w:p w14:paraId="692DC2EE" w14:textId="77777777" w:rsidR="00816921" w:rsidRPr="00816921" w:rsidRDefault="00816921" w:rsidP="00816921">
            <w:r w:rsidRPr="00816921">
              <w:rPr>
                <w:rFonts w:hint="eastAsia"/>
              </w:rPr>
              <w:t>55.8</w:t>
            </w:r>
          </w:p>
        </w:tc>
        <w:tc>
          <w:tcPr>
            <w:tcW w:w="697" w:type="dxa"/>
            <w:noWrap/>
            <w:hideMark/>
          </w:tcPr>
          <w:p w14:paraId="1B9C0891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4C016FED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6E2FBB59" w14:textId="77777777" w:rsidR="00816921" w:rsidRPr="00816921" w:rsidRDefault="00816921" w:rsidP="00816921">
            <w:r w:rsidRPr="00816921">
              <w:rPr>
                <w:rFonts w:hint="eastAsia"/>
              </w:rPr>
              <w:t>69</w:t>
            </w:r>
          </w:p>
        </w:tc>
        <w:tc>
          <w:tcPr>
            <w:tcW w:w="2233" w:type="dxa"/>
            <w:noWrap/>
            <w:hideMark/>
          </w:tcPr>
          <w:p w14:paraId="383346E2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22332831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1F999C58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630FACD1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74504EFE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5D37C86" w14:textId="77777777" w:rsidR="00816921" w:rsidRPr="00816921" w:rsidRDefault="00816921">
            <w:r w:rsidRPr="00816921">
              <w:rPr>
                <w:rFonts w:hint="eastAsia"/>
              </w:rPr>
              <w:t>GSM363014</w:t>
            </w:r>
          </w:p>
        </w:tc>
        <w:tc>
          <w:tcPr>
            <w:tcW w:w="697" w:type="dxa"/>
            <w:noWrap/>
            <w:hideMark/>
          </w:tcPr>
          <w:p w14:paraId="0D5CE864" w14:textId="77777777" w:rsidR="00816921" w:rsidRPr="00816921" w:rsidRDefault="00816921" w:rsidP="00816921">
            <w:r w:rsidRPr="00816921">
              <w:rPr>
                <w:rFonts w:hint="eastAsia"/>
              </w:rPr>
              <w:t>60.7</w:t>
            </w:r>
          </w:p>
        </w:tc>
        <w:tc>
          <w:tcPr>
            <w:tcW w:w="697" w:type="dxa"/>
            <w:noWrap/>
            <w:hideMark/>
          </w:tcPr>
          <w:p w14:paraId="404BF149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3C7456C2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56313721" w14:textId="77777777" w:rsidR="00816921" w:rsidRPr="00816921" w:rsidRDefault="00816921" w:rsidP="00816921">
            <w:r w:rsidRPr="00816921">
              <w:rPr>
                <w:rFonts w:hint="eastAsia"/>
              </w:rPr>
              <w:t>61</w:t>
            </w:r>
          </w:p>
        </w:tc>
        <w:tc>
          <w:tcPr>
            <w:tcW w:w="2233" w:type="dxa"/>
            <w:noWrap/>
            <w:hideMark/>
          </w:tcPr>
          <w:p w14:paraId="391CC0FC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1F244EC7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4EEEE9DB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3E8E4DED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3B54ACFB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47F35491" w14:textId="77777777" w:rsidR="00816921" w:rsidRPr="00816921" w:rsidRDefault="00816921">
            <w:r w:rsidRPr="00816921">
              <w:rPr>
                <w:rFonts w:hint="eastAsia"/>
              </w:rPr>
              <w:t>GSM363170</w:t>
            </w:r>
          </w:p>
        </w:tc>
        <w:tc>
          <w:tcPr>
            <w:tcW w:w="697" w:type="dxa"/>
            <w:noWrap/>
            <w:hideMark/>
          </w:tcPr>
          <w:p w14:paraId="5D0026E6" w14:textId="77777777" w:rsidR="00816921" w:rsidRPr="00816921" w:rsidRDefault="00816921" w:rsidP="00816921">
            <w:r w:rsidRPr="00816921">
              <w:rPr>
                <w:rFonts w:hint="eastAsia"/>
              </w:rPr>
              <w:t>53.3</w:t>
            </w:r>
          </w:p>
        </w:tc>
        <w:tc>
          <w:tcPr>
            <w:tcW w:w="697" w:type="dxa"/>
            <w:noWrap/>
            <w:hideMark/>
          </w:tcPr>
          <w:p w14:paraId="69E138CB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004CAB87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185CFD1D" w14:textId="77777777" w:rsidR="00816921" w:rsidRPr="00816921" w:rsidRDefault="00816921" w:rsidP="00816921">
            <w:r w:rsidRPr="00816921">
              <w:rPr>
                <w:rFonts w:hint="eastAsia"/>
              </w:rPr>
              <w:t>59</w:t>
            </w:r>
          </w:p>
        </w:tc>
        <w:tc>
          <w:tcPr>
            <w:tcW w:w="2233" w:type="dxa"/>
            <w:noWrap/>
            <w:hideMark/>
          </w:tcPr>
          <w:p w14:paraId="4266F550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02DDD39E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130BFA04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4D8325F9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2E362E76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A7CE5C3" w14:textId="77777777" w:rsidR="00816921" w:rsidRPr="00816921" w:rsidRDefault="00816921">
            <w:r w:rsidRPr="00816921">
              <w:rPr>
                <w:rFonts w:hint="eastAsia"/>
              </w:rPr>
              <w:t>GSM363329</w:t>
            </w:r>
          </w:p>
        </w:tc>
        <w:tc>
          <w:tcPr>
            <w:tcW w:w="697" w:type="dxa"/>
            <w:noWrap/>
            <w:hideMark/>
          </w:tcPr>
          <w:p w14:paraId="648735BE" w14:textId="77777777" w:rsidR="00816921" w:rsidRPr="00816921" w:rsidRDefault="00816921" w:rsidP="00816921">
            <w:r w:rsidRPr="00816921">
              <w:rPr>
                <w:rFonts w:hint="eastAsia"/>
              </w:rPr>
              <w:t>53.2</w:t>
            </w:r>
          </w:p>
        </w:tc>
        <w:tc>
          <w:tcPr>
            <w:tcW w:w="697" w:type="dxa"/>
            <w:noWrap/>
            <w:hideMark/>
          </w:tcPr>
          <w:p w14:paraId="322593F0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66A936D3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04A9384A" w14:textId="77777777" w:rsidR="00816921" w:rsidRPr="00816921" w:rsidRDefault="00816921" w:rsidP="00816921">
            <w:r w:rsidRPr="00816921">
              <w:rPr>
                <w:rFonts w:hint="eastAsia"/>
              </w:rPr>
              <w:t>56</w:t>
            </w:r>
          </w:p>
        </w:tc>
        <w:tc>
          <w:tcPr>
            <w:tcW w:w="2233" w:type="dxa"/>
            <w:noWrap/>
            <w:hideMark/>
          </w:tcPr>
          <w:p w14:paraId="6AE1171E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5840C87E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48586782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0287C8FC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3EB1436B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6FA12036" w14:textId="77777777" w:rsidR="00816921" w:rsidRPr="00816921" w:rsidRDefault="00816921">
            <w:r w:rsidRPr="00816921">
              <w:rPr>
                <w:rFonts w:hint="eastAsia"/>
              </w:rPr>
              <w:t>GSM363037</w:t>
            </w:r>
          </w:p>
        </w:tc>
        <w:tc>
          <w:tcPr>
            <w:tcW w:w="697" w:type="dxa"/>
            <w:noWrap/>
            <w:hideMark/>
          </w:tcPr>
          <w:p w14:paraId="135DA311" w14:textId="77777777" w:rsidR="00816921" w:rsidRPr="00816921" w:rsidRDefault="00816921" w:rsidP="00816921">
            <w:r w:rsidRPr="00816921">
              <w:rPr>
                <w:rFonts w:hint="eastAsia"/>
              </w:rPr>
              <w:t>61.2</w:t>
            </w:r>
          </w:p>
        </w:tc>
        <w:tc>
          <w:tcPr>
            <w:tcW w:w="697" w:type="dxa"/>
            <w:noWrap/>
            <w:hideMark/>
          </w:tcPr>
          <w:p w14:paraId="0A4588F0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28A316C9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13ADEE52" w14:textId="77777777" w:rsidR="00816921" w:rsidRPr="00816921" w:rsidRDefault="00816921" w:rsidP="00816921">
            <w:r w:rsidRPr="00816921">
              <w:rPr>
                <w:rFonts w:hint="eastAsia"/>
              </w:rPr>
              <w:t>54</w:t>
            </w:r>
          </w:p>
        </w:tc>
        <w:tc>
          <w:tcPr>
            <w:tcW w:w="2233" w:type="dxa"/>
            <w:noWrap/>
            <w:hideMark/>
          </w:tcPr>
          <w:p w14:paraId="129C7657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1774A413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70C736C7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258D743E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32082D73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17431FE" w14:textId="77777777" w:rsidR="00816921" w:rsidRPr="00816921" w:rsidRDefault="00816921">
            <w:r w:rsidRPr="00816921">
              <w:rPr>
                <w:rFonts w:hint="eastAsia"/>
              </w:rPr>
              <w:t>GSM363182</w:t>
            </w:r>
          </w:p>
        </w:tc>
        <w:tc>
          <w:tcPr>
            <w:tcW w:w="697" w:type="dxa"/>
            <w:noWrap/>
            <w:hideMark/>
          </w:tcPr>
          <w:p w14:paraId="51AEBA1C" w14:textId="77777777" w:rsidR="00816921" w:rsidRPr="00816921" w:rsidRDefault="00816921" w:rsidP="00816921">
            <w:r w:rsidRPr="00816921">
              <w:rPr>
                <w:rFonts w:hint="eastAsia"/>
              </w:rPr>
              <w:t>52.7</w:t>
            </w:r>
          </w:p>
        </w:tc>
        <w:tc>
          <w:tcPr>
            <w:tcW w:w="697" w:type="dxa"/>
            <w:noWrap/>
            <w:hideMark/>
          </w:tcPr>
          <w:p w14:paraId="3726A009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5FD64745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3A78FF47" w14:textId="77777777" w:rsidR="00816921" w:rsidRPr="00816921" w:rsidRDefault="00816921" w:rsidP="00816921">
            <w:r w:rsidRPr="00816921">
              <w:rPr>
                <w:rFonts w:hint="eastAsia"/>
              </w:rPr>
              <w:t>50</w:t>
            </w:r>
          </w:p>
        </w:tc>
        <w:tc>
          <w:tcPr>
            <w:tcW w:w="2233" w:type="dxa"/>
            <w:noWrap/>
            <w:hideMark/>
          </w:tcPr>
          <w:p w14:paraId="4EE61F22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6D453B1C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13F98042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65BA2AC8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15BA60E5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7EC452BD" w14:textId="77777777" w:rsidR="00816921" w:rsidRPr="00816921" w:rsidRDefault="00816921">
            <w:r w:rsidRPr="00816921">
              <w:rPr>
                <w:rFonts w:hint="eastAsia"/>
              </w:rPr>
              <w:t>GSM363072</w:t>
            </w:r>
          </w:p>
        </w:tc>
        <w:tc>
          <w:tcPr>
            <w:tcW w:w="697" w:type="dxa"/>
            <w:noWrap/>
            <w:hideMark/>
          </w:tcPr>
          <w:p w14:paraId="4CA7252E" w14:textId="77777777" w:rsidR="00816921" w:rsidRPr="00816921" w:rsidRDefault="00816921" w:rsidP="00816921">
            <w:r w:rsidRPr="00816921">
              <w:rPr>
                <w:rFonts w:hint="eastAsia"/>
              </w:rPr>
              <w:t>10.4</w:t>
            </w:r>
          </w:p>
        </w:tc>
        <w:tc>
          <w:tcPr>
            <w:tcW w:w="697" w:type="dxa"/>
            <w:noWrap/>
            <w:hideMark/>
          </w:tcPr>
          <w:p w14:paraId="434A2DC0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0FCA0900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54C80E34" w14:textId="77777777" w:rsidR="00816921" w:rsidRPr="00816921" w:rsidRDefault="00816921" w:rsidP="00816921">
            <w:r w:rsidRPr="00816921">
              <w:rPr>
                <w:rFonts w:hint="eastAsia"/>
              </w:rPr>
              <w:t>49</w:t>
            </w:r>
          </w:p>
        </w:tc>
        <w:tc>
          <w:tcPr>
            <w:tcW w:w="2233" w:type="dxa"/>
            <w:noWrap/>
            <w:hideMark/>
          </w:tcPr>
          <w:p w14:paraId="19D5CC7E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3A12AAF5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793540C8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0B033950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25F9600F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2A23F8D3" w14:textId="77777777" w:rsidR="00816921" w:rsidRPr="00816921" w:rsidRDefault="00816921">
            <w:r w:rsidRPr="00816921">
              <w:rPr>
                <w:rFonts w:hint="eastAsia"/>
              </w:rPr>
              <w:t>GSM363029</w:t>
            </w:r>
          </w:p>
        </w:tc>
        <w:tc>
          <w:tcPr>
            <w:tcW w:w="697" w:type="dxa"/>
            <w:noWrap/>
            <w:hideMark/>
          </w:tcPr>
          <w:p w14:paraId="410D8301" w14:textId="77777777" w:rsidR="00816921" w:rsidRPr="00816921" w:rsidRDefault="00816921" w:rsidP="00816921">
            <w:r w:rsidRPr="00816921">
              <w:rPr>
                <w:rFonts w:hint="eastAsia"/>
              </w:rPr>
              <w:t>51.3</w:t>
            </w:r>
          </w:p>
        </w:tc>
        <w:tc>
          <w:tcPr>
            <w:tcW w:w="697" w:type="dxa"/>
            <w:noWrap/>
            <w:hideMark/>
          </w:tcPr>
          <w:p w14:paraId="3E679AB9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27A7917C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62851990" w14:textId="77777777" w:rsidR="00816921" w:rsidRPr="00816921" w:rsidRDefault="00816921" w:rsidP="00816921">
            <w:r w:rsidRPr="00816921">
              <w:rPr>
                <w:rFonts w:hint="eastAsia"/>
              </w:rPr>
              <w:t>48</w:t>
            </w:r>
          </w:p>
        </w:tc>
        <w:tc>
          <w:tcPr>
            <w:tcW w:w="2233" w:type="dxa"/>
            <w:noWrap/>
            <w:hideMark/>
          </w:tcPr>
          <w:p w14:paraId="27328926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58C4367E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7A6B68BF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059E5396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4B8DAE63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6AE6ECA0" w14:textId="77777777" w:rsidR="00816921" w:rsidRPr="00816921" w:rsidRDefault="00816921">
            <w:r w:rsidRPr="00816921">
              <w:rPr>
                <w:rFonts w:hint="eastAsia"/>
              </w:rPr>
              <w:t>GSM363335</w:t>
            </w:r>
          </w:p>
        </w:tc>
        <w:tc>
          <w:tcPr>
            <w:tcW w:w="697" w:type="dxa"/>
            <w:noWrap/>
            <w:hideMark/>
          </w:tcPr>
          <w:p w14:paraId="38109369" w14:textId="77777777" w:rsidR="00816921" w:rsidRPr="00816921" w:rsidRDefault="00816921" w:rsidP="00816921">
            <w:r w:rsidRPr="00816921">
              <w:rPr>
                <w:rFonts w:hint="eastAsia"/>
              </w:rPr>
              <w:t>59.4</w:t>
            </w:r>
          </w:p>
        </w:tc>
        <w:tc>
          <w:tcPr>
            <w:tcW w:w="697" w:type="dxa"/>
            <w:noWrap/>
            <w:hideMark/>
          </w:tcPr>
          <w:p w14:paraId="6EF40287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2211D7A7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218AD6A5" w14:textId="77777777" w:rsidR="00816921" w:rsidRPr="00816921" w:rsidRDefault="00816921" w:rsidP="00816921">
            <w:r w:rsidRPr="00816921">
              <w:rPr>
                <w:rFonts w:hint="eastAsia"/>
              </w:rPr>
              <w:t>45</w:t>
            </w:r>
          </w:p>
        </w:tc>
        <w:tc>
          <w:tcPr>
            <w:tcW w:w="2233" w:type="dxa"/>
            <w:noWrap/>
            <w:hideMark/>
          </w:tcPr>
          <w:p w14:paraId="66593B86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084D7DBE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1FDD9161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121F084A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670D593E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1567EBF3" w14:textId="77777777" w:rsidR="00816921" w:rsidRPr="00816921" w:rsidRDefault="00816921">
            <w:r w:rsidRPr="00816921">
              <w:rPr>
                <w:rFonts w:hint="eastAsia"/>
              </w:rPr>
              <w:t>GSM362972</w:t>
            </w:r>
          </w:p>
        </w:tc>
        <w:tc>
          <w:tcPr>
            <w:tcW w:w="697" w:type="dxa"/>
            <w:noWrap/>
            <w:hideMark/>
          </w:tcPr>
          <w:p w14:paraId="4ED396E7" w14:textId="77777777" w:rsidR="00816921" w:rsidRPr="00816921" w:rsidRDefault="00816921" w:rsidP="00816921">
            <w:r w:rsidRPr="00816921">
              <w:rPr>
                <w:rFonts w:hint="eastAsia"/>
              </w:rPr>
              <w:t>66</w:t>
            </w:r>
          </w:p>
        </w:tc>
        <w:tc>
          <w:tcPr>
            <w:tcW w:w="697" w:type="dxa"/>
            <w:noWrap/>
            <w:hideMark/>
          </w:tcPr>
          <w:p w14:paraId="2650FCA7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0BF95941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7E1CA22" w14:textId="77777777" w:rsidR="00816921" w:rsidRPr="00816921" w:rsidRDefault="00816921" w:rsidP="00816921">
            <w:r w:rsidRPr="00816921">
              <w:rPr>
                <w:rFonts w:hint="eastAsia"/>
              </w:rPr>
              <w:t>45</w:t>
            </w:r>
          </w:p>
        </w:tc>
        <w:tc>
          <w:tcPr>
            <w:tcW w:w="2233" w:type="dxa"/>
            <w:noWrap/>
            <w:hideMark/>
          </w:tcPr>
          <w:p w14:paraId="2C146B0C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265B6608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1B65FD00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32A7B667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2FE906EA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62598D6" w14:textId="77777777" w:rsidR="00816921" w:rsidRPr="00816921" w:rsidRDefault="00816921">
            <w:r w:rsidRPr="00816921">
              <w:rPr>
                <w:rFonts w:hint="eastAsia"/>
              </w:rPr>
              <w:t>GSM363083</w:t>
            </w:r>
          </w:p>
        </w:tc>
        <w:tc>
          <w:tcPr>
            <w:tcW w:w="697" w:type="dxa"/>
            <w:noWrap/>
            <w:hideMark/>
          </w:tcPr>
          <w:p w14:paraId="6B650023" w14:textId="77777777" w:rsidR="00816921" w:rsidRPr="00816921" w:rsidRDefault="00816921" w:rsidP="00816921">
            <w:r w:rsidRPr="00816921">
              <w:rPr>
                <w:rFonts w:hint="eastAsia"/>
              </w:rPr>
              <w:t>53.3</w:t>
            </w:r>
          </w:p>
        </w:tc>
        <w:tc>
          <w:tcPr>
            <w:tcW w:w="697" w:type="dxa"/>
            <w:noWrap/>
            <w:hideMark/>
          </w:tcPr>
          <w:p w14:paraId="1CC339F9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0893D7A8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2AC50579" w14:textId="77777777" w:rsidR="00816921" w:rsidRPr="00816921" w:rsidRDefault="00816921" w:rsidP="00816921">
            <w:r w:rsidRPr="00816921">
              <w:rPr>
                <w:rFonts w:hint="eastAsia"/>
              </w:rPr>
              <w:t>45</w:t>
            </w:r>
          </w:p>
        </w:tc>
        <w:tc>
          <w:tcPr>
            <w:tcW w:w="2233" w:type="dxa"/>
            <w:noWrap/>
            <w:hideMark/>
          </w:tcPr>
          <w:p w14:paraId="636FCAB2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52C00367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2B4F601C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1F26D5E9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7C1380B2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19BB0C7D" w14:textId="77777777" w:rsidR="00816921" w:rsidRPr="00816921" w:rsidRDefault="00816921">
            <w:r w:rsidRPr="00816921">
              <w:rPr>
                <w:rFonts w:hint="eastAsia"/>
              </w:rPr>
              <w:t>GSM362970</w:t>
            </w:r>
          </w:p>
        </w:tc>
        <w:tc>
          <w:tcPr>
            <w:tcW w:w="697" w:type="dxa"/>
            <w:noWrap/>
            <w:hideMark/>
          </w:tcPr>
          <w:p w14:paraId="37DAC3D8" w14:textId="77777777" w:rsidR="00816921" w:rsidRPr="00816921" w:rsidRDefault="00816921" w:rsidP="00816921">
            <w:r w:rsidRPr="00816921">
              <w:rPr>
                <w:rFonts w:hint="eastAsia"/>
              </w:rPr>
              <w:t>67.3</w:t>
            </w:r>
          </w:p>
        </w:tc>
        <w:tc>
          <w:tcPr>
            <w:tcW w:w="697" w:type="dxa"/>
            <w:noWrap/>
            <w:hideMark/>
          </w:tcPr>
          <w:p w14:paraId="5E98044B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08E98E63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030816FA" w14:textId="77777777" w:rsidR="00816921" w:rsidRPr="00816921" w:rsidRDefault="00816921" w:rsidP="00816921">
            <w:r w:rsidRPr="00816921">
              <w:rPr>
                <w:rFonts w:hint="eastAsia"/>
              </w:rPr>
              <w:t>39</w:t>
            </w:r>
          </w:p>
        </w:tc>
        <w:tc>
          <w:tcPr>
            <w:tcW w:w="2233" w:type="dxa"/>
            <w:noWrap/>
            <w:hideMark/>
          </w:tcPr>
          <w:p w14:paraId="68663256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33A5EBF4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7F59D0E5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33AFD88E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56D9D363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133D26F3" w14:textId="77777777" w:rsidR="00816921" w:rsidRPr="00816921" w:rsidRDefault="00816921">
            <w:r w:rsidRPr="00816921">
              <w:rPr>
                <w:rFonts w:hint="eastAsia"/>
              </w:rPr>
              <w:lastRenderedPageBreak/>
              <w:t>GSM363202</w:t>
            </w:r>
          </w:p>
        </w:tc>
        <w:tc>
          <w:tcPr>
            <w:tcW w:w="697" w:type="dxa"/>
            <w:noWrap/>
            <w:hideMark/>
          </w:tcPr>
          <w:p w14:paraId="2C0BFC8A" w14:textId="77777777" w:rsidR="00816921" w:rsidRPr="00816921" w:rsidRDefault="00816921" w:rsidP="00816921">
            <w:r w:rsidRPr="00816921">
              <w:rPr>
                <w:rFonts w:hint="eastAsia"/>
              </w:rPr>
              <w:t>60</w:t>
            </w:r>
          </w:p>
        </w:tc>
        <w:tc>
          <w:tcPr>
            <w:tcW w:w="697" w:type="dxa"/>
            <w:noWrap/>
            <w:hideMark/>
          </w:tcPr>
          <w:p w14:paraId="62E3FFD0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5FD9CBEA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4170CBCA" w14:textId="77777777" w:rsidR="00816921" w:rsidRPr="00816921" w:rsidRDefault="00816921" w:rsidP="00816921">
            <w:r w:rsidRPr="00816921">
              <w:rPr>
                <w:rFonts w:hint="eastAsia"/>
              </w:rPr>
              <w:t>33</w:t>
            </w:r>
          </w:p>
        </w:tc>
        <w:tc>
          <w:tcPr>
            <w:tcW w:w="2233" w:type="dxa"/>
            <w:noWrap/>
            <w:hideMark/>
          </w:tcPr>
          <w:p w14:paraId="1F46E0EC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7D2F7DB8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21F700B2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1BE26217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1EF6B873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7D8F5E4B" w14:textId="77777777" w:rsidR="00816921" w:rsidRPr="00816921" w:rsidRDefault="00816921">
            <w:r w:rsidRPr="00816921">
              <w:rPr>
                <w:rFonts w:hint="eastAsia"/>
              </w:rPr>
              <w:t>GSM363143</w:t>
            </w:r>
          </w:p>
        </w:tc>
        <w:tc>
          <w:tcPr>
            <w:tcW w:w="697" w:type="dxa"/>
            <w:noWrap/>
            <w:hideMark/>
          </w:tcPr>
          <w:p w14:paraId="00216194" w14:textId="77777777" w:rsidR="00816921" w:rsidRPr="00816921" w:rsidRDefault="00816921" w:rsidP="00816921">
            <w:r w:rsidRPr="00816921">
              <w:rPr>
                <w:rFonts w:hint="eastAsia"/>
              </w:rPr>
              <w:t>32.6</w:t>
            </w:r>
          </w:p>
        </w:tc>
        <w:tc>
          <w:tcPr>
            <w:tcW w:w="697" w:type="dxa"/>
            <w:noWrap/>
            <w:hideMark/>
          </w:tcPr>
          <w:p w14:paraId="1BA927D6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4369F1A5" w14:textId="77777777" w:rsidR="00816921" w:rsidRPr="00816921" w:rsidRDefault="00816921" w:rsidP="00816921">
            <w:r w:rsidRPr="00816921">
              <w:rPr>
                <w:rFonts w:hint="eastAsia"/>
              </w:rPr>
              <w:t>FEMALE</w:t>
            </w:r>
          </w:p>
        </w:tc>
        <w:tc>
          <w:tcPr>
            <w:tcW w:w="696" w:type="dxa"/>
            <w:noWrap/>
            <w:hideMark/>
          </w:tcPr>
          <w:p w14:paraId="526811F2" w14:textId="77777777" w:rsidR="00816921" w:rsidRPr="00816921" w:rsidRDefault="00816921" w:rsidP="00816921">
            <w:r w:rsidRPr="00816921">
              <w:rPr>
                <w:rFonts w:hint="eastAsia"/>
              </w:rPr>
              <w:t>48</w:t>
            </w:r>
          </w:p>
        </w:tc>
        <w:tc>
          <w:tcPr>
            <w:tcW w:w="2233" w:type="dxa"/>
            <w:noWrap/>
            <w:hideMark/>
          </w:tcPr>
          <w:p w14:paraId="7D8543EE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7C8C0B8D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23A41770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6923D6DD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00EC2528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7A0ED749" w14:textId="77777777" w:rsidR="00816921" w:rsidRPr="00816921" w:rsidRDefault="00816921">
            <w:r w:rsidRPr="00816921">
              <w:rPr>
                <w:rFonts w:hint="eastAsia"/>
              </w:rPr>
              <w:t>GSM363267</w:t>
            </w:r>
          </w:p>
        </w:tc>
        <w:tc>
          <w:tcPr>
            <w:tcW w:w="697" w:type="dxa"/>
            <w:noWrap/>
            <w:hideMark/>
          </w:tcPr>
          <w:p w14:paraId="2665FE9C" w14:textId="77777777" w:rsidR="00816921" w:rsidRPr="00816921" w:rsidRDefault="00816921" w:rsidP="00816921">
            <w:r w:rsidRPr="00816921">
              <w:rPr>
                <w:rFonts w:hint="eastAsia"/>
              </w:rPr>
              <w:t>47.9</w:t>
            </w:r>
          </w:p>
        </w:tc>
        <w:tc>
          <w:tcPr>
            <w:tcW w:w="697" w:type="dxa"/>
            <w:noWrap/>
            <w:hideMark/>
          </w:tcPr>
          <w:p w14:paraId="31E58083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4C7FF343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63A42ABA" w14:textId="77777777" w:rsidR="00816921" w:rsidRPr="00816921" w:rsidRDefault="00816921" w:rsidP="00816921">
            <w:r w:rsidRPr="00816921">
              <w:rPr>
                <w:rFonts w:hint="eastAsia"/>
              </w:rPr>
              <w:t>54</w:t>
            </w:r>
          </w:p>
        </w:tc>
        <w:tc>
          <w:tcPr>
            <w:tcW w:w="2233" w:type="dxa"/>
            <w:noWrap/>
            <w:hideMark/>
          </w:tcPr>
          <w:p w14:paraId="2C081629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4D46EEA6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353E2248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2BB6050A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45D672B8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7E5A1ECF" w14:textId="77777777" w:rsidR="00816921" w:rsidRPr="00816921" w:rsidRDefault="00816921">
            <w:r w:rsidRPr="00816921">
              <w:rPr>
                <w:rFonts w:hint="eastAsia"/>
              </w:rPr>
              <w:t>GSM363362</w:t>
            </w:r>
          </w:p>
        </w:tc>
        <w:tc>
          <w:tcPr>
            <w:tcW w:w="697" w:type="dxa"/>
            <w:noWrap/>
            <w:hideMark/>
          </w:tcPr>
          <w:p w14:paraId="625CDCA4" w14:textId="77777777" w:rsidR="00816921" w:rsidRPr="00816921" w:rsidRDefault="00816921" w:rsidP="00816921">
            <w:r w:rsidRPr="00816921">
              <w:rPr>
                <w:rFonts w:hint="eastAsia"/>
              </w:rPr>
              <w:t>5.8</w:t>
            </w:r>
          </w:p>
        </w:tc>
        <w:tc>
          <w:tcPr>
            <w:tcW w:w="697" w:type="dxa"/>
            <w:noWrap/>
            <w:hideMark/>
          </w:tcPr>
          <w:p w14:paraId="1F89651C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74F89B5D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006D47D5" w14:textId="77777777" w:rsidR="00816921" w:rsidRPr="00816921" w:rsidRDefault="00816921" w:rsidP="00816921">
            <w:r w:rsidRPr="00816921">
              <w:rPr>
                <w:rFonts w:hint="eastAsia"/>
              </w:rPr>
              <w:t>53</w:t>
            </w:r>
          </w:p>
        </w:tc>
        <w:tc>
          <w:tcPr>
            <w:tcW w:w="2233" w:type="dxa"/>
            <w:noWrap/>
            <w:hideMark/>
          </w:tcPr>
          <w:p w14:paraId="7B697265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1756797E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6B7F8BE5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1726C814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751661A3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4EFBD34F" w14:textId="77777777" w:rsidR="00816921" w:rsidRPr="00816921" w:rsidRDefault="00816921">
            <w:r w:rsidRPr="00816921">
              <w:rPr>
                <w:rFonts w:hint="eastAsia"/>
              </w:rPr>
              <w:t>GSM363355</w:t>
            </w:r>
          </w:p>
        </w:tc>
        <w:tc>
          <w:tcPr>
            <w:tcW w:w="697" w:type="dxa"/>
            <w:noWrap/>
            <w:hideMark/>
          </w:tcPr>
          <w:p w14:paraId="2DE66F11" w14:textId="77777777" w:rsidR="00816921" w:rsidRPr="00816921" w:rsidRDefault="00816921" w:rsidP="00816921">
            <w:r w:rsidRPr="00816921">
              <w:rPr>
                <w:rFonts w:hint="eastAsia"/>
              </w:rPr>
              <w:t>9.1</w:t>
            </w:r>
          </w:p>
        </w:tc>
        <w:tc>
          <w:tcPr>
            <w:tcW w:w="697" w:type="dxa"/>
            <w:noWrap/>
            <w:hideMark/>
          </w:tcPr>
          <w:p w14:paraId="7C3FB231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32A40BE5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5A69210A" w14:textId="77777777" w:rsidR="00816921" w:rsidRPr="00816921" w:rsidRDefault="00816921" w:rsidP="00816921">
            <w:r w:rsidRPr="00816921">
              <w:rPr>
                <w:rFonts w:hint="eastAsia"/>
              </w:rPr>
              <w:t>53</w:t>
            </w:r>
          </w:p>
        </w:tc>
        <w:tc>
          <w:tcPr>
            <w:tcW w:w="2233" w:type="dxa"/>
            <w:noWrap/>
            <w:hideMark/>
          </w:tcPr>
          <w:p w14:paraId="0E25561A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4964D246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3BE3B56D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29B3E2F4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6552C7A1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76AC907D" w14:textId="77777777" w:rsidR="00816921" w:rsidRPr="00816921" w:rsidRDefault="00816921">
            <w:r w:rsidRPr="00816921">
              <w:rPr>
                <w:rFonts w:hint="eastAsia"/>
              </w:rPr>
              <w:t>GSM363186</w:t>
            </w:r>
          </w:p>
        </w:tc>
        <w:tc>
          <w:tcPr>
            <w:tcW w:w="697" w:type="dxa"/>
            <w:noWrap/>
            <w:hideMark/>
          </w:tcPr>
          <w:p w14:paraId="5530095D" w14:textId="77777777" w:rsidR="00816921" w:rsidRPr="00816921" w:rsidRDefault="00816921" w:rsidP="00816921">
            <w:r w:rsidRPr="00816921">
              <w:rPr>
                <w:rFonts w:hint="eastAsia"/>
              </w:rPr>
              <w:t>7.6</w:t>
            </w:r>
          </w:p>
        </w:tc>
        <w:tc>
          <w:tcPr>
            <w:tcW w:w="697" w:type="dxa"/>
            <w:noWrap/>
            <w:hideMark/>
          </w:tcPr>
          <w:p w14:paraId="2EE41BAA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00060B4C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02EC217A" w14:textId="77777777" w:rsidR="00816921" w:rsidRPr="00816921" w:rsidRDefault="00816921" w:rsidP="00816921">
            <w:r w:rsidRPr="00816921">
              <w:rPr>
                <w:rFonts w:hint="eastAsia"/>
              </w:rPr>
              <w:t>45</w:t>
            </w:r>
          </w:p>
        </w:tc>
        <w:tc>
          <w:tcPr>
            <w:tcW w:w="2233" w:type="dxa"/>
            <w:noWrap/>
            <w:hideMark/>
          </w:tcPr>
          <w:p w14:paraId="37CD0802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4FB90F2F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09885944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4ED53B5A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0259677B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3C166D2" w14:textId="77777777" w:rsidR="00816921" w:rsidRPr="00816921" w:rsidRDefault="00816921">
            <w:r w:rsidRPr="00816921">
              <w:rPr>
                <w:rFonts w:hint="eastAsia"/>
              </w:rPr>
              <w:t>GSM363038</w:t>
            </w:r>
          </w:p>
        </w:tc>
        <w:tc>
          <w:tcPr>
            <w:tcW w:w="697" w:type="dxa"/>
            <w:noWrap/>
            <w:hideMark/>
          </w:tcPr>
          <w:p w14:paraId="1D925F62" w14:textId="77777777" w:rsidR="00816921" w:rsidRPr="00816921" w:rsidRDefault="00816921" w:rsidP="00816921">
            <w:r w:rsidRPr="00816921">
              <w:rPr>
                <w:rFonts w:hint="eastAsia"/>
              </w:rPr>
              <w:t>15.1</w:t>
            </w:r>
          </w:p>
        </w:tc>
        <w:tc>
          <w:tcPr>
            <w:tcW w:w="697" w:type="dxa"/>
            <w:noWrap/>
            <w:hideMark/>
          </w:tcPr>
          <w:p w14:paraId="1361E4F5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2D9940E1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6B5AC237" w14:textId="77777777" w:rsidR="00816921" w:rsidRPr="00816921" w:rsidRDefault="00816921" w:rsidP="00816921">
            <w:r w:rsidRPr="00816921">
              <w:rPr>
                <w:rFonts w:hint="eastAsia"/>
              </w:rPr>
              <w:t>41</w:t>
            </w:r>
          </w:p>
        </w:tc>
        <w:tc>
          <w:tcPr>
            <w:tcW w:w="2233" w:type="dxa"/>
            <w:noWrap/>
            <w:hideMark/>
          </w:tcPr>
          <w:p w14:paraId="13D9A6F4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1FE69291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6B9199CB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4BC5E7C6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7689374E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AE39746" w14:textId="77777777" w:rsidR="00816921" w:rsidRPr="00816921" w:rsidRDefault="00816921">
            <w:r w:rsidRPr="00816921">
              <w:rPr>
                <w:rFonts w:hint="eastAsia"/>
              </w:rPr>
              <w:t>GSM363309</w:t>
            </w:r>
          </w:p>
        </w:tc>
        <w:tc>
          <w:tcPr>
            <w:tcW w:w="697" w:type="dxa"/>
            <w:noWrap/>
            <w:hideMark/>
          </w:tcPr>
          <w:p w14:paraId="482F3E1C" w14:textId="77777777" w:rsidR="00816921" w:rsidRPr="00816921" w:rsidRDefault="00816921" w:rsidP="00816921">
            <w:r w:rsidRPr="00816921">
              <w:rPr>
                <w:rFonts w:hint="eastAsia"/>
              </w:rPr>
              <w:t>53</w:t>
            </w:r>
          </w:p>
        </w:tc>
        <w:tc>
          <w:tcPr>
            <w:tcW w:w="697" w:type="dxa"/>
            <w:noWrap/>
            <w:hideMark/>
          </w:tcPr>
          <w:p w14:paraId="576E954E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4862C912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10C89B6C" w14:textId="77777777" w:rsidR="00816921" w:rsidRPr="00816921" w:rsidRDefault="00816921" w:rsidP="00816921">
            <w:r w:rsidRPr="00816921">
              <w:rPr>
                <w:rFonts w:hint="eastAsia"/>
              </w:rPr>
              <w:t>34</w:t>
            </w:r>
          </w:p>
        </w:tc>
        <w:tc>
          <w:tcPr>
            <w:tcW w:w="2233" w:type="dxa"/>
            <w:noWrap/>
            <w:hideMark/>
          </w:tcPr>
          <w:p w14:paraId="7AFF3694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2BDDBC62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7490D5BD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7364A134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6698225F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91BAF70" w14:textId="77777777" w:rsidR="00816921" w:rsidRPr="00816921" w:rsidRDefault="00816921">
            <w:r w:rsidRPr="00816921">
              <w:rPr>
                <w:rFonts w:hint="eastAsia"/>
              </w:rPr>
              <w:t>GSM363151</w:t>
            </w:r>
          </w:p>
        </w:tc>
        <w:tc>
          <w:tcPr>
            <w:tcW w:w="697" w:type="dxa"/>
            <w:noWrap/>
            <w:hideMark/>
          </w:tcPr>
          <w:p w14:paraId="06261829" w14:textId="77777777" w:rsidR="00816921" w:rsidRPr="00816921" w:rsidRDefault="00816921" w:rsidP="00816921">
            <w:r w:rsidRPr="00816921">
              <w:rPr>
                <w:rFonts w:hint="eastAsia"/>
              </w:rPr>
              <w:t>67.1</w:t>
            </w:r>
          </w:p>
        </w:tc>
        <w:tc>
          <w:tcPr>
            <w:tcW w:w="697" w:type="dxa"/>
            <w:noWrap/>
            <w:hideMark/>
          </w:tcPr>
          <w:p w14:paraId="7E798068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164019BC" w14:textId="77777777" w:rsidR="00816921" w:rsidRPr="00816921" w:rsidRDefault="00816921" w:rsidP="00816921">
            <w:r w:rsidRPr="00816921">
              <w:rPr>
                <w:rFonts w:hint="eastAsia"/>
              </w:rPr>
              <w:t>FEMALE</w:t>
            </w:r>
          </w:p>
        </w:tc>
        <w:tc>
          <w:tcPr>
            <w:tcW w:w="696" w:type="dxa"/>
            <w:noWrap/>
            <w:hideMark/>
          </w:tcPr>
          <w:p w14:paraId="3427EFD4" w14:textId="77777777" w:rsidR="00816921" w:rsidRPr="00816921" w:rsidRDefault="00816921" w:rsidP="00816921">
            <w:r w:rsidRPr="00816921">
              <w:rPr>
                <w:rFonts w:hint="eastAsia"/>
              </w:rPr>
              <w:t>70</w:t>
            </w:r>
          </w:p>
        </w:tc>
        <w:tc>
          <w:tcPr>
            <w:tcW w:w="2233" w:type="dxa"/>
            <w:noWrap/>
            <w:hideMark/>
          </w:tcPr>
          <w:p w14:paraId="7B286A22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587C9D8D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3FB50629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1EBA27DE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58750590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756B9596" w14:textId="77777777" w:rsidR="00816921" w:rsidRPr="00816921" w:rsidRDefault="00816921">
            <w:r w:rsidRPr="00816921">
              <w:rPr>
                <w:rFonts w:hint="eastAsia"/>
              </w:rPr>
              <w:t>GSM363344</w:t>
            </w:r>
          </w:p>
        </w:tc>
        <w:tc>
          <w:tcPr>
            <w:tcW w:w="697" w:type="dxa"/>
            <w:noWrap/>
            <w:hideMark/>
          </w:tcPr>
          <w:p w14:paraId="3B569E18" w14:textId="77777777" w:rsidR="00816921" w:rsidRPr="00816921" w:rsidRDefault="00816921" w:rsidP="00816921">
            <w:r w:rsidRPr="00816921">
              <w:rPr>
                <w:rFonts w:hint="eastAsia"/>
              </w:rPr>
              <w:t>38.7</w:t>
            </w:r>
          </w:p>
        </w:tc>
        <w:tc>
          <w:tcPr>
            <w:tcW w:w="697" w:type="dxa"/>
            <w:noWrap/>
            <w:hideMark/>
          </w:tcPr>
          <w:p w14:paraId="04FBC947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4A655201" w14:textId="77777777" w:rsidR="00816921" w:rsidRPr="00816921" w:rsidRDefault="00816921" w:rsidP="00816921">
            <w:r w:rsidRPr="00816921">
              <w:rPr>
                <w:rFonts w:hint="eastAsia"/>
              </w:rPr>
              <w:t>FEMALE</w:t>
            </w:r>
          </w:p>
        </w:tc>
        <w:tc>
          <w:tcPr>
            <w:tcW w:w="696" w:type="dxa"/>
            <w:noWrap/>
            <w:hideMark/>
          </w:tcPr>
          <w:p w14:paraId="2C07C675" w14:textId="77777777" w:rsidR="00816921" w:rsidRPr="00816921" w:rsidRDefault="00816921" w:rsidP="00816921">
            <w:r w:rsidRPr="00816921">
              <w:rPr>
                <w:rFonts w:hint="eastAsia"/>
              </w:rPr>
              <w:t>52</w:t>
            </w:r>
          </w:p>
        </w:tc>
        <w:tc>
          <w:tcPr>
            <w:tcW w:w="2233" w:type="dxa"/>
            <w:noWrap/>
            <w:hideMark/>
          </w:tcPr>
          <w:p w14:paraId="41554507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7F46052A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3C41247A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2A213EDA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0CD1FB15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1C635362" w14:textId="77777777" w:rsidR="00816921" w:rsidRPr="00816921" w:rsidRDefault="00816921">
            <w:r w:rsidRPr="00816921">
              <w:rPr>
                <w:rFonts w:hint="eastAsia"/>
              </w:rPr>
              <w:t>GSM363008</w:t>
            </w:r>
          </w:p>
        </w:tc>
        <w:tc>
          <w:tcPr>
            <w:tcW w:w="697" w:type="dxa"/>
            <w:noWrap/>
            <w:hideMark/>
          </w:tcPr>
          <w:p w14:paraId="2982A9EC" w14:textId="77777777" w:rsidR="00816921" w:rsidRPr="00816921" w:rsidRDefault="00816921" w:rsidP="00816921">
            <w:r w:rsidRPr="00816921">
              <w:rPr>
                <w:rFonts w:hint="eastAsia"/>
              </w:rPr>
              <w:t>58.4</w:t>
            </w:r>
          </w:p>
        </w:tc>
        <w:tc>
          <w:tcPr>
            <w:tcW w:w="697" w:type="dxa"/>
            <w:noWrap/>
            <w:hideMark/>
          </w:tcPr>
          <w:p w14:paraId="14BD9BFA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4915861C" w14:textId="77777777" w:rsidR="00816921" w:rsidRPr="00816921" w:rsidRDefault="00816921" w:rsidP="00816921">
            <w:r w:rsidRPr="00816921">
              <w:rPr>
                <w:rFonts w:hint="eastAsia"/>
              </w:rPr>
              <w:t>FEMALE</w:t>
            </w:r>
          </w:p>
        </w:tc>
        <w:tc>
          <w:tcPr>
            <w:tcW w:w="696" w:type="dxa"/>
            <w:noWrap/>
            <w:hideMark/>
          </w:tcPr>
          <w:p w14:paraId="59C6B42A" w14:textId="77777777" w:rsidR="00816921" w:rsidRPr="00816921" w:rsidRDefault="00816921" w:rsidP="00816921">
            <w:r w:rsidRPr="00816921">
              <w:rPr>
                <w:rFonts w:hint="eastAsia"/>
              </w:rPr>
              <w:t>50</w:t>
            </w:r>
          </w:p>
        </w:tc>
        <w:tc>
          <w:tcPr>
            <w:tcW w:w="2233" w:type="dxa"/>
            <w:noWrap/>
            <w:hideMark/>
          </w:tcPr>
          <w:p w14:paraId="36FAA0DA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47F98CC2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4B99C5D8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6547C15D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0F8606FD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6E9A167D" w14:textId="77777777" w:rsidR="00816921" w:rsidRPr="00816921" w:rsidRDefault="00816921">
            <w:r w:rsidRPr="00816921">
              <w:rPr>
                <w:rFonts w:hint="eastAsia"/>
              </w:rPr>
              <w:t>GSM363082</w:t>
            </w:r>
          </w:p>
        </w:tc>
        <w:tc>
          <w:tcPr>
            <w:tcW w:w="697" w:type="dxa"/>
            <w:noWrap/>
            <w:hideMark/>
          </w:tcPr>
          <w:p w14:paraId="285DACA7" w14:textId="77777777" w:rsidR="00816921" w:rsidRPr="00816921" w:rsidRDefault="00816921" w:rsidP="00816921">
            <w:r w:rsidRPr="00816921">
              <w:rPr>
                <w:rFonts w:hint="eastAsia"/>
              </w:rPr>
              <w:t>57</w:t>
            </w:r>
          </w:p>
        </w:tc>
        <w:tc>
          <w:tcPr>
            <w:tcW w:w="697" w:type="dxa"/>
            <w:noWrap/>
            <w:hideMark/>
          </w:tcPr>
          <w:p w14:paraId="2CB5443B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410762CD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5366245E" w14:textId="77777777" w:rsidR="00816921" w:rsidRPr="00816921" w:rsidRDefault="00816921" w:rsidP="00816921">
            <w:r w:rsidRPr="00816921">
              <w:rPr>
                <w:rFonts w:hint="eastAsia"/>
              </w:rPr>
              <w:t>64</w:t>
            </w:r>
          </w:p>
        </w:tc>
        <w:tc>
          <w:tcPr>
            <w:tcW w:w="2233" w:type="dxa"/>
            <w:noWrap/>
            <w:hideMark/>
          </w:tcPr>
          <w:p w14:paraId="108E1872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364C8F47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322163AC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45F97EE6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7F2907CE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23C6CBB0" w14:textId="77777777" w:rsidR="00816921" w:rsidRPr="00816921" w:rsidRDefault="00816921">
            <w:r w:rsidRPr="00816921">
              <w:rPr>
                <w:rFonts w:hint="eastAsia"/>
              </w:rPr>
              <w:t>GSM363031</w:t>
            </w:r>
          </w:p>
        </w:tc>
        <w:tc>
          <w:tcPr>
            <w:tcW w:w="697" w:type="dxa"/>
            <w:noWrap/>
            <w:hideMark/>
          </w:tcPr>
          <w:p w14:paraId="1C80E61F" w14:textId="77777777" w:rsidR="00816921" w:rsidRPr="00816921" w:rsidRDefault="00816921" w:rsidP="00816921">
            <w:r w:rsidRPr="00816921">
              <w:rPr>
                <w:rFonts w:hint="eastAsia"/>
              </w:rPr>
              <w:t>52.8</w:t>
            </w:r>
          </w:p>
        </w:tc>
        <w:tc>
          <w:tcPr>
            <w:tcW w:w="697" w:type="dxa"/>
            <w:noWrap/>
            <w:hideMark/>
          </w:tcPr>
          <w:p w14:paraId="1808FC2B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2BBECD59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51D88CFF" w14:textId="77777777" w:rsidR="00816921" w:rsidRPr="00816921" w:rsidRDefault="00816921" w:rsidP="00816921">
            <w:r w:rsidRPr="00816921">
              <w:rPr>
                <w:rFonts w:hint="eastAsia"/>
              </w:rPr>
              <w:t>58</w:t>
            </w:r>
          </w:p>
        </w:tc>
        <w:tc>
          <w:tcPr>
            <w:tcW w:w="2233" w:type="dxa"/>
            <w:noWrap/>
            <w:hideMark/>
          </w:tcPr>
          <w:p w14:paraId="7BA5FF48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2A3F5588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5AC11D4B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3D8DACC0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201DF2BF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641D63AB" w14:textId="77777777" w:rsidR="00816921" w:rsidRPr="00816921" w:rsidRDefault="00816921">
            <w:r w:rsidRPr="00816921">
              <w:rPr>
                <w:rFonts w:hint="eastAsia"/>
              </w:rPr>
              <w:t>GSM363400</w:t>
            </w:r>
          </w:p>
        </w:tc>
        <w:tc>
          <w:tcPr>
            <w:tcW w:w="697" w:type="dxa"/>
            <w:noWrap/>
            <w:hideMark/>
          </w:tcPr>
          <w:p w14:paraId="56857E72" w14:textId="77777777" w:rsidR="00816921" w:rsidRPr="00816921" w:rsidRDefault="00816921" w:rsidP="00816921">
            <w:r w:rsidRPr="00816921">
              <w:rPr>
                <w:rFonts w:hint="eastAsia"/>
              </w:rPr>
              <w:t>55.6</w:t>
            </w:r>
          </w:p>
        </w:tc>
        <w:tc>
          <w:tcPr>
            <w:tcW w:w="697" w:type="dxa"/>
            <w:noWrap/>
            <w:hideMark/>
          </w:tcPr>
          <w:p w14:paraId="5A50C7C2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680C5057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3B7304E7" w14:textId="77777777" w:rsidR="00816921" w:rsidRPr="00816921" w:rsidRDefault="00816921" w:rsidP="00816921">
            <w:r w:rsidRPr="00816921">
              <w:rPr>
                <w:rFonts w:hint="eastAsia"/>
              </w:rPr>
              <w:t>58</w:t>
            </w:r>
          </w:p>
        </w:tc>
        <w:tc>
          <w:tcPr>
            <w:tcW w:w="2233" w:type="dxa"/>
            <w:noWrap/>
            <w:hideMark/>
          </w:tcPr>
          <w:p w14:paraId="468FEFF4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1AF53BE9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4D080C12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48C3F1BE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298CC403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7F6525E" w14:textId="77777777" w:rsidR="00816921" w:rsidRPr="00816921" w:rsidRDefault="00816921">
            <w:r w:rsidRPr="00816921">
              <w:rPr>
                <w:rFonts w:hint="eastAsia"/>
              </w:rPr>
              <w:t>GSM363358</w:t>
            </w:r>
          </w:p>
        </w:tc>
        <w:tc>
          <w:tcPr>
            <w:tcW w:w="697" w:type="dxa"/>
            <w:noWrap/>
            <w:hideMark/>
          </w:tcPr>
          <w:p w14:paraId="7FC2B6D6" w14:textId="77777777" w:rsidR="00816921" w:rsidRPr="00816921" w:rsidRDefault="00816921" w:rsidP="00816921">
            <w:r w:rsidRPr="00816921">
              <w:rPr>
                <w:rFonts w:hint="eastAsia"/>
              </w:rPr>
              <w:t>53.9</w:t>
            </w:r>
          </w:p>
        </w:tc>
        <w:tc>
          <w:tcPr>
            <w:tcW w:w="697" w:type="dxa"/>
            <w:noWrap/>
            <w:hideMark/>
          </w:tcPr>
          <w:p w14:paraId="6BED3603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063DFE1D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134A5D1A" w14:textId="77777777" w:rsidR="00816921" w:rsidRPr="00816921" w:rsidRDefault="00816921" w:rsidP="00816921">
            <w:r w:rsidRPr="00816921">
              <w:rPr>
                <w:rFonts w:hint="eastAsia"/>
              </w:rPr>
              <w:t>56</w:t>
            </w:r>
          </w:p>
        </w:tc>
        <w:tc>
          <w:tcPr>
            <w:tcW w:w="2233" w:type="dxa"/>
            <w:noWrap/>
            <w:hideMark/>
          </w:tcPr>
          <w:p w14:paraId="26E27BA0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59AD600C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6B4A8BAA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25DCFAC3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0A5AA988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18487146" w14:textId="77777777" w:rsidR="00816921" w:rsidRPr="00816921" w:rsidRDefault="00816921">
            <w:r w:rsidRPr="00816921">
              <w:rPr>
                <w:rFonts w:hint="eastAsia"/>
              </w:rPr>
              <w:t>GSM362986</w:t>
            </w:r>
          </w:p>
        </w:tc>
        <w:tc>
          <w:tcPr>
            <w:tcW w:w="697" w:type="dxa"/>
            <w:noWrap/>
            <w:hideMark/>
          </w:tcPr>
          <w:p w14:paraId="2E2E372A" w14:textId="77777777" w:rsidR="00816921" w:rsidRPr="00816921" w:rsidRDefault="00816921" w:rsidP="00816921">
            <w:r w:rsidRPr="00816921">
              <w:rPr>
                <w:rFonts w:hint="eastAsia"/>
              </w:rPr>
              <w:t>64.5</w:t>
            </w:r>
          </w:p>
        </w:tc>
        <w:tc>
          <w:tcPr>
            <w:tcW w:w="697" w:type="dxa"/>
            <w:noWrap/>
            <w:hideMark/>
          </w:tcPr>
          <w:p w14:paraId="3E070A98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2F2E35DF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1AD57EE3" w14:textId="77777777" w:rsidR="00816921" w:rsidRPr="00816921" w:rsidRDefault="00816921" w:rsidP="00816921">
            <w:r w:rsidRPr="00816921">
              <w:rPr>
                <w:rFonts w:hint="eastAsia"/>
              </w:rPr>
              <w:t>55</w:t>
            </w:r>
          </w:p>
        </w:tc>
        <w:tc>
          <w:tcPr>
            <w:tcW w:w="2233" w:type="dxa"/>
            <w:noWrap/>
            <w:hideMark/>
          </w:tcPr>
          <w:p w14:paraId="0B7179E6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1B5E1F35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04E00601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21530E5C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765FBCE5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53266C2B" w14:textId="77777777" w:rsidR="00816921" w:rsidRPr="00816921" w:rsidRDefault="00816921">
            <w:r w:rsidRPr="00816921">
              <w:rPr>
                <w:rFonts w:hint="eastAsia"/>
              </w:rPr>
              <w:t>GSM363391</w:t>
            </w:r>
          </w:p>
        </w:tc>
        <w:tc>
          <w:tcPr>
            <w:tcW w:w="697" w:type="dxa"/>
            <w:noWrap/>
            <w:hideMark/>
          </w:tcPr>
          <w:p w14:paraId="04109C72" w14:textId="77777777" w:rsidR="00816921" w:rsidRPr="00816921" w:rsidRDefault="00816921" w:rsidP="00816921">
            <w:r w:rsidRPr="00816921">
              <w:rPr>
                <w:rFonts w:hint="eastAsia"/>
              </w:rPr>
              <w:t>57.3</w:t>
            </w:r>
          </w:p>
        </w:tc>
        <w:tc>
          <w:tcPr>
            <w:tcW w:w="697" w:type="dxa"/>
            <w:noWrap/>
            <w:hideMark/>
          </w:tcPr>
          <w:p w14:paraId="0C4E6755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36DED7E9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1E0DC9AF" w14:textId="77777777" w:rsidR="00816921" w:rsidRPr="00816921" w:rsidRDefault="00816921" w:rsidP="00816921">
            <w:r w:rsidRPr="00816921">
              <w:rPr>
                <w:rFonts w:hint="eastAsia"/>
              </w:rPr>
              <w:t>55</w:t>
            </w:r>
          </w:p>
        </w:tc>
        <w:tc>
          <w:tcPr>
            <w:tcW w:w="2233" w:type="dxa"/>
            <w:noWrap/>
            <w:hideMark/>
          </w:tcPr>
          <w:p w14:paraId="11FEEF5B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7C31330C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06804E05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033DD6A2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52644A78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51DE984D" w14:textId="77777777" w:rsidR="00816921" w:rsidRPr="00816921" w:rsidRDefault="00816921">
            <w:r w:rsidRPr="00816921">
              <w:rPr>
                <w:rFonts w:hint="eastAsia"/>
              </w:rPr>
              <w:t>GSM363109</w:t>
            </w:r>
          </w:p>
        </w:tc>
        <w:tc>
          <w:tcPr>
            <w:tcW w:w="697" w:type="dxa"/>
            <w:noWrap/>
            <w:hideMark/>
          </w:tcPr>
          <w:p w14:paraId="63859D29" w14:textId="77777777" w:rsidR="00816921" w:rsidRPr="00816921" w:rsidRDefault="00816921" w:rsidP="00816921">
            <w:r w:rsidRPr="00816921">
              <w:rPr>
                <w:rFonts w:hint="eastAsia"/>
              </w:rPr>
              <w:t>55.2</w:t>
            </w:r>
          </w:p>
        </w:tc>
        <w:tc>
          <w:tcPr>
            <w:tcW w:w="697" w:type="dxa"/>
            <w:noWrap/>
            <w:hideMark/>
          </w:tcPr>
          <w:p w14:paraId="17EB09E9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2EE7E538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11516A51" w14:textId="77777777" w:rsidR="00816921" w:rsidRPr="00816921" w:rsidRDefault="00816921" w:rsidP="00816921">
            <w:r w:rsidRPr="00816921">
              <w:rPr>
                <w:rFonts w:hint="eastAsia"/>
              </w:rPr>
              <w:t>50</w:t>
            </w:r>
          </w:p>
        </w:tc>
        <w:tc>
          <w:tcPr>
            <w:tcW w:w="2233" w:type="dxa"/>
            <w:noWrap/>
            <w:hideMark/>
          </w:tcPr>
          <w:p w14:paraId="7B685826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6D0AA8E1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4CFDC256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3E154E29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18729E43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6C89B3AF" w14:textId="77777777" w:rsidR="00816921" w:rsidRPr="00816921" w:rsidRDefault="00816921">
            <w:r w:rsidRPr="00816921">
              <w:rPr>
                <w:rFonts w:hint="eastAsia"/>
              </w:rPr>
              <w:t>GSM362984</w:t>
            </w:r>
          </w:p>
        </w:tc>
        <w:tc>
          <w:tcPr>
            <w:tcW w:w="697" w:type="dxa"/>
            <w:noWrap/>
            <w:hideMark/>
          </w:tcPr>
          <w:p w14:paraId="79BF3576" w14:textId="77777777" w:rsidR="00816921" w:rsidRPr="00816921" w:rsidRDefault="00816921" w:rsidP="00816921">
            <w:r w:rsidRPr="00816921">
              <w:rPr>
                <w:rFonts w:hint="eastAsia"/>
              </w:rPr>
              <w:t>51.4</w:t>
            </w:r>
          </w:p>
        </w:tc>
        <w:tc>
          <w:tcPr>
            <w:tcW w:w="697" w:type="dxa"/>
            <w:noWrap/>
            <w:hideMark/>
          </w:tcPr>
          <w:p w14:paraId="3772D77E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4BC1DEB4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678988BD" w14:textId="77777777" w:rsidR="00816921" w:rsidRPr="00816921" w:rsidRDefault="00816921" w:rsidP="00816921">
            <w:r w:rsidRPr="00816921">
              <w:rPr>
                <w:rFonts w:hint="eastAsia"/>
              </w:rPr>
              <w:t>49</w:t>
            </w:r>
          </w:p>
        </w:tc>
        <w:tc>
          <w:tcPr>
            <w:tcW w:w="2233" w:type="dxa"/>
            <w:noWrap/>
            <w:hideMark/>
          </w:tcPr>
          <w:p w14:paraId="224FA356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6439EA90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1CE88BBA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20452A40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59948D1E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02E2EFC" w14:textId="77777777" w:rsidR="00816921" w:rsidRPr="00816921" w:rsidRDefault="00816921">
            <w:r w:rsidRPr="00816921">
              <w:rPr>
                <w:rFonts w:hint="eastAsia"/>
              </w:rPr>
              <w:t>GSM363232</w:t>
            </w:r>
          </w:p>
        </w:tc>
        <w:tc>
          <w:tcPr>
            <w:tcW w:w="697" w:type="dxa"/>
            <w:noWrap/>
            <w:hideMark/>
          </w:tcPr>
          <w:p w14:paraId="06CD2755" w14:textId="77777777" w:rsidR="00816921" w:rsidRPr="00816921" w:rsidRDefault="00816921" w:rsidP="00816921">
            <w:r w:rsidRPr="00816921">
              <w:rPr>
                <w:rFonts w:hint="eastAsia"/>
              </w:rPr>
              <w:t>57.9</w:t>
            </w:r>
          </w:p>
        </w:tc>
        <w:tc>
          <w:tcPr>
            <w:tcW w:w="697" w:type="dxa"/>
            <w:noWrap/>
            <w:hideMark/>
          </w:tcPr>
          <w:p w14:paraId="076A9AAF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1FBCF346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2ECD887E" w14:textId="77777777" w:rsidR="00816921" w:rsidRPr="00816921" w:rsidRDefault="00816921" w:rsidP="00816921">
            <w:r w:rsidRPr="00816921">
              <w:rPr>
                <w:rFonts w:hint="eastAsia"/>
              </w:rPr>
              <w:t>49</w:t>
            </w:r>
          </w:p>
        </w:tc>
        <w:tc>
          <w:tcPr>
            <w:tcW w:w="2233" w:type="dxa"/>
            <w:noWrap/>
            <w:hideMark/>
          </w:tcPr>
          <w:p w14:paraId="1DFA2856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20EA2790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51FC7B41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5E115270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1BBCB6B2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2F6B076" w14:textId="77777777" w:rsidR="00816921" w:rsidRPr="00816921" w:rsidRDefault="00816921">
            <w:r w:rsidRPr="00816921">
              <w:rPr>
                <w:rFonts w:hint="eastAsia"/>
              </w:rPr>
              <w:t>GSM363178</w:t>
            </w:r>
          </w:p>
        </w:tc>
        <w:tc>
          <w:tcPr>
            <w:tcW w:w="697" w:type="dxa"/>
            <w:noWrap/>
            <w:hideMark/>
          </w:tcPr>
          <w:p w14:paraId="3CDC5C4F" w14:textId="77777777" w:rsidR="00816921" w:rsidRPr="00816921" w:rsidRDefault="00816921" w:rsidP="00816921">
            <w:r w:rsidRPr="00816921">
              <w:rPr>
                <w:rFonts w:hint="eastAsia"/>
              </w:rPr>
              <w:t>57.3</w:t>
            </w:r>
          </w:p>
        </w:tc>
        <w:tc>
          <w:tcPr>
            <w:tcW w:w="697" w:type="dxa"/>
            <w:noWrap/>
            <w:hideMark/>
          </w:tcPr>
          <w:p w14:paraId="6CCE1A70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39D92F6D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5BFD426F" w14:textId="77777777" w:rsidR="00816921" w:rsidRPr="00816921" w:rsidRDefault="00816921" w:rsidP="00816921">
            <w:r w:rsidRPr="00816921">
              <w:rPr>
                <w:rFonts w:hint="eastAsia"/>
              </w:rPr>
              <w:t>42</w:t>
            </w:r>
          </w:p>
        </w:tc>
        <w:tc>
          <w:tcPr>
            <w:tcW w:w="2233" w:type="dxa"/>
            <w:noWrap/>
            <w:hideMark/>
          </w:tcPr>
          <w:p w14:paraId="1DEA945D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4B4A66D0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005707CB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25D29C23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32B67BF7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1B99392" w14:textId="77777777" w:rsidR="00816921" w:rsidRPr="00816921" w:rsidRDefault="00816921">
            <w:r w:rsidRPr="00816921">
              <w:rPr>
                <w:rFonts w:hint="eastAsia"/>
              </w:rPr>
              <w:t>GSM363265</w:t>
            </w:r>
          </w:p>
        </w:tc>
        <w:tc>
          <w:tcPr>
            <w:tcW w:w="697" w:type="dxa"/>
            <w:noWrap/>
            <w:hideMark/>
          </w:tcPr>
          <w:p w14:paraId="375F17C3" w14:textId="77777777" w:rsidR="00816921" w:rsidRPr="00816921" w:rsidRDefault="00816921" w:rsidP="00816921">
            <w:r w:rsidRPr="00816921">
              <w:rPr>
                <w:rFonts w:hint="eastAsia"/>
              </w:rPr>
              <w:t>65.1</w:t>
            </w:r>
          </w:p>
        </w:tc>
        <w:tc>
          <w:tcPr>
            <w:tcW w:w="697" w:type="dxa"/>
            <w:noWrap/>
            <w:hideMark/>
          </w:tcPr>
          <w:p w14:paraId="561F77DE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10466C4C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8B5619E" w14:textId="77777777" w:rsidR="00816921" w:rsidRPr="00816921" w:rsidRDefault="00816921" w:rsidP="00816921">
            <w:r w:rsidRPr="00816921">
              <w:rPr>
                <w:rFonts w:hint="eastAsia"/>
              </w:rPr>
              <w:t>41</w:t>
            </w:r>
          </w:p>
        </w:tc>
        <w:tc>
          <w:tcPr>
            <w:tcW w:w="2233" w:type="dxa"/>
            <w:noWrap/>
            <w:hideMark/>
          </w:tcPr>
          <w:p w14:paraId="616EEB93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775045EF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5D97D25D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246E3365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41D737FF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1DBE7724" w14:textId="77777777" w:rsidR="00816921" w:rsidRPr="00816921" w:rsidRDefault="00816921">
            <w:r w:rsidRPr="00816921">
              <w:rPr>
                <w:rFonts w:hint="eastAsia"/>
              </w:rPr>
              <w:lastRenderedPageBreak/>
              <w:t>GSM363078</w:t>
            </w:r>
          </w:p>
        </w:tc>
        <w:tc>
          <w:tcPr>
            <w:tcW w:w="697" w:type="dxa"/>
            <w:noWrap/>
            <w:hideMark/>
          </w:tcPr>
          <w:p w14:paraId="2EED73B3" w14:textId="77777777" w:rsidR="00816921" w:rsidRPr="00816921" w:rsidRDefault="00816921" w:rsidP="00816921">
            <w:r w:rsidRPr="00816921">
              <w:rPr>
                <w:rFonts w:hint="eastAsia"/>
              </w:rPr>
              <w:t>57.9</w:t>
            </w:r>
          </w:p>
        </w:tc>
        <w:tc>
          <w:tcPr>
            <w:tcW w:w="697" w:type="dxa"/>
            <w:noWrap/>
            <w:hideMark/>
          </w:tcPr>
          <w:p w14:paraId="667C68C6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4DCC7076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3703345C" w14:textId="77777777" w:rsidR="00816921" w:rsidRPr="00816921" w:rsidRDefault="00816921" w:rsidP="00816921">
            <w:r w:rsidRPr="00816921">
              <w:rPr>
                <w:rFonts w:hint="eastAsia"/>
              </w:rPr>
              <w:t>47</w:t>
            </w:r>
          </w:p>
        </w:tc>
        <w:tc>
          <w:tcPr>
            <w:tcW w:w="2233" w:type="dxa"/>
            <w:noWrap/>
            <w:hideMark/>
          </w:tcPr>
          <w:p w14:paraId="10FC90EE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4450B654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676F935F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3E75A211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41B98A2B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788C18F6" w14:textId="77777777" w:rsidR="00816921" w:rsidRPr="00816921" w:rsidRDefault="00816921">
            <w:r w:rsidRPr="00816921">
              <w:rPr>
                <w:rFonts w:hint="eastAsia"/>
              </w:rPr>
              <w:t>GSM363217</w:t>
            </w:r>
          </w:p>
        </w:tc>
        <w:tc>
          <w:tcPr>
            <w:tcW w:w="697" w:type="dxa"/>
            <w:noWrap/>
            <w:hideMark/>
          </w:tcPr>
          <w:p w14:paraId="31A681B7" w14:textId="77777777" w:rsidR="00816921" w:rsidRPr="00816921" w:rsidRDefault="00816921" w:rsidP="00816921">
            <w:r w:rsidRPr="00816921">
              <w:rPr>
                <w:rFonts w:hint="eastAsia"/>
              </w:rPr>
              <w:t>54.5</w:t>
            </w:r>
          </w:p>
        </w:tc>
        <w:tc>
          <w:tcPr>
            <w:tcW w:w="697" w:type="dxa"/>
            <w:noWrap/>
            <w:hideMark/>
          </w:tcPr>
          <w:p w14:paraId="5BCB1621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191CE93A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052C0581" w14:textId="77777777" w:rsidR="00816921" w:rsidRPr="00816921" w:rsidRDefault="00816921" w:rsidP="00816921">
            <w:r w:rsidRPr="00816921">
              <w:rPr>
                <w:rFonts w:hint="eastAsia"/>
              </w:rPr>
              <w:t>58</w:t>
            </w:r>
          </w:p>
        </w:tc>
        <w:tc>
          <w:tcPr>
            <w:tcW w:w="2233" w:type="dxa"/>
            <w:noWrap/>
            <w:hideMark/>
          </w:tcPr>
          <w:p w14:paraId="04DBD885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010E11B4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13C9E063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42B20012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14A38C9D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5F66AB1" w14:textId="77777777" w:rsidR="00816921" w:rsidRPr="00816921" w:rsidRDefault="00816921">
            <w:r w:rsidRPr="00816921">
              <w:rPr>
                <w:rFonts w:hint="eastAsia"/>
              </w:rPr>
              <w:t>GSM363444</w:t>
            </w:r>
          </w:p>
        </w:tc>
        <w:tc>
          <w:tcPr>
            <w:tcW w:w="697" w:type="dxa"/>
            <w:noWrap/>
            <w:hideMark/>
          </w:tcPr>
          <w:p w14:paraId="5967BE53" w14:textId="77777777" w:rsidR="00816921" w:rsidRPr="00816921" w:rsidRDefault="00816921" w:rsidP="00816921">
            <w:r w:rsidRPr="00816921">
              <w:rPr>
                <w:rFonts w:hint="eastAsia"/>
              </w:rPr>
              <w:t>7.3</w:t>
            </w:r>
          </w:p>
        </w:tc>
        <w:tc>
          <w:tcPr>
            <w:tcW w:w="697" w:type="dxa"/>
            <w:noWrap/>
            <w:hideMark/>
          </w:tcPr>
          <w:p w14:paraId="7BFD4E90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3FBBF767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290F0575" w14:textId="77777777" w:rsidR="00816921" w:rsidRPr="00816921" w:rsidRDefault="00816921" w:rsidP="00816921">
            <w:r w:rsidRPr="00816921">
              <w:rPr>
                <w:rFonts w:hint="eastAsia"/>
              </w:rPr>
              <w:t>46</w:t>
            </w:r>
          </w:p>
        </w:tc>
        <w:tc>
          <w:tcPr>
            <w:tcW w:w="2233" w:type="dxa"/>
            <w:noWrap/>
            <w:hideMark/>
          </w:tcPr>
          <w:p w14:paraId="40512794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04683CF3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2DF6E423" w14:textId="77777777" w:rsidR="00816921" w:rsidRPr="00816921" w:rsidRDefault="00816921">
            <w:r w:rsidRPr="00816921">
              <w:rPr>
                <w:rFonts w:hint="eastAsia"/>
              </w:rPr>
              <w:t>unknow</w:t>
            </w:r>
          </w:p>
        </w:tc>
        <w:tc>
          <w:tcPr>
            <w:tcW w:w="960" w:type="dxa"/>
            <w:noWrap/>
            <w:hideMark/>
          </w:tcPr>
          <w:p w14:paraId="739ACC7B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204A2A68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6156154F" w14:textId="77777777" w:rsidR="00816921" w:rsidRPr="00816921" w:rsidRDefault="00816921">
            <w:r w:rsidRPr="00816921">
              <w:rPr>
                <w:rFonts w:hint="eastAsia"/>
              </w:rPr>
              <w:t>GSM363448</w:t>
            </w:r>
          </w:p>
        </w:tc>
        <w:tc>
          <w:tcPr>
            <w:tcW w:w="697" w:type="dxa"/>
            <w:noWrap/>
            <w:hideMark/>
          </w:tcPr>
          <w:p w14:paraId="3E7C7355" w14:textId="77777777" w:rsidR="00816921" w:rsidRPr="00816921" w:rsidRDefault="00816921" w:rsidP="00816921">
            <w:r w:rsidRPr="00816921">
              <w:rPr>
                <w:rFonts w:hint="eastAsia"/>
              </w:rPr>
              <w:t>51.7</w:t>
            </w:r>
          </w:p>
        </w:tc>
        <w:tc>
          <w:tcPr>
            <w:tcW w:w="697" w:type="dxa"/>
            <w:noWrap/>
            <w:hideMark/>
          </w:tcPr>
          <w:p w14:paraId="4761527B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7BA600E9" w14:textId="77777777" w:rsidR="00816921" w:rsidRPr="00816921" w:rsidRDefault="00816921" w:rsidP="00816921">
            <w:r w:rsidRPr="00816921">
              <w:rPr>
                <w:rFonts w:hint="eastAsia"/>
              </w:rPr>
              <w:t>FEMALE</w:t>
            </w:r>
          </w:p>
        </w:tc>
        <w:tc>
          <w:tcPr>
            <w:tcW w:w="696" w:type="dxa"/>
            <w:noWrap/>
            <w:hideMark/>
          </w:tcPr>
          <w:p w14:paraId="2A7DEEBF" w14:textId="77777777" w:rsidR="00816921" w:rsidRPr="00816921" w:rsidRDefault="00816921" w:rsidP="00816921">
            <w:r w:rsidRPr="00816921">
              <w:rPr>
                <w:rFonts w:hint="eastAsia"/>
              </w:rPr>
              <w:t>60</w:t>
            </w:r>
          </w:p>
        </w:tc>
        <w:tc>
          <w:tcPr>
            <w:tcW w:w="2233" w:type="dxa"/>
            <w:noWrap/>
            <w:hideMark/>
          </w:tcPr>
          <w:p w14:paraId="3C3CD1DB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044B8871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60BE0E45" w14:textId="77777777" w:rsidR="00816921" w:rsidRPr="00816921" w:rsidRDefault="00816921">
            <w:r w:rsidRPr="00816921">
              <w:rPr>
                <w:rFonts w:hint="eastAsia"/>
              </w:rPr>
              <w:t>unknow</w:t>
            </w:r>
          </w:p>
        </w:tc>
        <w:tc>
          <w:tcPr>
            <w:tcW w:w="960" w:type="dxa"/>
            <w:noWrap/>
            <w:hideMark/>
          </w:tcPr>
          <w:p w14:paraId="7636683F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25B1AFC3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58499273" w14:textId="77777777" w:rsidR="00816921" w:rsidRPr="00816921" w:rsidRDefault="00816921">
            <w:r w:rsidRPr="00816921">
              <w:rPr>
                <w:rFonts w:hint="eastAsia"/>
              </w:rPr>
              <w:t>GSM363422</w:t>
            </w:r>
          </w:p>
        </w:tc>
        <w:tc>
          <w:tcPr>
            <w:tcW w:w="697" w:type="dxa"/>
            <w:noWrap/>
            <w:hideMark/>
          </w:tcPr>
          <w:p w14:paraId="1984283C" w14:textId="77777777" w:rsidR="00816921" w:rsidRPr="00816921" w:rsidRDefault="00816921" w:rsidP="00816921">
            <w:r w:rsidRPr="00816921">
              <w:rPr>
                <w:rFonts w:hint="eastAsia"/>
              </w:rPr>
              <w:t>51.6</w:t>
            </w:r>
          </w:p>
        </w:tc>
        <w:tc>
          <w:tcPr>
            <w:tcW w:w="697" w:type="dxa"/>
            <w:noWrap/>
            <w:hideMark/>
          </w:tcPr>
          <w:p w14:paraId="7E085332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206C975B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00F75102" w14:textId="77777777" w:rsidR="00816921" w:rsidRPr="00816921" w:rsidRDefault="00816921" w:rsidP="00816921">
            <w:r w:rsidRPr="00816921">
              <w:rPr>
                <w:rFonts w:hint="eastAsia"/>
              </w:rPr>
              <w:t>67</w:t>
            </w:r>
          </w:p>
        </w:tc>
        <w:tc>
          <w:tcPr>
            <w:tcW w:w="2233" w:type="dxa"/>
            <w:noWrap/>
            <w:hideMark/>
          </w:tcPr>
          <w:p w14:paraId="2AEB7020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25395086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22D2DBF1" w14:textId="77777777" w:rsidR="00816921" w:rsidRPr="00816921" w:rsidRDefault="00816921">
            <w:r w:rsidRPr="00816921">
              <w:rPr>
                <w:rFonts w:hint="eastAsia"/>
              </w:rPr>
              <w:t>unknow</w:t>
            </w:r>
          </w:p>
        </w:tc>
        <w:tc>
          <w:tcPr>
            <w:tcW w:w="960" w:type="dxa"/>
            <w:noWrap/>
            <w:hideMark/>
          </w:tcPr>
          <w:p w14:paraId="0E4C71AD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0E22D621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2CB0869F" w14:textId="77777777" w:rsidR="00816921" w:rsidRPr="00816921" w:rsidRDefault="00816921">
            <w:r w:rsidRPr="00816921">
              <w:rPr>
                <w:rFonts w:hint="eastAsia"/>
              </w:rPr>
              <w:t>GSM363438</w:t>
            </w:r>
          </w:p>
        </w:tc>
        <w:tc>
          <w:tcPr>
            <w:tcW w:w="697" w:type="dxa"/>
            <w:noWrap/>
            <w:hideMark/>
          </w:tcPr>
          <w:p w14:paraId="0B295B7E" w14:textId="77777777" w:rsidR="00816921" w:rsidRPr="00816921" w:rsidRDefault="00816921" w:rsidP="00816921">
            <w:r w:rsidRPr="00816921">
              <w:rPr>
                <w:rFonts w:hint="eastAsia"/>
              </w:rPr>
              <w:t>56.6</w:t>
            </w:r>
          </w:p>
        </w:tc>
        <w:tc>
          <w:tcPr>
            <w:tcW w:w="697" w:type="dxa"/>
            <w:noWrap/>
            <w:hideMark/>
          </w:tcPr>
          <w:p w14:paraId="4CA7A4D0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566A8BF3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5087DD44" w14:textId="77777777" w:rsidR="00816921" w:rsidRPr="00816921" w:rsidRDefault="00816921" w:rsidP="00816921">
            <w:r w:rsidRPr="00816921">
              <w:rPr>
                <w:rFonts w:hint="eastAsia"/>
              </w:rPr>
              <w:t>55</w:t>
            </w:r>
          </w:p>
        </w:tc>
        <w:tc>
          <w:tcPr>
            <w:tcW w:w="2233" w:type="dxa"/>
            <w:noWrap/>
            <w:hideMark/>
          </w:tcPr>
          <w:p w14:paraId="07405A70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4ADA4145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3206D1F4" w14:textId="77777777" w:rsidR="00816921" w:rsidRPr="00816921" w:rsidRDefault="00816921">
            <w:r w:rsidRPr="00816921">
              <w:rPr>
                <w:rFonts w:hint="eastAsia"/>
              </w:rPr>
              <w:t>unknow</w:t>
            </w:r>
          </w:p>
        </w:tc>
        <w:tc>
          <w:tcPr>
            <w:tcW w:w="960" w:type="dxa"/>
            <w:noWrap/>
            <w:hideMark/>
          </w:tcPr>
          <w:p w14:paraId="4AB147F8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0F13228D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697D6C14" w14:textId="77777777" w:rsidR="00816921" w:rsidRPr="00816921" w:rsidRDefault="00816921">
            <w:r w:rsidRPr="00816921">
              <w:rPr>
                <w:rFonts w:hint="eastAsia"/>
              </w:rPr>
              <w:t>GSM363424</w:t>
            </w:r>
          </w:p>
        </w:tc>
        <w:tc>
          <w:tcPr>
            <w:tcW w:w="697" w:type="dxa"/>
            <w:noWrap/>
            <w:hideMark/>
          </w:tcPr>
          <w:p w14:paraId="0BA82F09" w14:textId="77777777" w:rsidR="00816921" w:rsidRPr="00816921" w:rsidRDefault="00816921" w:rsidP="00816921">
            <w:r w:rsidRPr="00816921">
              <w:rPr>
                <w:rFonts w:hint="eastAsia"/>
              </w:rPr>
              <w:t>63.8</w:t>
            </w:r>
          </w:p>
        </w:tc>
        <w:tc>
          <w:tcPr>
            <w:tcW w:w="697" w:type="dxa"/>
            <w:noWrap/>
            <w:hideMark/>
          </w:tcPr>
          <w:p w14:paraId="4E2111BC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65B22C3E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F582348" w14:textId="77777777" w:rsidR="00816921" w:rsidRPr="00816921" w:rsidRDefault="00816921" w:rsidP="00816921">
            <w:r w:rsidRPr="00816921">
              <w:rPr>
                <w:rFonts w:hint="eastAsia"/>
              </w:rPr>
              <w:t>43</w:t>
            </w:r>
          </w:p>
        </w:tc>
        <w:tc>
          <w:tcPr>
            <w:tcW w:w="2233" w:type="dxa"/>
            <w:noWrap/>
            <w:hideMark/>
          </w:tcPr>
          <w:p w14:paraId="734E7C69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2507C0B5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35789D45" w14:textId="77777777" w:rsidR="00816921" w:rsidRPr="00816921" w:rsidRDefault="00816921">
            <w:r w:rsidRPr="00816921">
              <w:rPr>
                <w:rFonts w:hint="eastAsia"/>
              </w:rPr>
              <w:t>unknow</w:t>
            </w:r>
          </w:p>
        </w:tc>
        <w:tc>
          <w:tcPr>
            <w:tcW w:w="960" w:type="dxa"/>
            <w:noWrap/>
            <w:hideMark/>
          </w:tcPr>
          <w:p w14:paraId="6F363EC6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368BF5D4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6C212EFF" w14:textId="77777777" w:rsidR="00816921" w:rsidRPr="00816921" w:rsidRDefault="00816921">
            <w:r w:rsidRPr="00816921">
              <w:rPr>
                <w:rFonts w:hint="eastAsia"/>
              </w:rPr>
              <w:t>GSM363084</w:t>
            </w:r>
          </w:p>
        </w:tc>
        <w:tc>
          <w:tcPr>
            <w:tcW w:w="697" w:type="dxa"/>
            <w:noWrap/>
            <w:hideMark/>
          </w:tcPr>
          <w:p w14:paraId="5014DA2E" w14:textId="77777777" w:rsidR="00816921" w:rsidRPr="00816921" w:rsidRDefault="00816921" w:rsidP="00816921">
            <w:r w:rsidRPr="00816921">
              <w:rPr>
                <w:rFonts w:hint="eastAsia"/>
              </w:rPr>
              <w:t>62.6</w:t>
            </w:r>
          </w:p>
        </w:tc>
        <w:tc>
          <w:tcPr>
            <w:tcW w:w="697" w:type="dxa"/>
            <w:noWrap/>
            <w:hideMark/>
          </w:tcPr>
          <w:p w14:paraId="4B030621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4E0EFDA6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3025A518" w14:textId="77777777" w:rsidR="00816921" w:rsidRPr="00816921" w:rsidRDefault="00816921" w:rsidP="00816921">
            <w:r w:rsidRPr="00816921">
              <w:rPr>
                <w:rFonts w:hint="eastAsia"/>
              </w:rPr>
              <w:t>67</w:t>
            </w:r>
          </w:p>
        </w:tc>
        <w:tc>
          <w:tcPr>
            <w:tcW w:w="2233" w:type="dxa"/>
            <w:noWrap/>
            <w:hideMark/>
          </w:tcPr>
          <w:p w14:paraId="2F3B50C1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1195B716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379D7898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2F284280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27E43DCB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2628AE0" w14:textId="77777777" w:rsidR="00816921" w:rsidRPr="00816921" w:rsidRDefault="00816921">
            <w:r w:rsidRPr="00816921">
              <w:rPr>
                <w:rFonts w:hint="eastAsia"/>
              </w:rPr>
              <w:t>GSM363035</w:t>
            </w:r>
          </w:p>
        </w:tc>
        <w:tc>
          <w:tcPr>
            <w:tcW w:w="697" w:type="dxa"/>
            <w:noWrap/>
            <w:hideMark/>
          </w:tcPr>
          <w:p w14:paraId="09768A72" w14:textId="77777777" w:rsidR="00816921" w:rsidRPr="00816921" w:rsidRDefault="00816921" w:rsidP="00816921">
            <w:r w:rsidRPr="00816921">
              <w:rPr>
                <w:rFonts w:hint="eastAsia"/>
              </w:rPr>
              <w:t>56.1</w:t>
            </w:r>
          </w:p>
        </w:tc>
        <w:tc>
          <w:tcPr>
            <w:tcW w:w="697" w:type="dxa"/>
            <w:noWrap/>
            <w:hideMark/>
          </w:tcPr>
          <w:p w14:paraId="23A9ED70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4906BA1A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221E5E2D" w14:textId="77777777" w:rsidR="00816921" w:rsidRPr="00816921" w:rsidRDefault="00816921" w:rsidP="00816921">
            <w:r w:rsidRPr="00816921">
              <w:rPr>
                <w:rFonts w:hint="eastAsia"/>
              </w:rPr>
              <w:t>40</w:t>
            </w:r>
          </w:p>
        </w:tc>
        <w:tc>
          <w:tcPr>
            <w:tcW w:w="2233" w:type="dxa"/>
            <w:noWrap/>
            <w:hideMark/>
          </w:tcPr>
          <w:p w14:paraId="020F98F4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2B6B6963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52B6BCE7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4779D4C4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57B813E7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7A235F5F" w14:textId="77777777" w:rsidR="00816921" w:rsidRPr="00816921" w:rsidRDefault="00816921">
            <w:r w:rsidRPr="00816921">
              <w:rPr>
                <w:rFonts w:hint="eastAsia"/>
              </w:rPr>
              <w:t>GSM363213</w:t>
            </w:r>
          </w:p>
        </w:tc>
        <w:tc>
          <w:tcPr>
            <w:tcW w:w="697" w:type="dxa"/>
            <w:noWrap/>
            <w:hideMark/>
          </w:tcPr>
          <w:p w14:paraId="3A0EBC6B" w14:textId="77777777" w:rsidR="00816921" w:rsidRPr="00816921" w:rsidRDefault="00816921" w:rsidP="00816921">
            <w:r w:rsidRPr="00816921">
              <w:rPr>
                <w:rFonts w:hint="eastAsia"/>
              </w:rPr>
              <w:t>57.6</w:t>
            </w:r>
          </w:p>
        </w:tc>
        <w:tc>
          <w:tcPr>
            <w:tcW w:w="697" w:type="dxa"/>
            <w:noWrap/>
            <w:hideMark/>
          </w:tcPr>
          <w:p w14:paraId="625F26EA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7764DB3C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33B9324" w14:textId="77777777" w:rsidR="00816921" w:rsidRPr="00816921" w:rsidRDefault="00816921" w:rsidP="00816921">
            <w:r w:rsidRPr="00816921">
              <w:rPr>
                <w:rFonts w:hint="eastAsia"/>
              </w:rPr>
              <w:t>50</w:t>
            </w:r>
          </w:p>
        </w:tc>
        <w:tc>
          <w:tcPr>
            <w:tcW w:w="2233" w:type="dxa"/>
            <w:noWrap/>
            <w:hideMark/>
          </w:tcPr>
          <w:p w14:paraId="4F88C024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4C400CDA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5039F6FD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5AC5220C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60AAA843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4BE07430" w14:textId="77777777" w:rsidR="00816921" w:rsidRPr="00816921" w:rsidRDefault="00816921">
            <w:r w:rsidRPr="00816921">
              <w:rPr>
                <w:rFonts w:hint="eastAsia"/>
              </w:rPr>
              <w:t>GSM363108</w:t>
            </w:r>
          </w:p>
        </w:tc>
        <w:tc>
          <w:tcPr>
            <w:tcW w:w="697" w:type="dxa"/>
            <w:noWrap/>
            <w:hideMark/>
          </w:tcPr>
          <w:p w14:paraId="7CD62528" w14:textId="77777777" w:rsidR="00816921" w:rsidRPr="00816921" w:rsidRDefault="00816921" w:rsidP="00816921">
            <w:r w:rsidRPr="00816921">
              <w:rPr>
                <w:rFonts w:hint="eastAsia"/>
              </w:rPr>
              <w:t>48.8</w:t>
            </w:r>
          </w:p>
        </w:tc>
        <w:tc>
          <w:tcPr>
            <w:tcW w:w="697" w:type="dxa"/>
            <w:noWrap/>
            <w:hideMark/>
          </w:tcPr>
          <w:p w14:paraId="3E5C79ED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7CBE3F74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2995347C" w14:textId="77777777" w:rsidR="00816921" w:rsidRPr="00816921" w:rsidRDefault="00816921" w:rsidP="00816921">
            <w:r w:rsidRPr="00816921">
              <w:rPr>
                <w:rFonts w:hint="eastAsia"/>
              </w:rPr>
              <w:t>49</w:t>
            </w:r>
          </w:p>
        </w:tc>
        <w:tc>
          <w:tcPr>
            <w:tcW w:w="2233" w:type="dxa"/>
            <w:noWrap/>
            <w:hideMark/>
          </w:tcPr>
          <w:p w14:paraId="5C0B4FE3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3904A54F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0246AC7B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6C53A9EC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65657F09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E0607E8" w14:textId="77777777" w:rsidR="00816921" w:rsidRPr="00816921" w:rsidRDefault="00816921">
            <w:r w:rsidRPr="00816921">
              <w:rPr>
                <w:rFonts w:hint="eastAsia"/>
              </w:rPr>
              <w:t>GSM363123</w:t>
            </w:r>
          </w:p>
        </w:tc>
        <w:tc>
          <w:tcPr>
            <w:tcW w:w="697" w:type="dxa"/>
            <w:noWrap/>
            <w:hideMark/>
          </w:tcPr>
          <w:p w14:paraId="186A0289" w14:textId="77777777" w:rsidR="00816921" w:rsidRPr="00816921" w:rsidRDefault="00816921" w:rsidP="00816921">
            <w:r w:rsidRPr="00816921">
              <w:rPr>
                <w:rFonts w:hint="eastAsia"/>
              </w:rPr>
              <w:t>42.7</w:t>
            </w:r>
          </w:p>
        </w:tc>
        <w:tc>
          <w:tcPr>
            <w:tcW w:w="697" w:type="dxa"/>
            <w:noWrap/>
            <w:hideMark/>
          </w:tcPr>
          <w:p w14:paraId="35EFFE8A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5304B385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667E8C7" w14:textId="77777777" w:rsidR="00816921" w:rsidRPr="00816921" w:rsidRDefault="00816921" w:rsidP="00816921">
            <w:r w:rsidRPr="00816921">
              <w:rPr>
                <w:rFonts w:hint="eastAsia"/>
              </w:rPr>
              <w:t>48</w:t>
            </w:r>
          </w:p>
        </w:tc>
        <w:tc>
          <w:tcPr>
            <w:tcW w:w="2233" w:type="dxa"/>
            <w:noWrap/>
            <w:hideMark/>
          </w:tcPr>
          <w:p w14:paraId="0B5A16FA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1A3031E4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45F6ACBA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234D3E8D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590BC6DA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1C777FB" w14:textId="77777777" w:rsidR="00816921" w:rsidRPr="00816921" w:rsidRDefault="00816921">
            <w:r w:rsidRPr="00816921">
              <w:rPr>
                <w:rFonts w:hint="eastAsia"/>
              </w:rPr>
              <w:t>GSM363230</w:t>
            </w:r>
          </w:p>
        </w:tc>
        <w:tc>
          <w:tcPr>
            <w:tcW w:w="697" w:type="dxa"/>
            <w:noWrap/>
            <w:hideMark/>
          </w:tcPr>
          <w:p w14:paraId="5C528763" w14:textId="77777777" w:rsidR="00816921" w:rsidRPr="00816921" w:rsidRDefault="00816921" w:rsidP="00816921">
            <w:r w:rsidRPr="00816921">
              <w:rPr>
                <w:rFonts w:hint="eastAsia"/>
              </w:rPr>
              <w:t>4.8</w:t>
            </w:r>
          </w:p>
        </w:tc>
        <w:tc>
          <w:tcPr>
            <w:tcW w:w="697" w:type="dxa"/>
            <w:noWrap/>
            <w:hideMark/>
          </w:tcPr>
          <w:p w14:paraId="6520CB70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36297CCD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0A59AA3" w14:textId="77777777" w:rsidR="00816921" w:rsidRPr="00816921" w:rsidRDefault="00816921" w:rsidP="00816921">
            <w:r w:rsidRPr="00816921">
              <w:rPr>
                <w:rFonts w:hint="eastAsia"/>
              </w:rPr>
              <w:t>40</w:t>
            </w:r>
          </w:p>
        </w:tc>
        <w:tc>
          <w:tcPr>
            <w:tcW w:w="2233" w:type="dxa"/>
            <w:noWrap/>
            <w:hideMark/>
          </w:tcPr>
          <w:p w14:paraId="1C2A5B13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1FF4A51F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076F591A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55B9EED2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619ECA44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3D88DDC" w14:textId="77777777" w:rsidR="00816921" w:rsidRPr="00816921" w:rsidRDefault="00816921">
            <w:r w:rsidRPr="00816921">
              <w:rPr>
                <w:rFonts w:hint="eastAsia"/>
              </w:rPr>
              <w:t>GSM362947</w:t>
            </w:r>
          </w:p>
        </w:tc>
        <w:tc>
          <w:tcPr>
            <w:tcW w:w="697" w:type="dxa"/>
            <w:noWrap/>
            <w:hideMark/>
          </w:tcPr>
          <w:p w14:paraId="15C703A5" w14:textId="77777777" w:rsidR="00816921" w:rsidRPr="00816921" w:rsidRDefault="00816921" w:rsidP="00816921">
            <w:r w:rsidRPr="00816921">
              <w:rPr>
                <w:rFonts w:hint="eastAsia"/>
              </w:rPr>
              <w:t>59.2</w:t>
            </w:r>
          </w:p>
        </w:tc>
        <w:tc>
          <w:tcPr>
            <w:tcW w:w="697" w:type="dxa"/>
            <w:noWrap/>
            <w:hideMark/>
          </w:tcPr>
          <w:p w14:paraId="0EE398CD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4C69AB5E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0CE00626" w14:textId="77777777" w:rsidR="00816921" w:rsidRPr="00816921" w:rsidRDefault="00816921" w:rsidP="00816921">
            <w:r w:rsidRPr="00816921">
              <w:rPr>
                <w:rFonts w:hint="eastAsia"/>
              </w:rPr>
              <w:t>67</w:t>
            </w:r>
          </w:p>
        </w:tc>
        <w:tc>
          <w:tcPr>
            <w:tcW w:w="2233" w:type="dxa"/>
            <w:noWrap/>
            <w:hideMark/>
          </w:tcPr>
          <w:p w14:paraId="0958A0D9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281F4B6C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539D369D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514510B5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14B31FD4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23C27CBB" w14:textId="77777777" w:rsidR="00816921" w:rsidRPr="00816921" w:rsidRDefault="00816921">
            <w:r w:rsidRPr="00816921">
              <w:rPr>
                <w:rFonts w:hint="eastAsia"/>
              </w:rPr>
              <w:t>GSM363346</w:t>
            </w:r>
          </w:p>
        </w:tc>
        <w:tc>
          <w:tcPr>
            <w:tcW w:w="697" w:type="dxa"/>
            <w:noWrap/>
            <w:hideMark/>
          </w:tcPr>
          <w:p w14:paraId="7737C63B" w14:textId="77777777" w:rsidR="00816921" w:rsidRPr="00816921" w:rsidRDefault="00816921" w:rsidP="00816921">
            <w:r w:rsidRPr="00816921">
              <w:rPr>
                <w:rFonts w:hint="eastAsia"/>
              </w:rPr>
              <w:t>14.3</w:t>
            </w:r>
          </w:p>
        </w:tc>
        <w:tc>
          <w:tcPr>
            <w:tcW w:w="697" w:type="dxa"/>
            <w:noWrap/>
            <w:hideMark/>
          </w:tcPr>
          <w:p w14:paraId="31BCBD65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30BA9E30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025370C2" w14:textId="77777777" w:rsidR="00816921" w:rsidRPr="00816921" w:rsidRDefault="00816921" w:rsidP="00816921">
            <w:r w:rsidRPr="00816921">
              <w:rPr>
                <w:rFonts w:hint="eastAsia"/>
              </w:rPr>
              <w:t>51</w:t>
            </w:r>
          </w:p>
        </w:tc>
        <w:tc>
          <w:tcPr>
            <w:tcW w:w="2233" w:type="dxa"/>
            <w:noWrap/>
            <w:hideMark/>
          </w:tcPr>
          <w:p w14:paraId="5619635E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27060364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2CBCCF92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6273EF60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7B2C586E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6D8B559" w14:textId="77777777" w:rsidR="00816921" w:rsidRPr="00816921" w:rsidRDefault="00816921">
            <w:r w:rsidRPr="00816921">
              <w:rPr>
                <w:rFonts w:hint="eastAsia"/>
              </w:rPr>
              <w:t>GSM363052</w:t>
            </w:r>
          </w:p>
        </w:tc>
        <w:tc>
          <w:tcPr>
            <w:tcW w:w="697" w:type="dxa"/>
            <w:noWrap/>
            <w:hideMark/>
          </w:tcPr>
          <w:p w14:paraId="32B1ED0D" w14:textId="77777777" w:rsidR="00816921" w:rsidRPr="00816921" w:rsidRDefault="00816921" w:rsidP="00816921">
            <w:r w:rsidRPr="00816921">
              <w:rPr>
                <w:rFonts w:hint="eastAsia"/>
              </w:rPr>
              <w:t>14.3</w:t>
            </w:r>
          </w:p>
        </w:tc>
        <w:tc>
          <w:tcPr>
            <w:tcW w:w="697" w:type="dxa"/>
            <w:noWrap/>
            <w:hideMark/>
          </w:tcPr>
          <w:p w14:paraId="6EDFDDC4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1D4BA470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9F01674" w14:textId="77777777" w:rsidR="00816921" w:rsidRPr="00816921" w:rsidRDefault="00816921" w:rsidP="00816921">
            <w:r w:rsidRPr="00816921">
              <w:rPr>
                <w:rFonts w:hint="eastAsia"/>
              </w:rPr>
              <w:t>46</w:t>
            </w:r>
          </w:p>
        </w:tc>
        <w:tc>
          <w:tcPr>
            <w:tcW w:w="2233" w:type="dxa"/>
            <w:noWrap/>
            <w:hideMark/>
          </w:tcPr>
          <w:p w14:paraId="0A9A6212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5FB0FED0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242C6D32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5765E5C3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4069D8EE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6F49780F" w14:textId="77777777" w:rsidR="00816921" w:rsidRPr="00816921" w:rsidRDefault="00816921">
            <w:r w:rsidRPr="00816921">
              <w:rPr>
                <w:rFonts w:hint="eastAsia"/>
              </w:rPr>
              <w:t>GSM363264</w:t>
            </w:r>
          </w:p>
        </w:tc>
        <w:tc>
          <w:tcPr>
            <w:tcW w:w="697" w:type="dxa"/>
            <w:noWrap/>
            <w:hideMark/>
          </w:tcPr>
          <w:p w14:paraId="708FBA47" w14:textId="77777777" w:rsidR="00816921" w:rsidRPr="00816921" w:rsidRDefault="00816921" w:rsidP="00816921">
            <w:r w:rsidRPr="00816921">
              <w:rPr>
                <w:rFonts w:hint="eastAsia"/>
              </w:rPr>
              <w:t>17.8</w:t>
            </w:r>
          </w:p>
        </w:tc>
        <w:tc>
          <w:tcPr>
            <w:tcW w:w="697" w:type="dxa"/>
            <w:noWrap/>
            <w:hideMark/>
          </w:tcPr>
          <w:p w14:paraId="54EA261C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35C4E4CD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5D8A6423" w14:textId="77777777" w:rsidR="00816921" w:rsidRPr="00816921" w:rsidRDefault="00816921" w:rsidP="00816921">
            <w:r w:rsidRPr="00816921">
              <w:rPr>
                <w:rFonts w:hint="eastAsia"/>
              </w:rPr>
              <w:t>43</w:t>
            </w:r>
          </w:p>
        </w:tc>
        <w:tc>
          <w:tcPr>
            <w:tcW w:w="2233" w:type="dxa"/>
            <w:noWrap/>
            <w:hideMark/>
          </w:tcPr>
          <w:p w14:paraId="2130807D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5CBDF2DB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7E1AA547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5F43A04F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64A850CF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7B40152" w14:textId="77777777" w:rsidR="00816921" w:rsidRPr="00816921" w:rsidRDefault="00816921">
            <w:r w:rsidRPr="00816921">
              <w:rPr>
                <w:rFonts w:hint="eastAsia"/>
              </w:rPr>
              <w:t>GSM363081</w:t>
            </w:r>
          </w:p>
        </w:tc>
        <w:tc>
          <w:tcPr>
            <w:tcW w:w="697" w:type="dxa"/>
            <w:noWrap/>
            <w:hideMark/>
          </w:tcPr>
          <w:p w14:paraId="0FA37EFC" w14:textId="77777777" w:rsidR="00816921" w:rsidRPr="00816921" w:rsidRDefault="00816921" w:rsidP="00816921">
            <w:r w:rsidRPr="00816921">
              <w:rPr>
                <w:rFonts w:hint="eastAsia"/>
              </w:rPr>
              <w:t>5.2</w:t>
            </w:r>
          </w:p>
        </w:tc>
        <w:tc>
          <w:tcPr>
            <w:tcW w:w="697" w:type="dxa"/>
            <w:noWrap/>
            <w:hideMark/>
          </w:tcPr>
          <w:p w14:paraId="0E4B3502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763D4EB0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2900A249" w14:textId="77777777" w:rsidR="00816921" w:rsidRPr="00816921" w:rsidRDefault="00816921" w:rsidP="00816921">
            <w:r w:rsidRPr="00816921">
              <w:rPr>
                <w:rFonts w:hint="eastAsia"/>
              </w:rPr>
              <w:t>34</w:t>
            </w:r>
          </w:p>
        </w:tc>
        <w:tc>
          <w:tcPr>
            <w:tcW w:w="2233" w:type="dxa"/>
            <w:noWrap/>
            <w:hideMark/>
          </w:tcPr>
          <w:p w14:paraId="185E972D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7FDA45DA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73B6B859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43CB2DC9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289D0309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2830F868" w14:textId="77777777" w:rsidR="00816921" w:rsidRPr="00816921" w:rsidRDefault="00816921">
            <w:r w:rsidRPr="00816921">
              <w:rPr>
                <w:rFonts w:hint="eastAsia"/>
              </w:rPr>
              <w:t>GSM363226</w:t>
            </w:r>
          </w:p>
        </w:tc>
        <w:tc>
          <w:tcPr>
            <w:tcW w:w="697" w:type="dxa"/>
            <w:noWrap/>
            <w:hideMark/>
          </w:tcPr>
          <w:p w14:paraId="79B67423" w14:textId="77777777" w:rsidR="00816921" w:rsidRPr="00816921" w:rsidRDefault="00816921" w:rsidP="00816921">
            <w:r w:rsidRPr="00816921">
              <w:rPr>
                <w:rFonts w:hint="eastAsia"/>
              </w:rPr>
              <w:t>60.4</w:t>
            </w:r>
          </w:p>
        </w:tc>
        <w:tc>
          <w:tcPr>
            <w:tcW w:w="697" w:type="dxa"/>
            <w:noWrap/>
            <w:hideMark/>
          </w:tcPr>
          <w:p w14:paraId="6792520E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7362E04A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334364BB" w14:textId="77777777" w:rsidR="00816921" w:rsidRPr="00816921" w:rsidRDefault="00816921" w:rsidP="00816921">
            <w:r w:rsidRPr="00816921">
              <w:rPr>
                <w:rFonts w:hint="eastAsia"/>
              </w:rPr>
              <w:t>54</w:t>
            </w:r>
          </w:p>
        </w:tc>
        <w:tc>
          <w:tcPr>
            <w:tcW w:w="2233" w:type="dxa"/>
            <w:noWrap/>
            <w:hideMark/>
          </w:tcPr>
          <w:p w14:paraId="3B7C1880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22C4B3AE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6F2DD121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4BBCE4A9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28AC32DF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2A8A295E" w14:textId="77777777" w:rsidR="00816921" w:rsidRPr="00816921" w:rsidRDefault="00816921">
            <w:r w:rsidRPr="00816921">
              <w:rPr>
                <w:rFonts w:hint="eastAsia"/>
              </w:rPr>
              <w:t>GSM363146</w:t>
            </w:r>
          </w:p>
        </w:tc>
        <w:tc>
          <w:tcPr>
            <w:tcW w:w="697" w:type="dxa"/>
            <w:noWrap/>
            <w:hideMark/>
          </w:tcPr>
          <w:p w14:paraId="1161BE5D" w14:textId="77777777" w:rsidR="00816921" w:rsidRPr="00816921" w:rsidRDefault="00816921" w:rsidP="00816921">
            <w:r w:rsidRPr="00816921">
              <w:rPr>
                <w:rFonts w:hint="eastAsia"/>
              </w:rPr>
              <w:t>54.9</w:t>
            </w:r>
          </w:p>
        </w:tc>
        <w:tc>
          <w:tcPr>
            <w:tcW w:w="697" w:type="dxa"/>
            <w:noWrap/>
            <w:hideMark/>
          </w:tcPr>
          <w:p w14:paraId="6DD0A6A3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7895A589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1FFC6F62" w14:textId="77777777" w:rsidR="00816921" w:rsidRPr="00816921" w:rsidRDefault="00816921" w:rsidP="00816921">
            <w:r w:rsidRPr="00816921">
              <w:rPr>
                <w:rFonts w:hint="eastAsia"/>
              </w:rPr>
              <w:t>50</w:t>
            </w:r>
          </w:p>
        </w:tc>
        <w:tc>
          <w:tcPr>
            <w:tcW w:w="2233" w:type="dxa"/>
            <w:noWrap/>
            <w:hideMark/>
          </w:tcPr>
          <w:p w14:paraId="3249CAC2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53F44B3E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5DF77066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789FE1F3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417FA66F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712857C5" w14:textId="77777777" w:rsidR="00816921" w:rsidRPr="00816921" w:rsidRDefault="00816921">
            <w:r w:rsidRPr="00816921">
              <w:rPr>
                <w:rFonts w:hint="eastAsia"/>
              </w:rPr>
              <w:t>GSM363184</w:t>
            </w:r>
          </w:p>
        </w:tc>
        <w:tc>
          <w:tcPr>
            <w:tcW w:w="697" w:type="dxa"/>
            <w:noWrap/>
            <w:hideMark/>
          </w:tcPr>
          <w:p w14:paraId="33BC1AB3" w14:textId="77777777" w:rsidR="00816921" w:rsidRPr="00816921" w:rsidRDefault="00816921" w:rsidP="00816921">
            <w:r w:rsidRPr="00816921">
              <w:rPr>
                <w:rFonts w:hint="eastAsia"/>
              </w:rPr>
              <w:t>16.3</w:t>
            </w:r>
          </w:p>
        </w:tc>
        <w:tc>
          <w:tcPr>
            <w:tcW w:w="697" w:type="dxa"/>
            <w:noWrap/>
            <w:hideMark/>
          </w:tcPr>
          <w:p w14:paraId="525921DD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4074F726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623A3ACE" w14:textId="77777777" w:rsidR="00816921" w:rsidRPr="00816921" w:rsidRDefault="00816921" w:rsidP="00816921">
            <w:r w:rsidRPr="00816921">
              <w:rPr>
                <w:rFonts w:hint="eastAsia"/>
              </w:rPr>
              <w:t>34</w:t>
            </w:r>
          </w:p>
        </w:tc>
        <w:tc>
          <w:tcPr>
            <w:tcW w:w="2233" w:type="dxa"/>
            <w:noWrap/>
            <w:hideMark/>
          </w:tcPr>
          <w:p w14:paraId="6EEECE0B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5A637AB3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356704DD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4C3251F9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71860873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5920B628" w14:textId="77777777" w:rsidR="00816921" w:rsidRPr="00816921" w:rsidRDefault="00816921">
            <w:r w:rsidRPr="00816921">
              <w:rPr>
                <w:rFonts w:hint="eastAsia"/>
              </w:rPr>
              <w:t>GSM362978</w:t>
            </w:r>
          </w:p>
        </w:tc>
        <w:tc>
          <w:tcPr>
            <w:tcW w:w="697" w:type="dxa"/>
            <w:noWrap/>
            <w:hideMark/>
          </w:tcPr>
          <w:p w14:paraId="56F90175" w14:textId="77777777" w:rsidR="00816921" w:rsidRPr="00816921" w:rsidRDefault="00816921" w:rsidP="00816921">
            <w:r w:rsidRPr="00816921">
              <w:rPr>
                <w:rFonts w:hint="eastAsia"/>
              </w:rPr>
              <w:t>28.8</w:t>
            </w:r>
          </w:p>
        </w:tc>
        <w:tc>
          <w:tcPr>
            <w:tcW w:w="697" w:type="dxa"/>
            <w:noWrap/>
            <w:hideMark/>
          </w:tcPr>
          <w:p w14:paraId="29B9D90C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59C85848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5EFA176" w14:textId="77777777" w:rsidR="00816921" w:rsidRPr="00816921" w:rsidRDefault="00816921" w:rsidP="00816921">
            <w:r w:rsidRPr="00816921">
              <w:rPr>
                <w:rFonts w:hint="eastAsia"/>
              </w:rPr>
              <w:t>61</w:t>
            </w:r>
          </w:p>
        </w:tc>
        <w:tc>
          <w:tcPr>
            <w:tcW w:w="2233" w:type="dxa"/>
            <w:noWrap/>
            <w:hideMark/>
          </w:tcPr>
          <w:p w14:paraId="05122DDF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25767D2F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4DAD3E41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0A3A16B6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2D54230F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DFF16CB" w14:textId="77777777" w:rsidR="00816921" w:rsidRPr="00816921" w:rsidRDefault="00816921">
            <w:r w:rsidRPr="00816921">
              <w:rPr>
                <w:rFonts w:hint="eastAsia"/>
              </w:rPr>
              <w:lastRenderedPageBreak/>
              <w:t>GSM363291</w:t>
            </w:r>
          </w:p>
        </w:tc>
        <w:tc>
          <w:tcPr>
            <w:tcW w:w="697" w:type="dxa"/>
            <w:noWrap/>
            <w:hideMark/>
          </w:tcPr>
          <w:p w14:paraId="7E1A3CB0" w14:textId="77777777" w:rsidR="00816921" w:rsidRPr="00816921" w:rsidRDefault="00816921" w:rsidP="00816921">
            <w:r w:rsidRPr="00816921">
              <w:rPr>
                <w:rFonts w:hint="eastAsia"/>
              </w:rPr>
              <w:t>50.1</w:t>
            </w:r>
          </w:p>
        </w:tc>
        <w:tc>
          <w:tcPr>
            <w:tcW w:w="697" w:type="dxa"/>
            <w:noWrap/>
            <w:hideMark/>
          </w:tcPr>
          <w:p w14:paraId="4F972F10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75F54DDA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5EB8AA9D" w14:textId="77777777" w:rsidR="00816921" w:rsidRPr="00816921" w:rsidRDefault="00816921" w:rsidP="00816921">
            <w:r w:rsidRPr="00816921">
              <w:rPr>
                <w:rFonts w:hint="eastAsia"/>
              </w:rPr>
              <w:t>54</w:t>
            </w:r>
          </w:p>
        </w:tc>
        <w:tc>
          <w:tcPr>
            <w:tcW w:w="2233" w:type="dxa"/>
            <w:noWrap/>
            <w:hideMark/>
          </w:tcPr>
          <w:p w14:paraId="6D764424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6D2103A0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2694F65B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3BBBC3D2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6DA01307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FD1D324" w14:textId="77777777" w:rsidR="00816921" w:rsidRPr="00816921" w:rsidRDefault="00816921">
            <w:r w:rsidRPr="00816921">
              <w:rPr>
                <w:rFonts w:hint="eastAsia"/>
              </w:rPr>
              <w:t>GSM363145</w:t>
            </w:r>
          </w:p>
        </w:tc>
        <w:tc>
          <w:tcPr>
            <w:tcW w:w="697" w:type="dxa"/>
            <w:noWrap/>
            <w:hideMark/>
          </w:tcPr>
          <w:p w14:paraId="7F9DB3A3" w14:textId="77777777" w:rsidR="00816921" w:rsidRPr="00816921" w:rsidRDefault="00816921" w:rsidP="00816921">
            <w:r w:rsidRPr="00816921">
              <w:rPr>
                <w:rFonts w:hint="eastAsia"/>
              </w:rPr>
              <w:t>33</w:t>
            </w:r>
          </w:p>
        </w:tc>
        <w:tc>
          <w:tcPr>
            <w:tcW w:w="697" w:type="dxa"/>
            <w:noWrap/>
            <w:hideMark/>
          </w:tcPr>
          <w:p w14:paraId="600170D2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325204D4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0F8FF902" w14:textId="77777777" w:rsidR="00816921" w:rsidRPr="00816921" w:rsidRDefault="00816921" w:rsidP="00816921">
            <w:r w:rsidRPr="00816921">
              <w:rPr>
                <w:rFonts w:hint="eastAsia"/>
              </w:rPr>
              <w:t>43</w:t>
            </w:r>
          </w:p>
        </w:tc>
        <w:tc>
          <w:tcPr>
            <w:tcW w:w="2233" w:type="dxa"/>
            <w:noWrap/>
            <w:hideMark/>
          </w:tcPr>
          <w:p w14:paraId="215079DA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275F558C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0F619BED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2EA79230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0C17CC4A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106DA59" w14:textId="77777777" w:rsidR="00816921" w:rsidRPr="00816921" w:rsidRDefault="00816921">
            <w:r w:rsidRPr="00816921">
              <w:rPr>
                <w:rFonts w:hint="eastAsia"/>
              </w:rPr>
              <w:t>GSM363371</w:t>
            </w:r>
          </w:p>
        </w:tc>
        <w:tc>
          <w:tcPr>
            <w:tcW w:w="697" w:type="dxa"/>
            <w:noWrap/>
            <w:hideMark/>
          </w:tcPr>
          <w:p w14:paraId="6EF343E6" w14:textId="77777777" w:rsidR="00816921" w:rsidRPr="00816921" w:rsidRDefault="00816921" w:rsidP="00816921">
            <w:r w:rsidRPr="00816921">
              <w:rPr>
                <w:rFonts w:hint="eastAsia"/>
              </w:rPr>
              <w:t>66.3</w:t>
            </w:r>
          </w:p>
        </w:tc>
        <w:tc>
          <w:tcPr>
            <w:tcW w:w="697" w:type="dxa"/>
            <w:noWrap/>
            <w:hideMark/>
          </w:tcPr>
          <w:p w14:paraId="0580B7E8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361C01BE" w14:textId="77777777" w:rsidR="00816921" w:rsidRPr="00816921" w:rsidRDefault="00816921" w:rsidP="00816921">
            <w:r w:rsidRPr="00816921">
              <w:rPr>
                <w:rFonts w:hint="eastAsia"/>
              </w:rPr>
              <w:t>FEMALE</w:t>
            </w:r>
          </w:p>
        </w:tc>
        <w:tc>
          <w:tcPr>
            <w:tcW w:w="696" w:type="dxa"/>
            <w:noWrap/>
            <w:hideMark/>
          </w:tcPr>
          <w:p w14:paraId="6B7BB448" w14:textId="77777777" w:rsidR="00816921" w:rsidRPr="00816921" w:rsidRDefault="00816921" w:rsidP="00816921">
            <w:r w:rsidRPr="00816921">
              <w:rPr>
                <w:rFonts w:hint="eastAsia"/>
              </w:rPr>
              <w:t>69</w:t>
            </w:r>
          </w:p>
        </w:tc>
        <w:tc>
          <w:tcPr>
            <w:tcW w:w="2233" w:type="dxa"/>
            <w:noWrap/>
            <w:hideMark/>
          </w:tcPr>
          <w:p w14:paraId="03C01B55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7BE53204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22BCAEC1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3B88D9C9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323840F1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804E550" w14:textId="77777777" w:rsidR="00816921" w:rsidRPr="00816921" w:rsidRDefault="00816921">
            <w:r w:rsidRPr="00816921">
              <w:rPr>
                <w:rFonts w:hint="eastAsia"/>
              </w:rPr>
              <w:t>GSM363290</w:t>
            </w:r>
          </w:p>
        </w:tc>
        <w:tc>
          <w:tcPr>
            <w:tcW w:w="697" w:type="dxa"/>
            <w:noWrap/>
            <w:hideMark/>
          </w:tcPr>
          <w:p w14:paraId="3EDDEAE8" w14:textId="77777777" w:rsidR="00816921" w:rsidRPr="00816921" w:rsidRDefault="00816921" w:rsidP="00816921">
            <w:r w:rsidRPr="00816921">
              <w:rPr>
                <w:rFonts w:hint="eastAsia"/>
              </w:rPr>
              <w:t>54.7</w:t>
            </w:r>
          </w:p>
        </w:tc>
        <w:tc>
          <w:tcPr>
            <w:tcW w:w="697" w:type="dxa"/>
            <w:noWrap/>
            <w:hideMark/>
          </w:tcPr>
          <w:p w14:paraId="62898CA3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51E5388F" w14:textId="77777777" w:rsidR="00816921" w:rsidRPr="00816921" w:rsidRDefault="00816921" w:rsidP="00816921">
            <w:r w:rsidRPr="00816921">
              <w:rPr>
                <w:rFonts w:hint="eastAsia"/>
              </w:rPr>
              <w:t>FEMALE</w:t>
            </w:r>
          </w:p>
        </w:tc>
        <w:tc>
          <w:tcPr>
            <w:tcW w:w="696" w:type="dxa"/>
            <w:noWrap/>
            <w:hideMark/>
          </w:tcPr>
          <w:p w14:paraId="61B79CA4" w14:textId="77777777" w:rsidR="00816921" w:rsidRPr="00816921" w:rsidRDefault="00816921" w:rsidP="00816921">
            <w:r w:rsidRPr="00816921">
              <w:rPr>
                <w:rFonts w:hint="eastAsia"/>
              </w:rPr>
              <w:t>63</w:t>
            </w:r>
          </w:p>
        </w:tc>
        <w:tc>
          <w:tcPr>
            <w:tcW w:w="2233" w:type="dxa"/>
            <w:noWrap/>
            <w:hideMark/>
          </w:tcPr>
          <w:p w14:paraId="5C011F7C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3221C512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54920207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0064B31E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3D2C2A2B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3203C7D" w14:textId="77777777" w:rsidR="00816921" w:rsidRPr="00816921" w:rsidRDefault="00816921">
            <w:r w:rsidRPr="00816921">
              <w:rPr>
                <w:rFonts w:hint="eastAsia"/>
              </w:rPr>
              <w:t>GSM363388</w:t>
            </w:r>
          </w:p>
        </w:tc>
        <w:tc>
          <w:tcPr>
            <w:tcW w:w="697" w:type="dxa"/>
            <w:noWrap/>
            <w:hideMark/>
          </w:tcPr>
          <w:p w14:paraId="76BD4E97" w14:textId="77777777" w:rsidR="00816921" w:rsidRPr="00816921" w:rsidRDefault="00816921" w:rsidP="00816921">
            <w:r w:rsidRPr="00816921">
              <w:rPr>
                <w:rFonts w:hint="eastAsia"/>
              </w:rPr>
              <w:t>57.3</w:t>
            </w:r>
          </w:p>
        </w:tc>
        <w:tc>
          <w:tcPr>
            <w:tcW w:w="697" w:type="dxa"/>
            <w:noWrap/>
            <w:hideMark/>
          </w:tcPr>
          <w:p w14:paraId="577CE61F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6D95296C" w14:textId="77777777" w:rsidR="00816921" w:rsidRPr="00816921" w:rsidRDefault="00816921" w:rsidP="00816921">
            <w:r w:rsidRPr="00816921">
              <w:rPr>
                <w:rFonts w:hint="eastAsia"/>
              </w:rPr>
              <w:t>FEMALE</w:t>
            </w:r>
          </w:p>
        </w:tc>
        <w:tc>
          <w:tcPr>
            <w:tcW w:w="696" w:type="dxa"/>
            <w:noWrap/>
            <w:hideMark/>
          </w:tcPr>
          <w:p w14:paraId="0E62FF3C" w14:textId="77777777" w:rsidR="00816921" w:rsidRPr="00816921" w:rsidRDefault="00816921" w:rsidP="00816921">
            <w:r w:rsidRPr="00816921">
              <w:rPr>
                <w:rFonts w:hint="eastAsia"/>
              </w:rPr>
              <w:t>58</w:t>
            </w:r>
          </w:p>
        </w:tc>
        <w:tc>
          <w:tcPr>
            <w:tcW w:w="2233" w:type="dxa"/>
            <w:noWrap/>
            <w:hideMark/>
          </w:tcPr>
          <w:p w14:paraId="06E662F6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4F6F39C1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79077867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2EA2F8B6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1C73D432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625A9B78" w14:textId="77777777" w:rsidR="00816921" w:rsidRPr="00816921" w:rsidRDefault="00816921">
            <w:r w:rsidRPr="00816921">
              <w:rPr>
                <w:rFonts w:hint="eastAsia"/>
              </w:rPr>
              <w:t>GSM363376</w:t>
            </w:r>
          </w:p>
        </w:tc>
        <w:tc>
          <w:tcPr>
            <w:tcW w:w="697" w:type="dxa"/>
            <w:noWrap/>
            <w:hideMark/>
          </w:tcPr>
          <w:p w14:paraId="490B415B" w14:textId="77777777" w:rsidR="00816921" w:rsidRPr="00816921" w:rsidRDefault="00816921" w:rsidP="00816921">
            <w:r w:rsidRPr="00816921">
              <w:rPr>
                <w:rFonts w:hint="eastAsia"/>
              </w:rPr>
              <w:t>61.5</w:t>
            </w:r>
          </w:p>
        </w:tc>
        <w:tc>
          <w:tcPr>
            <w:tcW w:w="697" w:type="dxa"/>
            <w:noWrap/>
            <w:hideMark/>
          </w:tcPr>
          <w:p w14:paraId="4FD71613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0976C4D3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2C69980A" w14:textId="77777777" w:rsidR="00816921" w:rsidRPr="00816921" w:rsidRDefault="00816921" w:rsidP="00816921">
            <w:r w:rsidRPr="00816921">
              <w:rPr>
                <w:rFonts w:hint="eastAsia"/>
              </w:rPr>
              <w:t>62</w:t>
            </w:r>
          </w:p>
        </w:tc>
        <w:tc>
          <w:tcPr>
            <w:tcW w:w="2233" w:type="dxa"/>
            <w:noWrap/>
            <w:hideMark/>
          </w:tcPr>
          <w:p w14:paraId="69FA72C0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481115A7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527882B4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743B27D4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18627E24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22A05676" w14:textId="77777777" w:rsidR="00816921" w:rsidRPr="00816921" w:rsidRDefault="00816921">
            <w:r w:rsidRPr="00816921">
              <w:rPr>
                <w:rFonts w:hint="eastAsia"/>
              </w:rPr>
              <w:t>GSM363222</w:t>
            </w:r>
          </w:p>
        </w:tc>
        <w:tc>
          <w:tcPr>
            <w:tcW w:w="697" w:type="dxa"/>
            <w:noWrap/>
            <w:hideMark/>
          </w:tcPr>
          <w:p w14:paraId="7C21AD9A" w14:textId="77777777" w:rsidR="00816921" w:rsidRPr="00816921" w:rsidRDefault="00816921" w:rsidP="00816921">
            <w:r w:rsidRPr="00816921">
              <w:rPr>
                <w:rFonts w:hint="eastAsia"/>
              </w:rPr>
              <w:t>48.4</w:t>
            </w:r>
          </w:p>
        </w:tc>
        <w:tc>
          <w:tcPr>
            <w:tcW w:w="697" w:type="dxa"/>
            <w:noWrap/>
            <w:hideMark/>
          </w:tcPr>
          <w:p w14:paraId="330DEAC0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37F3A0B1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18687115" w14:textId="77777777" w:rsidR="00816921" w:rsidRPr="00816921" w:rsidRDefault="00816921" w:rsidP="00816921">
            <w:r w:rsidRPr="00816921">
              <w:rPr>
                <w:rFonts w:hint="eastAsia"/>
              </w:rPr>
              <w:t>59</w:t>
            </w:r>
          </w:p>
        </w:tc>
        <w:tc>
          <w:tcPr>
            <w:tcW w:w="2233" w:type="dxa"/>
            <w:noWrap/>
            <w:hideMark/>
          </w:tcPr>
          <w:p w14:paraId="79C6F0BE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600E991D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2B14E38C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5B6A4EEB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4786428D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158DECB8" w14:textId="77777777" w:rsidR="00816921" w:rsidRPr="00816921" w:rsidRDefault="00816921">
            <w:r w:rsidRPr="00816921">
              <w:rPr>
                <w:rFonts w:hint="eastAsia"/>
              </w:rPr>
              <w:t>GSM362966</w:t>
            </w:r>
          </w:p>
        </w:tc>
        <w:tc>
          <w:tcPr>
            <w:tcW w:w="697" w:type="dxa"/>
            <w:noWrap/>
            <w:hideMark/>
          </w:tcPr>
          <w:p w14:paraId="00BF06D2" w14:textId="77777777" w:rsidR="00816921" w:rsidRPr="00816921" w:rsidRDefault="00816921" w:rsidP="00816921">
            <w:r w:rsidRPr="00816921">
              <w:rPr>
                <w:rFonts w:hint="eastAsia"/>
              </w:rPr>
              <w:t>66.1</w:t>
            </w:r>
          </w:p>
        </w:tc>
        <w:tc>
          <w:tcPr>
            <w:tcW w:w="697" w:type="dxa"/>
            <w:noWrap/>
            <w:hideMark/>
          </w:tcPr>
          <w:p w14:paraId="3B754DB4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1E32BAB3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1B312ED6" w14:textId="77777777" w:rsidR="00816921" w:rsidRPr="00816921" w:rsidRDefault="00816921" w:rsidP="00816921">
            <w:r w:rsidRPr="00816921">
              <w:rPr>
                <w:rFonts w:hint="eastAsia"/>
              </w:rPr>
              <w:t>58</w:t>
            </w:r>
          </w:p>
        </w:tc>
        <w:tc>
          <w:tcPr>
            <w:tcW w:w="2233" w:type="dxa"/>
            <w:noWrap/>
            <w:hideMark/>
          </w:tcPr>
          <w:p w14:paraId="48DE77FF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19AE4A94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4E6FDA8B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341FEAFA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035B95A9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4B3EAE0" w14:textId="77777777" w:rsidR="00816921" w:rsidRPr="00816921" w:rsidRDefault="00816921">
            <w:r w:rsidRPr="00816921">
              <w:rPr>
                <w:rFonts w:hint="eastAsia"/>
              </w:rPr>
              <w:t>GSM363273</w:t>
            </w:r>
          </w:p>
        </w:tc>
        <w:tc>
          <w:tcPr>
            <w:tcW w:w="697" w:type="dxa"/>
            <w:noWrap/>
            <w:hideMark/>
          </w:tcPr>
          <w:p w14:paraId="05464A14" w14:textId="77777777" w:rsidR="00816921" w:rsidRPr="00816921" w:rsidRDefault="00816921" w:rsidP="00816921">
            <w:r w:rsidRPr="00816921">
              <w:rPr>
                <w:rFonts w:hint="eastAsia"/>
              </w:rPr>
              <w:t>58</w:t>
            </w:r>
          </w:p>
        </w:tc>
        <w:tc>
          <w:tcPr>
            <w:tcW w:w="697" w:type="dxa"/>
            <w:noWrap/>
            <w:hideMark/>
          </w:tcPr>
          <w:p w14:paraId="7494854E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00CAE957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03666695" w14:textId="77777777" w:rsidR="00816921" w:rsidRPr="00816921" w:rsidRDefault="00816921" w:rsidP="00816921">
            <w:r w:rsidRPr="00816921">
              <w:rPr>
                <w:rFonts w:hint="eastAsia"/>
              </w:rPr>
              <w:t>56</w:t>
            </w:r>
          </w:p>
        </w:tc>
        <w:tc>
          <w:tcPr>
            <w:tcW w:w="2233" w:type="dxa"/>
            <w:noWrap/>
            <w:hideMark/>
          </w:tcPr>
          <w:p w14:paraId="0A7A098C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06CCED4D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7EB86856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03879494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252E2E3A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6B892818" w14:textId="77777777" w:rsidR="00816921" w:rsidRPr="00816921" w:rsidRDefault="00816921">
            <w:r w:rsidRPr="00816921">
              <w:rPr>
                <w:rFonts w:hint="eastAsia"/>
              </w:rPr>
              <w:t>GSM363293</w:t>
            </w:r>
          </w:p>
        </w:tc>
        <w:tc>
          <w:tcPr>
            <w:tcW w:w="697" w:type="dxa"/>
            <w:noWrap/>
            <w:hideMark/>
          </w:tcPr>
          <w:p w14:paraId="07D4074D" w14:textId="77777777" w:rsidR="00816921" w:rsidRPr="00816921" w:rsidRDefault="00816921" w:rsidP="00816921">
            <w:r w:rsidRPr="00816921">
              <w:rPr>
                <w:rFonts w:hint="eastAsia"/>
              </w:rPr>
              <w:t>61.5</w:t>
            </w:r>
          </w:p>
        </w:tc>
        <w:tc>
          <w:tcPr>
            <w:tcW w:w="697" w:type="dxa"/>
            <w:noWrap/>
            <w:hideMark/>
          </w:tcPr>
          <w:p w14:paraId="6C28BBB5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71B60B6F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6FE184C0" w14:textId="77777777" w:rsidR="00816921" w:rsidRPr="00816921" w:rsidRDefault="00816921" w:rsidP="00816921">
            <w:r w:rsidRPr="00816921">
              <w:rPr>
                <w:rFonts w:hint="eastAsia"/>
              </w:rPr>
              <w:t>54</w:t>
            </w:r>
          </w:p>
        </w:tc>
        <w:tc>
          <w:tcPr>
            <w:tcW w:w="2233" w:type="dxa"/>
            <w:noWrap/>
            <w:hideMark/>
          </w:tcPr>
          <w:p w14:paraId="39AEBB74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7F5A14CC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3DDCD723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5C362B76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34409250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77B0312C" w14:textId="77777777" w:rsidR="00816921" w:rsidRPr="00816921" w:rsidRDefault="00816921">
            <w:r w:rsidRPr="00816921">
              <w:rPr>
                <w:rFonts w:hint="eastAsia"/>
              </w:rPr>
              <w:t>GSM363292</w:t>
            </w:r>
          </w:p>
        </w:tc>
        <w:tc>
          <w:tcPr>
            <w:tcW w:w="697" w:type="dxa"/>
            <w:noWrap/>
            <w:hideMark/>
          </w:tcPr>
          <w:p w14:paraId="3D5B577A" w14:textId="77777777" w:rsidR="00816921" w:rsidRPr="00816921" w:rsidRDefault="00816921" w:rsidP="00816921">
            <w:r w:rsidRPr="00816921">
              <w:rPr>
                <w:rFonts w:hint="eastAsia"/>
              </w:rPr>
              <w:t>59.9</w:t>
            </w:r>
          </w:p>
        </w:tc>
        <w:tc>
          <w:tcPr>
            <w:tcW w:w="697" w:type="dxa"/>
            <w:noWrap/>
            <w:hideMark/>
          </w:tcPr>
          <w:p w14:paraId="7437ABC6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16C5BD93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3B066095" w14:textId="77777777" w:rsidR="00816921" w:rsidRPr="00816921" w:rsidRDefault="00816921" w:rsidP="00816921">
            <w:r w:rsidRPr="00816921">
              <w:rPr>
                <w:rFonts w:hint="eastAsia"/>
              </w:rPr>
              <w:t>53</w:t>
            </w:r>
          </w:p>
        </w:tc>
        <w:tc>
          <w:tcPr>
            <w:tcW w:w="2233" w:type="dxa"/>
            <w:noWrap/>
            <w:hideMark/>
          </w:tcPr>
          <w:p w14:paraId="7EB40619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5B5AE258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48AA2E26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43B93C06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15B909B1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2C39E2A0" w14:textId="77777777" w:rsidR="00816921" w:rsidRPr="00816921" w:rsidRDefault="00816921">
            <w:r w:rsidRPr="00816921">
              <w:rPr>
                <w:rFonts w:hint="eastAsia"/>
              </w:rPr>
              <w:t>GSM363327</w:t>
            </w:r>
          </w:p>
        </w:tc>
        <w:tc>
          <w:tcPr>
            <w:tcW w:w="697" w:type="dxa"/>
            <w:noWrap/>
            <w:hideMark/>
          </w:tcPr>
          <w:p w14:paraId="43B7EC9E" w14:textId="77777777" w:rsidR="00816921" w:rsidRPr="00816921" w:rsidRDefault="00816921" w:rsidP="00816921">
            <w:r w:rsidRPr="00816921">
              <w:rPr>
                <w:rFonts w:hint="eastAsia"/>
              </w:rPr>
              <w:t>60.1</w:t>
            </w:r>
          </w:p>
        </w:tc>
        <w:tc>
          <w:tcPr>
            <w:tcW w:w="697" w:type="dxa"/>
            <w:noWrap/>
            <w:hideMark/>
          </w:tcPr>
          <w:p w14:paraId="01FD30BC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69434CC6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55E535C7" w14:textId="77777777" w:rsidR="00816921" w:rsidRPr="00816921" w:rsidRDefault="00816921" w:rsidP="00816921">
            <w:r w:rsidRPr="00816921">
              <w:rPr>
                <w:rFonts w:hint="eastAsia"/>
              </w:rPr>
              <w:t>52</w:t>
            </w:r>
          </w:p>
        </w:tc>
        <w:tc>
          <w:tcPr>
            <w:tcW w:w="2233" w:type="dxa"/>
            <w:noWrap/>
            <w:hideMark/>
          </w:tcPr>
          <w:p w14:paraId="554CE8B6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02886AA8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46706F05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625FF14D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1F3A9B30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76B5824C" w14:textId="77777777" w:rsidR="00816921" w:rsidRPr="00816921" w:rsidRDefault="00816921">
            <w:r w:rsidRPr="00816921">
              <w:rPr>
                <w:rFonts w:hint="eastAsia"/>
              </w:rPr>
              <w:t>GSM363192</w:t>
            </w:r>
          </w:p>
        </w:tc>
        <w:tc>
          <w:tcPr>
            <w:tcW w:w="697" w:type="dxa"/>
            <w:noWrap/>
            <w:hideMark/>
          </w:tcPr>
          <w:p w14:paraId="2C5483E3" w14:textId="77777777" w:rsidR="00816921" w:rsidRPr="00816921" w:rsidRDefault="00816921" w:rsidP="00816921">
            <w:r w:rsidRPr="00816921">
              <w:rPr>
                <w:rFonts w:hint="eastAsia"/>
              </w:rPr>
              <w:t>52.2</w:t>
            </w:r>
          </w:p>
        </w:tc>
        <w:tc>
          <w:tcPr>
            <w:tcW w:w="697" w:type="dxa"/>
            <w:noWrap/>
            <w:hideMark/>
          </w:tcPr>
          <w:p w14:paraId="4154730E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5FCEC6E3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1AB0D466" w14:textId="77777777" w:rsidR="00816921" w:rsidRPr="00816921" w:rsidRDefault="00816921" w:rsidP="00816921">
            <w:r w:rsidRPr="00816921">
              <w:rPr>
                <w:rFonts w:hint="eastAsia"/>
              </w:rPr>
              <w:t>50</w:t>
            </w:r>
          </w:p>
        </w:tc>
        <w:tc>
          <w:tcPr>
            <w:tcW w:w="2233" w:type="dxa"/>
            <w:noWrap/>
            <w:hideMark/>
          </w:tcPr>
          <w:p w14:paraId="0CD1100B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4B61384F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6BB9FF05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5979583A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1C3ACD8C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26604C6B" w14:textId="77777777" w:rsidR="00816921" w:rsidRPr="00816921" w:rsidRDefault="00816921">
            <w:r w:rsidRPr="00816921">
              <w:rPr>
                <w:rFonts w:hint="eastAsia"/>
              </w:rPr>
              <w:t>GSM362976</w:t>
            </w:r>
          </w:p>
        </w:tc>
        <w:tc>
          <w:tcPr>
            <w:tcW w:w="697" w:type="dxa"/>
            <w:noWrap/>
            <w:hideMark/>
          </w:tcPr>
          <w:p w14:paraId="57605F64" w14:textId="77777777" w:rsidR="00816921" w:rsidRPr="00816921" w:rsidRDefault="00816921" w:rsidP="00816921">
            <w:r w:rsidRPr="00816921">
              <w:rPr>
                <w:rFonts w:hint="eastAsia"/>
              </w:rPr>
              <w:t>67</w:t>
            </w:r>
          </w:p>
        </w:tc>
        <w:tc>
          <w:tcPr>
            <w:tcW w:w="697" w:type="dxa"/>
            <w:noWrap/>
            <w:hideMark/>
          </w:tcPr>
          <w:p w14:paraId="273853D9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36F5817A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0374F067" w14:textId="77777777" w:rsidR="00816921" w:rsidRPr="00816921" w:rsidRDefault="00816921" w:rsidP="00816921">
            <w:r w:rsidRPr="00816921">
              <w:rPr>
                <w:rFonts w:hint="eastAsia"/>
              </w:rPr>
              <w:t>50</w:t>
            </w:r>
          </w:p>
        </w:tc>
        <w:tc>
          <w:tcPr>
            <w:tcW w:w="2233" w:type="dxa"/>
            <w:noWrap/>
            <w:hideMark/>
          </w:tcPr>
          <w:p w14:paraId="3837530B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3D79AC9B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7FDF8774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3D5C627B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3F38EBF3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16EC2491" w14:textId="77777777" w:rsidR="00816921" w:rsidRPr="00816921" w:rsidRDefault="00816921">
            <w:r w:rsidRPr="00816921">
              <w:rPr>
                <w:rFonts w:hint="eastAsia"/>
              </w:rPr>
              <w:t>GSM362964</w:t>
            </w:r>
          </w:p>
        </w:tc>
        <w:tc>
          <w:tcPr>
            <w:tcW w:w="697" w:type="dxa"/>
            <w:noWrap/>
            <w:hideMark/>
          </w:tcPr>
          <w:p w14:paraId="7C4384B2" w14:textId="77777777" w:rsidR="00816921" w:rsidRPr="00816921" w:rsidRDefault="00816921" w:rsidP="00816921">
            <w:r w:rsidRPr="00816921">
              <w:rPr>
                <w:rFonts w:hint="eastAsia"/>
              </w:rPr>
              <w:t>67.4</w:t>
            </w:r>
          </w:p>
        </w:tc>
        <w:tc>
          <w:tcPr>
            <w:tcW w:w="697" w:type="dxa"/>
            <w:noWrap/>
            <w:hideMark/>
          </w:tcPr>
          <w:p w14:paraId="45469F71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415F98C7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0B74E542" w14:textId="77777777" w:rsidR="00816921" w:rsidRPr="00816921" w:rsidRDefault="00816921" w:rsidP="00816921">
            <w:r w:rsidRPr="00816921">
              <w:rPr>
                <w:rFonts w:hint="eastAsia"/>
              </w:rPr>
              <w:t>50</w:t>
            </w:r>
          </w:p>
        </w:tc>
        <w:tc>
          <w:tcPr>
            <w:tcW w:w="2233" w:type="dxa"/>
            <w:noWrap/>
            <w:hideMark/>
          </w:tcPr>
          <w:p w14:paraId="1E8BDC16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7686F9ED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332EF34F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2B38DB11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18F3EDA1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5C09BC7" w14:textId="77777777" w:rsidR="00816921" w:rsidRPr="00816921" w:rsidRDefault="00816921">
            <w:r w:rsidRPr="00816921">
              <w:rPr>
                <w:rFonts w:hint="eastAsia"/>
              </w:rPr>
              <w:t>GSM363122</w:t>
            </w:r>
          </w:p>
        </w:tc>
        <w:tc>
          <w:tcPr>
            <w:tcW w:w="697" w:type="dxa"/>
            <w:noWrap/>
            <w:hideMark/>
          </w:tcPr>
          <w:p w14:paraId="4924D43E" w14:textId="77777777" w:rsidR="00816921" w:rsidRPr="00816921" w:rsidRDefault="00816921" w:rsidP="00816921">
            <w:r w:rsidRPr="00816921">
              <w:rPr>
                <w:rFonts w:hint="eastAsia"/>
              </w:rPr>
              <w:t>55.4</w:t>
            </w:r>
          </w:p>
        </w:tc>
        <w:tc>
          <w:tcPr>
            <w:tcW w:w="697" w:type="dxa"/>
            <w:noWrap/>
            <w:hideMark/>
          </w:tcPr>
          <w:p w14:paraId="24EF3C25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08E32752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0D681A08" w14:textId="77777777" w:rsidR="00816921" w:rsidRPr="00816921" w:rsidRDefault="00816921" w:rsidP="00816921">
            <w:r w:rsidRPr="00816921">
              <w:rPr>
                <w:rFonts w:hint="eastAsia"/>
              </w:rPr>
              <w:t>49</w:t>
            </w:r>
          </w:p>
        </w:tc>
        <w:tc>
          <w:tcPr>
            <w:tcW w:w="2233" w:type="dxa"/>
            <w:noWrap/>
            <w:hideMark/>
          </w:tcPr>
          <w:p w14:paraId="6DBB62F2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48CFC70A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66139E7A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19B391FA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43970766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60EFE9BE" w14:textId="77777777" w:rsidR="00816921" w:rsidRPr="00816921" w:rsidRDefault="00816921">
            <w:r w:rsidRPr="00816921">
              <w:rPr>
                <w:rFonts w:hint="eastAsia"/>
              </w:rPr>
              <w:t>GSM363247</w:t>
            </w:r>
          </w:p>
        </w:tc>
        <w:tc>
          <w:tcPr>
            <w:tcW w:w="697" w:type="dxa"/>
            <w:noWrap/>
            <w:hideMark/>
          </w:tcPr>
          <w:p w14:paraId="6EE6F6F6" w14:textId="77777777" w:rsidR="00816921" w:rsidRPr="00816921" w:rsidRDefault="00816921" w:rsidP="00816921">
            <w:r w:rsidRPr="00816921">
              <w:rPr>
                <w:rFonts w:hint="eastAsia"/>
              </w:rPr>
              <w:t>52.9</w:t>
            </w:r>
          </w:p>
        </w:tc>
        <w:tc>
          <w:tcPr>
            <w:tcW w:w="697" w:type="dxa"/>
            <w:noWrap/>
            <w:hideMark/>
          </w:tcPr>
          <w:p w14:paraId="2D9D2C83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01C15BDC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1EDB839" w14:textId="77777777" w:rsidR="00816921" w:rsidRPr="00816921" w:rsidRDefault="00816921" w:rsidP="00816921">
            <w:r w:rsidRPr="00816921">
              <w:rPr>
                <w:rFonts w:hint="eastAsia"/>
              </w:rPr>
              <w:t>44</w:t>
            </w:r>
          </w:p>
        </w:tc>
        <w:tc>
          <w:tcPr>
            <w:tcW w:w="2233" w:type="dxa"/>
            <w:noWrap/>
            <w:hideMark/>
          </w:tcPr>
          <w:p w14:paraId="47C1507B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5E394D22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5750F202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57611CB4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35E98BDB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14039E03" w14:textId="77777777" w:rsidR="00816921" w:rsidRPr="00816921" w:rsidRDefault="00816921">
            <w:r w:rsidRPr="00816921">
              <w:rPr>
                <w:rFonts w:hint="eastAsia"/>
              </w:rPr>
              <w:t>GSM363196</w:t>
            </w:r>
          </w:p>
        </w:tc>
        <w:tc>
          <w:tcPr>
            <w:tcW w:w="697" w:type="dxa"/>
            <w:noWrap/>
            <w:hideMark/>
          </w:tcPr>
          <w:p w14:paraId="69D19747" w14:textId="77777777" w:rsidR="00816921" w:rsidRPr="00816921" w:rsidRDefault="00816921" w:rsidP="00816921">
            <w:r w:rsidRPr="00816921">
              <w:rPr>
                <w:rFonts w:hint="eastAsia"/>
              </w:rPr>
              <w:t>57.7</w:t>
            </w:r>
          </w:p>
        </w:tc>
        <w:tc>
          <w:tcPr>
            <w:tcW w:w="697" w:type="dxa"/>
            <w:noWrap/>
            <w:hideMark/>
          </w:tcPr>
          <w:p w14:paraId="28A575DB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6EA71E15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1C3A0F6E" w14:textId="77777777" w:rsidR="00816921" w:rsidRPr="00816921" w:rsidRDefault="00816921" w:rsidP="00816921">
            <w:r w:rsidRPr="00816921">
              <w:rPr>
                <w:rFonts w:hint="eastAsia"/>
              </w:rPr>
              <w:t>42</w:t>
            </w:r>
          </w:p>
        </w:tc>
        <w:tc>
          <w:tcPr>
            <w:tcW w:w="2233" w:type="dxa"/>
            <w:noWrap/>
            <w:hideMark/>
          </w:tcPr>
          <w:p w14:paraId="7A6EB5EA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0445D2BD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05B2528A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25151C40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007DD9D8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5BA72AC5" w14:textId="77777777" w:rsidR="00816921" w:rsidRPr="00816921" w:rsidRDefault="00816921">
            <w:r w:rsidRPr="00816921">
              <w:rPr>
                <w:rFonts w:hint="eastAsia"/>
              </w:rPr>
              <w:t>GSM363348</w:t>
            </w:r>
          </w:p>
        </w:tc>
        <w:tc>
          <w:tcPr>
            <w:tcW w:w="697" w:type="dxa"/>
            <w:noWrap/>
            <w:hideMark/>
          </w:tcPr>
          <w:p w14:paraId="3720BC15" w14:textId="77777777" w:rsidR="00816921" w:rsidRPr="00816921" w:rsidRDefault="00816921" w:rsidP="00816921">
            <w:r w:rsidRPr="00816921">
              <w:rPr>
                <w:rFonts w:hint="eastAsia"/>
              </w:rPr>
              <w:t>14.3</w:t>
            </w:r>
          </w:p>
        </w:tc>
        <w:tc>
          <w:tcPr>
            <w:tcW w:w="697" w:type="dxa"/>
            <w:noWrap/>
            <w:hideMark/>
          </w:tcPr>
          <w:p w14:paraId="7DDC3669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0420509C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66C12AE4" w14:textId="77777777" w:rsidR="00816921" w:rsidRPr="00816921" w:rsidRDefault="00816921" w:rsidP="00816921">
            <w:r w:rsidRPr="00816921">
              <w:rPr>
                <w:rFonts w:hint="eastAsia"/>
              </w:rPr>
              <w:t>41</w:t>
            </w:r>
          </w:p>
        </w:tc>
        <w:tc>
          <w:tcPr>
            <w:tcW w:w="2233" w:type="dxa"/>
            <w:noWrap/>
            <w:hideMark/>
          </w:tcPr>
          <w:p w14:paraId="1B974BD7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164536DF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7856D297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35D9D2EF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0B293D86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771ADDBA" w14:textId="77777777" w:rsidR="00816921" w:rsidRPr="00816921" w:rsidRDefault="00816921">
            <w:r w:rsidRPr="00816921">
              <w:rPr>
                <w:rFonts w:hint="eastAsia"/>
              </w:rPr>
              <w:t>GSM363198</w:t>
            </w:r>
          </w:p>
        </w:tc>
        <w:tc>
          <w:tcPr>
            <w:tcW w:w="697" w:type="dxa"/>
            <w:noWrap/>
            <w:hideMark/>
          </w:tcPr>
          <w:p w14:paraId="5CB9137E" w14:textId="77777777" w:rsidR="00816921" w:rsidRPr="00816921" w:rsidRDefault="00816921" w:rsidP="00816921">
            <w:r w:rsidRPr="00816921">
              <w:rPr>
                <w:rFonts w:hint="eastAsia"/>
              </w:rPr>
              <w:t>57.9</w:t>
            </w:r>
          </w:p>
        </w:tc>
        <w:tc>
          <w:tcPr>
            <w:tcW w:w="697" w:type="dxa"/>
            <w:noWrap/>
            <w:hideMark/>
          </w:tcPr>
          <w:p w14:paraId="432DB5F2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4BA9D157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4CD0DAEF" w14:textId="77777777" w:rsidR="00816921" w:rsidRPr="00816921" w:rsidRDefault="00816921" w:rsidP="00816921">
            <w:r w:rsidRPr="00816921">
              <w:rPr>
                <w:rFonts w:hint="eastAsia"/>
              </w:rPr>
              <w:t>41</w:t>
            </w:r>
          </w:p>
        </w:tc>
        <w:tc>
          <w:tcPr>
            <w:tcW w:w="2233" w:type="dxa"/>
            <w:noWrap/>
            <w:hideMark/>
          </w:tcPr>
          <w:p w14:paraId="036BE4FC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5D3C4913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6CCC3A36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71E2216D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68FC71AB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4829F8F3" w14:textId="77777777" w:rsidR="00816921" w:rsidRPr="00816921" w:rsidRDefault="00816921">
            <w:r w:rsidRPr="00816921">
              <w:rPr>
                <w:rFonts w:hint="eastAsia"/>
              </w:rPr>
              <w:t>GSM362954</w:t>
            </w:r>
          </w:p>
        </w:tc>
        <w:tc>
          <w:tcPr>
            <w:tcW w:w="697" w:type="dxa"/>
            <w:noWrap/>
            <w:hideMark/>
          </w:tcPr>
          <w:p w14:paraId="0D404FC2" w14:textId="77777777" w:rsidR="00816921" w:rsidRPr="00816921" w:rsidRDefault="00816921" w:rsidP="00816921">
            <w:r w:rsidRPr="00816921">
              <w:rPr>
                <w:rFonts w:hint="eastAsia"/>
              </w:rPr>
              <w:t>5.5</w:t>
            </w:r>
          </w:p>
        </w:tc>
        <w:tc>
          <w:tcPr>
            <w:tcW w:w="697" w:type="dxa"/>
            <w:noWrap/>
            <w:hideMark/>
          </w:tcPr>
          <w:p w14:paraId="774071E8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7E5EC677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14F0C6BC" w14:textId="77777777" w:rsidR="00816921" w:rsidRPr="00816921" w:rsidRDefault="00816921" w:rsidP="00816921">
            <w:r w:rsidRPr="00816921">
              <w:rPr>
                <w:rFonts w:hint="eastAsia"/>
              </w:rPr>
              <w:t>40</w:t>
            </w:r>
          </w:p>
        </w:tc>
        <w:tc>
          <w:tcPr>
            <w:tcW w:w="2233" w:type="dxa"/>
            <w:noWrap/>
            <w:hideMark/>
          </w:tcPr>
          <w:p w14:paraId="7404C561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76150515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1F70F7BC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4BDC9993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40006EE4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7A1A216" w14:textId="77777777" w:rsidR="00816921" w:rsidRPr="00816921" w:rsidRDefault="00816921">
            <w:r w:rsidRPr="00816921">
              <w:rPr>
                <w:rFonts w:hint="eastAsia"/>
              </w:rPr>
              <w:t>GSM362982</w:t>
            </w:r>
          </w:p>
        </w:tc>
        <w:tc>
          <w:tcPr>
            <w:tcW w:w="697" w:type="dxa"/>
            <w:noWrap/>
            <w:hideMark/>
          </w:tcPr>
          <w:p w14:paraId="4ED3EE39" w14:textId="77777777" w:rsidR="00816921" w:rsidRPr="00816921" w:rsidRDefault="00816921" w:rsidP="00816921">
            <w:r w:rsidRPr="00816921">
              <w:rPr>
                <w:rFonts w:hint="eastAsia"/>
              </w:rPr>
              <w:t>64.6</w:t>
            </w:r>
          </w:p>
        </w:tc>
        <w:tc>
          <w:tcPr>
            <w:tcW w:w="697" w:type="dxa"/>
            <w:noWrap/>
            <w:hideMark/>
          </w:tcPr>
          <w:p w14:paraId="3366DE72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0C7077CF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51B1031C" w14:textId="77777777" w:rsidR="00816921" w:rsidRPr="00816921" w:rsidRDefault="00816921" w:rsidP="00816921">
            <w:r w:rsidRPr="00816921">
              <w:rPr>
                <w:rFonts w:hint="eastAsia"/>
              </w:rPr>
              <w:t>39</w:t>
            </w:r>
          </w:p>
        </w:tc>
        <w:tc>
          <w:tcPr>
            <w:tcW w:w="2233" w:type="dxa"/>
            <w:noWrap/>
            <w:hideMark/>
          </w:tcPr>
          <w:p w14:paraId="0ED12AE2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0966CE30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4800AFC0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5D6327F3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00E610DD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6BAB03F5" w14:textId="77777777" w:rsidR="00816921" w:rsidRPr="00816921" w:rsidRDefault="00816921">
            <w:r w:rsidRPr="00816921">
              <w:rPr>
                <w:rFonts w:hint="eastAsia"/>
              </w:rPr>
              <w:lastRenderedPageBreak/>
              <w:t>GSM363172</w:t>
            </w:r>
          </w:p>
        </w:tc>
        <w:tc>
          <w:tcPr>
            <w:tcW w:w="697" w:type="dxa"/>
            <w:noWrap/>
            <w:hideMark/>
          </w:tcPr>
          <w:p w14:paraId="1AC3B3C2" w14:textId="77777777" w:rsidR="00816921" w:rsidRPr="00816921" w:rsidRDefault="00816921" w:rsidP="00816921">
            <w:r w:rsidRPr="00816921">
              <w:rPr>
                <w:rFonts w:hint="eastAsia"/>
              </w:rPr>
              <w:t>6.7</w:t>
            </w:r>
          </w:p>
        </w:tc>
        <w:tc>
          <w:tcPr>
            <w:tcW w:w="697" w:type="dxa"/>
            <w:noWrap/>
            <w:hideMark/>
          </w:tcPr>
          <w:p w14:paraId="60D3E6BA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3C4751D3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171AE6D8" w14:textId="77777777" w:rsidR="00816921" w:rsidRPr="00816921" w:rsidRDefault="00816921" w:rsidP="00816921">
            <w:r w:rsidRPr="00816921">
              <w:rPr>
                <w:rFonts w:hint="eastAsia"/>
              </w:rPr>
              <w:t>67</w:t>
            </w:r>
          </w:p>
        </w:tc>
        <w:tc>
          <w:tcPr>
            <w:tcW w:w="2233" w:type="dxa"/>
            <w:noWrap/>
            <w:hideMark/>
          </w:tcPr>
          <w:p w14:paraId="7E16A21D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455634D6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1735CACA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05B16115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61FB2D57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1521A489" w14:textId="77777777" w:rsidR="00816921" w:rsidRPr="00816921" w:rsidRDefault="00816921">
            <w:r w:rsidRPr="00816921">
              <w:rPr>
                <w:rFonts w:hint="eastAsia"/>
              </w:rPr>
              <w:t>GSM363036</w:t>
            </w:r>
          </w:p>
        </w:tc>
        <w:tc>
          <w:tcPr>
            <w:tcW w:w="697" w:type="dxa"/>
            <w:noWrap/>
            <w:hideMark/>
          </w:tcPr>
          <w:p w14:paraId="46B1E2BA" w14:textId="77777777" w:rsidR="00816921" w:rsidRPr="00816921" w:rsidRDefault="00816921" w:rsidP="00816921">
            <w:r w:rsidRPr="00816921">
              <w:rPr>
                <w:rFonts w:hint="eastAsia"/>
              </w:rPr>
              <w:t>32.7</w:t>
            </w:r>
          </w:p>
        </w:tc>
        <w:tc>
          <w:tcPr>
            <w:tcW w:w="697" w:type="dxa"/>
            <w:noWrap/>
            <w:hideMark/>
          </w:tcPr>
          <w:p w14:paraId="3153DF70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79AF9005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5F3502D4" w14:textId="77777777" w:rsidR="00816921" w:rsidRPr="00816921" w:rsidRDefault="00816921" w:rsidP="00816921">
            <w:r w:rsidRPr="00816921">
              <w:rPr>
                <w:rFonts w:hint="eastAsia"/>
              </w:rPr>
              <w:t>65</w:t>
            </w:r>
          </w:p>
        </w:tc>
        <w:tc>
          <w:tcPr>
            <w:tcW w:w="2233" w:type="dxa"/>
            <w:noWrap/>
            <w:hideMark/>
          </w:tcPr>
          <w:p w14:paraId="0FBA7854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7FA6E4E9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40A8B9E7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23F0A51E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040B449F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7C073A58" w14:textId="77777777" w:rsidR="00816921" w:rsidRPr="00816921" w:rsidRDefault="00816921">
            <w:r w:rsidRPr="00816921">
              <w:rPr>
                <w:rFonts w:hint="eastAsia"/>
              </w:rPr>
              <w:t>GSM363057</w:t>
            </w:r>
          </w:p>
        </w:tc>
        <w:tc>
          <w:tcPr>
            <w:tcW w:w="697" w:type="dxa"/>
            <w:noWrap/>
            <w:hideMark/>
          </w:tcPr>
          <w:p w14:paraId="3C5636B5" w14:textId="77777777" w:rsidR="00816921" w:rsidRPr="00816921" w:rsidRDefault="00816921" w:rsidP="00816921">
            <w:r w:rsidRPr="00816921">
              <w:rPr>
                <w:rFonts w:hint="eastAsia"/>
              </w:rPr>
              <w:t>60.5</w:t>
            </w:r>
          </w:p>
        </w:tc>
        <w:tc>
          <w:tcPr>
            <w:tcW w:w="697" w:type="dxa"/>
            <w:noWrap/>
            <w:hideMark/>
          </w:tcPr>
          <w:p w14:paraId="527D9798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372D73E4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65C3CB37" w14:textId="77777777" w:rsidR="00816921" w:rsidRPr="00816921" w:rsidRDefault="00816921" w:rsidP="00816921">
            <w:r w:rsidRPr="00816921">
              <w:rPr>
                <w:rFonts w:hint="eastAsia"/>
              </w:rPr>
              <w:t>63</w:t>
            </w:r>
          </w:p>
        </w:tc>
        <w:tc>
          <w:tcPr>
            <w:tcW w:w="2233" w:type="dxa"/>
            <w:noWrap/>
            <w:hideMark/>
          </w:tcPr>
          <w:p w14:paraId="2357F192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7FDB39CA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1844ECBA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273A563E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71E4B9E9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F542ECD" w14:textId="77777777" w:rsidR="00816921" w:rsidRPr="00816921" w:rsidRDefault="00816921">
            <w:r w:rsidRPr="00816921">
              <w:rPr>
                <w:rFonts w:hint="eastAsia"/>
              </w:rPr>
              <w:t>GSM363270</w:t>
            </w:r>
          </w:p>
        </w:tc>
        <w:tc>
          <w:tcPr>
            <w:tcW w:w="697" w:type="dxa"/>
            <w:noWrap/>
            <w:hideMark/>
          </w:tcPr>
          <w:p w14:paraId="1B943A4D" w14:textId="77777777" w:rsidR="00816921" w:rsidRPr="00816921" w:rsidRDefault="00816921" w:rsidP="00816921">
            <w:r w:rsidRPr="00816921">
              <w:rPr>
                <w:rFonts w:hint="eastAsia"/>
              </w:rPr>
              <w:t>21.3</w:t>
            </w:r>
          </w:p>
        </w:tc>
        <w:tc>
          <w:tcPr>
            <w:tcW w:w="697" w:type="dxa"/>
            <w:noWrap/>
            <w:hideMark/>
          </w:tcPr>
          <w:p w14:paraId="208D6EEC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6CE50A21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29C28F3F" w14:textId="77777777" w:rsidR="00816921" w:rsidRPr="00816921" w:rsidRDefault="00816921" w:rsidP="00816921">
            <w:r w:rsidRPr="00816921">
              <w:rPr>
                <w:rFonts w:hint="eastAsia"/>
              </w:rPr>
              <w:t>58</w:t>
            </w:r>
          </w:p>
        </w:tc>
        <w:tc>
          <w:tcPr>
            <w:tcW w:w="2233" w:type="dxa"/>
            <w:noWrap/>
            <w:hideMark/>
          </w:tcPr>
          <w:p w14:paraId="27FE3616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5E6DA76F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2FBD2511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0643CB8E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1639C650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6EBD09BE" w14:textId="77777777" w:rsidR="00816921" w:rsidRPr="00816921" w:rsidRDefault="00816921">
            <w:r w:rsidRPr="00816921">
              <w:rPr>
                <w:rFonts w:hint="eastAsia"/>
              </w:rPr>
              <w:t>GSM363239</w:t>
            </w:r>
          </w:p>
        </w:tc>
        <w:tc>
          <w:tcPr>
            <w:tcW w:w="697" w:type="dxa"/>
            <w:noWrap/>
            <w:hideMark/>
          </w:tcPr>
          <w:p w14:paraId="652B9FA7" w14:textId="77777777" w:rsidR="00816921" w:rsidRPr="00816921" w:rsidRDefault="00816921" w:rsidP="00816921">
            <w:r w:rsidRPr="00816921">
              <w:rPr>
                <w:rFonts w:hint="eastAsia"/>
              </w:rPr>
              <w:t>42.2</w:t>
            </w:r>
          </w:p>
        </w:tc>
        <w:tc>
          <w:tcPr>
            <w:tcW w:w="697" w:type="dxa"/>
            <w:noWrap/>
            <w:hideMark/>
          </w:tcPr>
          <w:p w14:paraId="5598BD95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5FADD6E4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2B19D9E6" w14:textId="77777777" w:rsidR="00816921" w:rsidRPr="00816921" w:rsidRDefault="00816921" w:rsidP="00816921">
            <w:r w:rsidRPr="00816921">
              <w:rPr>
                <w:rFonts w:hint="eastAsia"/>
              </w:rPr>
              <w:t>54</w:t>
            </w:r>
          </w:p>
        </w:tc>
        <w:tc>
          <w:tcPr>
            <w:tcW w:w="2233" w:type="dxa"/>
            <w:noWrap/>
            <w:hideMark/>
          </w:tcPr>
          <w:p w14:paraId="19C903B4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4F9FDE3E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431DBFCC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6753D5B1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41F46C2E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4179AAD4" w14:textId="77777777" w:rsidR="00816921" w:rsidRPr="00816921" w:rsidRDefault="00816921">
            <w:r w:rsidRPr="00816921">
              <w:rPr>
                <w:rFonts w:hint="eastAsia"/>
              </w:rPr>
              <w:t>GSM363147</w:t>
            </w:r>
          </w:p>
        </w:tc>
        <w:tc>
          <w:tcPr>
            <w:tcW w:w="697" w:type="dxa"/>
            <w:noWrap/>
            <w:hideMark/>
          </w:tcPr>
          <w:p w14:paraId="739B5098" w14:textId="77777777" w:rsidR="00816921" w:rsidRPr="00816921" w:rsidRDefault="00816921" w:rsidP="00816921">
            <w:r w:rsidRPr="00816921">
              <w:rPr>
                <w:rFonts w:hint="eastAsia"/>
              </w:rPr>
              <w:t>28.7</w:t>
            </w:r>
          </w:p>
        </w:tc>
        <w:tc>
          <w:tcPr>
            <w:tcW w:w="697" w:type="dxa"/>
            <w:noWrap/>
            <w:hideMark/>
          </w:tcPr>
          <w:p w14:paraId="286FBF4C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620A859F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48B51BBF" w14:textId="77777777" w:rsidR="00816921" w:rsidRPr="00816921" w:rsidRDefault="00816921" w:rsidP="00816921">
            <w:r w:rsidRPr="00816921">
              <w:rPr>
                <w:rFonts w:hint="eastAsia"/>
              </w:rPr>
              <w:t>44</w:t>
            </w:r>
          </w:p>
        </w:tc>
        <w:tc>
          <w:tcPr>
            <w:tcW w:w="2233" w:type="dxa"/>
            <w:noWrap/>
            <w:hideMark/>
          </w:tcPr>
          <w:p w14:paraId="66F6594F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13CD0D42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3C82637C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712F62F6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3176DF43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58E70171" w14:textId="77777777" w:rsidR="00816921" w:rsidRPr="00816921" w:rsidRDefault="00816921">
            <w:r w:rsidRPr="00816921">
              <w:rPr>
                <w:rFonts w:hint="eastAsia"/>
              </w:rPr>
              <w:t>GSM363384</w:t>
            </w:r>
          </w:p>
        </w:tc>
        <w:tc>
          <w:tcPr>
            <w:tcW w:w="697" w:type="dxa"/>
            <w:noWrap/>
            <w:hideMark/>
          </w:tcPr>
          <w:p w14:paraId="312F38FF" w14:textId="77777777" w:rsidR="00816921" w:rsidRPr="00816921" w:rsidRDefault="00816921" w:rsidP="00816921">
            <w:r w:rsidRPr="00816921">
              <w:rPr>
                <w:rFonts w:hint="eastAsia"/>
              </w:rPr>
              <w:t>51.6</w:t>
            </w:r>
          </w:p>
        </w:tc>
        <w:tc>
          <w:tcPr>
            <w:tcW w:w="697" w:type="dxa"/>
            <w:noWrap/>
            <w:hideMark/>
          </w:tcPr>
          <w:p w14:paraId="7BAA6C85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54121B02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55A2FCC2" w14:textId="77777777" w:rsidR="00816921" w:rsidRPr="00816921" w:rsidRDefault="00816921" w:rsidP="00816921">
            <w:r w:rsidRPr="00816921">
              <w:rPr>
                <w:rFonts w:hint="eastAsia"/>
              </w:rPr>
              <w:t>43</w:t>
            </w:r>
          </w:p>
        </w:tc>
        <w:tc>
          <w:tcPr>
            <w:tcW w:w="2233" w:type="dxa"/>
            <w:noWrap/>
            <w:hideMark/>
          </w:tcPr>
          <w:p w14:paraId="68C780EE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48AA1E3A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415662E6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2A1CE481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7704CEC2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85FE23C" w14:textId="77777777" w:rsidR="00816921" w:rsidRPr="00816921" w:rsidRDefault="00816921">
            <w:r w:rsidRPr="00816921">
              <w:rPr>
                <w:rFonts w:hint="eastAsia"/>
              </w:rPr>
              <w:t>GSM363310</w:t>
            </w:r>
          </w:p>
        </w:tc>
        <w:tc>
          <w:tcPr>
            <w:tcW w:w="697" w:type="dxa"/>
            <w:noWrap/>
            <w:hideMark/>
          </w:tcPr>
          <w:p w14:paraId="5176E9EB" w14:textId="77777777" w:rsidR="00816921" w:rsidRPr="00816921" w:rsidRDefault="00816921" w:rsidP="00816921">
            <w:r w:rsidRPr="00816921">
              <w:rPr>
                <w:rFonts w:hint="eastAsia"/>
              </w:rPr>
              <w:t>23.5</w:t>
            </w:r>
          </w:p>
        </w:tc>
        <w:tc>
          <w:tcPr>
            <w:tcW w:w="697" w:type="dxa"/>
            <w:noWrap/>
            <w:hideMark/>
          </w:tcPr>
          <w:p w14:paraId="59F8B935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35E6021E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53EC06E6" w14:textId="77777777" w:rsidR="00816921" w:rsidRPr="00816921" w:rsidRDefault="00816921" w:rsidP="00816921">
            <w:r w:rsidRPr="00816921">
              <w:rPr>
                <w:rFonts w:hint="eastAsia"/>
              </w:rPr>
              <w:t>41</w:t>
            </w:r>
          </w:p>
        </w:tc>
        <w:tc>
          <w:tcPr>
            <w:tcW w:w="2233" w:type="dxa"/>
            <w:noWrap/>
            <w:hideMark/>
          </w:tcPr>
          <w:p w14:paraId="20D182C5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2092718C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2D1AC142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7674B9B2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1BA3A038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E7CD44D" w14:textId="77777777" w:rsidR="00816921" w:rsidRPr="00816921" w:rsidRDefault="00816921">
            <w:r w:rsidRPr="00816921">
              <w:rPr>
                <w:rFonts w:hint="eastAsia"/>
              </w:rPr>
              <w:t>GSM363128</w:t>
            </w:r>
          </w:p>
        </w:tc>
        <w:tc>
          <w:tcPr>
            <w:tcW w:w="697" w:type="dxa"/>
            <w:noWrap/>
            <w:hideMark/>
          </w:tcPr>
          <w:p w14:paraId="65E95022" w14:textId="77777777" w:rsidR="00816921" w:rsidRPr="00816921" w:rsidRDefault="00816921" w:rsidP="00816921">
            <w:r w:rsidRPr="00816921">
              <w:rPr>
                <w:rFonts w:hint="eastAsia"/>
              </w:rPr>
              <w:t>30.1</w:t>
            </w:r>
          </w:p>
        </w:tc>
        <w:tc>
          <w:tcPr>
            <w:tcW w:w="697" w:type="dxa"/>
            <w:noWrap/>
            <w:hideMark/>
          </w:tcPr>
          <w:p w14:paraId="42B4111A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1100E9BD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6B13C296" w14:textId="77777777" w:rsidR="00816921" w:rsidRPr="00816921" w:rsidRDefault="00816921" w:rsidP="00816921">
            <w:r w:rsidRPr="00816921">
              <w:rPr>
                <w:rFonts w:hint="eastAsia"/>
              </w:rPr>
              <w:t>36</w:t>
            </w:r>
          </w:p>
        </w:tc>
        <w:tc>
          <w:tcPr>
            <w:tcW w:w="2233" w:type="dxa"/>
            <w:noWrap/>
            <w:hideMark/>
          </w:tcPr>
          <w:p w14:paraId="701CE6E8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1FD33A36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056CDAB3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3C0EB788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185B0CF3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6F464694" w14:textId="77777777" w:rsidR="00816921" w:rsidRPr="00816921" w:rsidRDefault="00816921">
            <w:r w:rsidRPr="00816921">
              <w:rPr>
                <w:rFonts w:hint="eastAsia"/>
              </w:rPr>
              <w:t>GSM363312</w:t>
            </w:r>
          </w:p>
        </w:tc>
        <w:tc>
          <w:tcPr>
            <w:tcW w:w="697" w:type="dxa"/>
            <w:noWrap/>
            <w:hideMark/>
          </w:tcPr>
          <w:p w14:paraId="760E8B7B" w14:textId="77777777" w:rsidR="00816921" w:rsidRPr="00816921" w:rsidRDefault="00816921" w:rsidP="00816921">
            <w:r w:rsidRPr="00816921">
              <w:rPr>
                <w:rFonts w:hint="eastAsia"/>
              </w:rPr>
              <w:t>55.3</w:t>
            </w:r>
          </w:p>
        </w:tc>
        <w:tc>
          <w:tcPr>
            <w:tcW w:w="697" w:type="dxa"/>
            <w:noWrap/>
            <w:hideMark/>
          </w:tcPr>
          <w:p w14:paraId="2709E74B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41FAFA98" w14:textId="77777777" w:rsidR="00816921" w:rsidRPr="00816921" w:rsidRDefault="00816921" w:rsidP="00816921">
            <w:r w:rsidRPr="00816921">
              <w:rPr>
                <w:rFonts w:hint="eastAsia"/>
              </w:rPr>
              <w:t>FEMALE</w:t>
            </w:r>
          </w:p>
        </w:tc>
        <w:tc>
          <w:tcPr>
            <w:tcW w:w="696" w:type="dxa"/>
            <w:noWrap/>
            <w:hideMark/>
          </w:tcPr>
          <w:p w14:paraId="546C6498" w14:textId="77777777" w:rsidR="00816921" w:rsidRPr="00816921" w:rsidRDefault="00816921" w:rsidP="00816921">
            <w:r w:rsidRPr="00816921">
              <w:rPr>
                <w:rFonts w:hint="eastAsia"/>
              </w:rPr>
              <w:t>53</w:t>
            </w:r>
          </w:p>
        </w:tc>
        <w:tc>
          <w:tcPr>
            <w:tcW w:w="2233" w:type="dxa"/>
            <w:noWrap/>
            <w:hideMark/>
          </w:tcPr>
          <w:p w14:paraId="5D5C1114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300821C1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4303BBC2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0146E8BB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1A449F41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780C96E6" w14:textId="77777777" w:rsidR="00816921" w:rsidRPr="00816921" w:rsidRDefault="00816921">
            <w:r w:rsidRPr="00816921">
              <w:rPr>
                <w:rFonts w:hint="eastAsia"/>
              </w:rPr>
              <w:t>GSM362987</w:t>
            </w:r>
          </w:p>
        </w:tc>
        <w:tc>
          <w:tcPr>
            <w:tcW w:w="697" w:type="dxa"/>
            <w:noWrap/>
            <w:hideMark/>
          </w:tcPr>
          <w:p w14:paraId="1605EBFB" w14:textId="77777777" w:rsidR="00816921" w:rsidRPr="00816921" w:rsidRDefault="00816921" w:rsidP="00816921">
            <w:r w:rsidRPr="00816921">
              <w:rPr>
                <w:rFonts w:hint="eastAsia"/>
              </w:rPr>
              <w:t>60.4</w:t>
            </w:r>
          </w:p>
        </w:tc>
        <w:tc>
          <w:tcPr>
            <w:tcW w:w="697" w:type="dxa"/>
            <w:noWrap/>
            <w:hideMark/>
          </w:tcPr>
          <w:p w14:paraId="7C3AC622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75D01144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4A3354EA" w14:textId="77777777" w:rsidR="00816921" w:rsidRPr="00816921" w:rsidRDefault="00816921" w:rsidP="00816921">
            <w:r w:rsidRPr="00816921">
              <w:rPr>
                <w:rFonts w:hint="eastAsia"/>
              </w:rPr>
              <w:t>60</w:t>
            </w:r>
          </w:p>
        </w:tc>
        <w:tc>
          <w:tcPr>
            <w:tcW w:w="2233" w:type="dxa"/>
            <w:noWrap/>
            <w:hideMark/>
          </w:tcPr>
          <w:p w14:paraId="2E4D6E8C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6B96CD05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134422B1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37F3AD1A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0598CB3E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559E4E2A" w14:textId="77777777" w:rsidR="00816921" w:rsidRPr="00816921" w:rsidRDefault="00816921">
            <w:r w:rsidRPr="00816921">
              <w:rPr>
                <w:rFonts w:hint="eastAsia"/>
              </w:rPr>
              <w:t>GSM363074</w:t>
            </w:r>
          </w:p>
        </w:tc>
        <w:tc>
          <w:tcPr>
            <w:tcW w:w="697" w:type="dxa"/>
            <w:noWrap/>
            <w:hideMark/>
          </w:tcPr>
          <w:p w14:paraId="35297B06" w14:textId="77777777" w:rsidR="00816921" w:rsidRPr="00816921" w:rsidRDefault="00816921" w:rsidP="00816921">
            <w:r w:rsidRPr="00816921">
              <w:rPr>
                <w:rFonts w:hint="eastAsia"/>
              </w:rPr>
              <w:t>57.7</w:t>
            </w:r>
          </w:p>
        </w:tc>
        <w:tc>
          <w:tcPr>
            <w:tcW w:w="697" w:type="dxa"/>
            <w:noWrap/>
            <w:hideMark/>
          </w:tcPr>
          <w:p w14:paraId="13615FE3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19A83E9D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6676DAE2" w14:textId="77777777" w:rsidR="00816921" w:rsidRPr="00816921" w:rsidRDefault="00816921" w:rsidP="00816921">
            <w:r w:rsidRPr="00816921">
              <w:rPr>
                <w:rFonts w:hint="eastAsia"/>
              </w:rPr>
              <w:t>41</w:t>
            </w:r>
          </w:p>
        </w:tc>
        <w:tc>
          <w:tcPr>
            <w:tcW w:w="2233" w:type="dxa"/>
            <w:noWrap/>
            <w:hideMark/>
          </w:tcPr>
          <w:p w14:paraId="78B805BC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46C1043E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75CC9D9B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45C73067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0D747561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51B9CB9C" w14:textId="77777777" w:rsidR="00816921" w:rsidRPr="00816921" w:rsidRDefault="00816921">
            <w:r w:rsidRPr="00816921">
              <w:rPr>
                <w:rFonts w:hint="eastAsia"/>
              </w:rPr>
              <w:t>GSM363190</w:t>
            </w:r>
          </w:p>
        </w:tc>
        <w:tc>
          <w:tcPr>
            <w:tcW w:w="697" w:type="dxa"/>
            <w:noWrap/>
            <w:hideMark/>
          </w:tcPr>
          <w:p w14:paraId="5FC50174" w14:textId="77777777" w:rsidR="00816921" w:rsidRPr="00816921" w:rsidRDefault="00816921" w:rsidP="00816921">
            <w:r w:rsidRPr="00816921">
              <w:rPr>
                <w:rFonts w:hint="eastAsia"/>
              </w:rPr>
              <w:t>4.8</w:t>
            </w:r>
          </w:p>
        </w:tc>
        <w:tc>
          <w:tcPr>
            <w:tcW w:w="697" w:type="dxa"/>
            <w:noWrap/>
            <w:hideMark/>
          </w:tcPr>
          <w:p w14:paraId="23D59A8E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54970423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4086A8A7" w14:textId="77777777" w:rsidR="00816921" w:rsidRPr="00816921" w:rsidRDefault="00816921" w:rsidP="00816921">
            <w:r w:rsidRPr="00816921">
              <w:rPr>
                <w:rFonts w:hint="eastAsia"/>
              </w:rPr>
              <w:t>41</w:t>
            </w:r>
          </w:p>
        </w:tc>
        <w:tc>
          <w:tcPr>
            <w:tcW w:w="2233" w:type="dxa"/>
            <w:noWrap/>
            <w:hideMark/>
          </w:tcPr>
          <w:p w14:paraId="0900E4C4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0254DB5E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0C70666A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4F15AC01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732EBD48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47C7B852" w14:textId="77777777" w:rsidR="00816921" w:rsidRPr="00816921" w:rsidRDefault="00816921">
            <w:r w:rsidRPr="00816921">
              <w:rPr>
                <w:rFonts w:hint="eastAsia"/>
              </w:rPr>
              <w:t>GSM362948</w:t>
            </w:r>
          </w:p>
        </w:tc>
        <w:tc>
          <w:tcPr>
            <w:tcW w:w="697" w:type="dxa"/>
            <w:noWrap/>
            <w:hideMark/>
          </w:tcPr>
          <w:p w14:paraId="53F6F076" w14:textId="77777777" w:rsidR="00816921" w:rsidRPr="00816921" w:rsidRDefault="00816921" w:rsidP="00816921">
            <w:r w:rsidRPr="00816921">
              <w:rPr>
                <w:rFonts w:hint="eastAsia"/>
              </w:rPr>
              <w:t>61.4</w:t>
            </w:r>
          </w:p>
        </w:tc>
        <w:tc>
          <w:tcPr>
            <w:tcW w:w="697" w:type="dxa"/>
            <w:noWrap/>
            <w:hideMark/>
          </w:tcPr>
          <w:p w14:paraId="4373D46E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4DA95993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4DE3F88" w14:textId="77777777" w:rsidR="00816921" w:rsidRPr="00816921" w:rsidRDefault="00816921" w:rsidP="00816921">
            <w:r w:rsidRPr="00816921">
              <w:rPr>
                <w:rFonts w:hint="eastAsia"/>
              </w:rPr>
              <w:t>37</w:t>
            </w:r>
          </w:p>
        </w:tc>
        <w:tc>
          <w:tcPr>
            <w:tcW w:w="2233" w:type="dxa"/>
            <w:noWrap/>
            <w:hideMark/>
          </w:tcPr>
          <w:p w14:paraId="0D382A2A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3EB63425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6EFB53B1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3AC6AEDA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0AB6DA96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6320560F" w14:textId="77777777" w:rsidR="00816921" w:rsidRPr="00816921" w:rsidRDefault="00816921">
            <w:r w:rsidRPr="00816921">
              <w:rPr>
                <w:rFonts w:hint="eastAsia"/>
              </w:rPr>
              <w:t>GSM363105</w:t>
            </w:r>
          </w:p>
        </w:tc>
        <w:tc>
          <w:tcPr>
            <w:tcW w:w="697" w:type="dxa"/>
            <w:noWrap/>
            <w:hideMark/>
          </w:tcPr>
          <w:p w14:paraId="6A9274A8" w14:textId="77777777" w:rsidR="00816921" w:rsidRPr="00816921" w:rsidRDefault="00816921" w:rsidP="00816921">
            <w:r w:rsidRPr="00816921">
              <w:rPr>
                <w:rFonts w:hint="eastAsia"/>
              </w:rPr>
              <w:t>9.5</w:t>
            </w:r>
          </w:p>
        </w:tc>
        <w:tc>
          <w:tcPr>
            <w:tcW w:w="697" w:type="dxa"/>
            <w:noWrap/>
            <w:hideMark/>
          </w:tcPr>
          <w:p w14:paraId="0F9250DD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7B34DD1D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36138F88" w14:textId="77777777" w:rsidR="00816921" w:rsidRPr="00816921" w:rsidRDefault="00816921" w:rsidP="00816921">
            <w:r w:rsidRPr="00816921">
              <w:rPr>
                <w:rFonts w:hint="eastAsia"/>
              </w:rPr>
              <w:t>36</w:t>
            </w:r>
          </w:p>
        </w:tc>
        <w:tc>
          <w:tcPr>
            <w:tcW w:w="2233" w:type="dxa"/>
            <w:noWrap/>
            <w:hideMark/>
          </w:tcPr>
          <w:p w14:paraId="277620C3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79D38FD6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4441EB05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2FE1F669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722D1E00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23EC6810" w14:textId="77777777" w:rsidR="00816921" w:rsidRPr="00816921" w:rsidRDefault="00816921">
            <w:r w:rsidRPr="00816921">
              <w:rPr>
                <w:rFonts w:hint="eastAsia"/>
              </w:rPr>
              <w:t>GSM363188</w:t>
            </w:r>
          </w:p>
        </w:tc>
        <w:tc>
          <w:tcPr>
            <w:tcW w:w="697" w:type="dxa"/>
            <w:noWrap/>
            <w:hideMark/>
          </w:tcPr>
          <w:p w14:paraId="3F60F0CC" w14:textId="77777777" w:rsidR="00816921" w:rsidRPr="00816921" w:rsidRDefault="00816921" w:rsidP="00816921">
            <w:r w:rsidRPr="00816921">
              <w:rPr>
                <w:rFonts w:hint="eastAsia"/>
              </w:rPr>
              <w:t>57.3</w:t>
            </w:r>
          </w:p>
        </w:tc>
        <w:tc>
          <w:tcPr>
            <w:tcW w:w="697" w:type="dxa"/>
            <w:noWrap/>
            <w:hideMark/>
          </w:tcPr>
          <w:p w14:paraId="0502AACA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525EB158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15C64C05" w14:textId="77777777" w:rsidR="00816921" w:rsidRPr="00816921" w:rsidRDefault="00816921" w:rsidP="00816921">
            <w:r w:rsidRPr="00816921">
              <w:rPr>
                <w:rFonts w:hint="eastAsia"/>
              </w:rPr>
              <w:t>35</w:t>
            </w:r>
          </w:p>
        </w:tc>
        <w:tc>
          <w:tcPr>
            <w:tcW w:w="2233" w:type="dxa"/>
            <w:noWrap/>
            <w:hideMark/>
          </w:tcPr>
          <w:p w14:paraId="735F277E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247AF826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1C8E8886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2318316E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21CAB320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47E4EC6C" w14:textId="77777777" w:rsidR="00816921" w:rsidRPr="00816921" w:rsidRDefault="00816921">
            <w:r w:rsidRPr="00816921">
              <w:rPr>
                <w:rFonts w:hint="eastAsia"/>
              </w:rPr>
              <w:t>GSM363251</w:t>
            </w:r>
          </w:p>
        </w:tc>
        <w:tc>
          <w:tcPr>
            <w:tcW w:w="697" w:type="dxa"/>
            <w:noWrap/>
            <w:hideMark/>
          </w:tcPr>
          <w:p w14:paraId="344EBFFB" w14:textId="77777777" w:rsidR="00816921" w:rsidRPr="00816921" w:rsidRDefault="00816921" w:rsidP="00816921">
            <w:r w:rsidRPr="00816921">
              <w:rPr>
                <w:rFonts w:hint="eastAsia"/>
              </w:rPr>
              <w:t>19.6</w:t>
            </w:r>
          </w:p>
        </w:tc>
        <w:tc>
          <w:tcPr>
            <w:tcW w:w="697" w:type="dxa"/>
            <w:noWrap/>
            <w:hideMark/>
          </w:tcPr>
          <w:p w14:paraId="4C27C45E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2CA52F3A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58119F2F" w14:textId="77777777" w:rsidR="00816921" w:rsidRPr="00816921" w:rsidRDefault="00816921" w:rsidP="00816921">
            <w:r w:rsidRPr="00816921">
              <w:rPr>
                <w:rFonts w:hint="eastAsia"/>
              </w:rPr>
              <w:t>47</w:t>
            </w:r>
          </w:p>
        </w:tc>
        <w:tc>
          <w:tcPr>
            <w:tcW w:w="2233" w:type="dxa"/>
            <w:noWrap/>
            <w:hideMark/>
          </w:tcPr>
          <w:p w14:paraId="3714A31E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2DC295F5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1CFFAC9A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178D4632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2EDD83A0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7846869F" w14:textId="77777777" w:rsidR="00816921" w:rsidRPr="00816921" w:rsidRDefault="00816921">
            <w:r w:rsidRPr="00816921">
              <w:rPr>
                <w:rFonts w:hint="eastAsia"/>
              </w:rPr>
              <w:t>GSM363266</w:t>
            </w:r>
          </w:p>
        </w:tc>
        <w:tc>
          <w:tcPr>
            <w:tcW w:w="697" w:type="dxa"/>
            <w:noWrap/>
            <w:hideMark/>
          </w:tcPr>
          <w:p w14:paraId="44A78436" w14:textId="77777777" w:rsidR="00816921" w:rsidRPr="00816921" w:rsidRDefault="00816921" w:rsidP="00816921">
            <w:r w:rsidRPr="00816921">
              <w:rPr>
                <w:rFonts w:hint="eastAsia"/>
              </w:rPr>
              <w:t>2.5</w:t>
            </w:r>
          </w:p>
        </w:tc>
        <w:tc>
          <w:tcPr>
            <w:tcW w:w="697" w:type="dxa"/>
            <w:noWrap/>
            <w:hideMark/>
          </w:tcPr>
          <w:p w14:paraId="6987EE98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1ED93B66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0EC88D67" w14:textId="77777777" w:rsidR="00816921" w:rsidRPr="00816921" w:rsidRDefault="00816921" w:rsidP="00816921">
            <w:r w:rsidRPr="00816921">
              <w:rPr>
                <w:rFonts w:hint="eastAsia"/>
              </w:rPr>
              <w:t>35</w:t>
            </w:r>
          </w:p>
        </w:tc>
        <w:tc>
          <w:tcPr>
            <w:tcW w:w="2233" w:type="dxa"/>
            <w:noWrap/>
            <w:hideMark/>
          </w:tcPr>
          <w:p w14:paraId="3EE557A0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7F5F593B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07EF30E9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7E341383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43151E8D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30F4E7F" w14:textId="77777777" w:rsidR="00816921" w:rsidRPr="00816921" w:rsidRDefault="00816921">
            <w:r w:rsidRPr="00816921">
              <w:rPr>
                <w:rFonts w:hint="eastAsia"/>
              </w:rPr>
              <w:t>GSM363275</w:t>
            </w:r>
          </w:p>
        </w:tc>
        <w:tc>
          <w:tcPr>
            <w:tcW w:w="697" w:type="dxa"/>
            <w:noWrap/>
            <w:hideMark/>
          </w:tcPr>
          <w:p w14:paraId="7D43088B" w14:textId="77777777" w:rsidR="00816921" w:rsidRPr="00816921" w:rsidRDefault="00816921" w:rsidP="00816921">
            <w:r w:rsidRPr="00816921">
              <w:rPr>
                <w:rFonts w:hint="eastAsia"/>
              </w:rPr>
              <w:t>59.8</w:t>
            </w:r>
          </w:p>
        </w:tc>
        <w:tc>
          <w:tcPr>
            <w:tcW w:w="697" w:type="dxa"/>
            <w:noWrap/>
            <w:hideMark/>
          </w:tcPr>
          <w:p w14:paraId="0FABB55C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49595460" w14:textId="77777777" w:rsidR="00816921" w:rsidRPr="00816921" w:rsidRDefault="00816921" w:rsidP="00816921">
            <w:r w:rsidRPr="00816921">
              <w:rPr>
                <w:rFonts w:hint="eastAsia"/>
              </w:rPr>
              <w:t>FEMALE</w:t>
            </w:r>
          </w:p>
        </w:tc>
        <w:tc>
          <w:tcPr>
            <w:tcW w:w="696" w:type="dxa"/>
            <w:noWrap/>
            <w:hideMark/>
          </w:tcPr>
          <w:p w14:paraId="0306CB6F" w14:textId="77777777" w:rsidR="00816921" w:rsidRPr="00816921" w:rsidRDefault="00816921" w:rsidP="00816921">
            <w:r w:rsidRPr="00816921">
              <w:rPr>
                <w:rFonts w:hint="eastAsia"/>
              </w:rPr>
              <w:t>67</w:t>
            </w:r>
          </w:p>
        </w:tc>
        <w:tc>
          <w:tcPr>
            <w:tcW w:w="2233" w:type="dxa"/>
            <w:noWrap/>
            <w:hideMark/>
          </w:tcPr>
          <w:p w14:paraId="36B70BA9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27471DED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6E53DB2C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220C0B2A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5C25D3E1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1C41EE54" w14:textId="77777777" w:rsidR="00816921" w:rsidRPr="00816921" w:rsidRDefault="00816921">
            <w:r w:rsidRPr="00816921">
              <w:rPr>
                <w:rFonts w:hint="eastAsia"/>
              </w:rPr>
              <w:t>GSM362949</w:t>
            </w:r>
          </w:p>
        </w:tc>
        <w:tc>
          <w:tcPr>
            <w:tcW w:w="697" w:type="dxa"/>
            <w:noWrap/>
            <w:hideMark/>
          </w:tcPr>
          <w:p w14:paraId="2860BD98" w14:textId="77777777" w:rsidR="00816921" w:rsidRPr="00816921" w:rsidRDefault="00816921" w:rsidP="00816921">
            <w:r w:rsidRPr="00816921">
              <w:rPr>
                <w:rFonts w:hint="eastAsia"/>
              </w:rPr>
              <w:t>18.2</w:t>
            </w:r>
          </w:p>
        </w:tc>
        <w:tc>
          <w:tcPr>
            <w:tcW w:w="697" w:type="dxa"/>
            <w:noWrap/>
            <w:hideMark/>
          </w:tcPr>
          <w:p w14:paraId="22564916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633E94CD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2DF6512" w14:textId="77777777" w:rsidR="00816921" w:rsidRPr="00816921" w:rsidRDefault="00816921" w:rsidP="00816921">
            <w:r w:rsidRPr="00816921">
              <w:rPr>
                <w:rFonts w:hint="eastAsia"/>
              </w:rPr>
              <w:t>37</w:t>
            </w:r>
          </w:p>
        </w:tc>
        <w:tc>
          <w:tcPr>
            <w:tcW w:w="2233" w:type="dxa"/>
            <w:noWrap/>
            <w:hideMark/>
          </w:tcPr>
          <w:p w14:paraId="7F355341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3BC7DE39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7DA5030D" w14:textId="77777777" w:rsidR="00816921" w:rsidRPr="00816921" w:rsidRDefault="00816921">
            <w:r w:rsidRPr="00816921">
              <w:rPr>
                <w:rFonts w:hint="eastAsia"/>
              </w:rPr>
              <w:t>unknow</w:t>
            </w:r>
          </w:p>
        </w:tc>
        <w:tc>
          <w:tcPr>
            <w:tcW w:w="960" w:type="dxa"/>
            <w:noWrap/>
            <w:hideMark/>
          </w:tcPr>
          <w:p w14:paraId="3E72FB77" w14:textId="77777777" w:rsidR="00816921" w:rsidRPr="00816921" w:rsidRDefault="00816921">
            <w:r w:rsidRPr="00816921">
              <w:rPr>
                <w:rFonts w:hint="eastAsia"/>
              </w:rPr>
              <w:t>&lt;=300ng/ml</w:t>
            </w:r>
          </w:p>
        </w:tc>
      </w:tr>
      <w:tr w:rsidR="00816921" w:rsidRPr="00816921" w14:paraId="7F5F2D61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23E3BCD" w14:textId="77777777" w:rsidR="00816921" w:rsidRPr="00816921" w:rsidRDefault="00816921">
            <w:r w:rsidRPr="00816921">
              <w:rPr>
                <w:rFonts w:hint="eastAsia"/>
              </w:rPr>
              <w:t>GSM363328</w:t>
            </w:r>
          </w:p>
        </w:tc>
        <w:tc>
          <w:tcPr>
            <w:tcW w:w="697" w:type="dxa"/>
            <w:noWrap/>
            <w:hideMark/>
          </w:tcPr>
          <w:p w14:paraId="1888F1E1" w14:textId="77777777" w:rsidR="00816921" w:rsidRPr="00816921" w:rsidRDefault="00816921" w:rsidP="00816921">
            <w:r w:rsidRPr="00816921">
              <w:rPr>
                <w:rFonts w:hint="eastAsia"/>
              </w:rPr>
              <w:t>12</w:t>
            </w:r>
          </w:p>
        </w:tc>
        <w:tc>
          <w:tcPr>
            <w:tcW w:w="697" w:type="dxa"/>
            <w:noWrap/>
            <w:hideMark/>
          </w:tcPr>
          <w:p w14:paraId="58B40660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0D656F37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07683866" w14:textId="77777777" w:rsidR="00816921" w:rsidRPr="00816921" w:rsidRDefault="00816921" w:rsidP="00816921">
            <w:r w:rsidRPr="00816921">
              <w:rPr>
                <w:rFonts w:hint="eastAsia"/>
              </w:rPr>
              <w:t>63</w:t>
            </w:r>
          </w:p>
        </w:tc>
        <w:tc>
          <w:tcPr>
            <w:tcW w:w="2233" w:type="dxa"/>
            <w:noWrap/>
            <w:hideMark/>
          </w:tcPr>
          <w:p w14:paraId="444842FF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233F1558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4622893D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35F7D2CF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21C58323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15CEECF" w14:textId="77777777" w:rsidR="00816921" w:rsidRPr="00816921" w:rsidRDefault="00816921">
            <w:r w:rsidRPr="00816921">
              <w:rPr>
                <w:rFonts w:hint="eastAsia"/>
              </w:rPr>
              <w:t>GSM363332</w:t>
            </w:r>
          </w:p>
        </w:tc>
        <w:tc>
          <w:tcPr>
            <w:tcW w:w="697" w:type="dxa"/>
            <w:noWrap/>
            <w:hideMark/>
          </w:tcPr>
          <w:p w14:paraId="65422562" w14:textId="77777777" w:rsidR="00816921" w:rsidRPr="00816921" w:rsidRDefault="00816921" w:rsidP="00816921">
            <w:r w:rsidRPr="00816921">
              <w:rPr>
                <w:rFonts w:hint="eastAsia"/>
              </w:rPr>
              <w:t>12.6</w:t>
            </w:r>
          </w:p>
        </w:tc>
        <w:tc>
          <w:tcPr>
            <w:tcW w:w="697" w:type="dxa"/>
            <w:noWrap/>
            <w:hideMark/>
          </w:tcPr>
          <w:p w14:paraId="35A1048F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7D38ACB9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0247400E" w14:textId="77777777" w:rsidR="00816921" w:rsidRPr="00816921" w:rsidRDefault="00816921" w:rsidP="00816921">
            <w:r w:rsidRPr="00816921">
              <w:rPr>
                <w:rFonts w:hint="eastAsia"/>
              </w:rPr>
              <w:t>54</w:t>
            </w:r>
          </w:p>
        </w:tc>
        <w:tc>
          <w:tcPr>
            <w:tcW w:w="2233" w:type="dxa"/>
            <w:noWrap/>
            <w:hideMark/>
          </w:tcPr>
          <w:p w14:paraId="0270FC88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43949DAA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37714C55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108A3951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01393392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1449DB9" w14:textId="77777777" w:rsidR="00816921" w:rsidRPr="00816921" w:rsidRDefault="00816921">
            <w:r w:rsidRPr="00816921">
              <w:rPr>
                <w:rFonts w:hint="eastAsia"/>
              </w:rPr>
              <w:lastRenderedPageBreak/>
              <w:t>GSM363207</w:t>
            </w:r>
          </w:p>
        </w:tc>
        <w:tc>
          <w:tcPr>
            <w:tcW w:w="697" w:type="dxa"/>
            <w:noWrap/>
            <w:hideMark/>
          </w:tcPr>
          <w:p w14:paraId="30638B0A" w14:textId="77777777" w:rsidR="00816921" w:rsidRPr="00816921" w:rsidRDefault="00816921" w:rsidP="00816921">
            <w:r w:rsidRPr="00816921">
              <w:rPr>
                <w:rFonts w:hint="eastAsia"/>
              </w:rPr>
              <w:t>53.3</w:t>
            </w:r>
          </w:p>
        </w:tc>
        <w:tc>
          <w:tcPr>
            <w:tcW w:w="697" w:type="dxa"/>
            <w:noWrap/>
            <w:hideMark/>
          </w:tcPr>
          <w:p w14:paraId="75D9C763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3EC3091E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5B4189F4" w14:textId="77777777" w:rsidR="00816921" w:rsidRPr="00816921" w:rsidRDefault="00816921" w:rsidP="00816921">
            <w:r w:rsidRPr="00816921">
              <w:rPr>
                <w:rFonts w:hint="eastAsia"/>
              </w:rPr>
              <w:t>53</w:t>
            </w:r>
          </w:p>
        </w:tc>
        <w:tc>
          <w:tcPr>
            <w:tcW w:w="2233" w:type="dxa"/>
            <w:noWrap/>
            <w:hideMark/>
          </w:tcPr>
          <w:p w14:paraId="7C564F78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1633BC23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59C542D6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7FA1E773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7A61B7F4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A7C2735" w14:textId="77777777" w:rsidR="00816921" w:rsidRPr="00816921" w:rsidRDefault="00816921">
            <w:r w:rsidRPr="00816921">
              <w:rPr>
                <w:rFonts w:hint="eastAsia"/>
              </w:rPr>
              <w:t>GSM363055</w:t>
            </w:r>
          </w:p>
        </w:tc>
        <w:tc>
          <w:tcPr>
            <w:tcW w:w="697" w:type="dxa"/>
            <w:noWrap/>
            <w:hideMark/>
          </w:tcPr>
          <w:p w14:paraId="57F8D473" w14:textId="77777777" w:rsidR="00816921" w:rsidRPr="00816921" w:rsidRDefault="00816921" w:rsidP="00816921">
            <w:r w:rsidRPr="00816921">
              <w:rPr>
                <w:rFonts w:hint="eastAsia"/>
              </w:rPr>
              <w:t>7.3</w:t>
            </w:r>
          </w:p>
        </w:tc>
        <w:tc>
          <w:tcPr>
            <w:tcW w:w="697" w:type="dxa"/>
            <w:noWrap/>
            <w:hideMark/>
          </w:tcPr>
          <w:p w14:paraId="7FFB2DF5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621F00FE" w14:textId="77777777" w:rsidR="00816921" w:rsidRPr="00816921" w:rsidRDefault="00816921" w:rsidP="00816921">
            <w:r w:rsidRPr="00816921">
              <w:rPr>
                <w:rFonts w:hint="eastAsia"/>
              </w:rPr>
              <w:t>FEMALE</w:t>
            </w:r>
          </w:p>
        </w:tc>
        <w:tc>
          <w:tcPr>
            <w:tcW w:w="696" w:type="dxa"/>
            <w:noWrap/>
            <w:hideMark/>
          </w:tcPr>
          <w:p w14:paraId="5A760D2D" w14:textId="77777777" w:rsidR="00816921" w:rsidRPr="00816921" w:rsidRDefault="00816921" w:rsidP="00816921">
            <w:r w:rsidRPr="00816921">
              <w:rPr>
                <w:rFonts w:hint="eastAsia"/>
              </w:rPr>
              <w:t>55</w:t>
            </w:r>
          </w:p>
        </w:tc>
        <w:tc>
          <w:tcPr>
            <w:tcW w:w="2233" w:type="dxa"/>
            <w:noWrap/>
            <w:hideMark/>
          </w:tcPr>
          <w:p w14:paraId="7DE46FAE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3F9D5B79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12CB1524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13F6B3F0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5ADC87AC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11DB0D92" w14:textId="77777777" w:rsidR="00816921" w:rsidRPr="00816921" w:rsidRDefault="00816921">
            <w:r w:rsidRPr="00816921">
              <w:rPr>
                <w:rFonts w:hint="eastAsia"/>
              </w:rPr>
              <w:t>GSM363295</w:t>
            </w:r>
          </w:p>
        </w:tc>
        <w:tc>
          <w:tcPr>
            <w:tcW w:w="697" w:type="dxa"/>
            <w:noWrap/>
            <w:hideMark/>
          </w:tcPr>
          <w:p w14:paraId="1BA44C52" w14:textId="77777777" w:rsidR="00816921" w:rsidRPr="00816921" w:rsidRDefault="00816921" w:rsidP="00816921">
            <w:r w:rsidRPr="00816921">
              <w:rPr>
                <w:rFonts w:hint="eastAsia"/>
              </w:rPr>
              <w:t>54.9</w:t>
            </w:r>
          </w:p>
        </w:tc>
        <w:tc>
          <w:tcPr>
            <w:tcW w:w="697" w:type="dxa"/>
            <w:noWrap/>
            <w:hideMark/>
          </w:tcPr>
          <w:p w14:paraId="091094B3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5C253F43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1BF8DBF0" w14:textId="77777777" w:rsidR="00816921" w:rsidRPr="00816921" w:rsidRDefault="00816921" w:rsidP="00816921">
            <w:r w:rsidRPr="00816921">
              <w:rPr>
                <w:rFonts w:hint="eastAsia"/>
              </w:rPr>
              <w:t>63</w:t>
            </w:r>
          </w:p>
        </w:tc>
        <w:tc>
          <w:tcPr>
            <w:tcW w:w="2233" w:type="dxa"/>
            <w:noWrap/>
            <w:hideMark/>
          </w:tcPr>
          <w:p w14:paraId="351A3D8F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4AB879B4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2221D7AB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075B7678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154034C8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594DC685" w14:textId="77777777" w:rsidR="00816921" w:rsidRPr="00816921" w:rsidRDefault="00816921">
            <w:r w:rsidRPr="00816921">
              <w:rPr>
                <w:rFonts w:hint="eastAsia"/>
              </w:rPr>
              <w:t>GSM363350</w:t>
            </w:r>
          </w:p>
        </w:tc>
        <w:tc>
          <w:tcPr>
            <w:tcW w:w="697" w:type="dxa"/>
            <w:noWrap/>
            <w:hideMark/>
          </w:tcPr>
          <w:p w14:paraId="17C5D1E2" w14:textId="77777777" w:rsidR="00816921" w:rsidRPr="00816921" w:rsidRDefault="00816921" w:rsidP="00816921">
            <w:r w:rsidRPr="00816921">
              <w:rPr>
                <w:rFonts w:hint="eastAsia"/>
              </w:rPr>
              <w:t>62.9</w:t>
            </w:r>
          </w:p>
        </w:tc>
        <w:tc>
          <w:tcPr>
            <w:tcW w:w="697" w:type="dxa"/>
            <w:noWrap/>
            <w:hideMark/>
          </w:tcPr>
          <w:p w14:paraId="1B117E5B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092925D4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0A9CF569" w14:textId="77777777" w:rsidR="00816921" w:rsidRPr="00816921" w:rsidRDefault="00816921" w:rsidP="00816921">
            <w:r w:rsidRPr="00816921">
              <w:rPr>
                <w:rFonts w:hint="eastAsia"/>
              </w:rPr>
              <w:t>43</w:t>
            </w:r>
          </w:p>
        </w:tc>
        <w:tc>
          <w:tcPr>
            <w:tcW w:w="2233" w:type="dxa"/>
            <w:noWrap/>
            <w:hideMark/>
          </w:tcPr>
          <w:p w14:paraId="427F63E2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2C27AB6C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08E80B4E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4906643C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0E2582C5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5B358E1C" w14:textId="77777777" w:rsidR="00816921" w:rsidRPr="00816921" w:rsidRDefault="00816921">
            <w:r w:rsidRPr="00816921">
              <w:rPr>
                <w:rFonts w:hint="eastAsia"/>
              </w:rPr>
              <w:t>GSM363015</w:t>
            </w:r>
          </w:p>
        </w:tc>
        <w:tc>
          <w:tcPr>
            <w:tcW w:w="697" w:type="dxa"/>
            <w:noWrap/>
            <w:hideMark/>
          </w:tcPr>
          <w:p w14:paraId="30999D84" w14:textId="77777777" w:rsidR="00816921" w:rsidRPr="00816921" w:rsidRDefault="00816921" w:rsidP="00816921">
            <w:r w:rsidRPr="00816921">
              <w:rPr>
                <w:rFonts w:hint="eastAsia"/>
              </w:rPr>
              <w:t>59.7</w:t>
            </w:r>
          </w:p>
        </w:tc>
        <w:tc>
          <w:tcPr>
            <w:tcW w:w="697" w:type="dxa"/>
            <w:noWrap/>
            <w:hideMark/>
          </w:tcPr>
          <w:p w14:paraId="103CA686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01CD26CB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3655F17E" w14:textId="77777777" w:rsidR="00816921" w:rsidRPr="00816921" w:rsidRDefault="00816921" w:rsidP="00816921">
            <w:r w:rsidRPr="00816921">
              <w:rPr>
                <w:rFonts w:hint="eastAsia"/>
              </w:rPr>
              <w:t>39</w:t>
            </w:r>
          </w:p>
        </w:tc>
        <w:tc>
          <w:tcPr>
            <w:tcW w:w="2233" w:type="dxa"/>
            <w:noWrap/>
            <w:hideMark/>
          </w:tcPr>
          <w:p w14:paraId="1A1E4E03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17A38E67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789AB991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62CDD9B3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688374F6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501671C5" w14:textId="77777777" w:rsidR="00816921" w:rsidRPr="00816921" w:rsidRDefault="00816921">
            <w:r w:rsidRPr="00816921">
              <w:rPr>
                <w:rFonts w:hint="eastAsia"/>
              </w:rPr>
              <w:t>GSM363150</w:t>
            </w:r>
          </w:p>
        </w:tc>
        <w:tc>
          <w:tcPr>
            <w:tcW w:w="697" w:type="dxa"/>
            <w:noWrap/>
            <w:hideMark/>
          </w:tcPr>
          <w:p w14:paraId="081760DF" w14:textId="77777777" w:rsidR="00816921" w:rsidRPr="00816921" w:rsidRDefault="00816921" w:rsidP="00816921">
            <w:r w:rsidRPr="00816921">
              <w:rPr>
                <w:rFonts w:hint="eastAsia"/>
              </w:rPr>
              <w:t>3.3</w:t>
            </w:r>
          </w:p>
        </w:tc>
        <w:tc>
          <w:tcPr>
            <w:tcW w:w="697" w:type="dxa"/>
            <w:noWrap/>
            <w:hideMark/>
          </w:tcPr>
          <w:p w14:paraId="03EBF760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0E7DBF5F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09235A69" w14:textId="77777777" w:rsidR="00816921" w:rsidRPr="00816921" w:rsidRDefault="00816921" w:rsidP="00816921">
            <w:r w:rsidRPr="00816921">
              <w:rPr>
                <w:rFonts w:hint="eastAsia"/>
              </w:rPr>
              <w:t>68</w:t>
            </w:r>
          </w:p>
        </w:tc>
        <w:tc>
          <w:tcPr>
            <w:tcW w:w="2233" w:type="dxa"/>
            <w:noWrap/>
            <w:hideMark/>
          </w:tcPr>
          <w:p w14:paraId="2C5018C8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17D371B2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25BD869E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72E223C7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1FAF2F9D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162B0252" w14:textId="77777777" w:rsidR="00816921" w:rsidRPr="00816921" w:rsidRDefault="00816921">
            <w:r w:rsidRPr="00816921">
              <w:rPr>
                <w:rFonts w:hint="eastAsia"/>
              </w:rPr>
              <w:t>GSM363333</w:t>
            </w:r>
          </w:p>
        </w:tc>
        <w:tc>
          <w:tcPr>
            <w:tcW w:w="697" w:type="dxa"/>
            <w:noWrap/>
            <w:hideMark/>
          </w:tcPr>
          <w:p w14:paraId="0B04CE6C" w14:textId="77777777" w:rsidR="00816921" w:rsidRPr="00816921" w:rsidRDefault="00816921" w:rsidP="00816921">
            <w:r w:rsidRPr="00816921">
              <w:rPr>
                <w:rFonts w:hint="eastAsia"/>
              </w:rPr>
              <w:t>13.5</w:t>
            </w:r>
          </w:p>
        </w:tc>
        <w:tc>
          <w:tcPr>
            <w:tcW w:w="697" w:type="dxa"/>
            <w:noWrap/>
            <w:hideMark/>
          </w:tcPr>
          <w:p w14:paraId="526FB56A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228F757B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49ABE95" w14:textId="77777777" w:rsidR="00816921" w:rsidRPr="00816921" w:rsidRDefault="00816921" w:rsidP="00816921">
            <w:r w:rsidRPr="00816921">
              <w:rPr>
                <w:rFonts w:hint="eastAsia"/>
              </w:rPr>
              <w:t>48</w:t>
            </w:r>
          </w:p>
        </w:tc>
        <w:tc>
          <w:tcPr>
            <w:tcW w:w="2233" w:type="dxa"/>
            <w:noWrap/>
            <w:hideMark/>
          </w:tcPr>
          <w:p w14:paraId="6F8E3E3B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3EF6510C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0A901DB1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55CFCB18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5586A188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1EC24FFC" w14:textId="77777777" w:rsidR="00816921" w:rsidRPr="00816921" w:rsidRDefault="00816921">
            <w:r w:rsidRPr="00816921">
              <w:rPr>
                <w:rFonts w:hint="eastAsia"/>
              </w:rPr>
              <w:t>GSM363125</w:t>
            </w:r>
          </w:p>
        </w:tc>
        <w:tc>
          <w:tcPr>
            <w:tcW w:w="697" w:type="dxa"/>
            <w:noWrap/>
            <w:hideMark/>
          </w:tcPr>
          <w:p w14:paraId="1F8347FF" w14:textId="77777777" w:rsidR="00816921" w:rsidRPr="00816921" w:rsidRDefault="00816921" w:rsidP="00816921">
            <w:r w:rsidRPr="00816921">
              <w:rPr>
                <w:rFonts w:hint="eastAsia"/>
              </w:rPr>
              <w:t>16.5</w:t>
            </w:r>
          </w:p>
        </w:tc>
        <w:tc>
          <w:tcPr>
            <w:tcW w:w="697" w:type="dxa"/>
            <w:noWrap/>
            <w:hideMark/>
          </w:tcPr>
          <w:p w14:paraId="0A6DC620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30566DDA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EC10ED2" w14:textId="77777777" w:rsidR="00816921" w:rsidRPr="00816921" w:rsidRDefault="00816921" w:rsidP="00816921">
            <w:r w:rsidRPr="00816921">
              <w:rPr>
                <w:rFonts w:hint="eastAsia"/>
              </w:rPr>
              <w:t>43</w:t>
            </w:r>
          </w:p>
        </w:tc>
        <w:tc>
          <w:tcPr>
            <w:tcW w:w="2233" w:type="dxa"/>
            <w:noWrap/>
            <w:hideMark/>
          </w:tcPr>
          <w:p w14:paraId="4F628B32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1282CF37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3F54207C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196F1508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0B1BCF96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28EFBF24" w14:textId="77777777" w:rsidR="00816921" w:rsidRPr="00816921" w:rsidRDefault="00816921">
            <w:r w:rsidRPr="00816921">
              <w:rPr>
                <w:rFonts w:hint="eastAsia"/>
              </w:rPr>
              <w:t>GSM363272</w:t>
            </w:r>
          </w:p>
        </w:tc>
        <w:tc>
          <w:tcPr>
            <w:tcW w:w="697" w:type="dxa"/>
            <w:noWrap/>
            <w:hideMark/>
          </w:tcPr>
          <w:p w14:paraId="10848EAA" w14:textId="77777777" w:rsidR="00816921" w:rsidRPr="00816921" w:rsidRDefault="00816921" w:rsidP="00816921">
            <w:r w:rsidRPr="00816921">
              <w:rPr>
                <w:rFonts w:hint="eastAsia"/>
              </w:rPr>
              <w:t>56.3</w:t>
            </w:r>
          </w:p>
        </w:tc>
        <w:tc>
          <w:tcPr>
            <w:tcW w:w="697" w:type="dxa"/>
            <w:noWrap/>
            <w:hideMark/>
          </w:tcPr>
          <w:p w14:paraId="4861C748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6A26DF7C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0587914" w14:textId="77777777" w:rsidR="00816921" w:rsidRPr="00816921" w:rsidRDefault="00816921" w:rsidP="00816921">
            <w:r w:rsidRPr="00816921">
              <w:rPr>
                <w:rFonts w:hint="eastAsia"/>
              </w:rPr>
              <w:t>65</w:t>
            </w:r>
          </w:p>
        </w:tc>
        <w:tc>
          <w:tcPr>
            <w:tcW w:w="2233" w:type="dxa"/>
            <w:noWrap/>
            <w:hideMark/>
          </w:tcPr>
          <w:p w14:paraId="0D29D6BA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191F44C3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5F9DA03D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3D19353A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79D7715E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44F754FB" w14:textId="77777777" w:rsidR="00816921" w:rsidRPr="00816921" w:rsidRDefault="00816921">
            <w:r w:rsidRPr="00816921">
              <w:rPr>
                <w:rFonts w:hint="eastAsia"/>
              </w:rPr>
              <w:t>GSM363341</w:t>
            </w:r>
          </w:p>
        </w:tc>
        <w:tc>
          <w:tcPr>
            <w:tcW w:w="697" w:type="dxa"/>
            <w:noWrap/>
            <w:hideMark/>
          </w:tcPr>
          <w:p w14:paraId="5F83F075" w14:textId="77777777" w:rsidR="00816921" w:rsidRPr="00816921" w:rsidRDefault="00816921" w:rsidP="00816921">
            <w:r w:rsidRPr="00816921">
              <w:rPr>
                <w:rFonts w:hint="eastAsia"/>
              </w:rPr>
              <w:t>65.4</w:t>
            </w:r>
          </w:p>
        </w:tc>
        <w:tc>
          <w:tcPr>
            <w:tcW w:w="697" w:type="dxa"/>
            <w:noWrap/>
            <w:hideMark/>
          </w:tcPr>
          <w:p w14:paraId="63AC9916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6F79C000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2CC7A621" w14:textId="77777777" w:rsidR="00816921" w:rsidRPr="00816921" w:rsidRDefault="00816921" w:rsidP="00816921">
            <w:r w:rsidRPr="00816921">
              <w:rPr>
                <w:rFonts w:hint="eastAsia"/>
              </w:rPr>
              <w:t>32</w:t>
            </w:r>
          </w:p>
        </w:tc>
        <w:tc>
          <w:tcPr>
            <w:tcW w:w="2233" w:type="dxa"/>
            <w:noWrap/>
            <w:hideMark/>
          </w:tcPr>
          <w:p w14:paraId="023D09A6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7AA7C79E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11A1FFF3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0EE4C7F3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2C725681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592516E9" w14:textId="77777777" w:rsidR="00816921" w:rsidRPr="00816921" w:rsidRDefault="00816921">
            <w:r w:rsidRPr="00816921">
              <w:rPr>
                <w:rFonts w:hint="eastAsia"/>
              </w:rPr>
              <w:t>GSM363386</w:t>
            </w:r>
          </w:p>
        </w:tc>
        <w:tc>
          <w:tcPr>
            <w:tcW w:w="697" w:type="dxa"/>
            <w:noWrap/>
            <w:hideMark/>
          </w:tcPr>
          <w:p w14:paraId="7EECDAE8" w14:textId="77777777" w:rsidR="00816921" w:rsidRPr="00816921" w:rsidRDefault="00816921" w:rsidP="00816921">
            <w:r w:rsidRPr="00816921">
              <w:rPr>
                <w:rFonts w:hint="eastAsia"/>
              </w:rPr>
              <w:t>10</w:t>
            </w:r>
          </w:p>
        </w:tc>
        <w:tc>
          <w:tcPr>
            <w:tcW w:w="697" w:type="dxa"/>
            <w:noWrap/>
            <w:hideMark/>
          </w:tcPr>
          <w:p w14:paraId="5F96F68F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3D7DA497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18200A20" w14:textId="77777777" w:rsidR="00816921" w:rsidRPr="00816921" w:rsidRDefault="00816921" w:rsidP="00816921">
            <w:r w:rsidRPr="00816921">
              <w:rPr>
                <w:rFonts w:hint="eastAsia"/>
              </w:rPr>
              <w:t>61</w:t>
            </w:r>
          </w:p>
        </w:tc>
        <w:tc>
          <w:tcPr>
            <w:tcW w:w="2233" w:type="dxa"/>
            <w:noWrap/>
            <w:hideMark/>
          </w:tcPr>
          <w:p w14:paraId="20313C3A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1BE0454E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05CF78B6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03569A83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6843796E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96D4E35" w14:textId="77777777" w:rsidR="00816921" w:rsidRPr="00816921" w:rsidRDefault="00816921">
            <w:r w:rsidRPr="00816921">
              <w:rPr>
                <w:rFonts w:hint="eastAsia"/>
              </w:rPr>
              <w:t>GSM363100</w:t>
            </w:r>
          </w:p>
        </w:tc>
        <w:tc>
          <w:tcPr>
            <w:tcW w:w="697" w:type="dxa"/>
            <w:noWrap/>
            <w:hideMark/>
          </w:tcPr>
          <w:p w14:paraId="315E1BB3" w14:textId="77777777" w:rsidR="00816921" w:rsidRPr="00816921" w:rsidRDefault="00816921" w:rsidP="00816921">
            <w:r w:rsidRPr="00816921">
              <w:rPr>
                <w:rFonts w:hint="eastAsia"/>
              </w:rPr>
              <w:t>3.4</w:t>
            </w:r>
          </w:p>
        </w:tc>
        <w:tc>
          <w:tcPr>
            <w:tcW w:w="697" w:type="dxa"/>
            <w:noWrap/>
            <w:hideMark/>
          </w:tcPr>
          <w:p w14:paraId="025970B5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3C457897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50301279" w14:textId="77777777" w:rsidR="00816921" w:rsidRPr="00816921" w:rsidRDefault="00816921" w:rsidP="00816921">
            <w:r w:rsidRPr="00816921">
              <w:rPr>
                <w:rFonts w:hint="eastAsia"/>
              </w:rPr>
              <w:t>56</w:t>
            </w:r>
          </w:p>
        </w:tc>
        <w:tc>
          <w:tcPr>
            <w:tcW w:w="2233" w:type="dxa"/>
            <w:noWrap/>
            <w:hideMark/>
          </w:tcPr>
          <w:p w14:paraId="5F417FBA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6ECDDF41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6AFAB4E6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2EFAD829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50CAAD63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7F96574F" w14:textId="77777777" w:rsidR="00816921" w:rsidRPr="00816921" w:rsidRDefault="00816921">
            <w:r w:rsidRPr="00816921">
              <w:rPr>
                <w:rFonts w:hint="eastAsia"/>
              </w:rPr>
              <w:t>GSM363106</w:t>
            </w:r>
          </w:p>
        </w:tc>
        <w:tc>
          <w:tcPr>
            <w:tcW w:w="697" w:type="dxa"/>
            <w:noWrap/>
            <w:hideMark/>
          </w:tcPr>
          <w:p w14:paraId="45A0768C" w14:textId="77777777" w:rsidR="00816921" w:rsidRPr="00816921" w:rsidRDefault="00816921" w:rsidP="00816921">
            <w:r w:rsidRPr="00816921">
              <w:rPr>
                <w:rFonts w:hint="eastAsia"/>
              </w:rPr>
              <w:t>14.6</w:t>
            </w:r>
          </w:p>
        </w:tc>
        <w:tc>
          <w:tcPr>
            <w:tcW w:w="697" w:type="dxa"/>
            <w:noWrap/>
            <w:hideMark/>
          </w:tcPr>
          <w:p w14:paraId="37F0B4A6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284F0B57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B72C392" w14:textId="77777777" w:rsidR="00816921" w:rsidRPr="00816921" w:rsidRDefault="00816921" w:rsidP="00816921">
            <w:r w:rsidRPr="00816921">
              <w:rPr>
                <w:rFonts w:hint="eastAsia"/>
              </w:rPr>
              <w:t>53</w:t>
            </w:r>
          </w:p>
        </w:tc>
        <w:tc>
          <w:tcPr>
            <w:tcW w:w="2233" w:type="dxa"/>
            <w:noWrap/>
            <w:hideMark/>
          </w:tcPr>
          <w:p w14:paraId="7CC5B65D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47F21794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2D7F641B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0B302366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070B56E6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A6A84B0" w14:textId="77777777" w:rsidR="00816921" w:rsidRPr="00816921" w:rsidRDefault="00816921">
            <w:r w:rsidRPr="00816921">
              <w:rPr>
                <w:rFonts w:hint="eastAsia"/>
              </w:rPr>
              <w:t>GSM363180</w:t>
            </w:r>
          </w:p>
        </w:tc>
        <w:tc>
          <w:tcPr>
            <w:tcW w:w="697" w:type="dxa"/>
            <w:noWrap/>
            <w:hideMark/>
          </w:tcPr>
          <w:p w14:paraId="3370FF9F" w14:textId="77777777" w:rsidR="00816921" w:rsidRPr="00816921" w:rsidRDefault="00816921" w:rsidP="00816921">
            <w:r w:rsidRPr="00816921">
              <w:rPr>
                <w:rFonts w:hint="eastAsia"/>
              </w:rPr>
              <w:t>47.1</w:t>
            </w:r>
          </w:p>
        </w:tc>
        <w:tc>
          <w:tcPr>
            <w:tcW w:w="697" w:type="dxa"/>
            <w:noWrap/>
            <w:hideMark/>
          </w:tcPr>
          <w:p w14:paraId="110B4CA2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79879C78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628A9B95" w14:textId="77777777" w:rsidR="00816921" w:rsidRPr="00816921" w:rsidRDefault="00816921" w:rsidP="00816921">
            <w:r w:rsidRPr="00816921">
              <w:rPr>
                <w:rFonts w:hint="eastAsia"/>
              </w:rPr>
              <w:t>52</w:t>
            </w:r>
          </w:p>
        </w:tc>
        <w:tc>
          <w:tcPr>
            <w:tcW w:w="2233" w:type="dxa"/>
            <w:noWrap/>
            <w:hideMark/>
          </w:tcPr>
          <w:p w14:paraId="7A7F83DC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08F27BDF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5986D1AF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2426FED7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5E1237BB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59117265" w14:textId="77777777" w:rsidR="00816921" w:rsidRPr="00816921" w:rsidRDefault="00816921">
            <w:r w:rsidRPr="00816921">
              <w:rPr>
                <w:rFonts w:hint="eastAsia"/>
              </w:rPr>
              <w:t>GSM363099</w:t>
            </w:r>
          </w:p>
        </w:tc>
        <w:tc>
          <w:tcPr>
            <w:tcW w:w="697" w:type="dxa"/>
            <w:noWrap/>
            <w:hideMark/>
          </w:tcPr>
          <w:p w14:paraId="0D5E796A" w14:textId="77777777" w:rsidR="00816921" w:rsidRPr="00816921" w:rsidRDefault="00816921" w:rsidP="00816921">
            <w:r w:rsidRPr="00816921">
              <w:rPr>
                <w:rFonts w:hint="eastAsia"/>
              </w:rPr>
              <w:t>30.9</w:t>
            </w:r>
          </w:p>
        </w:tc>
        <w:tc>
          <w:tcPr>
            <w:tcW w:w="697" w:type="dxa"/>
            <w:noWrap/>
            <w:hideMark/>
          </w:tcPr>
          <w:p w14:paraId="7C64A07C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3B6DB21A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A566F6D" w14:textId="77777777" w:rsidR="00816921" w:rsidRPr="00816921" w:rsidRDefault="00816921" w:rsidP="00816921">
            <w:r w:rsidRPr="00816921">
              <w:rPr>
                <w:rFonts w:hint="eastAsia"/>
              </w:rPr>
              <w:t>50</w:t>
            </w:r>
          </w:p>
        </w:tc>
        <w:tc>
          <w:tcPr>
            <w:tcW w:w="2233" w:type="dxa"/>
            <w:noWrap/>
            <w:hideMark/>
          </w:tcPr>
          <w:p w14:paraId="60FD9C96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7C6D0739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7DBB02A6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0A619EB5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2822DDFC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7BF0E0B0" w14:textId="77777777" w:rsidR="00816921" w:rsidRPr="00816921" w:rsidRDefault="00816921">
            <w:r w:rsidRPr="00816921">
              <w:rPr>
                <w:rFonts w:hint="eastAsia"/>
              </w:rPr>
              <w:t>GSM363048</w:t>
            </w:r>
          </w:p>
        </w:tc>
        <w:tc>
          <w:tcPr>
            <w:tcW w:w="697" w:type="dxa"/>
            <w:noWrap/>
            <w:hideMark/>
          </w:tcPr>
          <w:p w14:paraId="62E8C562" w14:textId="77777777" w:rsidR="00816921" w:rsidRPr="00816921" w:rsidRDefault="00816921" w:rsidP="00816921">
            <w:r w:rsidRPr="00816921">
              <w:rPr>
                <w:rFonts w:hint="eastAsia"/>
              </w:rPr>
              <w:t>20.3</w:t>
            </w:r>
          </w:p>
        </w:tc>
        <w:tc>
          <w:tcPr>
            <w:tcW w:w="697" w:type="dxa"/>
            <w:noWrap/>
            <w:hideMark/>
          </w:tcPr>
          <w:p w14:paraId="16E92DC6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0A8DD15C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DA57462" w14:textId="77777777" w:rsidR="00816921" w:rsidRPr="00816921" w:rsidRDefault="00816921" w:rsidP="00816921">
            <w:r w:rsidRPr="00816921">
              <w:rPr>
                <w:rFonts w:hint="eastAsia"/>
              </w:rPr>
              <w:t>50</w:t>
            </w:r>
          </w:p>
        </w:tc>
        <w:tc>
          <w:tcPr>
            <w:tcW w:w="2233" w:type="dxa"/>
            <w:noWrap/>
            <w:hideMark/>
          </w:tcPr>
          <w:p w14:paraId="4F6EDC1F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6AFF694D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63779938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7E3DE90F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3D033FD0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5CAAD800" w14:textId="77777777" w:rsidR="00816921" w:rsidRPr="00816921" w:rsidRDefault="00816921">
            <w:r w:rsidRPr="00816921">
              <w:rPr>
                <w:rFonts w:hint="eastAsia"/>
              </w:rPr>
              <w:t>GSM363080</w:t>
            </w:r>
          </w:p>
        </w:tc>
        <w:tc>
          <w:tcPr>
            <w:tcW w:w="697" w:type="dxa"/>
            <w:noWrap/>
            <w:hideMark/>
          </w:tcPr>
          <w:p w14:paraId="212D4E78" w14:textId="77777777" w:rsidR="00816921" w:rsidRPr="00816921" w:rsidRDefault="00816921" w:rsidP="00816921">
            <w:r w:rsidRPr="00816921">
              <w:rPr>
                <w:rFonts w:hint="eastAsia"/>
              </w:rPr>
              <w:t>2.3</w:t>
            </w:r>
          </w:p>
        </w:tc>
        <w:tc>
          <w:tcPr>
            <w:tcW w:w="697" w:type="dxa"/>
            <w:noWrap/>
            <w:hideMark/>
          </w:tcPr>
          <w:p w14:paraId="62281C98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37DDEC9A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57CAB3AC" w14:textId="77777777" w:rsidR="00816921" w:rsidRPr="00816921" w:rsidRDefault="00816921" w:rsidP="00816921">
            <w:r w:rsidRPr="00816921">
              <w:rPr>
                <w:rFonts w:hint="eastAsia"/>
              </w:rPr>
              <w:t>49</w:t>
            </w:r>
          </w:p>
        </w:tc>
        <w:tc>
          <w:tcPr>
            <w:tcW w:w="2233" w:type="dxa"/>
            <w:noWrap/>
            <w:hideMark/>
          </w:tcPr>
          <w:p w14:paraId="165BC4A0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5992DA42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71CBEF4A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37A7D781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3A587D01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40B3E122" w14:textId="77777777" w:rsidR="00816921" w:rsidRPr="00816921" w:rsidRDefault="00816921">
            <w:r w:rsidRPr="00816921">
              <w:rPr>
                <w:rFonts w:hint="eastAsia"/>
              </w:rPr>
              <w:t>GSM363218</w:t>
            </w:r>
          </w:p>
        </w:tc>
        <w:tc>
          <w:tcPr>
            <w:tcW w:w="697" w:type="dxa"/>
            <w:noWrap/>
            <w:hideMark/>
          </w:tcPr>
          <w:p w14:paraId="4FD0B5A2" w14:textId="77777777" w:rsidR="00816921" w:rsidRPr="00816921" w:rsidRDefault="00816921" w:rsidP="00816921">
            <w:r w:rsidRPr="00816921">
              <w:rPr>
                <w:rFonts w:hint="eastAsia"/>
              </w:rPr>
              <w:t>15.2</w:t>
            </w:r>
          </w:p>
        </w:tc>
        <w:tc>
          <w:tcPr>
            <w:tcW w:w="697" w:type="dxa"/>
            <w:noWrap/>
            <w:hideMark/>
          </w:tcPr>
          <w:p w14:paraId="14D4F15B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483BD9F1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3B24E0FF" w14:textId="77777777" w:rsidR="00816921" w:rsidRPr="00816921" w:rsidRDefault="00816921" w:rsidP="00816921">
            <w:r w:rsidRPr="00816921">
              <w:rPr>
                <w:rFonts w:hint="eastAsia"/>
              </w:rPr>
              <w:t>48</w:t>
            </w:r>
          </w:p>
        </w:tc>
        <w:tc>
          <w:tcPr>
            <w:tcW w:w="2233" w:type="dxa"/>
            <w:noWrap/>
            <w:hideMark/>
          </w:tcPr>
          <w:p w14:paraId="10D86670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58DE9B52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6EF98150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74E2C2CF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6B41E751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6FC0684D" w14:textId="77777777" w:rsidR="00816921" w:rsidRPr="00816921" w:rsidRDefault="00816921">
            <w:r w:rsidRPr="00816921">
              <w:rPr>
                <w:rFonts w:hint="eastAsia"/>
              </w:rPr>
              <w:t>GSM363404</w:t>
            </w:r>
          </w:p>
        </w:tc>
        <w:tc>
          <w:tcPr>
            <w:tcW w:w="697" w:type="dxa"/>
            <w:noWrap/>
            <w:hideMark/>
          </w:tcPr>
          <w:p w14:paraId="436E431D" w14:textId="77777777" w:rsidR="00816921" w:rsidRPr="00816921" w:rsidRDefault="00816921" w:rsidP="00816921">
            <w:r w:rsidRPr="00816921">
              <w:rPr>
                <w:rFonts w:hint="eastAsia"/>
              </w:rPr>
              <w:t>12</w:t>
            </w:r>
          </w:p>
        </w:tc>
        <w:tc>
          <w:tcPr>
            <w:tcW w:w="697" w:type="dxa"/>
            <w:noWrap/>
            <w:hideMark/>
          </w:tcPr>
          <w:p w14:paraId="78119429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556DE6EC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440D9A7" w14:textId="77777777" w:rsidR="00816921" w:rsidRPr="00816921" w:rsidRDefault="00816921" w:rsidP="00816921">
            <w:r w:rsidRPr="00816921">
              <w:rPr>
                <w:rFonts w:hint="eastAsia"/>
              </w:rPr>
              <w:t>46</w:t>
            </w:r>
          </w:p>
        </w:tc>
        <w:tc>
          <w:tcPr>
            <w:tcW w:w="2233" w:type="dxa"/>
            <w:noWrap/>
            <w:hideMark/>
          </w:tcPr>
          <w:p w14:paraId="76EAC769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27F10F24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65DEA5A0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2984EB41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12639B16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5A53EBEF" w14:textId="77777777" w:rsidR="00816921" w:rsidRPr="00816921" w:rsidRDefault="00816921">
            <w:r w:rsidRPr="00816921">
              <w:rPr>
                <w:rFonts w:hint="eastAsia"/>
              </w:rPr>
              <w:t>GSM363071</w:t>
            </w:r>
          </w:p>
        </w:tc>
        <w:tc>
          <w:tcPr>
            <w:tcW w:w="697" w:type="dxa"/>
            <w:noWrap/>
            <w:hideMark/>
          </w:tcPr>
          <w:p w14:paraId="608F2409" w14:textId="77777777" w:rsidR="00816921" w:rsidRPr="00816921" w:rsidRDefault="00816921" w:rsidP="00816921">
            <w:r w:rsidRPr="00816921">
              <w:rPr>
                <w:rFonts w:hint="eastAsia"/>
              </w:rPr>
              <w:t>13.8</w:t>
            </w:r>
          </w:p>
        </w:tc>
        <w:tc>
          <w:tcPr>
            <w:tcW w:w="697" w:type="dxa"/>
            <w:noWrap/>
            <w:hideMark/>
          </w:tcPr>
          <w:p w14:paraId="6E6662E8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68ED3EDD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091835E" w14:textId="77777777" w:rsidR="00816921" w:rsidRPr="00816921" w:rsidRDefault="00816921" w:rsidP="00816921">
            <w:r w:rsidRPr="00816921">
              <w:rPr>
                <w:rFonts w:hint="eastAsia"/>
              </w:rPr>
              <w:t>35</w:t>
            </w:r>
          </w:p>
        </w:tc>
        <w:tc>
          <w:tcPr>
            <w:tcW w:w="2233" w:type="dxa"/>
            <w:noWrap/>
            <w:hideMark/>
          </w:tcPr>
          <w:p w14:paraId="19699A3F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034F2859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0ECBA06C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34D60AA8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11DD411D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12415C7C" w14:textId="77777777" w:rsidR="00816921" w:rsidRPr="00816921" w:rsidRDefault="00816921">
            <w:r w:rsidRPr="00816921">
              <w:rPr>
                <w:rFonts w:hint="eastAsia"/>
              </w:rPr>
              <w:t>GSM363129</w:t>
            </w:r>
          </w:p>
        </w:tc>
        <w:tc>
          <w:tcPr>
            <w:tcW w:w="697" w:type="dxa"/>
            <w:noWrap/>
            <w:hideMark/>
          </w:tcPr>
          <w:p w14:paraId="7085AB14" w14:textId="77777777" w:rsidR="00816921" w:rsidRPr="00816921" w:rsidRDefault="00816921" w:rsidP="00816921">
            <w:r w:rsidRPr="00816921">
              <w:rPr>
                <w:rFonts w:hint="eastAsia"/>
              </w:rPr>
              <w:t>3.5</w:t>
            </w:r>
          </w:p>
        </w:tc>
        <w:tc>
          <w:tcPr>
            <w:tcW w:w="697" w:type="dxa"/>
            <w:noWrap/>
            <w:hideMark/>
          </w:tcPr>
          <w:p w14:paraId="53011AA5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6C6819DC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0B4F8AB" w14:textId="77777777" w:rsidR="00816921" w:rsidRPr="00816921" w:rsidRDefault="00816921" w:rsidP="00816921">
            <w:r w:rsidRPr="00816921">
              <w:rPr>
                <w:rFonts w:hint="eastAsia"/>
              </w:rPr>
              <w:t>34</w:t>
            </w:r>
          </w:p>
        </w:tc>
        <w:tc>
          <w:tcPr>
            <w:tcW w:w="2233" w:type="dxa"/>
            <w:noWrap/>
            <w:hideMark/>
          </w:tcPr>
          <w:p w14:paraId="69B499C0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507B4EAA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2585A986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13C54463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115FFBB4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7017C362" w14:textId="77777777" w:rsidR="00816921" w:rsidRPr="00816921" w:rsidRDefault="00816921">
            <w:r w:rsidRPr="00816921">
              <w:rPr>
                <w:rFonts w:hint="eastAsia"/>
              </w:rPr>
              <w:t>GSM363297</w:t>
            </w:r>
          </w:p>
        </w:tc>
        <w:tc>
          <w:tcPr>
            <w:tcW w:w="697" w:type="dxa"/>
            <w:noWrap/>
            <w:hideMark/>
          </w:tcPr>
          <w:p w14:paraId="5AAF7C3D" w14:textId="77777777" w:rsidR="00816921" w:rsidRPr="00816921" w:rsidRDefault="00816921" w:rsidP="00816921">
            <w:r w:rsidRPr="00816921">
              <w:rPr>
                <w:rFonts w:hint="eastAsia"/>
              </w:rPr>
              <w:t>3</w:t>
            </w:r>
          </w:p>
        </w:tc>
        <w:tc>
          <w:tcPr>
            <w:tcW w:w="697" w:type="dxa"/>
            <w:noWrap/>
            <w:hideMark/>
          </w:tcPr>
          <w:p w14:paraId="193E10E5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7D1AE7C5" w14:textId="77777777" w:rsidR="00816921" w:rsidRPr="00816921" w:rsidRDefault="00816921" w:rsidP="00816921">
            <w:r w:rsidRPr="00816921">
              <w:rPr>
                <w:rFonts w:hint="eastAsia"/>
              </w:rPr>
              <w:t>FEMALE</w:t>
            </w:r>
          </w:p>
        </w:tc>
        <w:tc>
          <w:tcPr>
            <w:tcW w:w="696" w:type="dxa"/>
            <w:noWrap/>
            <w:hideMark/>
          </w:tcPr>
          <w:p w14:paraId="0C3A74D1" w14:textId="77777777" w:rsidR="00816921" w:rsidRPr="00816921" w:rsidRDefault="00816921" w:rsidP="00816921">
            <w:r w:rsidRPr="00816921">
              <w:rPr>
                <w:rFonts w:hint="eastAsia"/>
              </w:rPr>
              <w:t>58</w:t>
            </w:r>
          </w:p>
        </w:tc>
        <w:tc>
          <w:tcPr>
            <w:tcW w:w="2233" w:type="dxa"/>
            <w:noWrap/>
            <w:hideMark/>
          </w:tcPr>
          <w:p w14:paraId="39A04055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53D0BE84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0A29AC4B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7BC360A8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38251D7C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2A47E6CF" w14:textId="77777777" w:rsidR="00816921" w:rsidRPr="00816921" w:rsidRDefault="00816921">
            <w:r w:rsidRPr="00816921">
              <w:rPr>
                <w:rFonts w:hint="eastAsia"/>
              </w:rPr>
              <w:lastRenderedPageBreak/>
              <w:t>GSM363126</w:t>
            </w:r>
          </w:p>
        </w:tc>
        <w:tc>
          <w:tcPr>
            <w:tcW w:w="697" w:type="dxa"/>
            <w:noWrap/>
            <w:hideMark/>
          </w:tcPr>
          <w:p w14:paraId="236E5271" w14:textId="77777777" w:rsidR="00816921" w:rsidRPr="00816921" w:rsidRDefault="00816921" w:rsidP="00816921">
            <w:r w:rsidRPr="00816921">
              <w:rPr>
                <w:rFonts w:hint="eastAsia"/>
              </w:rPr>
              <w:t>59.5</w:t>
            </w:r>
          </w:p>
        </w:tc>
        <w:tc>
          <w:tcPr>
            <w:tcW w:w="697" w:type="dxa"/>
            <w:noWrap/>
            <w:hideMark/>
          </w:tcPr>
          <w:p w14:paraId="5A5D7837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4ED9B48A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10EFF4D1" w14:textId="77777777" w:rsidR="00816921" w:rsidRPr="00816921" w:rsidRDefault="00816921" w:rsidP="00816921">
            <w:r w:rsidRPr="00816921">
              <w:rPr>
                <w:rFonts w:hint="eastAsia"/>
              </w:rPr>
              <w:t>65</w:t>
            </w:r>
          </w:p>
        </w:tc>
        <w:tc>
          <w:tcPr>
            <w:tcW w:w="2233" w:type="dxa"/>
            <w:noWrap/>
            <w:hideMark/>
          </w:tcPr>
          <w:p w14:paraId="608FB1DE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03A7777B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4A9F5764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5DE86986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05EE52E7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2E8F5CB" w14:textId="77777777" w:rsidR="00816921" w:rsidRPr="00816921" w:rsidRDefault="00816921">
            <w:r w:rsidRPr="00816921">
              <w:rPr>
                <w:rFonts w:hint="eastAsia"/>
              </w:rPr>
              <w:t>GSM363166</w:t>
            </w:r>
          </w:p>
        </w:tc>
        <w:tc>
          <w:tcPr>
            <w:tcW w:w="697" w:type="dxa"/>
            <w:noWrap/>
            <w:hideMark/>
          </w:tcPr>
          <w:p w14:paraId="3E2A14C2" w14:textId="77777777" w:rsidR="00816921" w:rsidRPr="00816921" w:rsidRDefault="00816921" w:rsidP="00816921">
            <w:r w:rsidRPr="00816921">
              <w:rPr>
                <w:rFonts w:hint="eastAsia"/>
              </w:rPr>
              <w:t>53.8</w:t>
            </w:r>
          </w:p>
        </w:tc>
        <w:tc>
          <w:tcPr>
            <w:tcW w:w="697" w:type="dxa"/>
            <w:noWrap/>
            <w:hideMark/>
          </w:tcPr>
          <w:p w14:paraId="6F6B302A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7E23BC5B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3BFDEE10" w14:textId="77777777" w:rsidR="00816921" w:rsidRPr="00816921" w:rsidRDefault="00816921" w:rsidP="00816921">
            <w:r w:rsidRPr="00816921">
              <w:rPr>
                <w:rFonts w:hint="eastAsia"/>
              </w:rPr>
              <w:t>59</w:t>
            </w:r>
          </w:p>
        </w:tc>
        <w:tc>
          <w:tcPr>
            <w:tcW w:w="2233" w:type="dxa"/>
            <w:noWrap/>
            <w:hideMark/>
          </w:tcPr>
          <w:p w14:paraId="17A2B129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57732119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76C9A68D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310773B2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0961D319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22EF163A" w14:textId="77777777" w:rsidR="00816921" w:rsidRPr="00816921" w:rsidRDefault="00816921">
            <w:r w:rsidRPr="00816921">
              <w:rPr>
                <w:rFonts w:hint="eastAsia"/>
              </w:rPr>
              <w:t>GSM363032</w:t>
            </w:r>
          </w:p>
        </w:tc>
        <w:tc>
          <w:tcPr>
            <w:tcW w:w="697" w:type="dxa"/>
            <w:noWrap/>
            <w:hideMark/>
          </w:tcPr>
          <w:p w14:paraId="49346C49" w14:textId="77777777" w:rsidR="00816921" w:rsidRPr="00816921" w:rsidRDefault="00816921" w:rsidP="00816921">
            <w:r w:rsidRPr="00816921">
              <w:rPr>
                <w:rFonts w:hint="eastAsia"/>
              </w:rPr>
              <w:t>24.9</w:t>
            </w:r>
          </w:p>
        </w:tc>
        <w:tc>
          <w:tcPr>
            <w:tcW w:w="697" w:type="dxa"/>
            <w:noWrap/>
            <w:hideMark/>
          </w:tcPr>
          <w:p w14:paraId="7B2B15B7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3EED0E95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275542C5" w14:textId="77777777" w:rsidR="00816921" w:rsidRPr="00816921" w:rsidRDefault="00816921" w:rsidP="00816921">
            <w:r w:rsidRPr="00816921">
              <w:rPr>
                <w:rFonts w:hint="eastAsia"/>
              </w:rPr>
              <w:t>52</w:t>
            </w:r>
          </w:p>
        </w:tc>
        <w:tc>
          <w:tcPr>
            <w:tcW w:w="2233" w:type="dxa"/>
            <w:noWrap/>
            <w:hideMark/>
          </w:tcPr>
          <w:p w14:paraId="0CEF54D7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54966457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28944C34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5C3C1E43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1D1DAB54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8EC28FF" w14:textId="77777777" w:rsidR="00816921" w:rsidRPr="00816921" w:rsidRDefault="00816921">
            <w:r w:rsidRPr="00816921">
              <w:rPr>
                <w:rFonts w:hint="eastAsia"/>
              </w:rPr>
              <w:t>GSM363051</w:t>
            </w:r>
          </w:p>
        </w:tc>
        <w:tc>
          <w:tcPr>
            <w:tcW w:w="697" w:type="dxa"/>
            <w:noWrap/>
            <w:hideMark/>
          </w:tcPr>
          <w:p w14:paraId="66ED79FA" w14:textId="77777777" w:rsidR="00816921" w:rsidRPr="00816921" w:rsidRDefault="00816921" w:rsidP="00816921">
            <w:r w:rsidRPr="00816921">
              <w:rPr>
                <w:rFonts w:hint="eastAsia"/>
              </w:rPr>
              <w:t>20.6</w:t>
            </w:r>
          </w:p>
        </w:tc>
        <w:tc>
          <w:tcPr>
            <w:tcW w:w="697" w:type="dxa"/>
            <w:noWrap/>
            <w:hideMark/>
          </w:tcPr>
          <w:p w14:paraId="3F6D66A1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6306FD29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1E2B0376" w14:textId="77777777" w:rsidR="00816921" w:rsidRPr="00816921" w:rsidRDefault="00816921" w:rsidP="00816921">
            <w:r w:rsidRPr="00816921">
              <w:rPr>
                <w:rFonts w:hint="eastAsia"/>
              </w:rPr>
              <w:t>43</w:t>
            </w:r>
          </w:p>
        </w:tc>
        <w:tc>
          <w:tcPr>
            <w:tcW w:w="2233" w:type="dxa"/>
            <w:noWrap/>
            <w:hideMark/>
          </w:tcPr>
          <w:p w14:paraId="7330791E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25A35708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064E8D60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0E924996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33E3E6D6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164272F6" w14:textId="77777777" w:rsidR="00816921" w:rsidRPr="00816921" w:rsidRDefault="00816921">
            <w:r w:rsidRPr="00816921">
              <w:rPr>
                <w:rFonts w:hint="eastAsia"/>
              </w:rPr>
              <w:t>GSM363235</w:t>
            </w:r>
          </w:p>
        </w:tc>
        <w:tc>
          <w:tcPr>
            <w:tcW w:w="697" w:type="dxa"/>
            <w:noWrap/>
            <w:hideMark/>
          </w:tcPr>
          <w:p w14:paraId="0E40F8C0" w14:textId="77777777" w:rsidR="00816921" w:rsidRPr="00816921" w:rsidRDefault="00816921" w:rsidP="00816921">
            <w:r w:rsidRPr="00816921">
              <w:rPr>
                <w:rFonts w:hint="eastAsia"/>
              </w:rPr>
              <w:t>32.8</w:t>
            </w:r>
          </w:p>
        </w:tc>
        <w:tc>
          <w:tcPr>
            <w:tcW w:w="697" w:type="dxa"/>
            <w:noWrap/>
            <w:hideMark/>
          </w:tcPr>
          <w:p w14:paraId="6D9385C2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4F7F6387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651A1C37" w14:textId="77777777" w:rsidR="00816921" w:rsidRPr="00816921" w:rsidRDefault="00816921" w:rsidP="00816921">
            <w:r w:rsidRPr="00816921">
              <w:rPr>
                <w:rFonts w:hint="eastAsia"/>
              </w:rPr>
              <w:t>41</w:t>
            </w:r>
          </w:p>
        </w:tc>
        <w:tc>
          <w:tcPr>
            <w:tcW w:w="2233" w:type="dxa"/>
            <w:noWrap/>
            <w:hideMark/>
          </w:tcPr>
          <w:p w14:paraId="35B95295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21A1E77C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5B3A5337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679756A5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7351E097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491B72FD" w14:textId="77777777" w:rsidR="00816921" w:rsidRPr="00816921" w:rsidRDefault="00816921">
            <w:r w:rsidRPr="00816921">
              <w:rPr>
                <w:rFonts w:hint="eastAsia"/>
              </w:rPr>
              <w:t>GSM363428</w:t>
            </w:r>
          </w:p>
        </w:tc>
        <w:tc>
          <w:tcPr>
            <w:tcW w:w="697" w:type="dxa"/>
            <w:noWrap/>
            <w:hideMark/>
          </w:tcPr>
          <w:p w14:paraId="3D17262F" w14:textId="77777777" w:rsidR="00816921" w:rsidRPr="00816921" w:rsidRDefault="00816921" w:rsidP="00816921">
            <w:r w:rsidRPr="00816921">
              <w:rPr>
                <w:rFonts w:hint="eastAsia"/>
              </w:rPr>
              <w:t>3.8</w:t>
            </w:r>
          </w:p>
        </w:tc>
        <w:tc>
          <w:tcPr>
            <w:tcW w:w="697" w:type="dxa"/>
            <w:noWrap/>
            <w:hideMark/>
          </w:tcPr>
          <w:p w14:paraId="3C209D7C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4A4671AB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0B837BE0" w14:textId="77777777" w:rsidR="00816921" w:rsidRPr="00816921" w:rsidRDefault="00816921" w:rsidP="00816921">
            <w:r w:rsidRPr="00816921">
              <w:rPr>
                <w:rFonts w:hint="eastAsia"/>
              </w:rPr>
              <w:t>76</w:t>
            </w:r>
          </w:p>
        </w:tc>
        <w:tc>
          <w:tcPr>
            <w:tcW w:w="2233" w:type="dxa"/>
            <w:noWrap/>
            <w:hideMark/>
          </w:tcPr>
          <w:p w14:paraId="4E33F02E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3991EA34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2DD2B066" w14:textId="77777777" w:rsidR="00816921" w:rsidRPr="00816921" w:rsidRDefault="00816921">
            <w:r w:rsidRPr="00816921">
              <w:rPr>
                <w:rFonts w:hint="eastAsia"/>
              </w:rPr>
              <w:t>unknow</w:t>
            </w:r>
          </w:p>
        </w:tc>
        <w:tc>
          <w:tcPr>
            <w:tcW w:w="960" w:type="dxa"/>
            <w:noWrap/>
            <w:hideMark/>
          </w:tcPr>
          <w:p w14:paraId="06C5F4ED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2BB81457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2721FF69" w14:textId="77777777" w:rsidR="00816921" w:rsidRPr="00816921" w:rsidRDefault="00816921">
            <w:r w:rsidRPr="00816921">
              <w:rPr>
                <w:rFonts w:hint="eastAsia"/>
              </w:rPr>
              <w:t>GSM363426</w:t>
            </w:r>
          </w:p>
        </w:tc>
        <w:tc>
          <w:tcPr>
            <w:tcW w:w="697" w:type="dxa"/>
            <w:noWrap/>
            <w:hideMark/>
          </w:tcPr>
          <w:p w14:paraId="5E50310A" w14:textId="77777777" w:rsidR="00816921" w:rsidRPr="00816921" w:rsidRDefault="00816921" w:rsidP="00816921">
            <w:r w:rsidRPr="00816921">
              <w:rPr>
                <w:rFonts w:hint="eastAsia"/>
              </w:rPr>
              <w:t>1.8</w:t>
            </w:r>
          </w:p>
        </w:tc>
        <w:tc>
          <w:tcPr>
            <w:tcW w:w="697" w:type="dxa"/>
            <w:noWrap/>
            <w:hideMark/>
          </w:tcPr>
          <w:p w14:paraId="45763AED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63BF7E52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445E0307" w14:textId="77777777" w:rsidR="00816921" w:rsidRPr="00816921" w:rsidRDefault="00816921" w:rsidP="00816921">
            <w:r w:rsidRPr="00816921">
              <w:rPr>
                <w:rFonts w:hint="eastAsia"/>
              </w:rPr>
              <w:t>33</w:t>
            </w:r>
          </w:p>
        </w:tc>
        <w:tc>
          <w:tcPr>
            <w:tcW w:w="2233" w:type="dxa"/>
            <w:noWrap/>
            <w:hideMark/>
          </w:tcPr>
          <w:p w14:paraId="65A70B51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546A1238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0449C87D" w14:textId="77777777" w:rsidR="00816921" w:rsidRPr="00816921" w:rsidRDefault="00816921">
            <w:r w:rsidRPr="00816921">
              <w:rPr>
                <w:rFonts w:hint="eastAsia"/>
              </w:rPr>
              <w:t>unknow</w:t>
            </w:r>
          </w:p>
        </w:tc>
        <w:tc>
          <w:tcPr>
            <w:tcW w:w="960" w:type="dxa"/>
            <w:noWrap/>
            <w:hideMark/>
          </w:tcPr>
          <w:p w14:paraId="1D9D043B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1CF0F379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4FF11D54" w14:textId="77777777" w:rsidR="00816921" w:rsidRPr="00816921" w:rsidRDefault="00816921">
            <w:r w:rsidRPr="00816921">
              <w:rPr>
                <w:rFonts w:hint="eastAsia"/>
              </w:rPr>
              <w:t>GSM363446</w:t>
            </w:r>
          </w:p>
        </w:tc>
        <w:tc>
          <w:tcPr>
            <w:tcW w:w="697" w:type="dxa"/>
            <w:noWrap/>
            <w:hideMark/>
          </w:tcPr>
          <w:p w14:paraId="6FFF038B" w14:textId="77777777" w:rsidR="00816921" w:rsidRPr="00816921" w:rsidRDefault="00816921" w:rsidP="00816921">
            <w:r w:rsidRPr="00816921">
              <w:rPr>
                <w:rFonts w:hint="eastAsia"/>
              </w:rPr>
              <w:t>52.1</w:t>
            </w:r>
          </w:p>
        </w:tc>
        <w:tc>
          <w:tcPr>
            <w:tcW w:w="697" w:type="dxa"/>
            <w:noWrap/>
            <w:hideMark/>
          </w:tcPr>
          <w:p w14:paraId="2537D825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6A6BC59A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43888DB2" w14:textId="77777777" w:rsidR="00816921" w:rsidRPr="00816921" w:rsidRDefault="00816921" w:rsidP="00816921">
            <w:r w:rsidRPr="00816921">
              <w:rPr>
                <w:rFonts w:hint="eastAsia"/>
              </w:rPr>
              <w:t>50</w:t>
            </w:r>
          </w:p>
        </w:tc>
        <w:tc>
          <w:tcPr>
            <w:tcW w:w="2233" w:type="dxa"/>
            <w:noWrap/>
            <w:hideMark/>
          </w:tcPr>
          <w:p w14:paraId="68B0BCF4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5F4DCDEE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46E215E0" w14:textId="77777777" w:rsidR="00816921" w:rsidRPr="00816921" w:rsidRDefault="00816921">
            <w:r w:rsidRPr="00816921">
              <w:rPr>
                <w:rFonts w:hint="eastAsia"/>
              </w:rPr>
              <w:t>unknow</w:t>
            </w:r>
          </w:p>
        </w:tc>
        <w:tc>
          <w:tcPr>
            <w:tcW w:w="960" w:type="dxa"/>
            <w:noWrap/>
            <w:hideMark/>
          </w:tcPr>
          <w:p w14:paraId="6A6E1A39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282E25D9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62B9189C" w14:textId="77777777" w:rsidR="00816921" w:rsidRPr="00816921" w:rsidRDefault="00816921">
            <w:r w:rsidRPr="00816921">
              <w:rPr>
                <w:rFonts w:hint="eastAsia"/>
              </w:rPr>
              <w:t>GSM363107</w:t>
            </w:r>
          </w:p>
        </w:tc>
        <w:tc>
          <w:tcPr>
            <w:tcW w:w="697" w:type="dxa"/>
            <w:noWrap/>
            <w:hideMark/>
          </w:tcPr>
          <w:p w14:paraId="71F20697" w14:textId="77777777" w:rsidR="00816921" w:rsidRPr="00816921" w:rsidRDefault="00816921" w:rsidP="00816921">
            <w:r w:rsidRPr="00816921">
              <w:rPr>
                <w:rFonts w:hint="eastAsia"/>
              </w:rPr>
              <w:t>7</w:t>
            </w:r>
          </w:p>
        </w:tc>
        <w:tc>
          <w:tcPr>
            <w:tcW w:w="697" w:type="dxa"/>
            <w:noWrap/>
            <w:hideMark/>
          </w:tcPr>
          <w:p w14:paraId="6CF3BA9A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5D4A8793" w14:textId="77777777" w:rsidR="00816921" w:rsidRPr="00816921" w:rsidRDefault="00816921" w:rsidP="00816921">
            <w:r w:rsidRPr="00816921">
              <w:rPr>
                <w:rFonts w:hint="eastAsia"/>
              </w:rPr>
              <w:t>FEMALE</w:t>
            </w:r>
          </w:p>
        </w:tc>
        <w:tc>
          <w:tcPr>
            <w:tcW w:w="696" w:type="dxa"/>
            <w:noWrap/>
            <w:hideMark/>
          </w:tcPr>
          <w:p w14:paraId="0F400652" w14:textId="77777777" w:rsidR="00816921" w:rsidRPr="00816921" w:rsidRDefault="00816921" w:rsidP="00816921">
            <w:r w:rsidRPr="00816921">
              <w:rPr>
                <w:rFonts w:hint="eastAsia"/>
              </w:rPr>
              <w:t>71</w:t>
            </w:r>
          </w:p>
        </w:tc>
        <w:tc>
          <w:tcPr>
            <w:tcW w:w="2233" w:type="dxa"/>
            <w:noWrap/>
            <w:hideMark/>
          </w:tcPr>
          <w:p w14:paraId="263F2B31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6068C181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2DD44F60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44F5E3BA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6C39A267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D6EB00E" w14:textId="77777777" w:rsidR="00816921" w:rsidRPr="00816921" w:rsidRDefault="00816921">
            <w:r w:rsidRPr="00816921">
              <w:rPr>
                <w:rFonts w:hint="eastAsia"/>
              </w:rPr>
              <w:t>GSM363033</w:t>
            </w:r>
          </w:p>
        </w:tc>
        <w:tc>
          <w:tcPr>
            <w:tcW w:w="697" w:type="dxa"/>
            <w:noWrap/>
            <w:hideMark/>
          </w:tcPr>
          <w:p w14:paraId="6A64C1BB" w14:textId="77777777" w:rsidR="00816921" w:rsidRPr="00816921" w:rsidRDefault="00816921" w:rsidP="00816921">
            <w:r w:rsidRPr="00816921">
              <w:rPr>
                <w:rFonts w:hint="eastAsia"/>
              </w:rPr>
              <w:t>36.4</w:t>
            </w:r>
          </w:p>
        </w:tc>
        <w:tc>
          <w:tcPr>
            <w:tcW w:w="697" w:type="dxa"/>
            <w:noWrap/>
            <w:hideMark/>
          </w:tcPr>
          <w:p w14:paraId="36690910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768D7464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2BB70868" w14:textId="77777777" w:rsidR="00816921" w:rsidRPr="00816921" w:rsidRDefault="00816921" w:rsidP="00816921">
            <w:r w:rsidRPr="00816921">
              <w:rPr>
                <w:rFonts w:hint="eastAsia"/>
              </w:rPr>
              <w:t>63</w:t>
            </w:r>
          </w:p>
        </w:tc>
        <w:tc>
          <w:tcPr>
            <w:tcW w:w="2233" w:type="dxa"/>
            <w:noWrap/>
            <w:hideMark/>
          </w:tcPr>
          <w:p w14:paraId="27CA3CCC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148B2EBC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3A8CA6DB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40EA011E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545935C5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7A1846B2" w14:textId="77777777" w:rsidR="00816921" w:rsidRPr="00816921" w:rsidRDefault="00816921">
            <w:r w:rsidRPr="00816921">
              <w:rPr>
                <w:rFonts w:hint="eastAsia"/>
              </w:rPr>
              <w:t>GSM363337</w:t>
            </w:r>
          </w:p>
        </w:tc>
        <w:tc>
          <w:tcPr>
            <w:tcW w:w="697" w:type="dxa"/>
            <w:noWrap/>
            <w:hideMark/>
          </w:tcPr>
          <w:p w14:paraId="105D0F7B" w14:textId="77777777" w:rsidR="00816921" w:rsidRPr="00816921" w:rsidRDefault="00816921" w:rsidP="00816921">
            <w:r w:rsidRPr="00816921">
              <w:rPr>
                <w:rFonts w:hint="eastAsia"/>
              </w:rPr>
              <w:t>65.5</w:t>
            </w:r>
          </w:p>
        </w:tc>
        <w:tc>
          <w:tcPr>
            <w:tcW w:w="697" w:type="dxa"/>
            <w:noWrap/>
            <w:hideMark/>
          </w:tcPr>
          <w:p w14:paraId="5D279C0D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539A8BAB" w14:textId="77777777" w:rsidR="00816921" w:rsidRPr="00816921" w:rsidRDefault="00816921" w:rsidP="00816921">
            <w:r w:rsidRPr="00816921">
              <w:rPr>
                <w:rFonts w:hint="eastAsia"/>
              </w:rPr>
              <w:t>FEMALE</w:t>
            </w:r>
          </w:p>
        </w:tc>
        <w:tc>
          <w:tcPr>
            <w:tcW w:w="696" w:type="dxa"/>
            <w:noWrap/>
            <w:hideMark/>
          </w:tcPr>
          <w:p w14:paraId="6AECFD01" w14:textId="77777777" w:rsidR="00816921" w:rsidRPr="00816921" w:rsidRDefault="00816921" w:rsidP="00816921">
            <w:r w:rsidRPr="00816921">
              <w:rPr>
                <w:rFonts w:hint="eastAsia"/>
              </w:rPr>
              <w:t>53</w:t>
            </w:r>
          </w:p>
        </w:tc>
        <w:tc>
          <w:tcPr>
            <w:tcW w:w="2233" w:type="dxa"/>
            <w:noWrap/>
            <w:hideMark/>
          </w:tcPr>
          <w:p w14:paraId="20B3000F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0E15FA1F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7C29335A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53A3F775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05044AC0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7D70A07A" w14:textId="77777777" w:rsidR="00816921" w:rsidRPr="00816921" w:rsidRDefault="00816921">
            <w:r w:rsidRPr="00816921">
              <w:rPr>
                <w:rFonts w:hint="eastAsia"/>
              </w:rPr>
              <w:t>GSM362988</w:t>
            </w:r>
          </w:p>
        </w:tc>
        <w:tc>
          <w:tcPr>
            <w:tcW w:w="697" w:type="dxa"/>
            <w:noWrap/>
            <w:hideMark/>
          </w:tcPr>
          <w:p w14:paraId="64C96752" w14:textId="77777777" w:rsidR="00816921" w:rsidRPr="00816921" w:rsidRDefault="00816921" w:rsidP="00816921">
            <w:r w:rsidRPr="00816921">
              <w:rPr>
                <w:rFonts w:hint="eastAsia"/>
              </w:rPr>
              <w:t>51.1</w:t>
            </w:r>
          </w:p>
        </w:tc>
        <w:tc>
          <w:tcPr>
            <w:tcW w:w="697" w:type="dxa"/>
            <w:noWrap/>
            <w:hideMark/>
          </w:tcPr>
          <w:p w14:paraId="1D8DB080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5FB8CDB4" w14:textId="77777777" w:rsidR="00816921" w:rsidRPr="00816921" w:rsidRDefault="00816921" w:rsidP="00816921">
            <w:r w:rsidRPr="00816921">
              <w:rPr>
                <w:rFonts w:hint="eastAsia"/>
              </w:rPr>
              <w:t>FEMALE</w:t>
            </w:r>
          </w:p>
        </w:tc>
        <w:tc>
          <w:tcPr>
            <w:tcW w:w="696" w:type="dxa"/>
            <w:noWrap/>
            <w:hideMark/>
          </w:tcPr>
          <w:p w14:paraId="4FB85CDD" w14:textId="77777777" w:rsidR="00816921" w:rsidRPr="00816921" w:rsidRDefault="00816921" w:rsidP="00816921">
            <w:r w:rsidRPr="00816921">
              <w:rPr>
                <w:rFonts w:hint="eastAsia"/>
              </w:rPr>
              <w:t>52</w:t>
            </w:r>
          </w:p>
        </w:tc>
        <w:tc>
          <w:tcPr>
            <w:tcW w:w="2233" w:type="dxa"/>
            <w:noWrap/>
            <w:hideMark/>
          </w:tcPr>
          <w:p w14:paraId="6ECF6864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25E4C9ED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55235DD7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48D3EBA7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05196464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10B45C81" w14:textId="77777777" w:rsidR="00816921" w:rsidRPr="00816921" w:rsidRDefault="00816921">
            <w:r w:rsidRPr="00816921">
              <w:rPr>
                <w:rFonts w:hint="eastAsia"/>
              </w:rPr>
              <w:t>GSM363209</w:t>
            </w:r>
          </w:p>
        </w:tc>
        <w:tc>
          <w:tcPr>
            <w:tcW w:w="697" w:type="dxa"/>
            <w:noWrap/>
            <w:hideMark/>
          </w:tcPr>
          <w:p w14:paraId="724D6F8A" w14:textId="77777777" w:rsidR="00816921" w:rsidRPr="00816921" w:rsidRDefault="00816921" w:rsidP="00816921">
            <w:r w:rsidRPr="00816921">
              <w:rPr>
                <w:rFonts w:hint="eastAsia"/>
              </w:rPr>
              <w:t>60.8</w:t>
            </w:r>
          </w:p>
        </w:tc>
        <w:tc>
          <w:tcPr>
            <w:tcW w:w="697" w:type="dxa"/>
            <w:noWrap/>
            <w:hideMark/>
          </w:tcPr>
          <w:p w14:paraId="1FBD078E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31D7A755" w14:textId="77777777" w:rsidR="00816921" w:rsidRPr="00816921" w:rsidRDefault="00816921" w:rsidP="00816921">
            <w:r w:rsidRPr="00816921">
              <w:rPr>
                <w:rFonts w:hint="eastAsia"/>
              </w:rPr>
              <w:t>FEMALE</w:t>
            </w:r>
          </w:p>
        </w:tc>
        <w:tc>
          <w:tcPr>
            <w:tcW w:w="696" w:type="dxa"/>
            <w:noWrap/>
            <w:hideMark/>
          </w:tcPr>
          <w:p w14:paraId="393B2C10" w14:textId="77777777" w:rsidR="00816921" w:rsidRPr="00816921" w:rsidRDefault="00816921" w:rsidP="00816921">
            <w:r w:rsidRPr="00816921">
              <w:rPr>
                <w:rFonts w:hint="eastAsia"/>
              </w:rPr>
              <w:t>45</w:t>
            </w:r>
          </w:p>
        </w:tc>
        <w:tc>
          <w:tcPr>
            <w:tcW w:w="2233" w:type="dxa"/>
            <w:noWrap/>
            <w:hideMark/>
          </w:tcPr>
          <w:p w14:paraId="2E1646E4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27AA73F1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512EB998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0892DC48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57A38E29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A2D0694" w14:textId="77777777" w:rsidR="00816921" w:rsidRPr="00816921" w:rsidRDefault="00816921">
            <w:r w:rsidRPr="00816921">
              <w:rPr>
                <w:rFonts w:hint="eastAsia"/>
              </w:rPr>
              <w:t>GSM363316</w:t>
            </w:r>
          </w:p>
        </w:tc>
        <w:tc>
          <w:tcPr>
            <w:tcW w:w="697" w:type="dxa"/>
            <w:noWrap/>
            <w:hideMark/>
          </w:tcPr>
          <w:p w14:paraId="6C6222B8" w14:textId="77777777" w:rsidR="00816921" w:rsidRPr="00816921" w:rsidRDefault="00816921" w:rsidP="00816921">
            <w:r w:rsidRPr="00816921">
              <w:rPr>
                <w:rFonts w:hint="eastAsia"/>
              </w:rPr>
              <w:t>54.7</w:t>
            </w:r>
          </w:p>
        </w:tc>
        <w:tc>
          <w:tcPr>
            <w:tcW w:w="697" w:type="dxa"/>
            <w:noWrap/>
            <w:hideMark/>
          </w:tcPr>
          <w:p w14:paraId="0BDAED93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68D8D646" w14:textId="77777777" w:rsidR="00816921" w:rsidRPr="00816921" w:rsidRDefault="00816921" w:rsidP="00816921">
            <w:r w:rsidRPr="00816921">
              <w:rPr>
                <w:rFonts w:hint="eastAsia"/>
              </w:rPr>
              <w:t>FEMALE</w:t>
            </w:r>
          </w:p>
        </w:tc>
        <w:tc>
          <w:tcPr>
            <w:tcW w:w="696" w:type="dxa"/>
            <w:noWrap/>
            <w:hideMark/>
          </w:tcPr>
          <w:p w14:paraId="61A12C45" w14:textId="77777777" w:rsidR="00816921" w:rsidRPr="00816921" w:rsidRDefault="00816921" w:rsidP="00816921">
            <w:r w:rsidRPr="00816921">
              <w:rPr>
                <w:rFonts w:hint="eastAsia"/>
              </w:rPr>
              <w:t>35</w:t>
            </w:r>
          </w:p>
        </w:tc>
        <w:tc>
          <w:tcPr>
            <w:tcW w:w="2233" w:type="dxa"/>
            <w:noWrap/>
            <w:hideMark/>
          </w:tcPr>
          <w:p w14:paraId="7F2C4208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5FEE2D7B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4F53BC32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5A67B54F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0201AACA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8919B67" w14:textId="77777777" w:rsidR="00816921" w:rsidRPr="00816921" w:rsidRDefault="00816921">
            <w:r w:rsidRPr="00816921">
              <w:rPr>
                <w:rFonts w:hint="eastAsia"/>
              </w:rPr>
              <w:t>GSM363343</w:t>
            </w:r>
          </w:p>
        </w:tc>
        <w:tc>
          <w:tcPr>
            <w:tcW w:w="697" w:type="dxa"/>
            <w:noWrap/>
            <w:hideMark/>
          </w:tcPr>
          <w:p w14:paraId="45039675" w14:textId="77777777" w:rsidR="00816921" w:rsidRPr="00816921" w:rsidRDefault="00816921" w:rsidP="00816921">
            <w:r w:rsidRPr="00816921">
              <w:rPr>
                <w:rFonts w:hint="eastAsia"/>
              </w:rPr>
              <w:t>65.1</w:t>
            </w:r>
          </w:p>
        </w:tc>
        <w:tc>
          <w:tcPr>
            <w:tcW w:w="697" w:type="dxa"/>
            <w:noWrap/>
            <w:hideMark/>
          </w:tcPr>
          <w:p w14:paraId="35AFF0C1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39B3E552" w14:textId="77777777" w:rsidR="00816921" w:rsidRPr="00816921" w:rsidRDefault="00816921" w:rsidP="00816921">
            <w:r w:rsidRPr="00816921">
              <w:rPr>
                <w:rFonts w:hint="eastAsia"/>
              </w:rPr>
              <w:t>FEMALE</w:t>
            </w:r>
          </w:p>
        </w:tc>
        <w:tc>
          <w:tcPr>
            <w:tcW w:w="696" w:type="dxa"/>
            <w:noWrap/>
            <w:hideMark/>
          </w:tcPr>
          <w:p w14:paraId="45714006" w14:textId="77777777" w:rsidR="00816921" w:rsidRPr="00816921" w:rsidRDefault="00816921" w:rsidP="00816921">
            <w:r w:rsidRPr="00816921">
              <w:rPr>
                <w:rFonts w:hint="eastAsia"/>
              </w:rPr>
              <w:t>30</w:t>
            </w:r>
          </w:p>
        </w:tc>
        <w:tc>
          <w:tcPr>
            <w:tcW w:w="2233" w:type="dxa"/>
            <w:noWrap/>
            <w:hideMark/>
          </w:tcPr>
          <w:p w14:paraId="24B1F9BA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5AC61C5A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7D3A82FB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48BFD2AA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52982704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1501B17F" w14:textId="77777777" w:rsidR="00816921" w:rsidRPr="00816921" w:rsidRDefault="00816921">
            <w:r w:rsidRPr="00816921">
              <w:rPr>
                <w:rFonts w:hint="eastAsia"/>
              </w:rPr>
              <w:t>GSM363164</w:t>
            </w:r>
          </w:p>
        </w:tc>
        <w:tc>
          <w:tcPr>
            <w:tcW w:w="697" w:type="dxa"/>
            <w:noWrap/>
            <w:hideMark/>
          </w:tcPr>
          <w:p w14:paraId="7D030BC2" w14:textId="77777777" w:rsidR="00816921" w:rsidRPr="00816921" w:rsidRDefault="00816921" w:rsidP="00816921">
            <w:r w:rsidRPr="00816921">
              <w:rPr>
                <w:rFonts w:hint="eastAsia"/>
              </w:rPr>
              <w:t>55.2</w:t>
            </w:r>
          </w:p>
        </w:tc>
        <w:tc>
          <w:tcPr>
            <w:tcW w:w="697" w:type="dxa"/>
            <w:noWrap/>
            <w:hideMark/>
          </w:tcPr>
          <w:p w14:paraId="78E71246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53B510EC" w14:textId="77777777" w:rsidR="00816921" w:rsidRPr="00816921" w:rsidRDefault="00816921" w:rsidP="00816921">
            <w:r w:rsidRPr="00816921">
              <w:rPr>
                <w:rFonts w:hint="eastAsia"/>
              </w:rPr>
              <w:t>FEMALE</w:t>
            </w:r>
          </w:p>
        </w:tc>
        <w:tc>
          <w:tcPr>
            <w:tcW w:w="696" w:type="dxa"/>
            <w:noWrap/>
            <w:hideMark/>
          </w:tcPr>
          <w:p w14:paraId="6457138F" w14:textId="77777777" w:rsidR="00816921" w:rsidRPr="00816921" w:rsidRDefault="00816921" w:rsidP="00816921">
            <w:r w:rsidRPr="00816921">
              <w:rPr>
                <w:rFonts w:hint="eastAsia"/>
              </w:rPr>
              <w:t>27</w:t>
            </w:r>
          </w:p>
        </w:tc>
        <w:tc>
          <w:tcPr>
            <w:tcW w:w="2233" w:type="dxa"/>
            <w:noWrap/>
            <w:hideMark/>
          </w:tcPr>
          <w:p w14:paraId="7B964F61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507034CC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7BA659FC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37D71D9F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5F71F58E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21D9E85" w14:textId="77777777" w:rsidR="00816921" w:rsidRPr="00816921" w:rsidRDefault="00816921">
            <w:r w:rsidRPr="00816921">
              <w:rPr>
                <w:rFonts w:hint="eastAsia"/>
              </w:rPr>
              <w:t>GSM363360</w:t>
            </w:r>
          </w:p>
        </w:tc>
        <w:tc>
          <w:tcPr>
            <w:tcW w:w="697" w:type="dxa"/>
            <w:noWrap/>
            <w:hideMark/>
          </w:tcPr>
          <w:p w14:paraId="35571488" w14:textId="77777777" w:rsidR="00816921" w:rsidRPr="00816921" w:rsidRDefault="00816921" w:rsidP="00816921">
            <w:r w:rsidRPr="00816921">
              <w:rPr>
                <w:rFonts w:hint="eastAsia"/>
              </w:rPr>
              <w:t>53.3</w:t>
            </w:r>
          </w:p>
        </w:tc>
        <w:tc>
          <w:tcPr>
            <w:tcW w:w="697" w:type="dxa"/>
            <w:noWrap/>
            <w:hideMark/>
          </w:tcPr>
          <w:p w14:paraId="68BB726E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7A21DBAC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FF53D08" w14:textId="77777777" w:rsidR="00816921" w:rsidRPr="00816921" w:rsidRDefault="00816921" w:rsidP="00816921">
            <w:r w:rsidRPr="00816921">
              <w:rPr>
                <w:rFonts w:hint="eastAsia"/>
              </w:rPr>
              <w:t>71</w:t>
            </w:r>
          </w:p>
        </w:tc>
        <w:tc>
          <w:tcPr>
            <w:tcW w:w="2233" w:type="dxa"/>
            <w:noWrap/>
            <w:hideMark/>
          </w:tcPr>
          <w:p w14:paraId="7E335D4E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138F6DDA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0076090F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4B463527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1736697E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1E62C77" w14:textId="77777777" w:rsidR="00816921" w:rsidRPr="00816921" w:rsidRDefault="00816921">
            <w:r w:rsidRPr="00816921">
              <w:rPr>
                <w:rFonts w:hint="eastAsia"/>
              </w:rPr>
              <w:t>GSM363205</w:t>
            </w:r>
          </w:p>
        </w:tc>
        <w:tc>
          <w:tcPr>
            <w:tcW w:w="697" w:type="dxa"/>
            <w:noWrap/>
            <w:hideMark/>
          </w:tcPr>
          <w:p w14:paraId="6644AFF0" w14:textId="77777777" w:rsidR="00816921" w:rsidRPr="00816921" w:rsidRDefault="00816921" w:rsidP="00816921">
            <w:r w:rsidRPr="00816921">
              <w:rPr>
                <w:rFonts w:hint="eastAsia"/>
              </w:rPr>
              <w:t>58</w:t>
            </w:r>
          </w:p>
        </w:tc>
        <w:tc>
          <w:tcPr>
            <w:tcW w:w="697" w:type="dxa"/>
            <w:noWrap/>
            <w:hideMark/>
          </w:tcPr>
          <w:p w14:paraId="741E7ACD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505A0AE6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29610048" w14:textId="77777777" w:rsidR="00816921" w:rsidRPr="00816921" w:rsidRDefault="00816921" w:rsidP="00816921">
            <w:r w:rsidRPr="00816921">
              <w:rPr>
                <w:rFonts w:hint="eastAsia"/>
              </w:rPr>
              <w:t>70</w:t>
            </w:r>
          </w:p>
        </w:tc>
        <w:tc>
          <w:tcPr>
            <w:tcW w:w="2233" w:type="dxa"/>
            <w:noWrap/>
            <w:hideMark/>
          </w:tcPr>
          <w:p w14:paraId="0954A51F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0F4F5D5F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72BDC772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75995A9F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3275604A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1D79D7A0" w14:textId="77777777" w:rsidR="00816921" w:rsidRPr="00816921" w:rsidRDefault="00816921">
            <w:r w:rsidRPr="00816921">
              <w:rPr>
                <w:rFonts w:hint="eastAsia"/>
              </w:rPr>
              <w:t>GSM363224</w:t>
            </w:r>
          </w:p>
        </w:tc>
        <w:tc>
          <w:tcPr>
            <w:tcW w:w="697" w:type="dxa"/>
            <w:noWrap/>
            <w:hideMark/>
          </w:tcPr>
          <w:p w14:paraId="6651C839" w14:textId="77777777" w:rsidR="00816921" w:rsidRPr="00816921" w:rsidRDefault="00816921" w:rsidP="00816921">
            <w:r w:rsidRPr="00816921">
              <w:rPr>
                <w:rFonts w:hint="eastAsia"/>
              </w:rPr>
              <w:t>57.9</w:t>
            </w:r>
          </w:p>
        </w:tc>
        <w:tc>
          <w:tcPr>
            <w:tcW w:w="697" w:type="dxa"/>
            <w:noWrap/>
            <w:hideMark/>
          </w:tcPr>
          <w:p w14:paraId="6A7B2E43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12AAAE56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38EEE598" w14:textId="77777777" w:rsidR="00816921" w:rsidRPr="00816921" w:rsidRDefault="00816921" w:rsidP="00816921">
            <w:r w:rsidRPr="00816921">
              <w:rPr>
                <w:rFonts w:hint="eastAsia"/>
              </w:rPr>
              <w:t>70</w:t>
            </w:r>
          </w:p>
        </w:tc>
        <w:tc>
          <w:tcPr>
            <w:tcW w:w="2233" w:type="dxa"/>
            <w:noWrap/>
            <w:hideMark/>
          </w:tcPr>
          <w:p w14:paraId="3FEAD594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2F10750B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2566FE84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7B3EC76B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2B421495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5BFBB9A4" w14:textId="77777777" w:rsidR="00816921" w:rsidRPr="00816921" w:rsidRDefault="00816921">
            <w:r w:rsidRPr="00816921">
              <w:rPr>
                <w:rFonts w:hint="eastAsia"/>
              </w:rPr>
              <w:t>GSM362952</w:t>
            </w:r>
          </w:p>
        </w:tc>
        <w:tc>
          <w:tcPr>
            <w:tcW w:w="697" w:type="dxa"/>
            <w:noWrap/>
            <w:hideMark/>
          </w:tcPr>
          <w:p w14:paraId="630DC2B6" w14:textId="77777777" w:rsidR="00816921" w:rsidRPr="00816921" w:rsidRDefault="00816921" w:rsidP="00816921">
            <w:r w:rsidRPr="00816921">
              <w:rPr>
                <w:rFonts w:hint="eastAsia"/>
              </w:rPr>
              <w:t>54.3</w:t>
            </w:r>
          </w:p>
        </w:tc>
        <w:tc>
          <w:tcPr>
            <w:tcW w:w="697" w:type="dxa"/>
            <w:noWrap/>
            <w:hideMark/>
          </w:tcPr>
          <w:p w14:paraId="21F39CCE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19D358C4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5C010715" w14:textId="77777777" w:rsidR="00816921" w:rsidRPr="00816921" w:rsidRDefault="00816921" w:rsidP="00816921">
            <w:r w:rsidRPr="00816921">
              <w:rPr>
                <w:rFonts w:hint="eastAsia"/>
              </w:rPr>
              <w:t>61</w:t>
            </w:r>
          </w:p>
        </w:tc>
        <w:tc>
          <w:tcPr>
            <w:tcW w:w="2233" w:type="dxa"/>
            <w:noWrap/>
            <w:hideMark/>
          </w:tcPr>
          <w:p w14:paraId="2E798D18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08268ABE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49A55744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6711A70A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57F37B87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211C6BD3" w14:textId="77777777" w:rsidR="00816921" w:rsidRPr="00816921" w:rsidRDefault="00816921">
            <w:r w:rsidRPr="00816921">
              <w:rPr>
                <w:rFonts w:hint="eastAsia"/>
              </w:rPr>
              <w:t>GSM363268</w:t>
            </w:r>
          </w:p>
        </w:tc>
        <w:tc>
          <w:tcPr>
            <w:tcW w:w="697" w:type="dxa"/>
            <w:noWrap/>
            <w:hideMark/>
          </w:tcPr>
          <w:p w14:paraId="5A61535E" w14:textId="77777777" w:rsidR="00816921" w:rsidRPr="00816921" w:rsidRDefault="00816921" w:rsidP="00816921">
            <w:r w:rsidRPr="00816921">
              <w:rPr>
                <w:rFonts w:hint="eastAsia"/>
              </w:rPr>
              <w:t>56</w:t>
            </w:r>
          </w:p>
        </w:tc>
        <w:tc>
          <w:tcPr>
            <w:tcW w:w="697" w:type="dxa"/>
            <w:noWrap/>
            <w:hideMark/>
          </w:tcPr>
          <w:p w14:paraId="62C8358E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35BB84D1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5E325E8" w14:textId="77777777" w:rsidR="00816921" w:rsidRPr="00816921" w:rsidRDefault="00816921" w:rsidP="00816921">
            <w:r w:rsidRPr="00816921">
              <w:rPr>
                <w:rFonts w:hint="eastAsia"/>
              </w:rPr>
              <w:t>56</w:t>
            </w:r>
          </w:p>
        </w:tc>
        <w:tc>
          <w:tcPr>
            <w:tcW w:w="2233" w:type="dxa"/>
            <w:noWrap/>
            <w:hideMark/>
          </w:tcPr>
          <w:p w14:paraId="26322946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6D661CCC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016BAB0F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1A8E1620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4C1063AD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2D6CE56" w14:textId="77777777" w:rsidR="00816921" w:rsidRPr="00816921" w:rsidRDefault="00816921">
            <w:r w:rsidRPr="00816921">
              <w:rPr>
                <w:rFonts w:hint="eastAsia"/>
              </w:rPr>
              <w:t>GSM363288</w:t>
            </w:r>
          </w:p>
        </w:tc>
        <w:tc>
          <w:tcPr>
            <w:tcW w:w="697" w:type="dxa"/>
            <w:noWrap/>
            <w:hideMark/>
          </w:tcPr>
          <w:p w14:paraId="75B684C4" w14:textId="77777777" w:rsidR="00816921" w:rsidRPr="00816921" w:rsidRDefault="00816921" w:rsidP="00816921">
            <w:r w:rsidRPr="00816921">
              <w:rPr>
                <w:rFonts w:hint="eastAsia"/>
              </w:rPr>
              <w:t>60.3</w:t>
            </w:r>
          </w:p>
        </w:tc>
        <w:tc>
          <w:tcPr>
            <w:tcW w:w="697" w:type="dxa"/>
            <w:noWrap/>
            <w:hideMark/>
          </w:tcPr>
          <w:p w14:paraId="76105700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6BE68851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06088C3B" w14:textId="77777777" w:rsidR="00816921" w:rsidRPr="00816921" w:rsidRDefault="00816921" w:rsidP="00816921">
            <w:r w:rsidRPr="00816921">
              <w:rPr>
                <w:rFonts w:hint="eastAsia"/>
              </w:rPr>
              <w:t>56</w:t>
            </w:r>
          </w:p>
        </w:tc>
        <w:tc>
          <w:tcPr>
            <w:tcW w:w="2233" w:type="dxa"/>
            <w:noWrap/>
            <w:hideMark/>
          </w:tcPr>
          <w:p w14:paraId="10F87034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25F53A48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4BC9A942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126F1F4C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72D94F62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2BCCBF1D" w14:textId="77777777" w:rsidR="00816921" w:rsidRPr="00816921" w:rsidRDefault="00816921">
            <w:r w:rsidRPr="00816921">
              <w:rPr>
                <w:rFonts w:hint="eastAsia"/>
              </w:rPr>
              <w:lastRenderedPageBreak/>
              <w:t>GSM363298</w:t>
            </w:r>
          </w:p>
        </w:tc>
        <w:tc>
          <w:tcPr>
            <w:tcW w:w="697" w:type="dxa"/>
            <w:noWrap/>
            <w:hideMark/>
          </w:tcPr>
          <w:p w14:paraId="68CC7826" w14:textId="77777777" w:rsidR="00816921" w:rsidRPr="00816921" w:rsidRDefault="00816921" w:rsidP="00816921">
            <w:r w:rsidRPr="00816921">
              <w:rPr>
                <w:rFonts w:hint="eastAsia"/>
              </w:rPr>
              <w:t>53.6</w:t>
            </w:r>
          </w:p>
        </w:tc>
        <w:tc>
          <w:tcPr>
            <w:tcW w:w="697" w:type="dxa"/>
            <w:noWrap/>
            <w:hideMark/>
          </w:tcPr>
          <w:p w14:paraId="072A47FD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7C1863E3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4EBCF765" w14:textId="77777777" w:rsidR="00816921" w:rsidRPr="00816921" w:rsidRDefault="00816921" w:rsidP="00816921">
            <w:r w:rsidRPr="00816921">
              <w:rPr>
                <w:rFonts w:hint="eastAsia"/>
              </w:rPr>
              <w:t>52</w:t>
            </w:r>
          </w:p>
        </w:tc>
        <w:tc>
          <w:tcPr>
            <w:tcW w:w="2233" w:type="dxa"/>
            <w:noWrap/>
            <w:hideMark/>
          </w:tcPr>
          <w:p w14:paraId="426BC851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3BF0911C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16FBB62B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51883EAD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4803FEB6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15C748F5" w14:textId="77777777" w:rsidR="00816921" w:rsidRPr="00816921" w:rsidRDefault="00816921">
            <w:r w:rsidRPr="00816921">
              <w:rPr>
                <w:rFonts w:hint="eastAsia"/>
              </w:rPr>
              <w:t>GSM363101</w:t>
            </w:r>
          </w:p>
        </w:tc>
        <w:tc>
          <w:tcPr>
            <w:tcW w:w="697" w:type="dxa"/>
            <w:noWrap/>
            <w:hideMark/>
          </w:tcPr>
          <w:p w14:paraId="19469747" w14:textId="77777777" w:rsidR="00816921" w:rsidRPr="00816921" w:rsidRDefault="00816921" w:rsidP="00816921">
            <w:r w:rsidRPr="00816921">
              <w:rPr>
                <w:rFonts w:hint="eastAsia"/>
              </w:rPr>
              <w:t>56.3</w:t>
            </w:r>
          </w:p>
        </w:tc>
        <w:tc>
          <w:tcPr>
            <w:tcW w:w="697" w:type="dxa"/>
            <w:noWrap/>
            <w:hideMark/>
          </w:tcPr>
          <w:p w14:paraId="44264214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0AC1D774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49733CFB" w14:textId="77777777" w:rsidR="00816921" w:rsidRPr="00816921" w:rsidRDefault="00816921" w:rsidP="00816921">
            <w:r w:rsidRPr="00816921">
              <w:rPr>
                <w:rFonts w:hint="eastAsia"/>
              </w:rPr>
              <w:t>50</w:t>
            </w:r>
          </w:p>
        </w:tc>
        <w:tc>
          <w:tcPr>
            <w:tcW w:w="2233" w:type="dxa"/>
            <w:noWrap/>
            <w:hideMark/>
          </w:tcPr>
          <w:p w14:paraId="64F739BB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7B6E9EE2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5DD25024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685961A6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4D2AA5C9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5C4F6B0D" w14:textId="77777777" w:rsidR="00816921" w:rsidRPr="00816921" w:rsidRDefault="00816921">
            <w:r w:rsidRPr="00816921">
              <w:rPr>
                <w:rFonts w:hint="eastAsia"/>
              </w:rPr>
              <w:t>GSM362993</w:t>
            </w:r>
          </w:p>
        </w:tc>
        <w:tc>
          <w:tcPr>
            <w:tcW w:w="697" w:type="dxa"/>
            <w:noWrap/>
            <w:hideMark/>
          </w:tcPr>
          <w:p w14:paraId="6DCAB0E1" w14:textId="77777777" w:rsidR="00816921" w:rsidRPr="00816921" w:rsidRDefault="00816921" w:rsidP="00816921">
            <w:r w:rsidRPr="00816921">
              <w:rPr>
                <w:rFonts w:hint="eastAsia"/>
              </w:rPr>
              <w:t>3.8</w:t>
            </w:r>
          </w:p>
        </w:tc>
        <w:tc>
          <w:tcPr>
            <w:tcW w:w="697" w:type="dxa"/>
            <w:noWrap/>
            <w:hideMark/>
          </w:tcPr>
          <w:p w14:paraId="13F09BCE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1095EF40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630833AE" w14:textId="77777777" w:rsidR="00816921" w:rsidRPr="00816921" w:rsidRDefault="00816921" w:rsidP="00816921">
            <w:r w:rsidRPr="00816921">
              <w:rPr>
                <w:rFonts w:hint="eastAsia"/>
              </w:rPr>
              <w:t>50</w:t>
            </w:r>
          </w:p>
        </w:tc>
        <w:tc>
          <w:tcPr>
            <w:tcW w:w="2233" w:type="dxa"/>
            <w:noWrap/>
            <w:hideMark/>
          </w:tcPr>
          <w:p w14:paraId="4CB37459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1B8367E1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1B34EBA5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5840E8AA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4344B73D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7826FCAA" w14:textId="77777777" w:rsidR="00816921" w:rsidRPr="00816921" w:rsidRDefault="00816921">
            <w:r w:rsidRPr="00816921">
              <w:rPr>
                <w:rFonts w:hint="eastAsia"/>
              </w:rPr>
              <w:t>GSM363215</w:t>
            </w:r>
          </w:p>
        </w:tc>
        <w:tc>
          <w:tcPr>
            <w:tcW w:w="697" w:type="dxa"/>
            <w:noWrap/>
            <w:hideMark/>
          </w:tcPr>
          <w:p w14:paraId="0AB7EE23" w14:textId="77777777" w:rsidR="00816921" w:rsidRPr="00816921" w:rsidRDefault="00816921" w:rsidP="00816921">
            <w:r w:rsidRPr="00816921">
              <w:rPr>
                <w:rFonts w:hint="eastAsia"/>
              </w:rPr>
              <w:t>18.6</w:t>
            </w:r>
          </w:p>
        </w:tc>
        <w:tc>
          <w:tcPr>
            <w:tcW w:w="697" w:type="dxa"/>
            <w:noWrap/>
            <w:hideMark/>
          </w:tcPr>
          <w:p w14:paraId="4D37693D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61CD2FA9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17AA52D2" w14:textId="77777777" w:rsidR="00816921" w:rsidRPr="00816921" w:rsidRDefault="00816921" w:rsidP="00816921">
            <w:r w:rsidRPr="00816921">
              <w:rPr>
                <w:rFonts w:hint="eastAsia"/>
              </w:rPr>
              <w:t>48</w:t>
            </w:r>
          </w:p>
        </w:tc>
        <w:tc>
          <w:tcPr>
            <w:tcW w:w="2233" w:type="dxa"/>
            <w:noWrap/>
            <w:hideMark/>
          </w:tcPr>
          <w:p w14:paraId="7C37EF64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08E7DCDF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42110F22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237E6711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5EA31AAD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E36849D" w14:textId="77777777" w:rsidR="00816921" w:rsidRPr="00816921" w:rsidRDefault="00816921">
            <w:r w:rsidRPr="00816921">
              <w:rPr>
                <w:rFonts w:hint="eastAsia"/>
              </w:rPr>
              <w:t>GSM363289</w:t>
            </w:r>
          </w:p>
        </w:tc>
        <w:tc>
          <w:tcPr>
            <w:tcW w:w="697" w:type="dxa"/>
            <w:noWrap/>
            <w:hideMark/>
          </w:tcPr>
          <w:p w14:paraId="4C8A52A0" w14:textId="77777777" w:rsidR="00816921" w:rsidRPr="00816921" w:rsidRDefault="00816921" w:rsidP="00816921">
            <w:r w:rsidRPr="00816921">
              <w:rPr>
                <w:rFonts w:hint="eastAsia"/>
              </w:rPr>
              <w:t>54.2</w:t>
            </w:r>
          </w:p>
        </w:tc>
        <w:tc>
          <w:tcPr>
            <w:tcW w:w="697" w:type="dxa"/>
            <w:noWrap/>
            <w:hideMark/>
          </w:tcPr>
          <w:p w14:paraId="7190AAED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55FA2807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8DE7DF7" w14:textId="77777777" w:rsidR="00816921" w:rsidRPr="00816921" w:rsidRDefault="00816921" w:rsidP="00816921">
            <w:r w:rsidRPr="00816921">
              <w:rPr>
                <w:rFonts w:hint="eastAsia"/>
              </w:rPr>
              <w:t>46</w:t>
            </w:r>
          </w:p>
        </w:tc>
        <w:tc>
          <w:tcPr>
            <w:tcW w:w="2233" w:type="dxa"/>
            <w:noWrap/>
            <w:hideMark/>
          </w:tcPr>
          <w:p w14:paraId="0A935C61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524B9B3A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398EDD6F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38D1AB3D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7AD968A5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2433EAF" w14:textId="77777777" w:rsidR="00816921" w:rsidRPr="00816921" w:rsidRDefault="00816921">
            <w:r w:rsidRPr="00816921">
              <w:rPr>
                <w:rFonts w:hint="eastAsia"/>
              </w:rPr>
              <w:t>GSM362950</w:t>
            </w:r>
          </w:p>
        </w:tc>
        <w:tc>
          <w:tcPr>
            <w:tcW w:w="697" w:type="dxa"/>
            <w:noWrap/>
            <w:hideMark/>
          </w:tcPr>
          <w:p w14:paraId="58C87F43" w14:textId="77777777" w:rsidR="00816921" w:rsidRPr="00816921" w:rsidRDefault="00816921" w:rsidP="00816921">
            <w:r w:rsidRPr="00816921">
              <w:rPr>
                <w:rFonts w:hint="eastAsia"/>
              </w:rPr>
              <w:t>57.5</w:t>
            </w:r>
          </w:p>
        </w:tc>
        <w:tc>
          <w:tcPr>
            <w:tcW w:w="697" w:type="dxa"/>
            <w:noWrap/>
            <w:hideMark/>
          </w:tcPr>
          <w:p w14:paraId="1EC71651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56AFE742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3547B3E8" w14:textId="77777777" w:rsidR="00816921" w:rsidRPr="00816921" w:rsidRDefault="00816921" w:rsidP="00816921">
            <w:r w:rsidRPr="00816921">
              <w:rPr>
                <w:rFonts w:hint="eastAsia"/>
              </w:rPr>
              <w:t>45</w:t>
            </w:r>
          </w:p>
        </w:tc>
        <w:tc>
          <w:tcPr>
            <w:tcW w:w="2233" w:type="dxa"/>
            <w:noWrap/>
            <w:hideMark/>
          </w:tcPr>
          <w:p w14:paraId="1ACD9876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5C5E9DCA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34D82DB1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645DBAF0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33E72309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1906B85" w14:textId="77777777" w:rsidR="00816921" w:rsidRPr="00816921" w:rsidRDefault="00816921">
            <w:r w:rsidRPr="00816921">
              <w:rPr>
                <w:rFonts w:hint="eastAsia"/>
              </w:rPr>
              <w:t>GSM363087</w:t>
            </w:r>
          </w:p>
        </w:tc>
        <w:tc>
          <w:tcPr>
            <w:tcW w:w="697" w:type="dxa"/>
            <w:noWrap/>
            <w:hideMark/>
          </w:tcPr>
          <w:p w14:paraId="1C797E3F" w14:textId="77777777" w:rsidR="00816921" w:rsidRPr="00816921" w:rsidRDefault="00816921" w:rsidP="00816921">
            <w:r w:rsidRPr="00816921">
              <w:rPr>
                <w:rFonts w:hint="eastAsia"/>
              </w:rPr>
              <w:t>54</w:t>
            </w:r>
          </w:p>
        </w:tc>
        <w:tc>
          <w:tcPr>
            <w:tcW w:w="697" w:type="dxa"/>
            <w:noWrap/>
            <w:hideMark/>
          </w:tcPr>
          <w:p w14:paraId="7BED01D0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4E6B867B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0E12ECEF" w14:textId="77777777" w:rsidR="00816921" w:rsidRPr="00816921" w:rsidRDefault="00816921" w:rsidP="00816921">
            <w:r w:rsidRPr="00816921">
              <w:rPr>
                <w:rFonts w:hint="eastAsia"/>
              </w:rPr>
              <w:t>40</w:t>
            </w:r>
          </w:p>
        </w:tc>
        <w:tc>
          <w:tcPr>
            <w:tcW w:w="2233" w:type="dxa"/>
            <w:noWrap/>
            <w:hideMark/>
          </w:tcPr>
          <w:p w14:paraId="071854E9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4B7E1814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3F6EA243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1253CCDE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4A74DBED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4537E790" w14:textId="77777777" w:rsidR="00816921" w:rsidRPr="00816921" w:rsidRDefault="00816921">
            <w:r w:rsidRPr="00816921">
              <w:rPr>
                <w:rFonts w:hint="eastAsia"/>
              </w:rPr>
              <w:t>GSM363077</w:t>
            </w:r>
          </w:p>
        </w:tc>
        <w:tc>
          <w:tcPr>
            <w:tcW w:w="697" w:type="dxa"/>
            <w:noWrap/>
            <w:hideMark/>
          </w:tcPr>
          <w:p w14:paraId="0CBB4A3F" w14:textId="77777777" w:rsidR="00816921" w:rsidRPr="00816921" w:rsidRDefault="00816921" w:rsidP="00816921">
            <w:r w:rsidRPr="00816921">
              <w:rPr>
                <w:rFonts w:hint="eastAsia"/>
              </w:rPr>
              <w:t>52.7</w:t>
            </w:r>
          </w:p>
        </w:tc>
        <w:tc>
          <w:tcPr>
            <w:tcW w:w="697" w:type="dxa"/>
            <w:noWrap/>
            <w:hideMark/>
          </w:tcPr>
          <w:p w14:paraId="081BF894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341C0741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324F1903" w14:textId="77777777" w:rsidR="00816921" w:rsidRPr="00816921" w:rsidRDefault="00816921" w:rsidP="00816921">
            <w:r w:rsidRPr="00816921">
              <w:rPr>
                <w:rFonts w:hint="eastAsia"/>
              </w:rPr>
              <w:t>40</w:t>
            </w:r>
          </w:p>
        </w:tc>
        <w:tc>
          <w:tcPr>
            <w:tcW w:w="2233" w:type="dxa"/>
            <w:noWrap/>
            <w:hideMark/>
          </w:tcPr>
          <w:p w14:paraId="1F7F5E1C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744A1FBA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5AB00E51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2F221B0F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3B925E68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025E5E6" w14:textId="77777777" w:rsidR="00816921" w:rsidRPr="00816921" w:rsidRDefault="00816921">
            <w:r w:rsidRPr="00816921">
              <w:rPr>
                <w:rFonts w:hint="eastAsia"/>
              </w:rPr>
              <w:t>GSM363296</w:t>
            </w:r>
          </w:p>
        </w:tc>
        <w:tc>
          <w:tcPr>
            <w:tcW w:w="697" w:type="dxa"/>
            <w:noWrap/>
            <w:hideMark/>
          </w:tcPr>
          <w:p w14:paraId="48F15104" w14:textId="77777777" w:rsidR="00816921" w:rsidRPr="00816921" w:rsidRDefault="00816921" w:rsidP="00816921">
            <w:r w:rsidRPr="00816921">
              <w:rPr>
                <w:rFonts w:hint="eastAsia"/>
              </w:rPr>
              <w:t>27.5</w:t>
            </w:r>
          </w:p>
        </w:tc>
        <w:tc>
          <w:tcPr>
            <w:tcW w:w="697" w:type="dxa"/>
            <w:noWrap/>
            <w:hideMark/>
          </w:tcPr>
          <w:p w14:paraId="6CBDE397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4BD0F79D" w14:textId="77777777" w:rsidR="00816921" w:rsidRPr="00816921" w:rsidRDefault="00816921" w:rsidP="00816921">
            <w:r w:rsidRPr="00816921">
              <w:rPr>
                <w:rFonts w:hint="eastAsia"/>
              </w:rPr>
              <w:t>FEMALE</w:t>
            </w:r>
          </w:p>
        </w:tc>
        <w:tc>
          <w:tcPr>
            <w:tcW w:w="696" w:type="dxa"/>
            <w:noWrap/>
            <w:hideMark/>
          </w:tcPr>
          <w:p w14:paraId="2AB82145" w14:textId="77777777" w:rsidR="00816921" w:rsidRPr="00816921" w:rsidRDefault="00816921" w:rsidP="00816921">
            <w:r w:rsidRPr="00816921">
              <w:rPr>
                <w:rFonts w:hint="eastAsia"/>
              </w:rPr>
              <w:t>52</w:t>
            </w:r>
          </w:p>
        </w:tc>
        <w:tc>
          <w:tcPr>
            <w:tcW w:w="2233" w:type="dxa"/>
            <w:noWrap/>
            <w:hideMark/>
          </w:tcPr>
          <w:p w14:paraId="74E128BC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7CE497E0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68A355A6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5D19A316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56DD9E11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793C8655" w14:textId="77777777" w:rsidR="00816921" w:rsidRPr="00816921" w:rsidRDefault="00816921">
            <w:r w:rsidRPr="00816921">
              <w:rPr>
                <w:rFonts w:hint="eastAsia"/>
              </w:rPr>
              <w:t>GSM363011</w:t>
            </w:r>
          </w:p>
        </w:tc>
        <w:tc>
          <w:tcPr>
            <w:tcW w:w="697" w:type="dxa"/>
            <w:noWrap/>
            <w:hideMark/>
          </w:tcPr>
          <w:p w14:paraId="21FA60D1" w14:textId="77777777" w:rsidR="00816921" w:rsidRPr="00816921" w:rsidRDefault="00816921" w:rsidP="00816921">
            <w:r w:rsidRPr="00816921">
              <w:rPr>
                <w:rFonts w:hint="eastAsia"/>
              </w:rPr>
              <w:t>17.6</w:t>
            </w:r>
          </w:p>
        </w:tc>
        <w:tc>
          <w:tcPr>
            <w:tcW w:w="697" w:type="dxa"/>
            <w:noWrap/>
            <w:hideMark/>
          </w:tcPr>
          <w:p w14:paraId="1D61082C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2E833616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ABEA302" w14:textId="77777777" w:rsidR="00816921" w:rsidRPr="00816921" w:rsidRDefault="00816921" w:rsidP="00816921">
            <w:r w:rsidRPr="00816921">
              <w:rPr>
                <w:rFonts w:hint="eastAsia"/>
              </w:rPr>
              <w:t>57</w:t>
            </w:r>
          </w:p>
        </w:tc>
        <w:tc>
          <w:tcPr>
            <w:tcW w:w="2233" w:type="dxa"/>
            <w:noWrap/>
            <w:hideMark/>
          </w:tcPr>
          <w:p w14:paraId="7E808CB1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24A26401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04E33E07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1CCF46D8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386D9FBE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F05C49A" w14:textId="77777777" w:rsidR="00816921" w:rsidRPr="00816921" w:rsidRDefault="00816921">
            <w:r w:rsidRPr="00816921">
              <w:rPr>
                <w:rFonts w:hint="eastAsia"/>
              </w:rPr>
              <w:t>GSM363127</w:t>
            </w:r>
          </w:p>
        </w:tc>
        <w:tc>
          <w:tcPr>
            <w:tcW w:w="697" w:type="dxa"/>
            <w:noWrap/>
            <w:hideMark/>
          </w:tcPr>
          <w:p w14:paraId="6B53F3ED" w14:textId="77777777" w:rsidR="00816921" w:rsidRPr="00816921" w:rsidRDefault="00816921" w:rsidP="00816921">
            <w:r w:rsidRPr="00816921">
              <w:rPr>
                <w:rFonts w:hint="eastAsia"/>
              </w:rPr>
              <w:t>22.2</w:t>
            </w:r>
          </w:p>
        </w:tc>
        <w:tc>
          <w:tcPr>
            <w:tcW w:w="697" w:type="dxa"/>
            <w:noWrap/>
            <w:hideMark/>
          </w:tcPr>
          <w:p w14:paraId="0EC1BCD8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397653C1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0B77F02E" w14:textId="77777777" w:rsidR="00816921" w:rsidRPr="00816921" w:rsidRDefault="00816921" w:rsidP="00816921">
            <w:r w:rsidRPr="00816921">
              <w:rPr>
                <w:rFonts w:hint="eastAsia"/>
              </w:rPr>
              <w:t>55</w:t>
            </w:r>
          </w:p>
        </w:tc>
        <w:tc>
          <w:tcPr>
            <w:tcW w:w="2233" w:type="dxa"/>
            <w:noWrap/>
            <w:hideMark/>
          </w:tcPr>
          <w:p w14:paraId="1345B8C1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74CD85BF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0B90F517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53171AD8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15FBDC88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60961C9B" w14:textId="77777777" w:rsidR="00816921" w:rsidRPr="00816921" w:rsidRDefault="00816921">
            <w:r w:rsidRPr="00816921">
              <w:rPr>
                <w:rFonts w:hint="eastAsia"/>
              </w:rPr>
              <w:t>GSM363073</w:t>
            </w:r>
          </w:p>
        </w:tc>
        <w:tc>
          <w:tcPr>
            <w:tcW w:w="697" w:type="dxa"/>
            <w:noWrap/>
            <w:hideMark/>
          </w:tcPr>
          <w:p w14:paraId="79D44551" w14:textId="77777777" w:rsidR="00816921" w:rsidRPr="00816921" w:rsidRDefault="00816921" w:rsidP="00816921">
            <w:r w:rsidRPr="00816921">
              <w:rPr>
                <w:rFonts w:hint="eastAsia"/>
              </w:rPr>
              <w:t>26.5</w:t>
            </w:r>
          </w:p>
        </w:tc>
        <w:tc>
          <w:tcPr>
            <w:tcW w:w="697" w:type="dxa"/>
            <w:noWrap/>
            <w:hideMark/>
          </w:tcPr>
          <w:p w14:paraId="5F741A8D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042B833F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1456AA35" w14:textId="77777777" w:rsidR="00816921" w:rsidRPr="00816921" w:rsidRDefault="00816921" w:rsidP="00816921">
            <w:r w:rsidRPr="00816921">
              <w:rPr>
                <w:rFonts w:hint="eastAsia"/>
              </w:rPr>
              <w:t>41</w:t>
            </w:r>
          </w:p>
        </w:tc>
        <w:tc>
          <w:tcPr>
            <w:tcW w:w="2233" w:type="dxa"/>
            <w:noWrap/>
            <w:hideMark/>
          </w:tcPr>
          <w:p w14:paraId="5BCC6E12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4CA798EE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54A2CDFB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04C50921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0AD0B2B6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7A4800F4" w14:textId="77777777" w:rsidR="00816921" w:rsidRPr="00816921" w:rsidRDefault="00816921">
            <w:r w:rsidRPr="00816921">
              <w:rPr>
                <w:rFonts w:hint="eastAsia"/>
              </w:rPr>
              <w:t>GSM363200</w:t>
            </w:r>
          </w:p>
        </w:tc>
        <w:tc>
          <w:tcPr>
            <w:tcW w:w="697" w:type="dxa"/>
            <w:noWrap/>
            <w:hideMark/>
          </w:tcPr>
          <w:p w14:paraId="37598FA5" w14:textId="77777777" w:rsidR="00816921" w:rsidRPr="00816921" w:rsidRDefault="00816921" w:rsidP="00816921">
            <w:r w:rsidRPr="00816921">
              <w:rPr>
                <w:rFonts w:hint="eastAsia"/>
              </w:rPr>
              <w:t>23.9</w:t>
            </w:r>
          </w:p>
        </w:tc>
        <w:tc>
          <w:tcPr>
            <w:tcW w:w="697" w:type="dxa"/>
            <w:noWrap/>
            <w:hideMark/>
          </w:tcPr>
          <w:p w14:paraId="01E8824A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4FDB0016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1F9F3678" w14:textId="77777777" w:rsidR="00816921" w:rsidRPr="00816921" w:rsidRDefault="00816921" w:rsidP="00816921">
            <w:r w:rsidRPr="00816921">
              <w:rPr>
                <w:rFonts w:hint="eastAsia"/>
              </w:rPr>
              <w:t>26</w:t>
            </w:r>
          </w:p>
        </w:tc>
        <w:tc>
          <w:tcPr>
            <w:tcW w:w="2233" w:type="dxa"/>
            <w:noWrap/>
            <w:hideMark/>
          </w:tcPr>
          <w:p w14:paraId="39F96858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3024CE23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0F04EA36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4A99D6C2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0B72F9E7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364A89E" w14:textId="77777777" w:rsidR="00816921" w:rsidRPr="00816921" w:rsidRDefault="00816921">
            <w:r w:rsidRPr="00816921">
              <w:rPr>
                <w:rFonts w:hint="eastAsia"/>
              </w:rPr>
              <w:t>GSM363249</w:t>
            </w:r>
          </w:p>
        </w:tc>
        <w:tc>
          <w:tcPr>
            <w:tcW w:w="697" w:type="dxa"/>
            <w:noWrap/>
            <w:hideMark/>
          </w:tcPr>
          <w:p w14:paraId="47A5673A" w14:textId="77777777" w:rsidR="00816921" w:rsidRPr="00816921" w:rsidRDefault="00816921" w:rsidP="00816921">
            <w:r w:rsidRPr="00816921">
              <w:rPr>
                <w:rFonts w:hint="eastAsia"/>
              </w:rPr>
              <w:t>59.2</w:t>
            </w:r>
          </w:p>
        </w:tc>
        <w:tc>
          <w:tcPr>
            <w:tcW w:w="697" w:type="dxa"/>
            <w:noWrap/>
            <w:hideMark/>
          </w:tcPr>
          <w:p w14:paraId="2F75EDE5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5A342B27" w14:textId="77777777" w:rsidR="00816921" w:rsidRPr="00816921" w:rsidRDefault="00816921" w:rsidP="00816921">
            <w:r w:rsidRPr="00816921">
              <w:rPr>
                <w:rFonts w:hint="eastAsia"/>
              </w:rPr>
              <w:t>FEMALE</w:t>
            </w:r>
          </w:p>
        </w:tc>
        <w:tc>
          <w:tcPr>
            <w:tcW w:w="696" w:type="dxa"/>
            <w:noWrap/>
            <w:hideMark/>
          </w:tcPr>
          <w:p w14:paraId="1E686384" w14:textId="77777777" w:rsidR="00816921" w:rsidRPr="00816921" w:rsidRDefault="00816921" w:rsidP="00816921">
            <w:r w:rsidRPr="00816921">
              <w:rPr>
                <w:rFonts w:hint="eastAsia"/>
              </w:rPr>
              <w:t>60</w:t>
            </w:r>
          </w:p>
        </w:tc>
        <w:tc>
          <w:tcPr>
            <w:tcW w:w="2233" w:type="dxa"/>
            <w:noWrap/>
            <w:hideMark/>
          </w:tcPr>
          <w:p w14:paraId="25BE8B75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19F8CC71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78C7C2B8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22860B7A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0C75E6B8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54E9B755" w14:textId="77777777" w:rsidR="00816921" w:rsidRPr="00816921" w:rsidRDefault="00816921">
            <w:r w:rsidRPr="00816921">
              <w:rPr>
                <w:rFonts w:hint="eastAsia"/>
              </w:rPr>
              <w:t>GSM363314</w:t>
            </w:r>
          </w:p>
        </w:tc>
        <w:tc>
          <w:tcPr>
            <w:tcW w:w="697" w:type="dxa"/>
            <w:noWrap/>
            <w:hideMark/>
          </w:tcPr>
          <w:p w14:paraId="252B1C5C" w14:textId="77777777" w:rsidR="00816921" w:rsidRPr="00816921" w:rsidRDefault="00816921" w:rsidP="00816921">
            <w:r w:rsidRPr="00816921">
              <w:rPr>
                <w:rFonts w:hint="eastAsia"/>
              </w:rPr>
              <w:t>57.1</w:t>
            </w:r>
          </w:p>
        </w:tc>
        <w:tc>
          <w:tcPr>
            <w:tcW w:w="697" w:type="dxa"/>
            <w:noWrap/>
            <w:hideMark/>
          </w:tcPr>
          <w:p w14:paraId="01EBBF28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4C110AD1" w14:textId="77777777" w:rsidR="00816921" w:rsidRPr="00816921" w:rsidRDefault="00816921" w:rsidP="00816921">
            <w:r w:rsidRPr="00816921">
              <w:rPr>
                <w:rFonts w:hint="eastAsia"/>
              </w:rPr>
              <w:t>FEMALE</w:t>
            </w:r>
          </w:p>
        </w:tc>
        <w:tc>
          <w:tcPr>
            <w:tcW w:w="696" w:type="dxa"/>
            <w:noWrap/>
            <w:hideMark/>
          </w:tcPr>
          <w:p w14:paraId="44D8D0FD" w14:textId="77777777" w:rsidR="00816921" w:rsidRPr="00816921" w:rsidRDefault="00816921" w:rsidP="00816921">
            <w:r w:rsidRPr="00816921">
              <w:rPr>
                <w:rFonts w:hint="eastAsia"/>
              </w:rPr>
              <w:t>48</w:t>
            </w:r>
          </w:p>
        </w:tc>
        <w:tc>
          <w:tcPr>
            <w:tcW w:w="2233" w:type="dxa"/>
            <w:noWrap/>
            <w:hideMark/>
          </w:tcPr>
          <w:p w14:paraId="4CD65B51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567A115C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23F8D595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1C2682D5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78F46FCB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2220E34F" w14:textId="77777777" w:rsidR="00816921" w:rsidRPr="00816921" w:rsidRDefault="00816921">
            <w:r w:rsidRPr="00816921">
              <w:rPr>
                <w:rFonts w:hint="eastAsia"/>
              </w:rPr>
              <w:t>GSM363098</w:t>
            </w:r>
          </w:p>
        </w:tc>
        <w:tc>
          <w:tcPr>
            <w:tcW w:w="697" w:type="dxa"/>
            <w:noWrap/>
            <w:hideMark/>
          </w:tcPr>
          <w:p w14:paraId="62BD0598" w14:textId="77777777" w:rsidR="00816921" w:rsidRPr="00816921" w:rsidRDefault="00816921" w:rsidP="00816921">
            <w:r w:rsidRPr="00816921">
              <w:rPr>
                <w:rFonts w:hint="eastAsia"/>
              </w:rPr>
              <w:t>56.9</w:t>
            </w:r>
          </w:p>
        </w:tc>
        <w:tc>
          <w:tcPr>
            <w:tcW w:w="697" w:type="dxa"/>
            <w:noWrap/>
            <w:hideMark/>
          </w:tcPr>
          <w:p w14:paraId="088C8565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11E619C2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4376E571" w14:textId="77777777" w:rsidR="00816921" w:rsidRPr="00816921" w:rsidRDefault="00816921" w:rsidP="00816921">
            <w:r w:rsidRPr="00816921">
              <w:rPr>
                <w:rFonts w:hint="eastAsia"/>
              </w:rPr>
              <w:t>60</w:t>
            </w:r>
          </w:p>
        </w:tc>
        <w:tc>
          <w:tcPr>
            <w:tcW w:w="2233" w:type="dxa"/>
            <w:noWrap/>
            <w:hideMark/>
          </w:tcPr>
          <w:p w14:paraId="434D0235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7C5A8324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3765FEC1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5EEB038F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77ACBBE1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5471BFB2" w14:textId="77777777" w:rsidR="00816921" w:rsidRPr="00816921" w:rsidRDefault="00816921">
            <w:r w:rsidRPr="00816921">
              <w:rPr>
                <w:rFonts w:hint="eastAsia"/>
              </w:rPr>
              <w:t>GSM362994</w:t>
            </w:r>
          </w:p>
        </w:tc>
        <w:tc>
          <w:tcPr>
            <w:tcW w:w="697" w:type="dxa"/>
            <w:noWrap/>
            <w:hideMark/>
          </w:tcPr>
          <w:p w14:paraId="2AD400BC" w14:textId="77777777" w:rsidR="00816921" w:rsidRPr="00816921" w:rsidRDefault="00816921" w:rsidP="00816921">
            <w:r w:rsidRPr="00816921">
              <w:rPr>
                <w:rFonts w:hint="eastAsia"/>
              </w:rPr>
              <w:t>54.8</w:t>
            </w:r>
          </w:p>
        </w:tc>
        <w:tc>
          <w:tcPr>
            <w:tcW w:w="697" w:type="dxa"/>
            <w:noWrap/>
            <w:hideMark/>
          </w:tcPr>
          <w:p w14:paraId="222CE372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2F1E5A44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3A79B1FA" w14:textId="77777777" w:rsidR="00816921" w:rsidRPr="00816921" w:rsidRDefault="00816921" w:rsidP="00816921">
            <w:r w:rsidRPr="00816921">
              <w:rPr>
                <w:rFonts w:hint="eastAsia"/>
              </w:rPr>
              <w:t>49</w:t>
            </w:r>
          </w:p>
        </w:tc>
        <w:tc>
          <w:tcPr>
            <w:tcW w:w="2233" w:type="dxa"/>
            <w:noWrap/>
            <w:hideMark/>
          </w:tcPr>
          <w:p w14:paraId="69ADA467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4588E26D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2F6355BA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10DC8A27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005E31AF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8B08C0B" w14:textId="77777777" w:rsidR="00816921" w:rsidRPr="00816921" w:rsidRDefault="00816921">
            <w:r w:rsidRPr="00816921">
              <w:rPr>
                <w:rFonts w:hint="eastAsia"/>
              </w:rPr>
              <w:t>GSM363086</w:t>
            </w:r>
          </w:p>
        </w:tc>
        <w:tc>
          <w:tcPr>
            <w:tcW w:w="697" w:type="dxa"/>
            <w:noWrap/>
            <w:hideMark/>
          </w:tcPr>
          <w:p w14:paraId="67F94BA6" w14:textId="77777777" w:rsidR="00816921" w:rsidRPr="00816921" w:rsidRDefault="00816921" w:rsidP="00816921">
            <w:r w:rsidRPr="00816921">
              <w:rPr>
                <w:rFonts w:hint="eastAsia"/>
              </w:rPr>
              <w:t>60.5</w:t>
            </w:r>
          </w:p>
        </w:tc>
        <w:tc>
          <w:tcPr>
            <w:tcW w:w="697" w:type="dxa"/>
            <w:noWrap/>
            <w:hideMark/>
          </w:tcPr>
          <w:p w14:paraId="61D80E59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38AB4D84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1EC98AFC" w14:textId="77777777" w:rsidR="00816921" w:rsidRPr="00816921" w:rsidRDefault="00816921" w:rsidP="00816921">
            <w:r w:rsidRPr="00816921">
              <w:rPr>
                <w:rFonts w:hint="eastAsia"/>
              </w:rPr>
              <w:t>44</w:t>
            </w:r>
          </w:p>
        </w:tc>
        <w:tc>
          <w:tcPr>
            <w:tcW w:w="2233" w:type="dxa"/>
            <w:noWrap/>
            <w:hideMark/>
          </w:tcPr>
          <w:p w14:paraId="34E5AAB5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69D2AE54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5276BEC8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3081D892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52B5DD42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8A4B57B" w14:textId="77777777" w:rsidR="00816921" w:rsidRPr="00816921" w:rsidRDefault="00816921">
            <w:r w:rsidRPr="00816921">
              <w:rPr>
                <w:rFonts w:hint="eastAsia"/>
              </w:rPr>
              <w:t>GSM363294</w:t>
            </w:r>
          </w:p>
        </w:tc>
        <w:tc>
          <w:tcPr>
            <w:tcW w:w="697" w:type="dxa"/>
            <w:noWrap/>
            <w:hideMark/>
          </w:tcPr>
          <w:p w14:paraId="21D2FE49" w14:textId="77777777" w:rsidR="00816921" w:rsidRPr="00816921" w:rsidRDefault="00816921" w:rsidP="00816921">
            <w:r w:rsidRPr="00816921">
              <w:rPr>
                <w:rFonts w:hint="eastAsia"/>
              </w:rPr>
              <w:t>62.6</w:t>
            </w:r>
          </w:p>
        </w:tc>
        <w:tc>
          <w:tcPr>
            <w:tcW w:w="697" w:type="dxa"/>
            <w:noWrap/>
            <w:hideMark/>
          </w:tcPr>
          <w:p w14:paraId="36720D23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506ED0A7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464787CF" w14:textId="77777777" w:rsidR="00816921" w:rsidRPr="00816921" w:rsidRDefault="00816921" w:rsidP="00816921">
            <w:r w:rsidRPr="00816921">
              <w:rPr>
                <w:rFonts w:hint="eastAsia"/>
              </w:rPr>
              <w:t>25</w:t>
            </w:r>
          </w:p>
        </w:tc>
        <w:tc>
          <w:tcPr>
            <w:tcW w:w="2233" w:type="dxa"/>
            <w:noWrap/>
            <w:hideMark/>
          </w:tcPr>
          <w:p w14:paraId="4131F4AE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348480F1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5A536D33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4D911A96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2B7636E4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25F614FB" w14:textId="77777777" w:rsidR="00816921" w:rsidRPr="00816921" w:rsidRDefault="00816921">
            <w:r w:rsidRPr="00816921">
              <w:rPr>
                <w:rFonts w:hint="eastAsia"/>
              </w:rPr>
              <w:t>GSM712542</w:t>
            </w:r>
          </w:p>
        </w:tc>
        <w:tc>
          <w:tcPr>
            <w:tcW w:w="697" w:type="dxa"/>
            <w:noWrap/>
            <w:hideMark/>
          </w:tcPr>
          <w:p w14:paraId="6C8F9927" w14:textId="77777777" w:rsidR="00816921" w:rsidRPr="00816921" w:rsidRDefault="00816921" w:rsidP="00816921">
            <w:r w:rsidRPr="00816921">
              <w:rPr>
                <w:rFonts w:hint="eastAsia"/>
              </w:rPr>
              <w:t>7.5</w:t>
            </w:r>
          </w:p>
        </w:tc>
        <w:tc>
          <w:tcPr>
            <w:tcW w:w="697" w:type="dxa"/>
            <w:noWrap/>
            <w:hideMark/>
          </w:tcPr>
          <w:p w14:paraId="5BF3614E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22E8DC28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5A52B6CF" w14:textId="77777777" w:rsidR="00816921" w:rsidRPr="00816921" w:rsidRDefault="00816921" w:rsidP="00816921">
            <w:r w:rsidRPr="00816921">
              <w:rPr>
                <w:rFonts w:hint="eastAsia"/>
              </w:rPr>
              <w:t>61</w:t>
            </w:r>
          </w:p>
        </w:tc>
        <w:tc>
          <w:tcPr>
            <w:tcW w:w="2233" w:type="dxa"/>
            <w:noWrap/>
            <w:hideMark/>
          </w:tcPr>
          <w:p w14:paraId="323BF998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41E30041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3C8D94C1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1E909378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23403B34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71248990" w14:textId="77777777" w:rsidR="00816921" w:rsidRPr="00816921" w:rsidRDefault="00816921">
            <w:r w:rsidRPr="00816921">
              <w:rPr>
                <w:rFonts w:hint="eastAsia"/>
              </w:rPr>
              <w:t>GSM363393</w:t>
            </w:r>
          </w:p>
        </w:tc>
        <w:tc>
          <w:tcPr>
            <w:tcW w:w="697" w:type="dxa"/>
            <w:noWrap/>
            <w:hideMark/>
          </w:tcPr>
          <w:p w14:paraId="21BE571F" w14:textId="77777777" w:rsidR="00816921" w:rsidRPr="00816921" w:rsidRDefault="00816921" w:rsidP="00816921">
            <w:r w:rsidRPr="00816921">
              <w:rPr>
                <w:rFonts w:hint="eastAsia"/>
              </w:rPr>
              <w:t>4</w:t>
            </w:r>
          </w:p>
        </w:tc>
        <w:tc>
          <w:tcPr>
            <w:tcW w:w="697" w:type="dxa"/>
            <w:noWrap/>
            <w:hideMark/>
          </w:tcPr>
          <w:p w14:paraId="1E20F2D7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7110ECE2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315C7E95" w14:textId="77777777" w:rsidR="00816921" w:rsidRPr="00816921" w:rsidRDefault="00816921" w:rsidP="00816921">
            <w:r w:rsidRPr="00816921">
              <w:rPr>
                <w:rFonts w:hint="eastAsia"/>
              </w:rPr>
              <w:t>46</w:t>
            </w:r>
          </w:p>
        </w:tc>
        <w:tc>
          <w:tcPr>
            <w:tcW w:w="2233" w:type="dxa"/>
            <w:noWrap/>
            <w:hideMark/>
          </w:tcPr>
          <w:p w14:paraId="4470E3EF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39E51E71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25CDADFE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5E98B40D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0F1AF1B3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722C039E" w14:textId="77777777" w:rsidR="00816921" w:rsidRPr="00816921" w:rsidRDefault="00816921">
            <w:r w:rsidRPr="00816921">
              <w:rPr>
                <w:rFonts w:hint="eastAsia"/>
              </w:rPr>
              <w:t>GSM363420</w:t>
            </w:r>
          </w:p>
        </w:tc>
        <w:tc>
          <w:tcPr>
            <w:tcW w:w="697" w:type="dxa"/>
            <w:noWrap/>
            <w:hideMark/>
          </w:tcPr>
          <w:p w14:paraId="1D93BA6A" w14:textId="77777777" w:rsidR="00816921" w:rsidRPr="00816921" w:rsidRDefault="00816921" w:rsidP="00816921">
            <w:r w:rsidRPr="00816921">
              <w:rPr>
                <w:rFonts w:hint="eastAsia"/>
              </w:rPr>
              <w:t>7.3</w:t>
            </w:r>
          </w:p>
        </w:tc>
        <w:tc>
          <w:tcPr>
            <w:tcW w:w="697" w:type="dxa"/>
            <w:noWrap/>
            <w:hideMark/>
          </w:tcPr>
          <w:p w14:paraId="47632B48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42803A87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4C5230EC" w14:textId="77777777" w:rsidR="00816921" w:rsidRPr="00816921" w:rsidRDefault="00816921" w:rsidP="00816921">
            <w:r w:rsidRPr="00816921">
              <w:rPr>
                <w:rFonts w:hint="eastAsia"/>
              </w:rPr>
              <w:t>72</w:t>
            </w:r>
          </w:p>
        </w:tc>
        <w:tc>
          <w:tcPr>
            <w:tcW w:w="2233" w:type="dxa"/>
            <w:noWrap/>
            <w:hideMark/>
          </w:tcPr>
          <w:p w14:paraId="082BAC73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0E835BAC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6060892F" w14:textId="77777777" w:rsidR="00816921" w:rsidRPr="00816921" w:rsidRDefault="00816921">
            <w:r w:rsidRPr="00816921">
              <w:rPr>
                <w:rFonts w:hint="eastAsia"/>
              </w:rPr>
              <w:t>unknow</w:t>
            </w:r>
          </w:p>
        </w:tc>
        <w:tc>
          <w:tcPr>
            <w:tcW w:w="960" w:type="dxa"/>
            <w:noWrap/>
            <w:hideMark/>
          </w:tcPr>
          <w:p w14:paraId="727BB6A6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0A2EA01C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17B70904" w14:textId="77777777" w:rsidR="00816921" w:rsidRPr="00816921" w:rsidRDefault="00816921">
            <w:r w:rsidRPr="00816921">
              <w:rPr>
                <w:rFonts w:hint="eastAsia"/>
              </w:rPr>
              <w:lastRenderedPageBreak/>
              <w:t>GSM363049</w:t>
            </w:r>
          </w:p>
        </w:tc>
        <w:tc>
          <w:tcPr>
            <w:tcW w:w="697" w:type="dxa"/>
            <w:noWrap/>
            <w:hideMark/>
          </w:tcPr>
          <w:p w14:paraId="63E19FA4" w14:textId="77777777" w:rsidR="00816921" w:rsidRPr="00816921" w:rsidRDefault="00816921" w:rsidP="00816921">
            <w:r w:rsidRPr="00816921">
              <w:rPr>
                <w:rFonts w:hint="eastAsia"/>
              </w:rPr>
              <w:t>62.4</w:t>
            </w:r>
          </w:p>
        </w:tc>
        <w:tc>
          <w:tcPr>
            <w:tcW w:w="697" w:type="dxa"/>
            <w:noWrap/>
            <w:hideMark/>
          </w:tcPr>
          <w:p w14:paraId="61B63177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259488BC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4E4E5A5B" w14:textId="77777777" w:rsidR="00816921" w:rsidRPr="00816921" w:rsidRDefault="00816921" w:rsidP="00816921">
            <w:r w:rsidRPr="00816921">
              <w:rPr>
                <w:rFonts w:hint="eastAsia"/>
              </w:rPr>
              <w:t>45</w:t>
            </w:r>
          </w:p>
        </w:tc>
        <w:tc>
          <w:tcPr>
            <w:tcW w:w="2233" w:type="dxa"/>
            <w:noWrap/>
            <w:hideMark/>
          </w:tcPr>
          <w:p w14:paraId="2EED2888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5B38AA38" w14:textId="77777777" w:rsidR="00816921" w:rsidRPr="00816921" w:rsidRDefault="00816921">
            <w:r w:rsidRPr="00816921">
              <w:rPr>
                <w:rFonts w:hint="eastAsia"/>
              </w:rPr>
              <w:t>unknow</w:t>
            </w:r>
          </w:p>
        </w:tc>
        <w:tc>
          <w:tcPr>
            <w:tcW w:w="696" w:type="dxa"/>
            <w:noWrap/>
            <w:hideMark/>
          </w:tcPr>
          <w:p w14:paraId="27E704C1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64AE34DB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5E6DBFCD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9C110E3" w14:textId="77777777" w:rsidR="00816921" w:rsidRPr="00816921" w:rsidRDefault="00816921">
            <w:r w:rsidRPr="00816921">
              <w:rPr>
                <w:rFonts w:hint="eastAsia"/>
              </w:rPr>
              <w:t>GSM363354</w:t>
            </w:r>
          </w:p>
        </w:tc>
        <w:tc>
          <w:tcPr>
            <w:tcW w:w="697" w:type="dxa"/>
            <w:noWrap/>
            <w:hideMark/>
          </w:tcPr>
          <w:p w14:paraId="3EB1AF94" w14:textId="77777777" w:rsidR="00816921" w:rsidRPr="00816921" w:rsidRDefault="00816921" w:rsidP="00816921">
            <w:r w:rsidRPr="00816921">
              <w:rPr>
                <w:rFonts w:hint="eastAsia"/>
              </w:rPr>
              <w:t>10.4</w:t>
            </w:r>
          </w:p>
        </w:tc>
        <w:tc>
          <w:tcPr>
            <w:tcW w:w="697" w:type="dxa"/>
            <w:noWrap/>
            <w:hideMark/>
          </w:tcPr>
          <w:p w14:paraId="41A995CF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21E50642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6A2DE691" w14:textId="77777777" w:rsidR="00816921" w:rsidRPr="00816921" w:rsidRDefault="00816921" w:rsidP="00816921">
            <w:r w:rsidRPr="00816921">
              <w:rPr>
                <w:rFonts w:hint="eastAsia"/>
              </w:rPr>
              <w:t>66</w:t>
            </w:r>
          </w:p>
        </w:tc>
        <w:tc>
          <w:tcPr>
            <w:tcW w:w="2233" w:type="dxa"/>
            <w:noWrap/>
            <w:hideMark/>
          </w:tcPr>
          <w:p w14:paraId="7DF34BA6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79AA0C9F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0BB33091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745AE771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255F6048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3640F17" w14:textId="77777777" w:rsidR="00816921" w:rsidRPr="00816921" w:rsidRDefault="00816921">
            <w:r w:rsidRPr="00816921">
              <w:rPr>
                <w:rFonts w:hint="eastAsia"/>
              </w:rPr>
              <w:t>GSM363331</w:t>
            </w:r>
          </w:p>
        </w:tc>
        <w:tc>
          <w:tcPr>
            <w:tcW w:w="697" w:type="dxa"/>
            <w:noWrap/>
            <w:hideMark/>
          </w:tcPr>
          <w:p w14:paraId="20A3A340" w14:textId="77777777" w:rsidR="00816921" w:rsidRPr="00816921" w:rsidRDefault="00816921" w:rsidP="00816921">
            <w:r w:rsidRPr="00816921">
              <w:rPr>
                <w:rFonts w:hint="eastAsia"/>
              </w:rPr>
              <w:t>36.5</w:t>
            </w:r>
          </w:p>
        </w:tc>
        <w:tc>
          <w:tcPr>
            <w:tcW w:w="697" w:type="dxa"/>
            <w:noWrap/>
            <w:hideMark/>
          </w:tcPr>
          <w:p w14:paraId="40BA8313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4E434BEA" w14:textId="77777777" w:rsidR="00816921" w:rsidRPr="00816921" w:rsidRDefault="00816921" w:rsidP="00816921">
            <w:r w:rsidRPr="00816921">
              <w:rPr>
                <w:rFonts w:hint="eastAsia"/>
              </w:rPr>
              <w:t>FEMALE</w:t>
            </w:r>
          </w:p>
        </w:tc>
        <w:tc>
          <w:tcPr>
            <w:tcW w:w="696" w:type="dxa"/>
            <w:noWrap/>
            <w:hideMark/>
          </w:tcPr>
          <w:p w14:paraId="06C42BF3" w14:textId="77777777" w:rsidR="00816921" w:rsidRPr="00816921" w:rsidRDefault="00816921" w:rsidP="00816921">
            <w:r w:rsidRPr="00816921">
              <w:rPr>
                <w:rFonts w:hint="eastAsia"/>
              </w:rPr>
              <w:t>54</w:t>
            </w:r>
          </w:p>
        </w:tc>
        <w:tc>
          <w:tcPr>
            <w:tcW w:w="2233" w:type="dxa"/>
            <w:noWrap/>
            <w:hideMark/>
          </w:tcPr>
          <w:p w14:paraId="2ED6B7E2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7E593230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3EE75A84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4C885630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5748E4BC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56FD72C3" w14:textId="77777777" w:rsidR="00816921" w:rsidRPr="00816921" w:rsidRDefault="00816921">
            <w:r w:rsidRPr="00816921">
              <w:rPr>
                <w:rFonts w:hint="eastAsia"/>
              </w:rPr>
              <w:t>GSM363237</w:t>
            </w:r>
          </w:p>
        </w:tc>
        <w:tc>
          <w:tcPr>
            <w:tcW w:w="697" w:type="dxa"/>
            <w:noWrap/>
            <w:hideMark/>
          </w:tcPr>
          <w:p w14:paraId="54287D0D" w14:textId="77777777" w:rsidR="00816921" w:rsidRPr="00816921" w:rsidRDefault="00816921" w:rsidP="00816921">
            <w:r w:rsidRPr="00816921">
              <w:rPr>
                <w:rFonts w:hint="eastAsia"/>
              </w:rPr>
              <w:t>57.5</w:t>
            </w:r>
          </w:p>
        </w:tc>
        <w:tc>
          <w:tcPr>
            <w:tcW w:w="697" w:type="dxa"/>
            <w:noWrap/>
            <w:hideMark/>
          </w:tcPr>
          <w:p w14:paraId="3052503D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60DCF8F1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18472C04" w14:textId="77777777" w:rsidR="00816921" w:rsidRPr="00816921" w:rsidRDefault="00816921" w:rsidP="00816921">
            <w:r w:rsidRPr="00816921">
              <w:rPr>
                <w:rFonts w:hint="eastAsia"/>
              </w:rPr>
              <w:t>69</w:t>
            </w:r>
          </w:p>
        </w:tc>
        <w:tc>
          <w:tcPr>
            <w:tcW w:w="2233" w:type="dxa"/>
            <w:noWrap/>
            <w:hideMark/>
          </w:tcPr>
          <w:p w14:paraId="7D704F98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58AA789F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1EE25616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6C0D5A2A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65E552AF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227BD44B" w14:textId="77777777" w:rsidR="00816921" w:rsidRPr="00816921" w:rsidRDefault="00816921">
            <w:r w:rsidRPr="00816921">
              <w:rPr>
                <w:rFonts w:hint="eastAsia"/>
              </w:rPr>
              <w:t>GSM363241</w:t>
            </w:r>
          </w:p>
        </w:tc>
        <w:tc>
          <w:tcPr>
            <w:tcW w:w="697" w:type="dxa"/>
            <w:noWrap/>
            <w:hideMark/>
          </w:tcPr>
          <w:p w14:paraId="038C0C7A" w14:textId="77777777" w:rsidR="00816921" w:rsidRPr="00816921" w:rsidRDefault="00816921" w:rsidP="00816921">
            <w:r w:rsidRPr="00816921">
              <w:rPr>
                <w:rFonts w:hint="eastAsia"/>
              </w:rPr>
              <w:t>54.2</w:t>
            </w:r>
          </w:p>
        </w:tc>
        <w:tc>
          <w:tcPr>
            <w:tcW w:w="697" w:type="dxa"/>
            <w:noWrap/>
            <w:hideMark/>
          </w:tcPr>
          <w:p w14:paraId="2EC765E2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329C6678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3513DB7E" w14:textId="77777777" w:rsidR="00816921" w:rsidRPr="00816921" w:rsidRDefault="00816921" w:rsidP="00816921">
            <w:r w:rsidRPr="00816921">
              <w:rPr>
                <w:rFonts w:hint="eastAsia"/>
              </w:rPr>
              <w:t>55</w:t>
            </w:r>
          </w:p>
        </w:tc>
        <w:tc>
          <w:tcPr>
            <w:tcW w:w="2233" w:type="dxa"/>
            <w:noWrap/>
            <w:hideMark/>
          </w:tcPr>
          <w:p w14:paraId="55D838B4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6304399D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34232F47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44D97835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5A1B9356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29A1DDB7" w14:textId="77777777" w:rsidR="00816921" w:rsidRPr="00816921" w:rsidRDefault="00816921">
            <w:r w:rsidRPr="00816921">
              <w:rPr>
                <w:rFonts w:hint="eastAsia"/>
              </w:rPr>
              <w:t>GSM363009</w:t>
            </w:r>
          </w:p>
        </w:tc>
        <w:tc>
          <w:tcPr>
            <w:tcW w:w="697" w:type="dxa"/>
            <w:noWrap/>
            <w:hideMark/>
          </w:tcPr>
          <w:p w14:paraId="41C37CAA" w14:textId="77777777" w:rsidR="00816921" w:rsidRPr="00816921" w:rsidRDefault="00816921" w:rsidP="00816921">
            <w:r w:rsidRPr="00816921">
              <w:rPr>
                <w:rFonts w:hint="eastAsia"/>
              </w:rPr>
              <w:t>58.9</w:t>
            </w:r>
          </w:p>
        </w:tc>
        <w:tc>
          <w:tcPr>
            <w:tcW w:w="697" w:type="dxa"/>
            <w:noWrap/>
            <w:hideMark/>
          </w:tcPr>
          <w:p w14:paraId="03924EAB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1EE09F7C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2A5315B7" w14:textId="77777777" w:rsidR="00816921" w:rsidRPr="00816921" w:rsidRDefault="00816921" w:rsidP="00816921">
            <w:r w:rsidRPr="00816921">
              <w:rPr>
                <w:rFonts w:hint="eastAsia"/>
              </w:rPr>
              <w:t>50</w:t>
            </w:r>
          </w:p>
        </w:tc>
        <w:tc>
          <w:tcPr>
            <w:tcW w:w="2233" w:type="dxa"/>
            <w:noWrap/>
            <w:hideMark/>
          </w:tcPr>
          <w:p w14:paraId="5074D3C3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2CECC837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12C9C0CC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60F60B47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0542D16B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6EF01D56" w14:textId="77777777" w:rsidR="00816921" w:rsidRPr="00816921" w:rsidRDefault="00816921">
            <w:r w:rsidRPr="00816921">
              <w:rPr>
                <w:rFonts w:hint="eastAsia"/>
              </w:rPr>
              <w:t>GSM363211</w:t>
            </w:r>
          </w:p>
        </w:tc>
        <w:tc>
          <w:tcPr>
            <w:tcW w:w="697" w:type="dxa"/>
            <w:noWrap/>
            <w:hideMark/>
          </w:tcPr>
          <w:p w14:paraId="0CA256F2" w14:textId="77777777" w:rsidR="00816921" w:rsidRPr="00816921" w:rsidRDefault="00816921" w:rsidP="00816921">
            <w:r w:rsidRPr="00816921">
              <w:rPr>
                <w:rFonts w:hint="eastAsia"/>
              </w:rPr>
              <w:t>8.9</w:t>
            </w:r>
          </w:p>
        </w:tc>
        <w:tc>
          <w:tcPr>
            <w:tcW w:w="697" w:type="dxa"/>
            <w:noWrap/>
            <w:hideMark/>
          </w:tcPr>
          <w:p w14:paraId="4AEE2834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2D8925C3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017A7FA3" w14:textId="77777777" w:rsidR="00816921" w:rsidRPr="00816921" w:rsidRDefault="00816921" w:rsidP="00816921">
            <w:r w:rsidRPr="00816921">
              <w:rPr>
                <w:rFonts w:hint="eastAsia"/>
              </w:rPr>
              <w:t>61</w:t>
            </w:r>
          </w:p>
        </w:tc>
        <w:tc>
          <w:tcPr>
            <w:tcW w:w="2233" w:type="dxa"/>
            <w:noWrap/>
            <w:hideMark/>
          </w:tcPr>
          <w:p w14:paraId="537F42DE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54351065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12C2DE84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58DF300A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0F70500B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6F68AAEB" w14:textId="77777777" w:rsidR="00816921" w:rsidRPr="00816921" w:rsidRDefault="00816921">
            <w:r w:rsidRPr="00816921">
              <w:rPr>
                <w:rFonts w:hint="eastAsia"/>
              </w:rPr>
              <w:t>GSM363204</w:t>
            </w:r>
          </w:p>
        </w:tc>
        <w:tc>
          <w:tcPr>
            <w:tcW w:w="697" w:type="dxa"/>
            <w:noWrap/>
            <w:hideMark/>
          </w:tcPr>
          <w:p w14:paraId="1D71EA4A" w14:textId="77777777" w:rsidR="00816921" w:rsidRPr="00816921" w:rsidRDefault="00816921" w:rsidP="00816921">
            <w:r w:rsidRPr="00816921">
              <w:rPr>
                <w:rFonts w:hint="eastAsia"/>
              </w:rPr>
              <w:t>14.1</w:t>
            </w:r>
          </w:p>
        </w:tc>
        <w:tc>
          <w:tcPr>
            <w:tcW w:w="697" w:type="dxa"/>
            <w:noWrap/>
            <w:hideMark/>
          </w:tcPr>
          <w:p w14:paraId="3635E888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4D268677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5A0173FF" w14:textId="77777777" w:rsidR="00816921" w:rsidRPr="00816921" w:rsidRDefault="00816921" w:rsidP="00816921">
            <w:r w:rsidRPr="00816921">
              <w:rPr>
                <w:rFonts w:hint="eastAsia"/>
              </w:rPr>
              <w:t>53</w:t>
            </w:r>
          </w:p>
        </w:tc>
        <w:tc>
          <w:tcPr>
            <w:tcW w:w="2233" w:type="dxa"/>
            <w:noWrap/>
            <w:hideMark/>
          </w:tcPr>
          <w:p w14:paraId="04CBE5A4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1D357C8D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27F7FB00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6F64F74E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3526CB2F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62BB6E44" w14:textId="77777777" w:rsidR="00816921" w:rsidRPr="00816921" w:rsidRDefault="00816921">
            <w:r w:rsidRPr="00816921">
              <w:rPr>
                <w:rFonts w:hint="eastAsia"/>
              </w:rPr>
              <w:t>GSM363079</w:t>
            </w:r>
          </w:p>
        </w:tc>
        <w:tc>
          <w:tcPr>
            <w:tcW w:w="697" w:type="dxa"/>
            <w:noWrap/>
            <w:hideMark/>
          </w:tcPr>
          <w:p w14:paraId="4B82105A" w14:textId="77777777" w:rsidR="00816921" w:rsidRPr="00816921" w:rsidRDefault="00816921" w:rsidP="00816921">
            <w:r w:rsidRPr="00816921">
              <w:rPr>
                <w:rFonts w:hint="eastAsia"/>
              </w:rPr>
              <w:t>7.8</w:t>
            </w:r>
          </w:p>
        </w:tc>
        <w:tc>
          <w:tcPr>
            <w:tcW w:w="697" w:type="dxa"/>
            <w:noWrap/>
            <w:hideMark/>
          </w:tcPr>
          <w:p w14:paraId="57BA2AE1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1C0BDFF1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0E9AF11A" w14:textId="77777777" w:rsidR="00816921" w:rsidRPr="00816921" w:rsidRDefault="00816921" w:rsidP="00816921">
            <w:r w:rsidRPr="00816921">
              <w:rPr>
                <w:rFonts w:hint="eastAsia"/>
              </w:rPr>
              <w:t>53</w:t>
            </w:r>
          </w:p>
        </w:tc>
        <w:tc>
          <w:tcPr>
            <w:tcW w:w="2233" w:type="dxa"/>
            <w:noWrap/>
            <w:hideMark/>
          </w:tcPr>
          <w:p w14:paraId="69203009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12DFAEF3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2A476669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1030A496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3C98C50D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2C4DA8DC" w14:textId="77777777" w:rsidR="00816921" w:rsidRPr="00816921" w:rsidRDefault="00816921">
            <w:r w:rsidRPr="00816921">
              <w:rPr>
                <w:rFonts w:hint="eastAsia"/>
              </w:rPr>
              <w:t>GSM363085</w:t>
            </w:r>
          </w:p>
        </w:tc>
        <w:tc>
          <w:tcPr>
            <w:tcW w:w="697" w:type="dxa"/>
            <w:noWrap/>
            <w:hideMark/>
          </w:tcPr>
          <w:p w14:paraId="3A53D125" w14:textId="77777777" w:rsidR="00816921" w:rsidRPr="00816921" w:rsidRDefault="00816921" w:rsidP="00816921">
            <w:r w:rsidRPr="00816921">
              <w:rPr>
                <w:rFonts w:hint="eastAsia"/>
              </w:rPr>
              <w:t>54.8</w:t>
            </w:r>
          </w:p>
        </w:tc>
        <w:tc>
          <w:tcPr>
            <w:tcW w:w="697" w:type="dxa"/>
            <w:noWrap/>
            <w:hideMark/>
          </w:tcPr>
          <w:p w14:paraId="3C8B4E62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474AEC8E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2061CD18" w14:textId="77777777" w:rsidR="00816921" w:rsidRPr="00816921" w:rsidRDefault="00816921" w:rsidP="00816921">
            <w:r w:rsidRPr="00816921">
              <w:rPr>
                <w:rFonts w:hint="eastAsia"/>
              </w:rPr>
              <w:t>49</w:t>
            </w:r>
          </w:p>
        </w:tc>
        <w:tc>
          <w:tcPr>
            <w:tcW w:w="2233" w:type="dxa"/>
            <w:noWrap/>
            <w:hideMark/>
          </w:tcPr>
          <w:p w14:paraId="6305CC76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7081B44A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3AEE6A87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67798965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50F3863B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4BCC6A00" w14:textId="77777777" w:rsidR="00816921" w:rsidRPr="00816921" w:rsidRDefault="00816921">
            <w:r w:rsidRPr="00816921">
              <w:rPr>
                <w:rFonts w:hint="eastAsia"/>
              </w:rPr>
              <w:t>GSM363263</w:t>
            </w:r>
          </w:p>
        </w:tc>
        <w:tc>
          <w:tcPr>
            <w:tcW w:w="697" w:type="dxa"/>
            <w:noWrap/>
            <w:hideMark/>
          </w:tcPr>
          <w:p w14:paraId="7C0B5983" w14:textId="77777777" w:rsidR="00816921" w:rsidRPr="00816921" w:rsidRDefault="00816921" w:rsidP="00816921">
            <w:r w:rsidRPr="00816921">
              <w:rPr>
                <w:rFonts w:hint="eastAsia"/>
              </w:rPr>
              <w:t>3</w:t>
            </w:r>
          </w:p>
        </w:tc>
        <w:tc>
          <w:tcPr>
            <w:tcW w:w="697" w:type="dxa"/>
            <w:noWrap/>
            <w:hideMark/>
          </w:tcPr>
          <w:p w14:paraId="5A75FCC9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7B6F9125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02202863" w14:textId="77777777" w:rsidR="00816921" w:rsidRPr="00816921" w:rsidRDefault="00816921" w:rsidP="00816921">
            <w:r w:rsidRPr="00816921">
              <w:rPr>
                <w:rFonts w:hint="eastAsia"/>
              </w:rPr>
              <w:t>39</w:t>
            </w:r>
          </w:p>
        </w:tc>
        <w:tc>
          <w:tcPr>
            <w:tcW w:w="2233" w:type="dxa"/>
            <w:noWrap/>
            <w:hideMark/>
          </w:tcPr>
          <w:p w14:paraId="26BA1FD4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4D63D4E5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09EB2D9C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1E417A0A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5D32DC73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297172E8" w14:textId="77777777" w:rsidR="00816921" w:rsidRPr="00816921" w:rsidRDefault="00816921">
            <w:r w:rsidRPr="00816921">
              <w:rPr>
                <w:rFonts w:hint="eastAsia"/>
              </w:rPr>
              <w:t>GSM363152</w:t>
            </w:r>
          </w:p>
        </w:tc>
        <w:tc>
          <w:tcPr>
            <w:tcW w:w="697" w:type="dxa"/>
            <w:noWrap/>
            <w:hideMark/>
          </w:tcPr>
          <w:p w14:paraId="0051F039" w14:textId="77777777" w:rsidR="00816921" w:rsidRPr="00816921" w:rsidRDefault="00816921" w:rsidP="00816921">
            <w:r w:rsidRPr="00816921">
              <w:rPr>
                <w:rFonts w:hint="eastAsia"/>
              </w:rPr>
              <w:t>8.3</w:t>
            </w:r>
          </w:p>
        </w:tc>
        <w:tc>
          <w:tcPr>
            <w:tcW w:w="697" w:type="dxa"/>
            <w:noWrap/>
            <w:hideMark/>
          </w:tcPr>
          <w:p w14:paraId="62796830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669EDD17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794B9E8" w14:textId="77777777" w:rsidR="00816921" w:rsidRPr="00816921" w:rsidRDefault="00816921" w:rsidP="00816921">
            <w:r w:rsidRPr="00816921">
              <w:rPr>
                <w:rFonts w:hint="eastAsia"/>
              </w:rPr>
              <w:t>39</w:t>
            </w:r>
          </w:p>
        </w:tc>
        <w:tc>
          <w:tcPr>
            <w:tcW w:w="2233" w:type="dxa"/>
            <w:noWrap/>
            <w:hideMark/>
          </w:tcPr>
          <w:p w14:paraId="1FACF178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48B8498E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60EAB8EE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27C57554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2D9618DE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34005D1" w14:textId="77777777" w:rsidR="00816921" w:rsidRPr="00816921" w:rsidRDefault="00816921">
            <w:r w:rsidRPr="00816921">
              <w:rPr>
                <w:rFonts w:hint="eastAsia"/>
              </w:rPr>
              <w:t>GSM363076</w:t>
            </w:r>
          </w:p>
        </w:tc>
        <w:tc>
          <w:tcPr>
            <w:tcW w:w="697" w:type="dxa"/>
            <w:noWrap/>
            <w:hideMark/>
          </w:tcPr>
          <w:p w14:paraId="4A2BD4D4" w14:textId="77777777" w:rsidR="00816921" w:rsidRPr="00816921" w:rsidRDefault="00816921" w:rsidP="00816921">
            <w:r w:rsidRPr="00816921">
              <w:rPr>
                <w:rFonts w:hint="eastAsia"/>
              </w:rPr>
              <w:t>23</w:t>
            </w:r>
          </w:p>
        </w:tc>
        <w:tc>
          <w:tcPr>
            <w:tcW w:w="697" w:type="dxa"/>
            <w:noWrap/>
            <w:hideMark/>
          </w:tcPr>
          <w:p w14:paraId="0E90A1D0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5D9C560B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519DC7A6" w14:textId="77777777" w:rsidR="00816921" w:rsidRPr="00816921" w:rsidRDefault="00816921" w:rsidP="00816921">
            <w:r w:rsidRPr="00816921">
              <w:rPr>
                <w:rFonts w:hint="eastAsia"/>
              </w:rPr>
              <w:t>35</w:t>
            </w:r>
          </w:p>
        </w:tc>
        <w:tc>
          <w:tcPr>
            <w:tcW w:w="2233" w:type="dxa"/>
            <w:noWrap/>
            <w:hideMark/>
          </w:tcPr>
          <w:p w14:paraId="2D011B79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1E87C794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5A002B57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538B99BF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5EF48441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7244C660" w14:textId="77777777" w:rsidR="00816921" w:rsidRPr="00816921" w:rsidRDefault="00816921">
            <w:r w:rsidRPr="00816921">
              <w:rPr>
                <w:rFonts w:hint="eastAsia"/>
              </w:rPr>
              <w:t>GSM363069</w:t>
            </w:r>
          </w:p>
        </w:tc>
        <w:tc>
          <w:tcPr>
            <w:tcW w:w="697" w:type="dxa"/>
            <w:noWrap/>
            <w:hideMark/>
          </w:tcPr>
          <w:p w14:paraId="537B46E3" w14:textId="77777777" w:rsidR="00816921" w:rsidRPr="00816921" w:rsidRDefault="00816921" w:rsidP="00816921">
            <w:r w:rsidRPr="00816921">
              <w:rPr>
                <w:rFonts w:hint="eastAsia"/>
              </w:rPr>
              <w:t>13.6</w:t>
            </w:r>
          </w:p>
        </w:tc>
        <w:tc>
          <w:tcPr>
            <w:tcW w:w="697" w:type="dxa"/>
            <w:noWrap/>
            <w:hideMark/>
          </w:tcPr>
          <w:p w14:paraId="3B5B4F9A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39099851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40253F4E" w14:textId="77777777" w:rsidR="00816921" w:rsidRPr="00816921" w:rsidRDefault="00816921" w:rsidP="00816921">
            <w:r w:rsidRPr="00816921">
              <w:rPr>
                <w:rFonts w:hint="eastAsia"/>
              </w:rPr>
              <w:t>34</w:t>
            </w:r>
          </w:p>
        </w:tc>
        <w:tc>
          <w:tcPr>
            <w:tcW w:w="2233" w:type="dxa"/>
            <w:noWrap/>
            <w:hideMark/>
          </w:tcPr>
          <w:p w14:paraId="6FFA720B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75F6009C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7982612C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19D6C29B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145C0899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6582AA8C" w14:textId="77777777" w:rsidR="00816921" w:rsidRPr="00816921" w:rsidRDefault="00816921">
            <w:r w:rsidRPr="00816921">
              <w:rPr>
                <w:rFonts w:hint="eastAsia"/>
              </w:rPr>
              <w:t>GSM363220</w:t>
            </w:r>
          </w:p>
        </w:tc>
        <w:tc>
          <w:tcPr>
            <w:tcW w:w="697" w:type="dxa"/>
            <w:noWrap/>
            <w:hideMark/>
          </w:tcPr>
          <w:p w14:paraId="60D59D24" w14:textId="77777777" w:rsidR="00816921" w:rsidRPr="00816921" w:rsidRDefault="00816921" w:rsidP="00816921">
            <w:r w:rsidRPr="00816921">
              <w:rPr>
                <w:rFonts w:hint="eastAsia"/>
              </w:rPr>
              <w:t>54.2</w:t>
            </w:r>
          </w:p>
        </w:tc>
        <w:tc>
          <w:tcPr>
            <w:tcW w:w="697" w:type="dxa"/>
            <w:noWrap/>
            <w:hideMark/>
          </w:tcPr>
          <w:p w14:paraId="7DFA5793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07FE9905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4D40F69C" w14:textId="77777777" w:rsidR="00816921" w:rsidRPr="00816921" w:rsidRDefault="00816921" w:rsidP="00816921">
            <w:r w:rsidRPr="00816921">
              <w:rPr>
                <w:rFonts w:hint="eastAsia"/>
              </w:rPr>
              <w:t>59</w:t>
            </w:r>
          </w:p>
        </w:tc>
        <w:tc>
          <w:tcPr>
            <w:tcW w:w="2233" w:type="dxa"/>
            <w:noWrap/>
            <w:hideMark/>
          </w:tcPr>
          <w:p w14:paraId="50419570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7F0ED08F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76640D36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775BB5D8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6B49EED6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29C28311" w14:textId="77777777" w:rsidR="00816921" w:rsidRPr="00816921" w:rsidRDefault="00816921">
            <w:r w:rsidRPr="00816921">
              <w:rPr>
                <w:rFonts w:hint="eastAsia"/>
              </w:rPr>
              <w:t>GSM363245</w:t>
            </w:r>
          </w:p>
        </w:tc>
        <w:tc>
          <w:tcPr>
            <w:tcW w:w="697" w:type="dxa"/>
            <w:noWrap/>
            <w:hideMark/>
          </w:tcPr>
          <w:p w14:paraId="262AE078" w14:textId="77777777" w:rsidR="00816921" w:rsidRPr="00816921" w:rsidRDefault="00816921" w:rsidP="00816921">
            <w:r w:rsidRPr="00816921">
              <w:rPr>
                <w:rFonts w:hint="eastAsia"/>
              </w:rPr>
              <w:t>57.5</w:t>
            </w:r>
          </w:p>
        </w:tc>
        <w:tc>
          <w:tcPr>
            <w:tcW w:w="697" w:type="dxa"/>
            <w:noWrap/>
            <w:hideMark/>
          </w:tcPr>
          <w:p w14:paraId="55F22566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459190AC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C67EF6C" w14:textId="77777777" w:rsidR="00816921" w:rsidRPr="00816921" w:rsidRDefault="00816921" w:rsidP="00816921">
            <w:r w:rsidRPr="00816921">
              <w:rPr>
                <w:rFonts w:hint="eastAsia"/>
              </w:rPr>
              <w:t>47</w:t>
            </w:r>
          </w:p>
        </w:tc>
        <w:tc>
          <w:tcPr>
            <w:tcW w:w="2233" w:type="dxa"/>
            <w:noWrap/>
            <w:hideMark/>
          </w:tcPr>
          <w:p w14:paraId="3A58F360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017D8E82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48D0C287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0BC3A2D1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4E785059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E5C6974" w14:textId="77777777" w:rsidR="00816921" w:rsidRPr="00816921" w:rsidRDefault="00816921">
            <w:r w:rsidRPr="00816921">
              <w:rPr>
                <w:rFonts w:hint="eastAsia"/>
              </w:rPr>
              <w:t>GSM363169</w:t>
            </w:r>
          </w:p>
        </w:tc>
        <w:tc>
          <w:tcPr>
            <w:tcW w:w="697" w:type="dxa"/>
            <w:noWrap/>
            <w:hideMark/>
          </w:tcPr>
          <w:p w14:paraId="0A46353A" w14:textId="77777777" w:rsidR="00816921" w:rsidRPr="00816921" w:rsidRDefault="00816921" w:rsidP="00816921">
            <w:r w:rsidRPr="00816921">
              <w:rPr>
                <w:rFonts w:hint="eastAsia"/>
              </w:rPr>
              <w:t>39.4</w:t>
            </w:r>
          </w:p>
        </w:tc>
        <w:tc>
          <w:tcPr>
            <w:tcW w:w="697" w:type="dxa"/>
            <w:noWrap/>
            <w:hideMark/>
          </w:tcPr>
          <w:p w14:paraId="42749A62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0E5370CE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321B4217" w14:textId="77777777" w:rsidR="00816921" w:rsidRPr="00816921" w:rsidRDefault="00816921" w:rsidP="00816921">
            <w:r w:rsidRPr="00816921">
              <w:rPr>
                <w:rFonts w:hint="eastAsia"/>
              </w:rPr>
              <w:t>45</w:t>
            </w:r>
          </w:p>
        </w:tc>
        <w:tc>
          <w:tcPr>
            <w:tcW w:w="2233" w:type="dxa"/>
            <w:noWrap/>
            <w:hideMark/>
          </w:tcPr>
          <w:p w14:paraId="5AC3291F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0C0D7005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7A8F168D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5E611BE7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48264424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78AF4197" w14:textId="77777777" w:rsidR="00816921" w:rsidRPr="00816921" w:rsidRDefault="00816921">
            <w:r w:rsidRPr="00816921">
              <w:rPr>
                <w:rFonts w:hint="eastAsia"/>
              </w:rPr>
              <w:t>GSM363436</w:t>
            </w:r>
          </w:p>
        </w:tc>
        <w:tc>
          <w:tcPr>
            <w:tcW w:w="697" w:type="dxa"/>
            <w:noWrap/>
            <w:hideMark/>
          </w:tcPr>
          <w:p w14:paraId="76744732" w14:textId="77777777" w:rsidR="00816921" w:rsidRPr="00816921" w:rsidRDefault="00816921" w:rsidP="00816921">
            <w:r w:rsidRPr="00816921">
              <w:rPr>
                <w:rFonts w:hint="eastAsia"/>
              </w:rPr>
              <w:t>3.8</w:t>
            </w:r>
          </w:p>
        </w:tc>
        <w:tc>
          <w:tcPr>
            <w:tcW w:w="697" w:type="dxa"/>
            <w:noWrap/>
            <w:hideMark/>
          </w:tcPr>
          <w:p w14:paraId="65DC476B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4EACB042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51F2AC64" w14:textId="77777777" w:rsidR="00816921" w:rsidRPr="00816921" w:rsidRDefault="00816921" w:rsidP="00816921">
            <w:r w:rsidRPr="00816921">
              <w:rPr>
                <w:rFonts w:hint="eastAsia"/>
              </w:rPr>
              <w:t>48</w:t>
            </w:r>
          </w:p>
        </w:tc>
        <w:tc>
          <w:tcPr>
            <w:tcW w:w="2233" w:type="dxa"/>
            <w:noWrap/>
            <w:hideMark/>
          </w:tcPr>
          <w:p w14:paraId="65CC5F0E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6C67770C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584EF4D4" w14:textId="77777777" w:rsidR="00816921" w:rsidRPr="00816921" w:rsidRDefault="00816921">
            <w:r w:rsidRPr="00816921">
              <w:rPr>
                <w:rFonts w:hint="eastAsia"/>
              </w:rPr>
              <w:t>unknow</w:t>
            </w:r>
          </w:p>
        </w:tc>
        <w:tc>
          <w:tcPr>
            <w:tcW w:w="960" w:type="dxa"/>
            <w:noWrap/>
            <w:hideMark/>
          </w:tcPr>
          <w:p w14:paraId="68135163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78598779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7F10F89C" w14:textId="77777777" w:rsidR="00816921" w:rsidRPr="00816921" w:rsidRDefault="00816921">
            <w:r w:rsidRPr="00816921">
              <w:rPr>
                <w:rFonts w:hint="eastAsia"/>
              </w:rPr>
              <w:t>GSM363440</w:t>
            </w:r>
          </w:p>
        </w:tc>
        <w:tc>
          <w:tcPr>
            <w:tcW w:w="697" w:type="dxa"/>
            <w:noWrap/>
            <w:hideMark/>
          </w:tcPr>
          <w:p w14:paraId="491E6937" w14:textId="77777777" w:rsidR="00816921" w:rsidRPr="00816921" w:rsidRDefault="00816921" w:rsidP="00816921">
            <w:r w:rsidRPr="00816921">
              <w:rPr>
                <w:rFonts w:hint="eastAsia"/>
              </w:rPr>
              <w:t>55.5</w:t>
            </w:r>
          </w:p>
        </w:tc>
        <w:tc>
          <w:tcPr>
            <w:tcW w:w="697" w:type="dxa"/>
            <w:noWrap/>
            <w:hideMark/>
          </w:tcPr>
          <w:p w14:paraId="2EB7363A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45A82157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5E13F160" w14:textId="77777777" w:rsidR="00816921" w:rsidRPr="00816921" w:rsidRDefault="00816921" w:rsidP="00816921">
            <w:r w:rsidRPr="00816921">
              <w:rPr>
                <w:rFonts w:hint="eastAsia"/>
              </w:rPr>
              <w:t>73</w:t>
            </w:r>
          </w:p>
        </w:tc>
        <w:tc>
          <w:tcPr>
            <w:tcW w:w="2233" w:type="dxa"/>
            <w:noWrap/>
            <w:hideMark/>
          </w:tcPr>
          <w:p w14:paraId="3E1FE9DC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695B6BAB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733E7BA6" w14:textId="77777777" w:rsidR="00816921" w:rsidRPr="00816921" w:rsidRDefault="00816921">
            <w:r w:rsidRPr="00816921">
              <w:rPr>
                <w:rFonts w:hint="eastAsia"/>
              </w:rPr>
              <w:t>unknow</w:t>
            </w:r>
          </w:p>
        </w:tc>
        <w:tc>
          <w:tcPr>
            <w:tcW w:w="960" w:type="dxa"/>
            <w:noWrap/>
            <w:hideMark/>
          </w:tcPr>
          <w:p w14:paraId="3F1A8B29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22B693C4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1DAF1629" w14:textId="77777777" w:rsidR="00816921" w:rsidRPr="00816921" w:rsidRDefault="00816921">
            <w:r w:rsidRPr="00816921">
              <w:rPr>
                <w:rFonts w:hint="eastAsia"/>
              </w:rPr>
              <w:t>GSM363070</w:t>
            </w:r>
          </w:p>
        </w:tc>
        <w:tc>
          <w:tcPr>
            <w:tcW w:w="697" w:type="dxa"/>
            <w:noWrap/>
            <w:hideMark/>
          </w:tcPr>
          <w:p w14:paraId="60F1D745" w14:textId="77777777" w:rsidR="00816921" w:rsidRPr="00816921" w:rsidRDefault="00816921" w:rsidP="00816921">
            <w:r w:rsidRPr="00816921">
              <w:rPr>
                <w:rFonts w:hint="eastAsia"/>
              </w:rPr>
              <w:t>57</w:t>
            </w:r>
          </w:p>
        </w:tc>
        <w:tc>
          <w:tcPr>
            <w:tcW w:w="697" w:type="dxa"/>
            <w:noWrap/>
            <w:hideMark/>
          </w:tcPr>
          <w:p w14:paraId="38DC4AA2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7627F726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64165E3" w14:textId="77777777" w:rsidR="00816921" w:rsidRPr="00816921" w:rsidRDefault="00816921" w:rsidP="00816921">
            <w:r w:rsidRPr="00816921">
              <w:rPr>
                <w:rFonts w:hint="eastAsia"/>
              </w:rPr>
              <w:t>50</w:t>
            </w:r>
          </w:p>
        </w:tc>
        <w:tc>
          <w:tcPr>
            <w:tcW w:w="2233" w:type="dxa"/>
            <w:noWrap/>
            <w:hideMark/>
          </w:tcPr>
          <w:p w14:paraId="45EEA3AF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6F0A51E7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79F5093E" w14:textId="77777777" w:rsidR="00816921" w:rsidRPr="00816921" w:rsidRDefault="00816921">
            <w:r w:rsidRPr="00816921">
              <w:rPr>
                <w:rFonts w:hint="eastAsia"/>
              </w:rPr>
              <w:t>unknow</w:t>
            </w:r>
          </w:p>
        </w:tc>
        <w:tc>
          <w:tcPr>
            <w:tcW w:w="960" w:type="dxa"/>
            <w:noWrap/>
            <w:hideMark/>
          </w:tcPr>
          <w:p w14:paraId="48709951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6AC1A8B8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514F89CA" w14:textId="77777777" w:rsidR="00816921" w:rsidRPr="00816921" w:rsidRDefault="00816921">
            <w:r w:rsidRPr="00816921">
              <w:rPr>
                <w:rFonts w:hint="eastAsia"/>
              </w:rPr>
              <w:t>GSM362971</w:t>
            </w:r>
          </w:p>
        </w:tc>
        <w:tc>
          <w:tcPr>
            <w:tcW w:w="697" w:type="dxa"/>
            <w:noWrap/>
            <w:hideMark/>
          </w:tcPr>
          <w:p w14:paraId="7365DE13" w14:textId="77777777" w:rsidR="00816921" w:rsidRPr="00816921" w:rsidRDefault="00816921" w:rsidP="00816921">
            <w:r w:rsidRPr="00816921">
              <w:rPr>
                <w:rFonts w:hint="eastAsia"/>
              </w:rPr>
              <w:t>48.1</w:t>
            </w:r>
          </w:p>
        </w:tc>
        <w:tc>
          <w:tcPr>
            <w:tcW w:w="697" w:type="dxa"/>
            <w:noWrap/>
            <w:hideMark/>
          </w:tcPr>
          <w:p w14:paraId="26057AFC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3B4BE798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6A008816" w14:textId="77777777" w:rsidR="00816921" w:rsidRPr="00816921" w:rsidRDefault="00816921" w:rsidP="00816921">
            <w:r w:rsidRPr="00816921">
              <w:rPr>
                <w:rFonts w:hint="eastAsia"/>
              </w:rPr>
              <w:t>52</w:t>
            </w:r>
          </w:p>
        </w:tc>
        <w:tc>
          <w:tcPr>
            <w:tcW w:w="2233" w:type="dxa"/>
            <w:noWrap/>
            <w:hideMark/>
          </w:tcPr>
          <w:p w14:paraId="317193FA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6D46AB72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4B2C1525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75341976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3F6B7DEE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22728791" w14:textId="77777777" w:rsidR="00816921" w:rsidRPr="00816921" w:rsidRDefault="00816921">
            <w:r w:rsidRPr="00816921">
              <w:rPr>
                <w:rFonts w:hint="eastAsia"/>
              </w:rPr>
              <w:t>GSM362959</w:t>
            </w:r>
          </w:p>
        </w:tc>
        <w:tc>
          <w:tcPr>
            <w:tcW w:w="697" w:type="dxa"/>
            <w:noWrap/>
            <w:hideMark/>
          </w:tcPr>
          <w:p w14:paraId="1EC78EA9" w14:textId="77777777" w:rsidR="00816921" w:rsidRPr="00816921" w:rsidRDefault="00816921" w:rsidP="00816921">
            <w:r w:rsidRPr="00816921">
              <w:rPr>
                <w:rFonts w:hint="eastAsia"/>
              </w:rPr>
              <w:t>9.5</w:t>
            </w:r>
          </w:p>
        </w:tc>
        <w:tc>
          <w:tcPr>
            <w:tcW w:w="697" w:type="dxa"/>
            <w:noWrap/>
            <w:hideMark/>
          </w:tcPr>
          <w:p w14:paraId="68B899B9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0CEE2E1E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286BFB8F" w14:textId="77777777" w:rsidR="00816921" w:rsidRPr="00816921" w:rsidRDefault="00816921" w:rsidP="00816921">
            <w:r w:rsidRPr="00816921">
              <w:rPr>
                <w:rFonts w:hint="eastAsia"/>
              </w:rPr>
              <w:t>45</w:t>
            </w:r>
          </w:p>
        </w:tc>
        <w:tc>
          <w:tcPr>
            <w:tcW w:w="2233" w:type="dxa"/>
            <w:noWrap/>
            <w:hideMark/>
          </w:tcPr>
          <w:p w14:paraId="519E5B70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4326C442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4143F962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67C30389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69B25DA0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19CAE12A" w14:textId="77777777" w:rsidR="00816921" w:rsidRPr="00816921" w:rsidRDefault="00816921">
            <w:r w:rsidRPr="00816921">
              <w:rPr>
                <w:rFonts w:hint="eastAsia"/>
              </w:rPr>
              <w:t>GSM363326</w:t>
            </w:r>
          </w:p>
        </w:tc>
        <w:tc>
          <w:tcPr>
            <w:tcW w:w="697" w:type="dxa"/>
            <w:noWrap/>
            <w:hideMark/>
          </w:tcPr>
          <w:p w14:paraId="172CC999" w14:textId="77777777" w:rsidR="00816921" w:rsidRPr="00816921" w:rsidRDefault="00816921" w:rsidP="00816921">
            <w:r w:rsidRPr="00816921">
              <w:rPr>
                <w:rFonts w:hint="eastAsia"/>
              </w:rPr>
              <w:t>37.2</w:t>
            </w:r>
          </w:p>
        </w:tc>
        <w:tc>
          <w:tcPr>
            <w:tcW w:w="697" w:type="dxa"/>
            <w:noWrap/>
            <w:hideMark/>
          </w:tcPr>
          <w:p w14:paraId="2C3EB50C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7CB44541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2AD1BBC9" w14:textId="77777777" w:rsidR="00816921" w:rsidRPr="00816921" w:rsidRDefault="00816921" w:rsidP="00816921">
            <w:r w:rsidRPr="00816921">
              <w:rPr>
                <w:rFonts w:hint="eastAsia"/>
              </w:rPr>
              <w:t>37</w:t>
            </w:r>
          </w:p>
        </w:tc>
        <w:tc>
          <w:tcPr>
            <w:tcW w:w="2233" w:type="dxa"/>
            <w:noWrap/>
            <w:hideMark/>
          </w:tcPr>
          <w:p w14:paraId="4B1DDA85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53550B9D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00AB6413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4A2ADECE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605A6BFB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7ABEB1CA" w14:textId="77777777" w:rsidR="00816921" w:rsidRPr="00816921" w:rsidRDefault="00816921">
            <w:r w:rsidRPr="00816921">
              <w:rPr>
                <w:rFonts w:hint="eastAsia"/>
              </w:rPr>
              <w:t>GSM363317</w:t>
            </w:r>
          </w:p>
        </w:tc>
        <w:tc>
          <w:tcPr>
            <w:tcW w:w="697" w:type="dxa"/>
            <w:noWrap/>
            <w:hideMark/>
          </w:tcPr>
          <w:p w14:paraId="00B79D74" w14:textId="77777777" w:rsidR="00816921" w:rsidRPr="00816921" w:rsidRDefault="00816921" w:rsidP="00816921">
            <w:r w:rsidRPr="00816921">
              <w:rPr>
                <w:rFonts w:hint="eastAsia"/>
              </w:rPr>
              <w:t>62.8</w:t>
            </w:r>
          </w:p>
        </w:tc>
        <w:tc>
          <w:tcPr>
            <w:tcW w:w="697" w:type="dxa"/>
            <w:noWrap/>
            <w:hideMark/>
          </w:tcPr>
          <w:p w14:paraId="1F20236A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2EFB5CCC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C23C16E" w14:textId="77777777" w:rsidR="00816921" w:rsidRPr="00816921" w:rsidRDefault="00816921" w:rsidP="00816921">
            <w:r w:rsidRPr="00816921">
              <w:rPr>
                <w:rFonts w:hint="eastAsia"/>
              </w:rPr>
              <w:t>58</w:t>
            </w:r>
          </w:p>
        </w:tc>
        <w:tc>
          <w:tcPr>
            <w:tcW w:w="2233" w:type="dxa"/>
            <w:noWrap/>
            <w:hideMark/>
          </w:tcPr>
          <w:p w14:paraId="02C08DD1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300D3590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05CC965B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14B0DEA7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65A3A7DA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7ED68AF" w14:textId="77777777" w:rsidR="00816921" w:rsidRPr="00816921" w:rsidRDefault="00816921">
            <w:r w:rsidRPr="00816921">
              <w:rPr>
                <w:rFonts w:hint="eastAsia"/>
              </w:rPr>
              <w:t>GSM362983</w:t>
            </w:r>
          </w:p>
        </w:tc>
        <w:tc>
          <w:tcPr>
            <w:tcW w:w="697" w:type="dxa"/>
            <w:noWrap/>
            <w:hideMark/>
          </w:tcPr>
          <w:p w14:paraId="39D5B5A6" w14:textId="77777777" w:rsidR="00816921" w:rsidRPr="00816921" w:rsidRDefault="00816921" w:rsidP="00816921">
            <w:r w:rsidRPr="00816921">
              <w:rPr>
                <w:rFonts w:hint="eastAsia"/>
              </w:rPr>
              <w:t>64.2</w:t>
            </w:r>
          </w:p>
        </w:tc>
        <w:tc>
          <w:tcPr>
            <w:tcW w:w="697" w:type="dxa"/>
            <w:noWrap/>
            <w:hideMark/>
          </w:tcPr>
          <w:p w14:paraId="56A6845C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4D309C35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5CE56E7A" w14:textId="77777777" w:rsidR="00816921" w:rsidRPr="00816921" w:rsidRDefault="00816921" w:rsidP="00816921">
            <w:r w:rsidRPr="00816921">
              <w:rPr>
                <w:rFonts w:hint="eastAsia"/>
              </w:rPr>
              <w:t>32</w:t>
            </w:r>
          </w:p>
        </w:tc>
        <w:tc>
          <w:tcPr>
            <w:tcW w:w="2233" w:type="dxa"/>
            <w:noWrap/>
            <w:hideMark/>
          </w:tcPr>
          <w:p w14:paraId="68CC1443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7832354A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393347C0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7F5471EE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0F5F3535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526B41B7" w14:textId="77777777" w:rsidR="00816921" w:rsidRPr="00816921" w:rsidRDefault="00816921">
            <w:r w:rsidRPr="00816921">
              <w:rPr>
                <w:rFonts w:hint="eastAsia"/>
              </w:rPr>
              <w:t>GSM363056</w:t>
            </w:r>
          </w:p>
        </w:tc>
        <w:tc>
          <w:tcPr>
            <w:tcW w:w="697" w:type="dxa"/>
            <w:noWrap/>
            <w:hideMark/>
          </w:tcPr>
          <w:p w14:paraId="77C4FC6B" w14:textId="77777777" w:rsidR="00816921" w:rsidRPr="00816921" w:rsidRDefault="00816921" w:rsidP="00816921">
            <w:r w:rsidRPr="00816921">
              <w:rPr>
                <w:rFonts w:hint="eastAsia"/>
              </w:rPr>
              <w:t>19.2</w:t>
            </w:r>
          </w:p>
        </w:tc>
        <w:tc>
          <w:tcPr>
            <w:tcW w:w="697" w:type="dxa"/>
            <w:noWrap/>
            <w:hideMark/>
          </w:tcPr>
          <w:p w14:paraId="5B148723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3D9123B4" w14:textId="77777777" w:rsidR="00816921" w:rsidRPr="00816921" w:rsidRDefault="00816921" w:rsidP="00816921">
            <w:r w:rsidRPr="00816921">
              <w:rPr>
                <w:rFonts w:hint="eastAsia"/>
              </w:rPr>
              <w:t>FEMALE</w:t>
            </w:r>
          </w:p>
        </w:tc>
        <w:tc>
          <w:tcPr>
            <w:tcW w:w="696" w:type="dxa"/>
            <w:noWrap/>
            <w:hideMark/>
          </w:tcPr>
          <w:p w14:paraId="04139001" w14:textId="77777777" w:rsidR="00816921" w:rsidRPr="00816921" w:rsidRDefault="00816921" w:rsidP="00816921">
            <w:r w:rsidRPr="00816921">
              <w:rPr>
                <w:rFonts w:hint="eastAsia"/>
              </w:rPr>
              <w:t>59</w:t>
            </w:r>
          </w:p>
        </w:tc>
        <w:tc>
          <w:tcPr>
            <w:tcW w:w="2233" w:type="dxa"/>
            <w:noWrap/>
            <w:hideMark/>
          </w:tcPr>
          <w:p w14:paraId="7D882125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6A6C7DC7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5F222684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3C2C6D05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68565BF3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5288E44E" w14:textId="77777777" w:rsidR="00816921" w:rsidRPr="00816921" w:rsidRDefault="00816921">
            <w:r w:rsidRPr="00816921">
              <w:rPr>
                <w:rFonts w:hint="eastAsia"/>
              </w:rPr>
              <w:t>GSM363013</w:t>
            </w:r>
          </w:p>
        </w:tc>
        <w:tc>
          <w:tcPr>
            <w:tcW w:w="697" w:type="dxa"/>
            <w:noWrap/>
            <w:hideMark/>
          </w:tcPr>
          <w:p w14:paraId="68AB6B0F" w14:textId="77777777" w:rsidR="00816921" w:rsidRPr="00816921" w:rsidRDefault="00816921" w:rsidP="00816921">
            <w:r w:rsidRPr="00816921">
              <w:rPr>
                <w:rFonts w:hint="eastAsia"/>
              </w:rPr>
              <w:t>7.7</w:t>
            </w:r>
          </w:p>
        </w:tc>
        <w:tc>
          <w:tcPr>
            <w:tcW w:w="697" w:type="dxa"/>
            <w:noWrap/>
            <w:hideMark/>
          </w:tcPr>
          <w:p w14:paraId="13371FC7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44CADC66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35761D5B" w14:textId="77777777" w:rsidR="00816921" w:rsidRPr="00816921" w:rsidRDefault="00816921" w:rsidP="00816921">
            <w:r w:rsidRPr="00816921">
              <w:rPr>
                <w:rFonts w:hint="eastAsia"/>
              </w:rPr>
              <w:t>58</w:t>
            </w:r>
          </w:p>
        </w:tc>
        <w:tc>
          <w:tcPr>
            <w:tcW w:w="2233" w:type="dxa"/>
            <w:noWrap/>
            <w:hideMark/>
          </w:tcPr>
          <w:p w14:paraId="0F50FFE8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31762493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1C65E536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0C16F8E0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12390591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54126A6B" w14:textId="77777777" w:rsidR="00816921" w:rsidRPr="00816921" w:rsidRDefault="00816921">
            <w:r w:rsidRPr="00816921">
              <w:rPr>
                <w:rFonts w:hint="eastAsia"/>
              </w:rPr>
              <w:t>GSM363274</w:t>
            </w:r>
          </w:p>
        </w:tc>
        <w:tc>
          <w:tcPr>
            <w:tcW w:w="697" w:type="dxa"/>
            <w:noWrap/>
            <w:hideMark/>
          </w:tcPr>
          <w:p w14:paraId="61896F59" w14:textId="77777777" w:rsidR="00816921" w:rsidRPr="00816921" w:rsidRDefault="00816921" w:rsidP="00816921">
            <w:r w:rsidRPr="00816921">
              <w:rPr>
                <w:rFonts w:hint="eastAsia"/>
              </w:rPr>
              <w:t>26.9</w:t>
            </w:r>
          </w:p>
        </w:tc>
        <w:tc>
          <w:tcPr>
            <w:tcW w:w="697" w:type="dxa"/>
            <w:noWrap/>
            <w:hideMark/>
          </w:tcPr>
          <w:p w14:paraId="7081996C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36E7BA3F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2E0E005" w14:textId="77777777" w:rsidR="00816921" w:rsidRPr="00816921" w:rsidRDefault="00816921" w:rsidP="00816921">
            <w:r w:rsidRPr="00816921">
              <w:rPr>
                <w:rFonts w:hint="eastAsia"/>
              </w:rPr>
              <w:t>53</w:t>
            </w:r>
          </w:p>
        </w:tc>
        <w:tc>
          <w:tcPr>
            <w:tcW w:w="2233" w:type="dxa"/>
            <w:noWrap/>
            <w:hideMark/>
          </w:tcPr>
          <w:p w14:paraId="37FF178D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50376040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777463E5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47293091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5EC4B5FE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0974BD1" w14:textId="77777777" w:rsidR="00816921" w:rsidRPr="00816921" w:rsidRDefault="00816921">
            <w:r w:rsidRPr="00816921">
              <w:rPr>
                <w:rFonts w:hint="eastAsia"/>
              </w:rPr>
              <w:t>GSM363352</w:t>
            </w:r>
          </w:p>
        </w:tc>
        <w:tc>
          <w:tcPr>
            <w:tcW w:w="697" w:type="dxa"/>
            <w:noWrap/>
            <w:hideMark/>
          </w:tcPr>
          <w:p w14:paraId="374456FC" w14:textId="77777777" w:rsidR="00816921" w:rsidRPr="00816921" w:rsidRDefault="00816921" w:rsidP="00816921">
            <w:r w:rsidRPr="00816921">
              <w:rPr>
                <w:rFonts w:hint="eastAsia"/>
              </w:rPr>
              <w:t>16.2</w:t>
            </w:r>
          </w:p>
        </w:tc>
        <w:tc>
          <w:tcPr>
            <w:tcW w:w="697" w:type="dxa"/>
            <w:noWrap/>
            <w:hideMark/>
          </w:tcPr>
          <w:p w14:paraId="53C9D504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00FDE1A2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26C5BBE6" w14:textId="77777777" w:rsidR="00816921" w:rsidRPr="00816921" w:rsidRDefault="00816921" w:rsidP="00816921">
            <w:r w:rsidRPr="00816921">
              <w:rPr>
                <w:rFonts w:hint="eastAsia"/>
              </w:rPr>
              <w:t>51</w:t>
            </w:r>
          </w:p>
        </w:tc>
        <w:tc>
          <w:tcPr>
            <w:tcW w:w="2233" w:type="dxa"/>
            <w:noWrap/>
            <w:hideMark/>
          </w:tcPr>
          <w:p w14:paraId="0AC63B4E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71DDC8A8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6467C8C2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7C8D961C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79C3D883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B86BAFF" w14:textId="77777777" w:rsidR="00816921" w:rsidRPr="00816921" w:rsidRDefault="00816921">
            <w:r w:rsidRPr="00816921">
              <w:rPr>
                <w:rFonts w:hint="eastAsia"/>
              </w:rPr>
              <w:t>GSM363142</w:t>
            </w:r>
          </w:p>
        </w:tc>
        <w:tc>
          <w:tcPr>
            <w:tcW w:w="697" w:type="dxa"/>
            <w:noWrap/>
            <w:hideMark/>
          </w:tcPr>
          <w:p w14:paraId="3AC0ADCA" w14:textId="77777777" w:rsidR="00816921" w:rsidRPr="00816921" w:rsidRDefault="00816921" w:rsidP="00816921">
            <w:r w:rsidRPr="00816921">
              <w:rPr>
                <w:rFonts w:hint="eastAsia"/>
              </w:rPr>
              <w:t>46.1</w:t>
            </w:r>
          </w:p>
        </w:tc>
        <w:tc>
          <w:tcPr>
            <w:tcW w:w="697" w:type="dxa"/>
            <w:noWrap/>
            <w:hideMark/>
          </w:tcPr>
          <w:p w14:paraId="0CD80078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5596A627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0F71069B" w14:textId="77777777" w:rsidR="00816921" w:rsidRPr="00816921" w:rsidRDefault="00816921" w:rsidP="00816921">
            <w:r w:rsidRPr="00816921">
              <w:rPr>
                <w:rFonts w:hint="eastAsia"/>
              </w:rPr>
              <w:t>28</w:t>
            </w:r>
          </w:p>
        </w:tc>
        <w:tc>
          <w:tcPr>
            <w:tcW w:w="2233" w:type="dxa"/>
            <w:noWrap/>
            <w:hideMark/>
          </w:tcPr>
          <w:p w14:paraId="7E171304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56416ED2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27455D8F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2B2306AD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61A19C17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6956063C" w14:textId="77777777" w:rsidR="00816921" w:rsidRPr="00816921" w:rsidRDefault="00816921">
            <w:r w:rsidRPr="00816921">
              <w:rPr>
                <w:rFonts w:hint="eastAsia"/>
              </w:rPr>
              <w:t>GSM363339</w:t>
            </w:r>
          </w:p>
        </w:tc>
        <w:tc>
          <w:tcPr>
            <w:tcW w:w="697" w:type="dxa"/>
            <w:noWrap/>
            <w:hideMark/>
          </w:tcPr>
          <w:p w14:paraId="243A1453" w14:textId="77777777" w:rsidR="00816921" w:rsidRPr="00816921" w:rsidRDefault="00816921" w:rsidP="00816921">
            <w:r w:rsidRPr="00816921">
              <w:rPr>
                <w:rFonts w:hint="eastAsia"/>
              </w:rPr>
              <w:t>65.4</w:t>
            </w:r>
          </w:p>
        </w:tc>
        <w:tc>
          <w:tcPr>
            <w:tcW w:w="697" w:type="dxa"/>
            <w:noWrap/>
            <w:hideMark/>
          </w:tcPr>
          <w:p w14:paraId="632A7689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6F12636C" w14:textId="77777777" w:rsidR="00816921" w:rsidRPr="00816921" w:rsidRDefault="00816921" w:rsidP="00816921">
            <w:r w:rsidRPr="00816921">
              <w:rPr>
                <w:rFonts w:hint="eastAsia"/>
              </w:rPr>
              <w:t>FEMALE</w:t>
            </w:r>
          </w:p>
        </w:tc>
        <w:tc>
          <w:tcPr>
            <w:tcW w:w="696" w:type="dxa"/>
            <w:noWrap/>
            <w:hideMark/>
          </w:tcPr>
          <w:p w14:paraId="2F7D1787" w14:textId="77777777" w:rsidR="00816921" w:rsidRPr="00816921" w:rsidRDefault="00816921" w:rsidP="00816921">
            <w:r w:rsidRPr="00816921">
              <w:rPr>
                <w:rFonts w:hint="eastAsia"/>
              </w:rPr>
              <w:t>49</w:t>
            </w:r>
          </w:p>
        </w:tc>
        <w:tc>
          <w:tcPr>
            <w:tcW w:w="2233" w:type="dxa"/>
            <w:noWrap/>
            <w:hideMark/>
          </w:tcPr>
          <w:p w14:paraId="6CFC6218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294C1A92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67A42396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1EF61573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5B847160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FEE0ADB" w14:textId="77777777" w:rsidR="00816921" w:rsidRPr="00816921" w:rsidRDefault="00816921">
            <w:r w:rsidRPr="00816921">
              <w:rPr>
                <w:rFonts w:hint="eastAsia"/>
              </w:rPr>
              <w:t>GSM363148</w:t>
            </w:r>
          </w:p>
        </w:tc>
        <w:tc>
          <w:tcPr>
            <w:tcW w:w="697" w:type="dxa"/>
            <w:noWrap/>
            <w:hideMark/>
          </w:tcPr>
          <w:p w14:paraId="3A2327A2" w14:textId="77777777" w:rsidR="00816921" w:rsidRPr="00816921" w:rsidRDefault="00816921" w:rsidP="00816921">
            <w:r w:rsidRPr="00816921">
              <w:rPr>
                <w:rFonts w:hint="eastAsia"/>
              </w:rPr>
              <w:t>52.4</w:t>
            </w:r>
          </w:p>
        </w:tc>
        <w:tc>
          <w:tcPr>
            <w:tcW w:w="697" w:type="dxa"/>
            <w:noWrap/>
            <w:hideMark/>
          </w:tcPr>
          <w:p w14:paraId="71B454E7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2E2A2711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2229887A" w14:textId="77777777" w:rsidR="00816921" w:rsidRPr="00816921" w:rsidRDefault="00816921" w:rsidP="00816921">
            <w:r w:rsidRPr="00816921">
              <w:rPr>
                <w:rFonts w:hint="eastAsia"/>
              </w:rPr>
              <w:t>64</w:t>
            </w:r>
          </w:p>
        </w:tc>
        <w:tc>
          <w:tcPr>
            <w:tcW w:w="2233" w:type="dxa"/>
            <w:noWrap/>
            <w:hideMark/>
          </w:tcPr>
          <w:p w14:paraId="2E6566DF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0328357C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38987990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4C7C66E6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00F42E38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2FE5854" w14:textId="77777777" w:rsidR="00816921" w:rsidRPr="00816921" w:rsidRDefault="00816921">
            <w:r w:rsidRPr="00816921">
              <w:rPr>
                <w:rFonts w:hint="eastAsia"/>
              </w:rPr>
              <w:t>GSM363174</w:t>
            </w:r>
          </w:p>
        </w:tc>
        <w:tc>
          <w:tcPr>
            <w:tcW w:w="697" w:type="dxa"/>
            <w:noWrap/>
            <w:hideMark/>
          </w:tcPr>
          <w:p w14:paraId="728F49EE" w14:textId="77777777" w:rsidR="00816921" w:rsidRPr="00816921" w:rsidRDefault="00816921" w:rsidP="00816921">
            <w:r w:rsidRPr="00816921">
              <w:rPr>
                <w:rFonts w:hint="eastAsia"/>
              </w:rPr>
              <w:t>67.1</w:t>
            </w:r>
          </w:p>
        </w:tc>
        <w:tc>
          <w:tcPr>
            <w:tcW w:w="697" w:type="dxa"/>
            <w:noWrap/>
            <w:hideMark/>
          </w:tcPr>
          <w:p w14:paraId="7E14313C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67B1D2CA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2BF0834C" w14:textId="77777777" w:rsidR="00816921" w:rsidRPr="00816921" w:rsidRDefault="00816921" w:rsidP="00816921">
            <w:r w:rsidRPr="00816921">
              <w:rPr>
                <w:rFonts w:hint="eastAsia"/>
              </w:rPr>
              <w:t>48</w:t>
            </w:r>
          </w:p>
        </w:tc>
        <w:tc>
          <w:tcPr>
            <w:tcW w:w="2233" w:type="dxa"/>
            <w:noWrap/>
            <w:hideMark/>
          </w:tcPr>
          <w:p w14:paraId="44E9D460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59853194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65CBD846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5834E9A4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1793FD37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29DD490" w14:textId="77777777" w:rsidR="00816921" w:rsidRPr="00816921" w:rsidRDefault="00816921">
            <w:r w:rsidRPr="00816921">
              <w:rPr>
                <w:rFonts w:hint="eastAsia"/>
              </w:rPr>
              <w:t>GSM363194</w:t>
            </w:r>
          </w:p>
        </w:tc>
        <w:tc>
          <w:tcPr>
            <w:tcW w:w="697" w:type="dxa"/>
            <w:noWrap/>
            <w:hideMark/>
          </w:tcPr>
          <w:p w14:paraId="6BF07752" w14:textId="77777777" w:rsidR="00816921" w:rsidRPr="00816921" w:rsidRDefault="00816921" w:rsidP="00816921">
            <w:r w:rsidRPr="00816921">
              <w:rPr>
                <w:rFonts w:hint="eastAsia"/>
              </w:rPr>
              <w:t>4.5</w:t>
            </w:r>
          </w:p>
        </w:tc>
        <w:tc>
          <w:tcPr>
            <w:tcW w:w="697" w:type="dxa"/>
            <w:noWrap/>
            <w:hideMark/>
          </w:tcPr>
          <w:p w14:paraId="031E766C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42B1BF36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38015A61" w14:textId="77777777" w:rsidR="00816921" w:rsidRPr="00816921" w:rsidRDefault="00816921" w:rsidP="00816921">
            <w:r w:rsidRPr="00816921">
              <w:rPr>
                <w:rFonts w:hint="eastAsia"/>
              </w:rPr>
              <w:t>44</w:t>
            </w:r>
          </w:p>
        </w:tc>
        <w:tc>
          <w:tcPr>
            <w:tcW w:w="2233" w:type="dxa"/>
            <w:noWrap/>
            <w:hideMark/>
          </w:tcPr>
          <w:p w14:paraId="26F50AF7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21B26366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539C0656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23ABF99F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642FCC6A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2365E027" w14:textId="77777777" w:rsidR="00816921" w:rsidRPr="00816921" w:rsidRDefault="00816921">
            <w:r w:rsidRPr="00816921">
              <w:rPr>
                <w:rFonts w:hint="eastAsia"/>
              </w:rPr>
              <w:t>GSM363315</w:t>
            </w:r>
          </w:p>
        </w:tc>
        <w:tc>
          <w:tcPr>
            <w:tcW w:w="697" w:type="dxa"/>
            <w:noWrap/>
            <w:hideMark/>
          </w:tcPr>
          <w:p w14:paraId="1655025A" w14:textId="77777777" w:rsidR="00816921" w:rsidRPr="00816921" w:rsidRDefault="00816921" w:rsidP="00816921">
            <w:r w:rsidRPr="00816921">
              <w:rPr>
                <w:rFonts w:hint="eastAsia"/>
              </w:rPr>
              <w:t>65.4</w:t>
            </w:r>
          </w:p>
        </w:tc>
        <w:tc>
          <w:tcPr>
            <w:tcW w:w="697" w:type="dxa"/>
            <w:noWrap/>
            <w:hideMark/>
          </w:tcPr>
          <w:p w14:paraId="5647E36D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1EECB74C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A40AB42" w14:textId="77777777" w:rsidR="00816921" w:rsidRPr="00816921" w:rsidRDefault="00816921" w:rsidP="00816921">
            <w:r w:rsidRPr="00816921">
              <w:rPr>
                <w:rFonts w:hint="eastAsia"/>
              </w:rPr>
              <w:t>43</w:t>
            </w:r>
          </w:p>
        </w:tc>
        <w:tc>
          <w:tcPr>
            <w:tcW w:w="2233" w:type="dxa"/>
            <w:noWrap/>
            <w:hideMark/>
          </w:tcPr>
          <w:p w14:paraId="1DF6FC37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27367990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6FE249E6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5739EC6C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663C3B3B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18C1EEE7" w14:textId="77777777" w:rsidR="00816921" w:rsidRPr="00816921" w:rsidRDefault="00816921">
            <w:r w:rsidRPr="00816921">
              <w:rPr>
                <w:rFonts w:hint="eastAsia"/>
              </w:rPr>
              <w:t>GSM363050</w:t>
            </w:r>
          </w:p>
        </w:tc>
        <w:tc>
          <w:tcPr>
            <w:tcW w:w="697" w:type="dxa"/>
            <w:noWrap/>
            <w:hideMark/>
          </w:tcPr>
          <w:p w14:paraId="62F6D913" w14:textId="77777777" w:rsidR="00816921" w:rsidRPr="00816921" w:rsidRDefault="00816921" w:rsidP="00816921">
            <w:r w:rsidRPr="00816921">
              <w:rPr>
                <w:rFonts w:hint="eastAsia"/>
              </w:rPr>
              <w:t>54.2</w:t>
            </w:r>
          </w:p>
        </w:tc>
        <w:tc>
          <w:tcPr>
            <w:tcW w:w="697" w:type="dxa"/>
            <w:noWrap/>
            <w:hideMark/>
          </w:tcPr>
          <w:p w14:paraId="32F2A0D8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21114A60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2F5EF86D" w14:textId="77777777" w:rsidR="00816921" w:rsidRPr="00816921" w:rsidRDefault="00816921" w:rsidP="00816921">
            <w:r w:rsidRPr="00816921">
              <w:rPr>
                <w:rFonts w:hint="eastAsia"/>
              </w:rPr>
              <w:t>32</w:t>
            </w:r>
          </w:p>
        </w:tc>
        <w:tc>
          <w:tcPr>
            <w:tcW w:w="2233" w:type="dxa"/>
            <w:noWrap/>
            <w:hideMark/>
          </w:tcPr>
          <w:p w14:paraId="696D463C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202C676E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6288B58F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31AA1D8B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3F5ACA6F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2FB92931" w14:textId="77777777" w:rsidR="00816921" w:rsidRPr="00816921" w:rsidRDefault="00816921">
            <w:r w:rsidRPr="00816921">
              <w:rPr>
                <w:rFonts w:hint="eastAsia"/>
              </w:rPr>
              <w:t>GSM362960</w:t>
            </w:r>
          </w:p>
        </w:tc>
        <w:tc>
          <w:tcPr>
            <w:tcW w:w="697" w:type="dxa"/>
            <w:noWrap/>
            <w:hideMark/>
          </w:tcPr>
          <w:p w14:paraId="6D6DFFB6" w14:textId="77777777" w:rsidR="00816921" w:rsidRPr="00816921" w:rsidRDefault="00816921" w:rsidP="00816921">
            <w:r w:rsidRPr="00816921">
              <w:rPr>
                <w:rFonts w:hint="eastAsia"/>
              </w:rPr>
              <w:t>66.1</w:t>
            </w:r>
          </w:p>
        </w:tc>
        <w:tc>
          <w:tcPr>
            <w:tcW w:w="697" w:type="dxa"/>
            <w:noWrap/>
            <w:hideMark/>
          </w:tcPr>
          <w:p w14:paraId="2FF7CAD3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502CD519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62F7EEC1" w14:textId="77777777" w:rsidR="00816921" w:rsidRPr="00816921" w:rsidRDefault="00816921" w:rsidP="00816921">
            <w:r w:rsidRPr="00816921">
              <w:rPr>
                <w:rFonts w:hint="eastAsia"/>
              </w:rPr>
              <w:t>21</w:t>
            </w:r>
          </w:p>
        </w:tc>
        <w:tc>
          <w:tcPr>
            <w:tcW w:w="2233" w:type="dxa"/>
            <w:noWrap/>
            <w:hideMark/>
          </w:tcPr>
          <w:p w14:paraId="5C8F57AD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02236177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225ECF00" w14:textId="77777777" w:rsidR="00816921" w:rsidRPr="00816921" w:rsidRDefault="00816921">
            <w:r w:rsidRPr="00816921">
              <w:rPr>
                <w:rFonts w:hint="eastAsia"/>
              </w:rPr>
              <w:t>Stage II</w:t>
            </w:r>
          </w:p>
        </w:tc>
        <w:tc>
          <w:tcPr>
            <w:tcW w:w="960" w:type="dxa"/>
            <w:noWrap/>
            <w:hideMark/>
          </w:tcPr>
          <w:p w14:paraId="2A37F265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54E02FB8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1914D194" w14:textId="77777777" w:rsidR="00816921" w:rsidRPr="00816921" w:rsidRDefault="00816921">
            <w:r w:rsidRPr="00816921">
              <w:rPr>
                <w:rFonts w:hint="eastAsia"/>
              </w:rPr>
              <w:t>GSM363030</w:t>
            </w:r>
          </w:p>
        </w:tc>
        <w:tc>
          <w:tcPr>
            <w:tcW w:w="697" w:type="dxa"/>
            <w:noWrap/>
            <w:hideMark/>
          </w:tcPr>
          <w:p w14:paraId="4EB8D8A8" w14:textId="77777777" w:rsidR="00816921" w:rsidRPr="00816921" w:rsidRDefault="00816921" w:rsidP="00816921">
            <w:r w:rsidRPr="00816921">
              <w:rPr>
                <w:rFonts w:hint="eastAsia"/>
              </w:rPr>
              <w:t>4.5</w:t>
            </w:r>
          </w:p>
        </w:tc>
        <w:tc>
          <w:tcPr>
            <w:tcW w:w="697" w:type="dxa"/>
            <w:noWrap/>
            <w:hideMark/>
          </w:tcPr>
          <w:p w14:paraId="245C8039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0BAFC05C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70733EFE" w14:textId="77777777" w:rsidR="00816921" w:rsidRPr="00816921" w:rsidRDefault="00816921" w:rsidP="00816921">
            <w:r w:rsidRPr="00816921">
              <w:rPr>
                <w:rFonts w:hint="eastAsia"/>
              </w:rPr>
              <w:t>58</w:t>
            </w:r>
          </w:p>
        </w:tc>
        <w:tc>
          <w:tcPr>
            <w:tcW w:w="2233" w:type="dxa"/>
            <w:noWrap/>
            <w:hideMark/>
          </w:tcPr>
          <w:p w14:paraId="1044919C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3192C08D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65F1A182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01CDF297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288D324F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37938DC6" w14:textId="77777777" w:rsidR="00816921" w:rsidRPr="00816921" w:rsidRDefault="00816921">
            <w:r w:rsidRPr="00816921">
              <w:rPr>
                <w:rFonts w:hint="eastAsia"/>
              </w:rPr>
              <w:t>GSM363121</w:t>
            </w:r>
          </w:p>
        </w:tc>
        <w:tc>
          <w:tcPr>
            <w:tcW w:w="697" w:type="dxa"/>
            <w:noWrap/>
            <w:hideMark/>
          </w:tcPr>
          <w:p w14:paraId="32B2ACF0" w14:textId="77777777" w:rsidR="00816921" w:rsidRPr="00816921" w:rsidRDefault="00816921" w:rsidP="00816921">
            <w:r w:rsidRPr="00816921">
              <w:rPr>
                <w:rFonts w:hint="eastAsia"/>
              </w:rPr>
              <w:t>51.2</w:t>
            </w:r>
          </w:p>
        </w:tc>
        <w:tc>
          <w:tcPr>
            <w:tcW w:w="697" w:type="dxa"/>
            <w:noWrap/>
            <w:hideMark/>
          </w:tcPr>
          <w:p w14:paraId="0BA13C05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43885492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60214D30" w14:textId="77777777" w:rsidR="00816921" w:rsidRPr="00816921" w:rsidRDefault="00816921" w:rsidP="00816921">
            <w:r w:rsidRPr="00816921">
              <w:rPr>
                <w:rFonts w:hint="eastAsia"/>
              </w:rPr>
              <w:t>39</w:t>
            </w:r>
          </w:p>
        </w:tc>
        <w:tc>
          <w:tcPr>
            <w:tcW w:w="2233" w:type="dxa"/>
            <w:noWrap/>
            <w:hideMark/>
          </w:tcPr>
          <w:p w14:paraId="789B16B5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70C309A6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055614BA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5265DAF1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402650BD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4BCFC39C" w14:textId="77777777" w:rsidR="00816921" w:rsidRPr="00816921" w:rsidRDefault="00816921">
            <w:r w:rsidRPr="00816921">
              <w:rPr>
                <w:rFonts w:hint="eastAsia"/>
              </w:rPr>
              <w:t>GSM363368</w:t>
            </w:r>
          </w:p>
        </w:tc>
        <w:tc>
          <w:tcPr>
            <w:tcW w:w="697" w:type="dxa"/>
            <w:noWrap/>
            <w:hideMark/>
          </w:tcPr>
          <w:p w14:paraId="7C901960" w14:textId="77777777" w:rsidR="00816921" w:rsidRPr="00816921" w:rsidRDefault="00816921" w:rsidP="00816921">
            <w:r w:rsidRPr="00816921">
              <w:rPr>
                <w:rFonts w:hint="eastAsia"/>
              </w:rPr>
              <w:t>15.4</w:t>
            </w:r>
          </w:p>
        </w:tc>
        <w:tc>
          <w:tcPr>
            <w:tcW w:w="697" w:type="dxa"/>
            <w:noWrap/>
            <w:hideMark/>
          </w:tcPr>
          <w:p w14:paraId="3F2A72AF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5A7E7253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3FF4B052" w14:textId="77777777" w:rsidR="00816921" w:rsidRPr="00816921" w:rsidRDefault="00816921" w:rsidP="00816921">
            <w:r w:rsidRPr="00816921">
              <w:rPr>
                <w:rFonts w:hint="eastAsia"/>
              </w:rPr>
              <w:t>66</w:t>
            </w:r>
          </w:p>
        </w:tc>
        <w:tc>
          <w:tcPr>
            <w:tcW w:w="2233" w:type="dxa"/>
            <w:noWrap/>
            <w:hideMark/>
          </w:tcPr>
          <w:p w14:paraId="291D0F49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5AE020A9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6351D5A0" w14:textId="77777777" w:rsidR="00816921" w:rsidRPr="00816921" w:rsidRDefault="00816921">
            <w:r w:rsidRPr="00816921">
              <w:rPr>
                <w:rFonts w:hint="eastAsia"/>
              </w:rPr>
              <w:t>unknow</w:t>
            </w:r>
          </w:p>
        </w:tc>
        <w:tc>
          <w:tcPr>
            <w:tcW w:w="960" w:type="dxa"/>
            <w:noWrap/>
            <w:hideMark/>
          </w:tcPr>
          <w:p w14:paraId="557D39FC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5416E89D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18F4347C" w14:textId="77777777" w:rsidR="00816921" w:rsidRPr="00816921" w:rsidRDefault="00816921">
            <w:r w:rsidRPr="00816921">
              <w:rPr>
                <w:rFonts w:hint="eastAsia"/>
              </w:rPr>
              <w:t>GSM363430</w:t>
            </w:r>
          </w:p>
        </w:tc>
        <w:tc>
          <w:tcPr>
            <w:tcW w:w="697" w:type="dxa"/>
            <w:noWrap/>
            <w:hideMark/>
          </w:tcPr>
          <w:p w14:paraId="6B8E3A02" w14:textId="77777777" w:rsidR="00816921" w:rsidRPr="00816921" w:rsidRDefault="00816921" w:rsidP="00816921">
            <w:r w:rsidRPr="00816921">
              <w:rPr>
                <w:rFonts w:hint="eastAsia"/>
              </w:rPr>
              <w:t>3.7</w:t>
            </w:r>
          </w:p>
        </w:tc>
        <w:tc>
          <w:tcPr>
            <w:tcW w:w="697" w:type="dxa"/>
            <w:noWrap/>
            <w:hideMark/>
          </w:tcPr>
          <w:p w14:paraId="4A544B13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1ED0E48E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4EDCEE75" w14:textId="77777777" w:rsidR="00816921" w:rsidRPr="00816921" w:rsidRDefault="00816921" w:rsidP="00816921">
            <w:r w:rsidRPr="00816921">
              <w:rPr>
                <w:rFonts w:hint="eastAsia"/>
              </w:rPr>
              <w:t>47</w:t>
            </w:r>
          </w:p>
        </w:tc>
        <w:tc>
          <w:tcPr>
            <w:tcW w:w="2233" w:type="dxa"/>
            <w:noWrap/>
            <w:hideMark/>
          </w:tcPr>
          <w:p w14:paraId="0CB4D44D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104140A1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32590BDF" w14:textId="77777777" w:rsidR="00816921" w:rsidRPr="00816921" w:rsidRDefault="00816921">
            <w:r w:rsidRPr="00816921">
              <w:rPr>
                <w:rFonts w:hint="eastAsia"/>
              </w:rPr>
              <w:t>unknow</w:t>
            </w:r>
          </w:p>
        </w:tc>
        <w:tc>
          <w:tcPr>
            <w:tcW w:w="960" w:type="dxa"/>
            <w:noWrap/>
            <w:hideMark/>
          </w:tcPr>
          <w:p w14:paraId="1D294A5F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4B1D9276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0DE6C187" w14:textId="77777777" w:rsidR="00816921" w:rsidRPr="00816921" w:rsidRDefault="00816921">
            <w:r w:rsidRPr="00816921">
              <w:rPr>
                <w:rFonts w:hint="eastAsia"/>
              </w:rPr>
              <w:t>GSM363442</w:t>
            </w:r>
          </w:p>
        </w:tc>
        <w:tc>
          <w:tcPr>
            <w:tcW w:w="697" w:type="dxa"/>
            <w:noWrap/>
            <w:hideMark/>
          </w:tcPr>
          <w:p w14:paraId="689B207F" w14:textId="77777777" w:rsidR="00816921" w:rsidRPr="00816921" w:rsidRDefault="00816921" w:rsidP="00816921">
            <w:r w:rsidRPr="00816921">
              <w:rPr>
                <w:rFonts w:hint="eastAsia"/>
              </w:rPr>
              <w:t>4.6</w:t>
            </w:r>
          </w:p>
        </w:tc>
        <w:tc>
          <w:tcPr>
            <w:tcW w:w="697" w:type="dxa"/>
            <w:noWrap/>
            <w:hideMark/>
          </w:tcPr>
          <w:p w14:paraId="223A9AC7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3D509AB0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584B15F9" w14:textId="77777777" w:rsidR="00816921" w:rsidRPr="00816921" w:rsidRDefault="00816921" w:rsidP="00816921">
            <w:r w:rsidRPr="00816921">
              <w:rPr>
                <w:rFonts w:hint="eastAsia"/>
              </w:rPr>
              <w:t>42</w:t>
            </w:r>
          </w:p>
        </w:tc>
        <w:tc>
          <w:tcPr>
            <w:tcW w:w="2233" w:type="dxa"/>
            <w:noWrap/>
            <w:hideMark/>
          </w:tcPr>
          <w:p w14:paraId="5396C899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5A9A78F0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731E637B" w14:textId="77777777" w:rsidR="00816921" w:rsidRPr="00816921" w:rsidRDefault="00816921">
            <w:r w:rsidRPr="00816921">
              <w:rPr>
                <w:rFonts w:hint="eastAsia"/>
              </w:rPr>
              <w:t>unknow</w:t>
            </w:r>
          </w:p>
        </w:tc>
        <w:tc>
          <w:tcPr>
            <w:tcW w:w="960" w:type="dxa"/>
            <w:noWrap/>
            <w:hideMark/>
          </w:tcPr>
          <w:p w14:paraId="6FDB4CC8" w14:textId="77777777" w:rsidR="00816921" w:rsidRPr="00816921" w:rsidRDefault="00816921">
            <w:r w:rsidRPr="00816921">
              <w:rPr>
                <w:rFonts w:hint="eastAsia"/>
              </w:rPr>
              <w:t>&gt;300ng/ml</w:t>
            </w:r>
          </w:p>
        </w:tc>
      </w:tr>
      <w:tr w:rsidR="00816921" w:rsidRPr="00816921" w14:paraId="2422D95A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488891CF" w14:textId="77777777" w:rsidR="00816921" w:rsidRPr="00816921" w:rsidRDefault="00816921">
            <w:r w:rsidRPr="00816921">
              <w:rPr>
                <w:rFonts w:hint="eastAsia"/>
              </w:rPr>
              <w:t>GSM363124</w:t>
            </w:r>
          </w:p>
        </w:tc>
        <w:tc>
          <w:tcPr>
            <w:tcW w:w="697" w:type="dxa"/>
            <w:noWrap/>
            <w:hideMark/>
          </w:tcPr>
          <w:p w14:paraId="3A4E7CFA" w14:textId="77777777" w:rsidR="00816921" w:rsidRPr="00816921" w:rsidRDefault="00816921" w:rsidP="00816921">
            <w:r w:rsidRPr="00816921">
              <w:rPr>
                <w:rFonts w:hint="eastAsia"/>
              </w:rPr>
              <w:t>53.5</w:t>
            </w:r>
          </w:p>
        </w:tc>
        <w:tc>
          <w:tcPr>
            <w:tcW w:w="697" w:type="dxa"/>
            <w:noWrap/>
            <w:hideMark/>
          </w:tcPr>
          <w:p w14:paraId="701D674C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3310BEB4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2470CF0B" w14:textId="77777777" w:rsidR="00816921" w:rsidRPr="00816921" w:rsidRDefault="00816921" w:rsidP="00816921">
            <w:r w:rsidRPr="00816921">
              <w:rPr>
                <w:rFonts w:hint="eastAsia"/>
              </w:rPr>
              <w:t>67</w:t>
            </w:r>
          </w:p>
        </w:tc>
        <w:tc>
          <w:tcPr>
            <w:tcW w:w="2233" w:type="dxa"/>
            <w:noWrap/>
            <w:hideMark/>
          </w:tcPr>
          <w:p w14:paraId="16C38FB2" w14:textId="77777777" w:rsidR="00816921" w:rsidRPr="00816921" w:rsidRDefault="00816921" w:rsidP="00816921">
            <w:r w:rsidRPr="00816921">
              <w:rPr>
                <w:rFonts w:hint="eastAsia"/>
              </w:rPr>
              <w:t>&lt;=50 U/L</w:t>
            </w:r>
          </w:p>
        </w:tc>
        <w:tc>
          <w:tcPr>
            <w:tcW w:w="696" w:type="dxa"/>
            <w:noWrap/>
            <w:hideMark/>
          </w:tcPr>
          <w:p w14:paraId="676C6A11" w14:textId="77777777" w:rsidR="00816921" w:rsidRPr="00816921" w:rsidRDefault="00816921">
            <w:r w:rsidRPr="00816921">
              <w:rPr>
                <w:rFonts w:hint="eastAsia"/>
              </w:rPr>
              <w:t>&lt;=5 cm</w:t>
            </w:r>
          </w:p>
        </w:tc>
        <w:tc>
          <w:tcPr>
            <w:tcW w:w="696" w:type="dxa"/>
            <w:noWrap/>
            <w:hideMark/>
          </w:tcPr>
          <w:p w14:paraId="452DF62D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0F49FAB0" w14:textId="77777777" w:rsidR="00816921" w:rsidRPr="00816921" w:rsidRDefault="00816921">
            <w:r w:rsidRPr="00816921">
              <w:rPr>
                <w:rFonts w:hint="eastAsia"/>
              </w:rPr>
              <w:t>unknow</w:t>
            </w:r>
          </w:p>
        </w:tc>
      </w:tr>
      <w:tr w:rsidR="00816921" w:rsidRPr="00816921" w14:paraId="245C0754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67F91A00" w14:textId="77777777" w:rsidR="00816921" w:rsidRPr="00816921" w:rsidRDefault="00816921">
            <w:r w:rsidRPr="00816921">
              <w:rPr>
                <w:rFonts w:hint="eastAsia"/>
              </w:rPr>
              <w:t>GSM362992</w:t>
            </w:r>
          </w:p>
        </w:tc>
        <w:tc>
          <w:tcPr>
            <w:tcW w:w="697" w:type="dxa"/>
            <w:noWrap/>
            <w:hideMark/>
          </w:tcPr>
          <w:p w14:paraId="5A6756B4" w14:textId="77777777" w:rsidR="00816921" w:rsidRPr="00816921" w:rsidRDefault="00816921" w:rsidP="00816921">
            <w:r w:rsidRPr="00816921">
              <w:rPr>
                <w:rFonts w:hint="eastAsia"/>
              </w:rPr>
              <w:t>64.3</w:t>
            </w:r>
          </w:p>
        </w:tc>
        <w:tc>
          <w:tcPr>
            <w:tcW w:w="697" w:type="dxa"/>
            <w:noWrap/>
            <w:hideMark/>
          </w:tcPr>
          <w:p w14:paraId="49761606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5237CDD4" w14:textId="77777777" w:rsidR="00816921" w:rsidRPr="00816921" w:rsidRDefault="00816921" w:rsidP="00816921">
            <w:r w:rsidRPr="00816921">
              <w:rPr>
                <w:rFonts w:hint="eastAsia"/>
              </w:rPr>
              <w:t>FEMALE</w:t>
            </w:r>
          </w:p>
        </w:tc>
        <w:tc>
          <w:tcPr>
            <w:tcW w:w="696" w:type="dxa"/>
            <w:noWrap/>
            <w:hideMark/>
          </w:tcPr>
          <w:p w14:paraId="41E01C33" w14:textId="77777777" w:rsidR="00816921" w:rsidRPr="00816921" w:rsidRDefault="00816921" w:rsidP="00816921">
            <w:r w:rsidRPr="00816921">
              <w:rPr>
                <w:rFonts w:hint="eastAsia"/>
              </w:rPr>
              <w:t>41</w:t>
            </w:r>
          </w:p>
        </w:tc>
        <w:tc>
          <w:tcPr>
            <w:tcW w:w="2233" w:type="dxa"/>
            <w:noWrap/>
            <w:hideMark/>
          </w:tcPr>
          <w:p w14:paraId="4DA6B6BB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0FBCF47C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5EFBF6A3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0331B0E6" w14:textId="77777777" w:rsidR="00816921" w:rsidRPr="00816921" w:rsidRDefault="00816921">
            <w:r w:rsidRPr="00816921">
              <w:rPr>
                <w:rFonts w:hint="eastAsia"/>
              </w:rPr>
              <w:t>unknow</w:t>
            </w:r>
          </w:p>
        </w:tc>
      </w:tr>
      <w:tr w:rsidR="00816921" w:rsidRPr="00816921" w14:paraId="18B77483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7991D597" w14:textId="77777777" w:rsidR="00816921" w:rsidRPr="00816921" w:rsidRDefault="00816921">
            <w:r w:rsidRPr="00816921">
              <w:rPr>
                <w:rFonts w:hint="eastAsia"/>
              </w:rPr>
              <w:t>GSM363010</w:t>
            </w:r>
          </w:p>
        </w:tc>
        <w:tc>
          <w:tcPr>
            <w:tcW w:w="697" w:type="dxa"/>
            <w:noWrap/>
            <w:hideMark/>
          </w:tcPr>
          <w:p w14:paraId="6ABBFBE9" w14:textId="77777777" w:rsidR="00816921" w:rsidRPr="00816921" w:rsidRDefault="00816921" w:rsidP="00816921">
            <w:r w:rsidRPr="00816921">
              <w:rPr>
                <w:rFonts w:hint="eastAsia"/>
              </w:rPr>
              <w:t>62</w:t>
            </w:r>
          </w:p>
        </w:tc>
        <w:tc>
          <w:tcPr>
            <w:tcW w:w="697" w:type="dxa"/>
            <w:noWrap/>
            <w:hideMark/>
          </w:tcPr>
          <w:p w14:paraId="48BC15CD" w14:textId="77777777" w:rsidR="00816921" w:rsidRPr="00816921" w:rsidRDefault="00816921" w:rsidP="00816921">
            <w:r w:rsidRPr="00816921">
              <w:rPr>
                <w:rFonts w:hint="eastAsia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729D327C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13A6B729" w14:textId="77777777" w:rsidR="00816921" w:rsidRPr="00816921" w:rsidRDefault="00816921" w:rsidP="00816921">
            <w:r w:rsidRPr="00816921">
              <w:rPr>
                <w:rFonts w:hint="eastAsia"/>
              </w:rPr>
              <w:t>47</w:t>
            </w:r>
          </w:p>
        </w:tc>
        <w:tc>
          <w:tcPr>
            <w:tcW w:w="2233" w:type="dxa"/>
            <w:noWrap/>
            <w:hideMark/>
          </w:tcPr>
          <w:p w14:paraId="7DCD59F6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4A0129CD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29AD8BFE" w14:textId="77777777" w:rsidR="00816921" w:rsidRPr="00816921" w:rsidRDefault="00816921">
            <w:r w:rsidRPr="00816921">
              <w:rPr>
                <w:rFonts w:hint="eastAsia"/>
              </w:rPr>
              <w:t>Stage I</w:t>
            </w:r>
          </w:p>
        </w:tc>
        <w:tc>
          <w:tcPr>
            <w:tcW w:w="960" w:type="dxa"/>
            <w:noWrap/>
            <w:hideMark/>
          </w:tcPr>
          <w:p w14:paraId="01E0660B" w14:textId="77777777" w:rsidR="00816921" w:rsidRPr="00816921" w:rsidRDefault="00816921">
            <w:r w:rsidRPr="00816921">
              <w:rPr>
                <w:rFonts w:hint="eastAsia"/>
              </w:rPr>
              <w:t>unknow</w:t>
            </w:r>
          </w:p>
        </w:tc>
      </w:tr>
      <w:tr w:rsidR="00816921" w:rsidRPr="00816921" w14:paraId="623AA978" w14:textId="77777777" w:rsidTr="00E0023D">
        <w:trPr>
          <w:trHeight w:val="276"/>
        </w:trPr>
        <w:tc>
          <w:tcPr>
            <w:tcW w:w="925" w:type="dxa"/>
            <w:noWrap/>
            <w:hideMark/>
          </w:tcPr>
          <w:p w14:paraId="50FD8821" w14:textId="77777777" w:rsidR="00816921" w:rsidRPr="00816921" w:rsidRDefault="00816921">
            <w:r w:rsidRPr="00816921">
              <w:rPr>
                <w:rFonts w:hint="eastAsia"/>
              </w:rPr>
              <w:t>GSM362956</w:t>
            </w:r>
          </w:p>
        </w:tc>
        <w:tc>
          <w:tcPr>
            <w:tcW w:w="697" w:type="dxa"/>
            <w:noWrap/>
            <w:hideMark/>
          </w:tcPr>
          <w:p w14:paraId="295C2FDC" w14:textId="77777777" w:rsidR="00816921" w:rsidRPr="00816921" w:rsidRDefault="00816921" w:rsidP="00816921">
            <w:r w:rsidRPr="00816921">
              <w:rPr>
                <w:rFonts w:hint="eastAsia"/>
              </w:rPr>
              <w:t>13.3</w:t>
            </w:r>
          </w:p>
        </w:tc>
        <w:tc>
          <w:tcPr>
            <w:tcW w:w="697" w:type="dxa"/>
            <w:noWrap/>
            <w:hideMark/>
          </w:tcPr>
          <w:p w14:paraId="50A4C48B" w14:textId="77777777" w:rsidR="00816921" w:rsidRPr="00816921" w:rsidRDefault="00816921" w:rsidP="00816921">
            <w:r w:rsidRPr="00816921">
              <w:rPr>
                <w:rFonts w:hint="eastAsia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5C14D61F" w14:textId="77777777" w:rsidR="00816921" w:rsidRPr="00816921" w:rsidRDefault="00816921" w:rsidP="00816921">
            <w:r w:rsidRPr="00816921">
              <w:rPr>
                <w:rFonts w:hint="eastAsia"/>
              </w:rPr>
              <w:t>MALE</w:t>
            </w:r>
          </w:p>
        </w:tc>
        <w:tc>
          <w:tcPr>
            <w:tcW w:w="696" w:type="dxa"/>
            <w:noWrap/>
            <w:hideMark/>
          </w:tcPr>
          <w:p w14:paraId="266743FF" w14:textId="77777777" w:rsidR="00816921" w:rsidRPr="00816921" w:rsidRDefault="00816921" w:rsidP="00816921">
            <w:r w:rsidRPr="00816921">
              <w:rPr>
                <w:rFonts w:hint="eastAsia"/>
              </w:rPr>
              <w:t>33</w:t>
            </w:r>
          </w:p>
        </w:tc>
        <w:tc>
          <w:tcPr>
            <w:tcW w:w="2233" w:type="dxa"/>
            <w:noWrap/>
            <w:hideMark/>
          </w:tcPr>
          <w:p w14:paraId="62A85438" w14:textId="77777777" w:rsidR="00816921" w:rsidRPr="00816921" w:rsidRDefault="00816921" w:rsidP="00816921">
            <w:r w:rsidRPr="00816921">
              <w:rPr>
                <w:rFonts w:hint="eastAsia"/>
              </w:rPr>
              <w:t>&gt;50 U/L</w:t>
            </w:r>
          </w:p>
        </w:tc>
        <w:tc>
          <w:tcPr>
            <w:tcW w:w="696" w:type="dxa"/>
            <w:noWrap/>
            <w:hideMark/>
          </w:tcPr>
          <w:p w14:paraId="6EB3C63A" w14:textId="77777777" w:rsidR="00816921" w:rsidRPr="00816921" w:rsidRDefault="00816921">
            <w:r w:rsidRPr="00816921">
              <w:rPr>
                <w:rFonts w:hint="eastAsia"/>
              </w:rPr>
              <w:t>&gt;5 cm</w:t>
            </w:r>
          </w:p>
        </w:tc>
        <w:tc>
          <w:tcPr>
            <w:tcW w:w="696" w:type="dxa"/>
            <w:noWrap/>
            <w:hideMark/>
          </w:tcPr>
          <w:p w14:paraId="01C88FC4" w14:textId="77777777" w:rsidR="00816921" w:rsidRPr="00816921" w:rsidRDefault="00816921">
            <w:r w:rsidRPr="00816921">
              <w:rPr>
                <w:rFonts w:hint="eastAsia"/>
              </w:rPr>
              <w:t>Stage III</w:t>
            </w:r>
          </w:p>
        </w:tc>
        <w:tc>
          <w:tcPr>
            <w:tcW w:w="960" w:type="dxa"/>
            <w:noWrap/>
            <w:hideMark/>
          </w:tcPr>
          <w:p w14:paraId="06400CE0" w14:textId="77777777" w:rsidR="00816921" w:rsidRPr="00816921" w:rsidRDefault="00816921">
            <w:r w:rsidRPr="00816921">
              <w:rPr>
                <w:rFonts w:hint="eastAsia"/>
              </w:rPr>
              <w:t>unknow</w:t>
            </w:r>
          </w:p>
        </w:tc>
      </w:tr>
    </w:tbl>
    <w:p w14:paraId="6768DCF6" w14:textId="77777777" w:rsidR="008275B7" w:rsidRDefault="008275B7"/>
    <w:sectPr w:rsidR="008275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181"/>
    <w:rsid w:val="00816921"/>
    <w:rsid w:val="008275B7"/>
    <w:rsid w:val="00E0023D"/>
    <w:rsid w:val="00F12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B9E2F4-FBD7-48EC-9497-1DA820480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1692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6921"/>
    <w:rPr>
      <w:color w:val="954F72"/>
      <w:u w:val="single"/>
    </w:rPr>
  </w:style>
  <w:style w:type="paragraph" w:customStyle="1" w:styleId="msonormal0">
    <w:name w:val="msonormal"/>
    <w:basedOn w:val="Normal"/>
    <w:rsid w:val="0081692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816921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816921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816921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8169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60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196</Words>
  <Characters>12519</Characters>
  <Application>Microsoft Office Word</Application>
  <DocSecurity>0</DocSecurity>
  <Lines>104</Lines>
  <Paragraphs>29</Paragraphs>
  <ScaleCrop>false</ScaleCrop>
  <Company/>
  <LinksUpToDate>false</LinksUpToDate>
  <CharactersWithSpaces>1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我 爷</dc:creator>
  <cp:keywords/>
  <dc:description/>
  <cp:lastModifiedBy>Dhana</cp:lastModifiedBy>
  <cp:revision>3</cp:revision>
  <dcterms:created xsi:type="dcterms:W3CDTF">2023-07-19T08:32:00Z</dcterms:created>
  <dcterms:modified xsi:type="dcterms:W3CDTF">2023-08-08T10:30:00Z</dcterms:modified>
</cp:coreProperties>
</file>